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2E6833" w14:textId="419B69F8" w:rsidR="000F763A" w:rsidRPr="009347A1" w:rsidRDefault="001C6ACD" w:rsidP="000F763A">
      <w:pPr>
        <w:rPr>
          <w:rFonts w:ascii="Arial" w:hAnsi="Arial" w:cs="Arial"/>
          <w:sz w:val="20"/>
        </w:rPr>
      </w:pPr>
      <w:bookmarkStart w:id="0" w:name="_Hlk531362130"/>
      <w:bookmarkStart w:id="1" w:name="_Hlk23386762"/>
      <w:r w:rsidRPr="009347A1">
        <w:rPr>
          <w:noProof/>
        </w:rPr>
        <w:drawing>
          <wp:inline distT="0" distB="0" distL="0" distR="0" wp14:anchorId="023D30E1" wp14:editId="0088DCCB">
            <wp:extent cx="3026410" cy="767715"/>
            <wp:effectExtent l="0" t="0" r="254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6410" cy="767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605940" w14:textId="77777777" w:rsidR="000F763A" w:rsidRPr="009347A1" w:rsidRDefault="000F763A" w:rsidP="000F763A">
      <w:pPr>
        <w:rPr>
          <w:rFonts w:ascii="Arial" w:hAnsi="Arial" w:cs="Arial"/>
          <w:sz w:val="20"/>
        </w:rPr>
      </w:pPr>
    </w:p>
    <w:p w14:paraId="4C4CB53B" w14:textId="77777777" w:rsidR="000F763A" w:rsidRPr="009347A1" w:rsidRDefault="000F763A" w:rsidP="000F763A">
      <w:pPr>
        <w:rPr>
          <w:rFonts w:ascii="Arial" w:hAnsi="Arial" w:cs="Arial"/>
          <w:sz w:val="20"/>
        </w:rPr>
      </w:pPr>
    </w:p>
    <w:p w14:paraId="35D16F20" w14:textId="77777777" w:rsidR="000F763A" w:rsidRPr="009347A1" w:rsidRDefault="000F763A" w:rsidP="000F763A">
      <w:pPr>
        <w:rPr>
          <w:rFonts w:ascii="Arial" w:hAnsi="Arial" w:cs="Arial"/>
          <w:sz w:val="20"/>
        </w:rPr>
      </w:pPr>
    </w:p>
    <w:p w14:paraId="4151946D" w14:textId="77777777" w:rsidR="000F763A" w:rsidRPr="009347A1" w:rsidRDefault="000F763A" w:rsidP="000F763A">
      <w:pPr>
        <w:rPr>
          <w:rFonts w:ascii="Arial" w:hAnsi="Arial" w:cs="Arial"/>
          <w:b/>
          <w:sz w:val="28"/>
          <w:szCs w:val="28"/>
        </w:rPr>
      </w:pPr>
      <w:r w:rsidRPr="009347A1">
        <w:rPr>
          <w:rFonts w:ascii="Arial" w:hAnsi="Arial" w:cs="Arial"/>
          <w:b/>
          <w:sz w:val="28"/>
          <w:szCs w:val="28"/>
        </w:rPr>
        <w:t>Supporting Information for</w:t>
      </w:r>
    </w:p>
    <w:p w14:paraId="073DAF83" w14:textId="77777777" w:rsidR="002D72CB" w:rsidRPr="009347A1" w:rsidRDefault="002D72CB" w:rsidP="002D72CB">
      <w:pPr>
        <w:rPr>
          <w:rFonts w:ascii="Arial" w:hAnsi="Arial" w:cs="Arial"/>
          <w:b/>
          <w:bCs/>
          <w:sz w:val="28"/>
          <w:szCs w:val="28"/>
        </w:rPr>
      </w:pPr>
      <w:bookmarkStart w:id="2" w:name="_Hlk162256352"/>
    </w:p>
    <w:bookmarkEnd w:id="2"/>
    <w:p w14:paraId="5C65EA42" w14:textId="77777777" w:rsidR="007A1858" w:rsidRPr="009347A1" w:rsidRDefault="007A1858" w:rsidP="007A1858">
      <w:pPr>
        <w:rPr>
          <w:rFonts w:ascii="Arial" w:hAnsi="Arial" w:cs="Arial"/>
          <w:b/>
          <w:bCs/>
          <w:sz w:val="28"/>
          <w:szCs w:val="28"/>
        </w:rPr>
      </w:pPr>
      <w:r w:rsidRPr="009347A1">
        <w:rPr>
          <w:rFonts w:ascii="Arial" w:hAnsi="Arial" w:cs="Arial"/>
          <w:b/>
          <w:bCs/>
          <w:sz w:val="28"/>
          <w:szCs w:val="28"/>
        </w:rPr>
        <w:t xml:space="preserve">Unveiling the environmental significance of </w:t>
      </w:r>
      <w:proofErr w:type="spellStart"/>
      <w:r w:rsidRPr="009347A1">
        <w:rPr>
          <w:rFonts w:ascii="Arial" w:hAnsi="Arial" w:cs="Arial"/>
          <w:b/>
          <w:bCs/>
          <w:sz w:val="28"/>
          <w:szCs w:val="28"/>
        </w:rPr>
        <w:t>acetylperoxyl</w:t>
      </w:r>
      <w:proofErr w:type="spellEnd"/>
      <w:r w:rsidRPr="009347A1">
        <w:rPr>
          <w:rFonts w:ascii="Arial" w:hAnsi="Arial" w:cs="Arial"/>
          <w:b/>
          <w:bCs/>
          <w:sz w:val="28"/>
          <w:szCs w:val="28"/>
        </w:rPr>
        <w:t xml:space="preserve"> radical: reactivity quantification and kinetic modeling </w:t>
      </w:r>
    </w:p>
    <w:p w14:paraId="3AA96E59" w14:textId="77777777" w:rsidR="000F763A" w:rsidRPr="009347A1" w:rsidRDefault="000F763A" w:rsidP="000F763A">
      <w:pPr>
        <w:rPr>
          <w:rFonts w:ascii="Arial" w:hAnsi="Arial" w:cs="Arial"/>
          <w:sz w:val="20"/>
        </w:rPr>
      </w:pPr>
    </w:p>
    <w:p w14:paraId="3BD94EDB" w14:textId="77777777" w:rsidR="002A441C" w:rsidRPr="009347A1" w:rsidRDefault="002A441C" w:rsidP="002A441C">
      <w:pPr>
        <w:rPr>
          <w:rFonts w:ascii="Arial" w:hAnsi="Arial" w:cs="Arial"/>
          <w:sz w:val="20"/>
          <w:szCs w:val="20"/>
        </w:rPr>
      </w:pPr>
      <w:r w:rsidRPr="009347A1">
        <w:rPr>
          <w:rFonts w:ascii="Arial" w:hAnsi="Arial" w:cs="Arial"/>
          <w:sz w:val="20"/>
          <w:szCs w:val="20"/>
        </w:rPr>
        <w:t xml:space="preserve">Junyue </w:t>
      </w:r>
      <w:proofErr w:type="spellStart"/>
      <w:proofErr w:type="gramStart"/>
      <w:r w:rsidRPr="009347A1">
        <w:rPr>
          <w:rFonts w:ascii="Arial" w:hAnsi="Arial" w:cs="Arial"/>
          <w:sz w:val="20"/>
          <w:szCs w:val="20"/>
        </w:rPr>
        <w:t>Wang,</w:t>
      </w:r>
      <w:r w:rsidRPr="009347A1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proofErr w:type="gramEnd"/>
      <w:r w:rsidRPr="009347A1">
        <w:rPr>
          <w:rFonts w:ascii="Arial" w:hAnsi="Arial" w:cs="Arial"/>
          <w:sz w:val="20"/>
          <w:szCs w:val="20"/>
        </w:rPr>
        <w:t xml:space="preserve"> Thomas </w:t>
      </w:r>
      <w:proofErr w:type="spellStart"/>
      <w:r w:rsidRPr="009347A1">
        <w:rPr>
          <w:rFonts w:ascii="Arial" w:hAnsi="Arial" w:cs="Arial"/>
          <w:sz w:val="20"/>
          <w:szCs w:val="20"/>
        </w:rPr>
        <w:t>Schaefer,</w:t>
      </w:r>
      <w:r w:rsidRPr="009347A1">
        <w:rPr>
          <w:rFonts w:ascii="Arial" w:hAnsi="Arial" w:cs="Arial"/>
          <w:sz w:val="20"/>
          <w:szCs w:val="20"/>
          <w:vertAlign w:val="superscript"/>
        </w:rPr>
        <w:t>b</w:t>
      </w:r>
      <w:proofErr w:type="spellEnd"/>
      <w:r w:rsidRPr="009347A1">
        <w:rPr>
          <w:rFonts w:ascii="Arial" w:hAnsi="Arial" w:cs="Arial"/>
          <w:sz w:val="20"/>
          <w:szCs w:val="20"/>
        </w:rPr>
        <w:t xml:space="preserve"> Aliaksandra </w:t>
      </w:r>
      <w:proofErr w:type="spellStart"/>
      <w:r w:rsidRPr="009347A1">
        <w:rPr>
          <w:rFonts w:ascii="Arial" w:hAnsi="Arial" w:cs="Arial"/>
          <w:sz w:val="20"/>
          <w:szCs w:val="20"/>
        </w:rPr>
        <w:t>Lisouskaya,</w:t>
      </w:r>
      <w:r w:rsidRPr="009347A1">
        <w:rPr>
          <w:rFonts w:ascii="Arial" w:hAnsi="Arial" w:cs="Arial" w:hint="eastAsia"/>
          <w:sz w:val="20"/>
          <w:szCs w:val="20"/>
          <w:vertAlign w:val="superscript"/>
        </w:rPr>
        <w:t>c</w:t>
      </w:r>
      <w:proofErr w:type="spellEnd"/>
      <w:r w:rsidRPr="009347A1">
        <w:rPr>
          <w:rFonts w:ascii="Arial" w:hAnsi="Arial" w:cs="Arial" w:hint="eastAsia"/>
          <w:sz w:val="20"/>
          <w:szCs w:val="20"/>
        </w:rPr>
        <w:t xml:space="preserve"> </w:t>
      </w:r>
      <w:r w:rsidRPr="009347A1">
        <w:rPr>
          <w:rFonts w:ascii="Arial" w:hAnsi="Arial" w:cs="Arial"/>
          <w:sz w:val="20"/>
          <w:szCs w:val="20"/>
        </w:rPr>
        <w:t xml:space="preserve">Daniele S. </w:t>
      </w:r>
      <w:proofErr w:type="spellStart"/>
      <w:r w:rsidRPr="009347A1">
        <w:rPr>
          <w:rFonts w:ascii="Arial" w:hAnsi="Arial" w:cs="Arial"/>
          <w:sz w:val="20"/>
          <w:szCs w:val="20"/>
        </w:rPr>
        <w:t>Firak,</w:t>
      </w:r>
      <w:r w:rsidRPr="009347A1">
        <w:rPr>
          <w:rFonts w:ascii="Arial" w:hAnsi="Arial" w:cs="Arial"/>
          <w:sz w:val="20"/>
          <w:szCs w:val="20"/>
          <w:vertAlign w:val="superscript"/>
        </w:rPr>
        <w:t>b</w:t>
      </w:r>
      <w:proofErr w:type="spellEnd"/>
      <w:r w:rsidRPr="009347A1">
        <w:rPr>
          <w:rFonts w:ascii="Arial" w:hAnsi="Arial" w:cs="Arial"/>
          <w:sz w:val="20"/>
          <w:szCs w:val="20"/>
        </w:rPr>
        <w:t xml:space="preserve"> </w:t>
      </w:r>
    </w:p>
    <w:p w14:paraId="1AB2FA5B" w14:textId="45A215BA" w:rsidR="002A441C" w:rsidRPr="009347A1" w:rsidRDefault="002A441C" w:rsidP="002A441C">
      <w:pPr>
        <w:rPr>
          <w:rFonts w:ascii="Arial" w:hAnsi="Arial" w:cs="Arial"/>
          <w:sz w:val="20"/>
          <w:szCs w:val="20"/>
        </w:rPr>
      </w:pPr>
      <w:r w:rsidRPr="009347A1">
        <w:rPr>
          <w:rFonts w:ascii="Arial" w:hAnsi="Arial" w:cs="Arial"/>
          <w:sz w:val="20"/>
          <w:szCs w:val="20"/>
        </w:rPr>
        <w:t xml:space="preserve">Xiaoyue </w:t>
      </w:r>
      <w:proofErr w:type="spellStart"/>
      <w:proofErr w:type="gramStart"/>
      <w:r w:rsidRPr="009347A1">
        <w:rPr>
          <w:rFonts w:ascii="Arial" w:hAnsi="Arial" w:cs="Arial"/>
          <w:sz w:val="20"/>
          <w:szCs w:val="20"/>
        </w:rPr>
        <w:t>Xin,</w:t>
      </w:r>
      <w:r w:rsidRPr="009347A1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proofErr w:type="gramEnd"/>
      <w:r w:rsidRPr="009347A1">
        <w:rPr>
          <w:rFonts w:ascii="Arial" w:hAnsi="Arial" w:cs="Arial"/>
          <w:sz w:val="20"/>
          <w:szCs w:val="20"/>
        </w:rPr>
        <w:t xml:space="preserve"> </w:t>
      </w:r>
      <w:r w:rsidR="00D76B01" w:rsidRPr="009347A1">
        <w:rPr>
          <w:rFonts w:ascii="Arial" w:hAnsi="Arial" w:cs="Arial"/>
          <w:sz w:val="20"/>
          <w:szCs w:val="20"/>
        </w:rPr>
        <w:t xml:space="preserve">Lingjun </w:t>
      </w:r>
      <w:proofErr w:type="spellStart"/>
      <w:r w:rsidR="00D76B01" w:rsidRPr="009347A1">
        <w:rPr>
          <w:rFonts w:ascii="Arial" w:hAnsi="Arial" w:cs="Arial"/>
          <w:sz w:val="20"/>
          <w:szCs w:val="20"/>
        </w:rPr>
        <w:t>Meng,</w:t>
      </w:r>
      <w:r w:rsidR="00D76B01" w:rsidRPr="009347A1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 w:rsidR="00D76B01" w:rsidRPr="009347A1">
        <w:rPr>
          <w:rFonts w:ascii="Arial" w:hAnsi="Arial" w:cs="Arial"/>
          <w:sz w:val="20"/>
          <w:szCs w:val="20"/>
        </w:rPr>
        <w:t xml:space="preserve"> </w:t>
      </w:r>
      <w:r w:rsidRPr="009347A1">
        <w:rPr>
          <w:rFonts w:ascii="Arial" w:hAnsi="Arial" w:cs="Arial"/>
          <w:sz w:val="20"/>
          <w:szCs w:val="20"/>
        </w:rPr>
        <w:t xml:space="preserve">Hartmut </w:t>
      </w:r>
      <w:proofErr w:type="spellStart"/>
      <w:r w:rsidRPr="009347A1">
        <w:rPr>
          <w:rFonts w:ascii="Arial" w:hAnsi="Arial" w:cs="Arial"/>
          <w:sz w:val="20"/>
          <w:szCs w:val="20"/>
        </w:rPr>
        <w:t>Herrmann,</w:t>
      </w:r>
      <w:r w:rsidRPr="009347A1">
        <w:rPr>
          <w:rFonts w:ascii="Arial" w:hAnsi="Arial" w:cs="Arial"/>
          <w:sz w:val="20"/>
          <w:szCs w:val="20"/>
          <w:vertAlign w:val="superscript"/>
        </w:rPr>
        <w:t>b</w:t>
      </w:r>
      <w:proofErr w:type="spellEnd"/>
      <w:r w:rsidRPr="009347A1">
        <w:rPr>
          <w:rFonts w:ascii="Arial" w:hAnsi="Arial" w:cs="Arial"/>
          <w:sz w:val="20"/>
          <w:szCs w:val="20"/>
        </w:rPr>
        <w:t xml:space="preserve"> Virender K. </w:t>
      </w:r>
      <w:proofErr w:type="spellStart"/>
      <w:r w:rsidRPr="009347A1">
        <w:rPr>
          <w:rFonts w:ascii="Arial" w:hAnsi="Arial" w:cs="Arial"/>
          <w:sz w:val="20"/>
          <w:szCs w:val="20"/>
        </w:rPr>
        <w:t>Sharma,</w:t>
      </w:r>
      <w:r w:rsidRPr="009347A1">
        <w:rPr>
          <w:rFonts w:ascii="Arial" w:hAnsi="Arial" w:cs="Arial"/>
          <w:sz w:val="20"/>
          <w:szCs w:val="20"/>
          <w:vertAlign w:val="superscript"/>
        </w:rPr>
        <w:t>d</w:t>
      </w:r>
      <w:proofErr w:type="spellEnd"/>
      <w:r w:rsidRPr="009347A1">
        <w:rPr>
          <w:rFonts w:ascii="Arial" w:hAnsi="Arial" w:cs="Arial"/>
          <w:sz w:val="20"/>
          <w:szCs w:val="20"/>
        </w:rPr>
        <w:t xml:space="preserve"> Ching-Hua Huang*</w:t>
      </w:r>
      <w:r w:rsidRPr="009347A1">
        <w:rPr>
          <w:rFonts w:ascii="Arial" w:hAnsi="Arial" w:cs="Arial"/>
          <w:sz w:val="20"/>
          <w:szCs w:val="20"/>
          <w:vertAlign w:val="superscript"/>
        </w:rPr>
        <w:t>,a</w:t>
      </w:r>
    </w:p>
    <w:p w14:paraId="5F3B43E2" w14:textId="77777777" w:rsidR="002A441C" w:rsidRPr="009347A1" w:rsidRDefault="002A441C" w:rsidP="002A441C">
      <w:pPr>
        <w:rPr>
          <w:rFonts w:ascii="Arial" w:hAnsi="Arial" w:cs="Arial"/>
          <w:sz w:val="20"/>
          <w:szCs w:val="20"/>
        </w:rPr>
      </w:pPr>
    </w:p>
    <w:p w14:paraId="7FA8123C" w14:textId="7F233380" w:rsidR="002A441C" w:rsidRPr="009347A1" w:rsidRDefault="002A441C" w:rsidP="002A441C">
      <w:pPr>
        <w:rPr>
          <w:rFonts w:ascii="Arial" w:hAnsi="Arial" w:cs="Arial"/>
          <w:sz w:val="20"/>
          <w:szCs w:val="20"/>
        </w:rPr>
      </w:pPr>
      <w:proofErr w:type="spellStart"/>
      <w:r w:rsidRPr="009347A1">
        <w:rPr>
          <w:rFonts w:ascii="Arial" w:hAnsi="Arial" w:cs="Arial"/>
          <w:sz w:val="20"/>
          <w:szCs w:val="20"/>
          <w:vertAlign w:val="superscript"/>
        </w:rPr>
        <w:t>a</w:t>
      </w:r>
      <w:r w:rsidRPr="009347A1">
        <w:rPr>
          <w:rFonts w:ascii="Arial" w:hAnsi="Arial" w:cs="Arial"/>
          <w:sz w:val="20"/>
          <w:szCs w:val="20"/>
        </w:rPr>
        <w:t>School</w:t>
      </w:r>
      <w:proofErr w:type="spellEnd"/>
      <w:r w:rsidRPr="009347A1">
        <w:rPr>
          <w:rFonts w:ascii="Arial" w:hAnsi="Arial" w:cs="Arial"/>
          <w:sz w:val="20"/>
          <w:szCs w:val="20"/>
        </w:rPr>
        <w:t xml:space="preserve"> of Civil and Environmental Engineering, Georgia Institute of Technology, </w:t>
      </w:r>
      <w:r w:rsidR="00EE11F7">
        <w:rPr>
          <w:rFonts w:ascii="Arial" w:hAnsi="Arial" w:cs="Arial"/>
          <w:sz w:val="20"/>
          <w:szCs w:val="20"/>
        </w:rPr>
        <w:t xml:space="preserve">200 Bobby Dodd Way, </w:t>
      </w:r>
      <w:r w:rsidRPr="009347A1">
        <w:rPr>
          <w:rFonts w:ascii="Arial" w:hAnsi="Arial" w:cs="Arial"/>
          <w:sz w:val="20"/>
          <w:szCs w:val="20"/>
        </w:rPr>
        <w:t xml:space="preserve">Atlanta, Georgia 30332, </w:t>
      </w:r>
      <w:r w:rsidR="00EE11F7">
        <w:rPr>
          <w:rFonts w:ascii="Arial" w:hAnsi="Arial" w:cs="Arial"/>
          <w:sz w:val="20"/>
          <w:szCs w:val="20"/>
        </w:rPr>
        <w:t>USA</w:t>
      </w:r>
      <w:r w:rsidRPr="009347A1">
        <w:rPr>
          <w:rFonts w:ascii="Arial" w:hAnsi="Arial" w:cs="Arial"/>
          <w:sz w:val="20"/>
          <w:szCs w:val="20"/>
        </w:rPr>
        <w:t xml:space="preserve"> </w:t>
      </w:r>
    </w:p>
    <w:p w14:paraId="6DD07F88" w14:textId="77777777" w:rsidR="002A441C" w:rsidRPr="009347A1" w:rsidRDefault="002A441C" w:rsidP="002A441C">
      <w:pPr>
        <w:rPr>
          <w:rFonts w:ascii="Arial" w:hAnsi="Arial" w:cs="Arial"/>
          <w:sz w:val="20"/>
          <w:szCs w:val="20"/>
        </w:rPr>
      </w:pPr>
      <w:proofErr w:type="spellStart"/>
      <w:r w:rsidRPr="009347A1">
        <w:rPr>
          <w:rFonts w:ascii="Arial" w:hAnsi="Arial" w:cs="Arial"/>
          <w:sz w:val="20"/>
          <w:szCs w:val="20"/>
          <w:vertAlign w:val="superscript"/>
        </w:rPr>
        <w:t>b</w:t>
      </w:r>
      <w:r w:rsidRPr="009347A1">
        <w:rPr>
          <w:rFonts w:ascii="Arial" w:hAnsi="Arial" w:cs="Arial"/>
          <w:sz w:val="20"/>
          <w:szCs w:val="20"/>
        </w:rPr>
        <w:t>Atmospheric</w:t>
      </w:r>
      <w:proofErr w:type="spellEnd"/>
      <w:r w:rsidRPr="009347A1">
        <w:rPr>
          <w:rFonts w:ascii="Arial" w:hAnsi="Arial" w:cs="Arial"/>
          <w:sz w:val="20"/>
          <w:szCs w:val="20"/>
        </w:rPr>
        <w:t xml:space="preserve"> Chemistry Department (ACD), Leibniz Institute for Tropospheric Research (TROPOS), </w:t>
      </w:r>
      <w:proofErr w:type="spellStart"/>
      <w:r w:rsidRPr="009347A1">
        <w:rPr>
          <w:rFonts w:ascii="Arial" w:hAnsi="Arial" w:cs="Arial"/>
          <w:sz w:val="20"/>
          <w:szCs w:val="20"/>
        </w:rPr>
        <w:t>Permoserstraße</w:t>
      </w:r>
      <w:proofErr w:type="spellEnd"/>
      <w:r w:rsidRPr="009347A1">
        <w:rPr>
          <w:rFonts w:ascii="Arial" w:hAnsi="Arial" w:cs="Arial"/>
          <w:sz w:val="20"/>
          <w:szCs w:val="20"/>
        </w:rPr>
        <w:t xml:space="preserve"> 15, 04318, Leipzig, Germany</w:t>
      </w:r>
      <w:bookmarkStart w:id="3" w:name="_GoBack"/>
      <w:bookmarkEnd w:id="3"/>
    </w:p>
    <w:p w14:paraId="72B9686F" w14:textId="2AB13AF7" w:rsidR="002A441C" w:rsidRPr="009347A1" w:rsidRDefault="002A441C" w:rsidP="002A441C">
      <w:pPr>
        <w:rPr>
          <w:rFonts w:ascii="Arial" w:hAnsi="Arial" w:cs="Arial"/>
          <w:sz w:val="20"/>
          <w:szCs w:val="20"/>
        </w:rPr>
      </w:pPr>
      <w:proofErr w:type="spellStart"/>
      <w:r w:rsidRPr="009347A1">
        <w:rPr>
          <w:rFonts w:ascii="Arial" w:hAnsi="Arial" w:cs="Arial" w:hint="eastAsia"/>
          <w:sz w:val="20"/>
          <w:szCs w:val="20"/>
          <w:vertAlign w:val="superscript"/>
        </w:rPr>
        <w:t>c</w:t>
      </w:r>
      <w:r w:rsidRPr="009347A1">
        <w:rPr>
          <w:rFonts w:ascii="Arial" w:hAnsi="Arial" w:cs="Arial"/>
          <w:sz w:val="20"/>
          <w:szCs w:val="20"/>
        </w:rPr>
        <w:t>Radiation</w:t>
      </w:r>
      <w:proofErr w:type="spellEnd"/>
      <w:r w:rsidRPr="009347A1">
        <w:rPr>
          <w:rFonts w:ascii="Arial" w:hAnsi="Arial" w:cs="Arial"/>
          <w:sz w:val="20"/>
          <w:szCs w:val="20"/>
        </w:rPr>
        <w:t xml:space="preserve"> Laboratory, University of Notre Dame, </w:t>
      </w:r>
      <w:r w:rsidR="00EE11F7">
        <w:rPr>
          <w:rFonts w:ascii="Arial" w:hAnsi="Arial" w:cs="Arial"/>
          <w:sz w:val="20"/>
          <w:szCs w:val="20"/>
        </w:rPr>
        <w:t xml:space="preserve">102 Radiation Research Building, </w:t>
      </w:r>
      <w:r w:rsidRPr="009347A1">
        <w:rPr>
          <w:rFonts w:ascii="Arial" w:hAnsi="Arial" w:cs="Arial"/>
          <w:sz w:val="20"/>
          <w:szCs w:val="20"/>
        </w:rPr>
        <w:t>Notre Dame, Indiana 46556, United States</w:t>
      </w:r>
    </w:p>
    <w:p w14:paraId="4DE8570B" w14:textId="72BA2FCD" w:rsidR="002A441C" w:rsidRPr="009347A1" w:rsidRDefault="002A441C" w:rsidP="002A441C">
      <w:pPr>
        <w:rPr>
          <w:rFonts w:ascii="Arial" w:hAnsi="Arial" w:cs="Arial"/>
          <w:sz w:val="20"/>
          <w:szCs w:val="20"/>
        </w:rPr>
      </w:pPr>
      <w:proofErr w:type="spellStart"/>
      <w:r w:rsidRPr="009347A1">
        <w:rPr>
          <w:rFonts w:ascii="Arial" w:hAnsi="Arial" w:cs="Arial"/>
          <w:sz w:val="20"/>
          <w:szCs w:val="20"/>
          <w:vertAlign w:val="superscript"/>
        </w:rPr>
        <w:t>d</w:t>
      </w:r>
      <w:r w:rsidRPr="009347A1">
        <w:rPr>
          <w:rFonts w:ascii="Arial" w:hAnsi="Arial" w:cs="Arial"/>
          <w:sz w:val="20"/>
          <w:szCs w:val="20"/>
        </w:rPr>
        <w:t>Department</w:t>
      </w:r>
      <w:proofErr w:type="spellEnd"/>
      <w:r w:rsidRPr="009347A1">
        <w:rPr>
          <w:rFonts w:ascii="Arial" w:hAnsi="Arial" w:cs="Arial"/>
          <w:sz w:val="20"/>
          <w:szCs w:val="20"/>
        </w:rPr>
        <w:t xml:space="preserve"> of Environment and Occupational Health, School of Public Health, Texas A&amp;M University, </w:t>
      </w:r>
      <w:r w:rsidR="00EE11F7">
        <w:rPr>
          <w:rFonts w:ascii="Arial" w:hAnsi="Arial" w:cs="Arial"/>
          <w:sz w:val="20"/>
          <w:szCs w:val="20"/>
        </w:rPr>
        <w:t xml:space="preserve">212 </w:t>
      </w:r>
      <w:proofErr w:type="spellStart"/>
      <w:r w:rsidR="00EE11F7">
        <w:rPr>
          <w:rFonts w:ascii="Arial" w:hAnsi="Arial" w:cs="Arial"/>
          <w:sz w:val="20"/>
          <w:szCs w:val="20"/>
        </w:rPr>
        <w:t>Adriance</w:t>
      </w:r>
      <w:proofErr w:type="spellEnd"/>
      <w:r w:rsidR="00EE11F7">
        <w:rPr>
          <w:rFonts w:ascii="Arial" w:hAnsi="Arial" w:cs="Arial"/>
          <w:sz w:val="20"/>
          <w:szCs w:val="20"/>
        </w:rPr>
        <w:t xml:space="preserve"> Lab Road, </w:t>
      </w:r>
      <w:r w:rsidRPr="009347A1">
        <w:rPr>
          <w:rFonts w:ascii="Arial" w:hAnsi="Arial" w:cs="Arial"/>
          <w:sz w:val="20"/>
          <w:szCs w:val="20"/>
        </w:rPr>
        <w:t>College Station, Texas 77843, United States</w:t>
      </w:r>
    </w:p>
    <w:p w14:paraId="6560306A" w14:textId="77777777" w:rsidR="002A441C" w:rsidRPr="009347A1" w:rsidRDefault="002A441C" w:rsidP="002A441C">
      <w:pPr>
        <w:rPr>
          <w:rFonts w:ascii="Arial" w:hAnsi="Arial" w:cs="Arial"/>
          <w:sz w:val="20"/>
          <w:szCs w:val="20"/>
        </w:rPr>
      </w:pPr>
    </w:p>
    <w:p w14:paraId="362E302B" w14:textId="77777777" w:rsidR="002A441C" w:rsidRPr="009347A1" w:rsidRDefault="002A441C" w:rsidP="002A441C">
      <w:pPr>
        <w:rPr>
          <w:rFonts w:ascii="Arial" w:hAnsi="Arial" w:cs="Arial"/>
          <w:sz w:val="20"/>
          <w:szCs w:val="20"/>
        </w:rPr>
      </w:pPr>
      <w:r w:rsidRPr="009347A1">
        <w:rPr>
          <w:rFonts w:ascii="Arial" w:hAnsi="Arial" w:cs="Arial"/>
          <w:sz w:val="20"/>
          <w:szCs w:val="20"/>
        </w:rPr>
        <w:t>*Ching-Hua Huang, Ph.D. Professor</w:t>
      </w:r>
    </w:p>
    <w:p w14:paraId="24FABD69" w14:textId="77777777" w:rsidR="002A441C" w:rsidRPr="009347A1" w:rsidRDefault="002A441C" w:rsidP="002A441C">
      <w:r w:rsidRPr="009347A1">
        <w:rPr>
          <w:rFonts w:ascii="Arial" w:hAnsi="Arial" w:cs="Arial"/>
          <w:b/>
          <w:sz w:val="20"/>
          <w:szCs w:val="20"/>
        </w:rPr>
        <w:t xml:space="preserve">Email: </w:t>
      </w:r>
      <w:r w:rsidRPr="009347A1">
        <w:rPr>
          <w:rFonts w:ascii="Arial" w:hAnsi="Arial" w:cs="Arial"/>
          <w:sz w:val="20"/>
          <w:szCs w:val="20"/>
        </w:rPr>
        <w:t xml:space="preserve"> </w:t>
      </w:r>
      <w:hyperlink r:id="rId9" w:history="1">
        <w:r w:rsidRPr="009347A1">
          <w:rPr>
            <w:rStyle w:val="Hyperlink"/>
          </w:rPr>
          <w:t>ching-hua.huang@ce.gatech.edu</w:t>
        </w:r>
      </w:hyperlink>
    </w:p>
    <w:p w14:paraId="7C8D4431" w14:textId="77777777" w:rsidR="000F763A" w:rsidRPr="009347A1" w:rsidRDefault="000F763A" w:rsidP="000F763A">
      <w:pPr>
        <w:rPr>
          <w:rFonts w:ascii="Arial" w:hAnsi="Arial" w:cs="Arial"/>
          <w:sz w:val="20"/>
        </w:rPr>
      </w:pPr>
    </w:p>
    <w:p w14:paraId="527E124C" w14:textId="77777777" w:rsidR="000F763A" w:rsidRPr="009347A1" w:rsidRDefault="000F763A" w:rsidP="000F763A">
      <w:pPr>
        <w:rPr>
          <w:rFonts w:ascii="Arial" w:hAnsi="Arial" w:cs="Arial"/>
          <w:b/>
          <w:sz w:val="20"/>
        </w:rPr>
      </w:pPr>
    </w:p>
    <w:p w14:paraId="4990C93F" w14:textId="77777777" w:rsidR="000F763A" w:rsidRPr="009347A1" w:rsidRDefault="000F763A" w:rsidP="000F763A">
      <w:pPr>
        <w:rPr>
          <w:rFonts w:ascii="Arial" w:hAnsi="Arial" w:cs="Arial"/>
          <w:b/>
          <w:sz w:val="20"/>
        </w:rPr>
      </w:pPr>
      <w:r w:rsidRPr="009347A1">
        <w:rPr>
          <w:rFonts w:ascii="Arial" w:hAnsi="Arial" w:cs="Arial"/>
          <w:b/>
          <w:sz w:val="20"/>
        </w:rPr>
        <w:t>This PDF file includes:</w:t>
      </w:r>
    </w:p>
    <w:p w14:paraId="52855558" w14:textId="77777777" w:rsidR="000F763A" w:rsidRPr="009347A1" w:rsidRDefault="000F763A" w:rsidP="000F763A">
      <w:pPr>
        <w:rPr>
          <w:rFonts w:ascii="Arial" w:hAnsi="Arial" w:cs="Arial"/>
          <w:sz w:val="20"/>
        </w:rPr>
      </w:pPr>
    </w:p>
    <w:p w14:paraId="6027FA8B" w14:textId="740E82ED" w:rsidR="000F763A" w:rsidRPr="009347A1" w:rsidRDefault="000F763A" w:rsidP="000F763A">
      <w:pPr>
        <w:ind w:left="720"/>
        <w:rPr>
          <w:rFonts w:ascii="Arial" w:hAnsi="Arial" w:cs="Arial"/>
          <w:sz w:val="20"/>
        </w:rPr>
      </w:pPr>
      <w:r w:rsidRPr="009347A1">
        <w:rPr>
          <w:rFonts w:ascii="Arial" w:hAnsi="Arial" w:cs="Arial"/>
          <w:sz w:val="20"/>
        </w:rPr>
        <w:t>Supporting text</w:t>
      </w:r>
    </w:p>
    <w:p w14:paraId="78C37DB6" w14:textId="4A2E8051" w:rsidR="000F763A" w:rsidRPr="009347A1" w:rsidRDefault="000F763A" w:rsidP="000F763A">
      <w:pPr>
        <w:ind w:left="720"/>
        <w:rPr>
          <w:rFonts w:ascii="Arial" w:hAnsi="Arial" w:cs="Arial"/>
          <w:sz w:val="20"/>
        </w:rPr>
      </w:pPr>
      <w:r w:rsidRPr="009347A1">
        <w:rPr>
          <w:rFonts w:ascii="Arial" w:hAnsi="Arial" w:cs="Arial"/>
          <w:sz w:val="20"/>
        </w:rPr>
        <w:t>Figures S1 to S7</w:t>
      </w:r>
    </w:p>
    <w:p w14:paraId="7EBA9970" w14:textId="183AE0C7" w:rsidR="000F763A" w:rsidRPr="009347A1" w:rsidRDefault="000F763A" w:rsidP="000F763A">
      <w:pPr>
        <w:ind w:left="720"/>
        <w:rPr>
          <w:rFonts w:ascii="Arial" w:hAnsi="Arial" w:cs="Arial"/>
          <w:sz w:val="20"/>
        </w:rPr>
      </w:pPr>
      <w:r w:rsidRPr="009347A1">
        <w:rPr>
          <w:rFonts w:ascii="Arial" w:hAnsi="Arial" w:cs="Arial"/>
          <w:sz w:val="20"/>
        </w:rPr>
        <w:t xml:space="preserve">Tables S1 to S3 </w:t>
      </w:r>
    </w:p>
    <w:p w14:paraId="2C9E86C2" w14:textId="77777777" w:rsidR="000F763A" w:rsidRPr="009347A1" w:rsidRDefault="000F763A" w:rsidP="000F763A">
      <w:pPr>
        <w:ind w:left="720"/>
        <w:rPr>
          <w:rFonts w:ascii="Arial" w:hAnsi="Arial" w:cs="Arial"/>
          <w:sz w:val="20"/>
        </w:rPr>
      </w:pPr>
      <w:r w:rsidRPr="009347A1">
        <w:rPr>
          <w:rFonts w:ascii="Arial" w:hAnsi="Arial" w:cs="Arial"/>
          <w:sz w:val="20"/>
        </w:rPr>
        <w:t xml:space="preserve">SI References </w:t>
      </w:r>
    </w:p>
    <w:p w14:paraId="58A480FD" w14:textId="77777777" w:rsidR="000F763A" w:rsidRPr="009347A1" w:rsidRDefault="000F763A" w:rsidP="000F763A">
      <w:pPr>
        <w:rPr>
          <w:rFonts w:ascii="Arial" w:hAnsi="Arial" w:cs="Arial"/>
          <w:sz w:val="20"/>
        </w:rPr>
      </w:pPr>
    </w:p>
    <w:bookmarkEnd w:id="0"/>
    <w:bookmarkEnd w:id="1"/>
    <w:p w14:paraId="02F2882A" w14:textId="653DC125" w:rsidR="002A441C" w:rsidRPr="009347A1" w:rsidRDefault="002A441C">
      <w:pPr>
        <w:widowControl/>
        <w:jc w:val="left"/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0E0D2D22" w14:textId="77777777" w:rsidR="002D72CB" w:rsidRPr="009347A1" w:rsidRDefault="002D72CB">
      <w:pPr>
        <w:widowControl/>
        <w:jc w:val="left"/>
        <w:rPr>
          <w:rFonts w:ascii="Arial" w:eastAsia="Times New Roman" w:hAnsi="Arial" w:cs="Arial"/>
          <w:b/>
          <w:bCs/>
          <w:kern w:val="32"/>
          <w:sz w:val="20"/>
          <w:szCs w:val="20"/>
        </w:rPr>
      </w:pPr>
      <w:r w:rsidRPr="009347A1">
        <w:rPr>
          <w:rFonts w:ascii="Arial" w:hAnsi="Arial" w:cs="Arial"/>
          <w:sz w:val="20"/>
          <w:szCs w:val="20"/>
        </w:rPr>
        <w:br w:type="page"/>
      </w:r>
    </w:p>
    <w:p w14:paraId="0D2745EE" w14:textId="6B9A005F" w:rsidR="00F03FCC" w:rsidRPr="009347A1" w:rsidRDefault="00F03FCC" w:rsidP="00F03FCC">
      <w:pPr>
        <w:pStyle w:val="SMHeading"/>
        <w:rPr>
          <w:rFonts w:ascii="Arial" w:hAnsi="Arial" w:cs="Arial"/>
          <w:sz w:val="20"/>
          <w:szCs w:val="20"/>
        </w:rPr>
      </w:pPr>
      <w:r w:rsidRPr="009347A1">
        <w:rPr>
          <w:rFonts w:ascii="Arial" w:hAnsi="Arial" w:cs="Arial"/>
          <w:sz w:val="20"/>
          <w:szCs w:val="20"/>
        </w:rPr>
        <w:lastRenderedPageBreak/>
        <w:t>Supporting Information Text</w:t>
      </w:r>
    </w:p>
    <w:p w14:paraId="3348ABC9" w14:textId="7B1B82A2" w:rsidR="00477465" w:rsidRPr="009347A1" w:rsidRDefault="00477465" w:rsidP="00756303">
      <w:pPr>
        <w:rPr>
          <w:rFonts w:ascii="Arial" w:eastAsia="Malgun Gothic" w:hAnsi="Arial" w:cs="Arial"/>
          <w:b/>
          <w:sz w:val="20"/>
          <w:szCs w:val="20"/>
        </w:rPr>
      </w:pPr>
      <w:r w:rsidRPr="009347A1">
        <w:rPr>
          <w:rFonts w:ascii="Arial" w:eastAsia="Malgun Gothic" w:hAnsi="Arial" w:cs="Arial"/>
          <w:b/>
          <w:sz w:val="20"/>
          <w:szCs w:val="20"/>
        </w:rPr>
        <w:t>Chemicals and Reagents</w:t>
      </w:r>
      <w:r w:rsidR="00F03FCC" w:rsidRPr="009347A1">
        <w:rPr>
          <w:rFonts w:ascii="Arial" w:eastAsia="Malgun Gothic" w:hAnsi="Arial" w:cs="Arial"/>
          <w:b/>
          <w:sz w:val="20"/>
          <w:szCs w:val="20"/>
        </w:rPr>
        <w:t xml:space="preserve">. </w:t>
      </w:r>
      <w:proofErr w:type="spellStart"/>
      <w:r w:rsidR="00714917" w:rsidRPr="009347A1">
        <w:rPr>
          <w:rFonts w:ascii="Arial" w:eastAsia="Malgun Gothic" w:hAnsi="Arial" w:cs="Arial"/>
          <w:bCs/>
          <w:kern w:val="0"/>
          <w:sz w:val="20"/>
          <w:szCs w:val="20"/>
          <w:lang w:eastAsia="ko-KR"/>
        </w:rPr>
        <w:t>Biacetyl</w:t>
      </w:r>
      <w:proofErr w:type="spellEnd"/>
      <w:r w:rsidR="00714917" w:rsidRPr="009347A1">
        <w:rPr>
          <w:rFonts w:ascii="Arial" w:eastAsia="Malgun Gothic" w:hAnsi="Arial" w:cs="Arial"/>
          <w:bCs/>
          <w:kern w:val="0"/>
          <w:sz w:val="20"/>
          <w:szCs w:val="20"/>
          <w:lang w:eastAsia="ko-KR"/>
        </w:rPr>
        <w:t>, 2,2′</w:t>
      </w:r>
      <w:r w:rsidR="005B1DC5" w:rsidRPr="009347A1">
        <w:rPr>
          <w:rFonts w:ascii="Arial" w:eastAsia="Malgun Gothic" w:hAnsi="Arial" w:cs="Arial"/>
          <w:bCs/>
          <w:kern w:val="0"/>
          <w:sz w:val="20"/>
          <w:szCs w:val="20"/>
          <w:lang w:eastAsia="ko-KR"/>
        </w:rPr>
        <w:t>-</w:t>
      </w:r>
      <w:r w:rsidR="00714917" w:rsidRPr="009347A1">
        <w:rPr>
          <w:rFonts w:ascii="Arial" w:eastAsia="Malgun Gothic" w:hAnsi="Arial" w:cs="Arial"/>
          <w:bCs/>
          <w:kern w:val="0"/>
          <w:sz w:val="20"/>
          <w:szCs w:val="20"/>
          <w:lang w:eastAsia="ko-KR"/>
        </w:rPr>
        <w:t>azino-</w:t>
      </w:r>
      <w:proofErr w:type="gramStart"/>
      <w:r w:rsidR="00714917" w:rsidRPr="009347A1">
        <w:rPr>
          <w:rFonts w:ascii="Arial" w:eastAsia="Malgun Gothic" w:hAnsi="Arial" w:cs="Arial"/>
          <w:bCs/>
          <w:kern w:val="0"/>
          <w:sz w:val="20"/>
          <w:szCs w:val="20"/>
          <w:lang w:eastAsia="ko-KR"/>
        </w:rPr>
        <w:t>bis(</w:t>
      </w:r>
      <w:proofErr w:type="gramEnd"/>
      <w:r w:rsidR="00714917" w:rsidRPr="009347A1">
        <w:rPr>
          <w:rFonts w:ascii="Arial" w:eastAsia="Malgun Gothic" w:hAnsi="Arial" w:cs="Arial"/>
          <w:bCs/>
          <w:kern w:val="0"/>
          <w:sz w:val="20"/>
          <w:szCs w:val="20"/>
          <w:lang w:eastAsia="ko-KR"/>
        </w:rPr>
        <w:t>3-ethylbenzothiazoline-6-sulfonic</w:t>
      </w:r>
      <w:r w:rsidR="00756303" w:rsidRPr="009347A1">
        <w:rPr>
          <w:rFonts w:ascii="Arial" w:eastAsia="Malgun Gothic" w:hAnsi="Arial" w:cs="Arial"/>
          <w:bCs/>
          <w:kern w:val="0"/>
          <w:sz w:val="20"/>
          <w:szCs w:val="20"/>
          <w:lang w:eastAsia="ko-KR"/>
        </w:rPr>
        <w:t xml:space="preserve"> </w:t>
      </w:r>
      <w:r w:rsidR="00714917" w:rsidRPr="009347A1">
        <w:rPr>
          <w:rFonts w:ascii="Arial" w:eastAsia="Malgun Gothic" w:hAnsi="Arial" w:cs="Arial"/>
          <w:bCs/>
          <w:kern w:val="0"/>
          <w:sz w:val="20"/>
          <w:szCs w:val="20"/>
          <w:lang w:eastAsia="ko-KR"/>
        </w:rPr>
        <w:t>acid</w:t>
      </w:r>
      <w:r w:rsidR="005B1DC5" w:rsidRPr="009347A1">
        <w:rPr>
          <w:rFonts w:ascii="Arial" w:eastAsia="Malgun Gothic" w:hAnsi="Arial" w:cs="Arial"/>
          <w:bCs/>
          <w:kern w:val="0"/>
          <w:sz w:val="20"/>
          <w:szCs w:val="20"/>
          <w:lang w:eastAsia="ko-KR"/>
        </w:rPr>
        <w:t>)</w:t>
      </w:r>
      <w:r w:rsidR="00714917" w:rsidRPr="009347A1">
        <w:rPr>
          <w:rFonts w:ascii="Arial" w:eastAsia="Malgun Gothic" w:hAnsi="Arial" w:cs="Arial"/>
          <w:bCs/>
          <w:kern w:val="0"/>
          <w:sz w:val="20"/>
          <w:szCs w:val="20"/>
          <w:lang w:eastAsia="ko-KR"/>
        </w:rPr>
        <w:t xml:space="preserve"> (ABTS), </w:t>
      </w:r>
      <w:r w:rsidR="00C1241D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perchloric</w:t>
      </w:r>
      <w:r w:rsidR="00714917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acid, sodium hydroxide, sodium phosphate</w:t>
      </w:r>
      <w:r w:rsidR="00AD64FF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, </w:t>
      </w:r>
      <w:r w:rsidR="00C1241D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acetaldehyde, </w:t>
      </w:r>
      <w:r w:rsidR="00AD64FF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and the selected compounds listed in </w:t>
      </w:r>
      <w:r w:rsidR="00AD64FF"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t xml:space="preserve">Table </w:t>
      </w:r>
      <w:r w:rsidR="00C1241D"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t>S</w:t>
      </w:r>
      <w:r w:rsidR="00AD64FF"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t>1</w:t>
      </w:r>
      <w:r w:rsidR="00714917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were obtained from Sigma-Aldrich or </w:t>
      </w:r>
      <w:r w:rsidR="00ED4D47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Thermo Fisher</w:t>
      </w:r>
      <w:r w:rsidR="00714917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.</w:t>
      </w:r>
    </w:p>
    <w:p w14:paraId="05F30847" w14:textId="77777777" w:rsidR="00477465" w:rsidRPr="009347A1" w:rsidRDefault="00477465" w:rsidP="00F03FCC">
      <w:pPr>
        <w:ind w:firstLineChars="300" w:firstLine="600"/>
        <w:rPr>
          <w:rFonts w:ascii="Arial" w:eastAsia="Malgun Gothic" w:hAnsi="Arial" w:cs="Arial"/>
          <w:bCs/>
          <w:kern w:val="0"/>
          <w:sz w:val="20"/>
          <w:szCs w:val="20"/>
        </w:rPr>
      </w:pPr>
      <w:r w:rsidRPr="009347A1">
        <w:rPr>
          <w:rFonts w:ascii="Arial" w:eastAsia="Malgun Gothic" w:hAnsi="Arial" w:cs="Arial"/>
          <w:bCs/>
          <w:kern w:val="0"/>
          <w:sz w:val="20"/>
          <w:szCs w:val="20"/>
        </w:rPr>
        <w:t xml:space="preserve"> </w:t>
      </w:r>
    </w:p>
    <w:p w14:paraId="2AE368B9" w14:textId="3F062A89" w:rsidR="00C252F7" w:rsidRPr="009347A1" w:rsidRDefault="00303B4F" w:rsidP="00283811">
      <w:pPr>
        <w:widowControl/>
        <w:rPr>
          <w:rFonts w:ascii="Arial" w:eastAsia="Malgun Gothic" w:hAnsi="Arial" w:cs="Arial"/>
          <w:b/>
          <w:sz w:val="20"/>
          <w:szCs w:val="20"/>
        </w:rPr>
      </w:pPr>
      <w:r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t>Laser Flash Photolysis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</w:t>
      </w:r>
      <w:r w:rsidR="00477465" w:rsidRPr="009347A1">
        <w:rPr>
          <w:rFonts w:ascii="Arial" w:eastAsia="Malgun Gothic" w:hAnsi="Arial" w:cs="Arial"/>
          <w:b/>
          <w:sz w:val="20"/>
          <w:szCs w:val="20"/>
        </w:rPr>
        <w:t>Experimental Procedures</w:t>
      </w:r>
      <w:r w:rsidR="00F03FCC" w:rsidRPr="009347A1">
        <w:rPr>
          <w:rFonts w:ascii="Arial" w:eastAsia="Malgun Gothic" w:hAnsi="Arial" w:cs="Arial"/>
          <w:b/>
          <w:sz w:val="20"/>
          <w:szCs w:val="20"/>
        </w:rPr>
        <w:t xml:space="preserve">. </w:t>
      </w:r>
      <w:r w:rsidR="00C43647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The sample flowed through the</w:t>
      </w:r>
      <w:r w:rsidR="000304D7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quar</w:t>
      </w:r>
      <w:r w:rsidR="00283811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t</w:t>
      </w:r>
      <w:r w:rsidR="000304D7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z gla</w:t>
      </w:r>
      <w:r w:rsidR="00283811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s</w:t>
      </w:r>
      <w:r w:rsidR="000304D7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s</w:t>
      </w:r>
      <w:r w:rsidR="00C43647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reaction cell </w:t>
      </w:r>
      <w:r w:rsidR="00F96B60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(</w:t>
      </w:r>
      <w:r w:rsidR="000304D7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V = </w:t>
      </w:r>
      <w:r w:rsidR="00F96B60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28 mL) </w:t>
      </w:r>
      <w:r w:rsidR="000304D7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with an optical path length of 3.5 cm </w:t>
      </w:r>
      <w:r w:rsidR="005B1DC5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at</w:t>
      </w:r>
      <w:r w:rsidR="00C43647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a</w:t>
      </w:r>
      <w:r w:rsidR="00EA55BB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flow rate of 8.2 ± 0.2 mL/s</w:t>
      </w:r>
      <w:r w:rsidR="00C43647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.</w:t>
      </w:r>
      <w:r w:rsidR="00EA55BB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</w:t>
      </w:r>
      <w:r w:rsidR="00C43647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Pulse laser</w:t>
      </w:r>
      <w:r w:rsidR="00EA55BB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</w:t>
      </w:r>
      <w:r w:rsidR="00C43647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(</w:t>
      </w:r>
      <w:r w:rsidR="000304D7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f = </w:t>
      </w:r>
      <w:r w:rsidR="00EA55BB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1 Hz</w:t>
      </w:r>
      <w:r w:rsidR="00C43647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)</w:t>
      </w:r>
      <w:r w:rsidR="00EA55BB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at </w:t>
      </w:r>
      <w:r w:rsidR="000304D7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E = </w:t>
      </w:r>
      <w:r w:rsidR="00555268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63</w:t>
      </w:r>
      <w:r w:rsidR="00020DD4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±</w:t>
      </w:r>
      <w:r w:rsidR="00127808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</w:t>
      </w:r>
      <w:r w:rsidR="00555268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1</w:t>
      </w:r>
      <w:r w:rsidR="00020DD4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</w:t>
      </w:r>
      <w:r w:rsidR="00C43647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or </w:t>
      </w:r>
      <w:r w:rsidR="00555268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52 ± 1</w:t>
      </w:r>
      <w:r w:rsidR="00127808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</w:t>
      </w:r>
      <w:proofErr w:type="spellStart"/>
      <w:r w:rsidR="00EA55BB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mJ</w:t>
      </w:r>
      <w:proofErr w:type="spellEnd"/>
      <w:r w:rsidR="00EA55BB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was </w:t>
      </w:r>
      <w:r w:rsidR="00C43647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used</w:t>
      </w:r>
      <w:r w:rsidR="00EA55BB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</w:t>
      </w:r>
      <w:r w:rsidR="00C43647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to activate the </w:t>
      </w:r>
      <w:proofErr w:type="spellStart"/>
      <w:r w:rsidR="00C43647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biacetyl</w:t>
      </w:r>
      <w:proofErr w:type="spellEnd"/>
      <w:r w:rsidR="00C43647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to generate </w:t>
      </w:r>
      <w:proofErr w:type="spellStart"/>
      <w:r w:rsidR="00C43647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acetylperoxyl</w:t>
      </w:r>
      <w:proofErr w:type="spellEnd"/>
      <w:r w:rsidR="00C43647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radical</w:t>
      </w:r>
      <w:r w:rsidR="00EA55BB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. </w:t>
      </w:r>
      <w:r w:rsidR="00C43647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Note that</w:t>
      </w:r>
      <w:r w:rsidR="00EA55BB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, each group of competiti</w:t>
      </w:r>
      <w:r w:rsidR="005B1DC5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on</w:t>
      </w:r>
      <w:r w:rsidR="00EA55BB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kinetic</w:t>
      </w:r>
      <w:r w:rsidR="005B1DC5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s</w:t>
      </w:r>
      <w:r w:rsidR="00EA55BB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experiments was conducted on the same day with a stable energy output. Thus, the change in laser energy could not affect our conclusions.</w:t>
      </w:r>
      <w:r w:rsidR="00374E6C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For each experiment, </w:t>
      </w:r>
      <w:r w:rsidR="005B1DC5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eight</w:t>
      </w:r>
      <w:r w:rsidR="00374E6C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laser shots were taken and the kinetic data </w:t>
      </w:r>
      <w:r w:rsidR="005B1DC5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were</w:t>
      </w:r>
      <w:r w:rsidR="00374E6C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averaged for analysis.</w:t>
      </w:r>
      <w:r w:rsidR="00677C77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</w:t>
      </w:r>
      <w:r w:rsidR="00C252F7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The solution pH was adjusted and measured before LFP</w:t>
      </w:r>
      <w:r w:rsidR="005B1DC5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</w:t>
      </w:r>
      <w:r w:rsidR="001755BD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tests</w:t>
      </w:r>
      <w:r w:rsidR="00C252F7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, </w:t>
      </w:r>
      <w:r w:rsidR="00677C77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but not buffered or monitored during the LFP experiments</w:t>
      </w:r>
      <w:r w:rsidR="005B1DC5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. Analysis afterwards</w:t>
      </w:r>
      <w:r w:rsidR="00677C77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found the </w:t>
      </w:r>
      <w:r w:rsidR="001755BD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solution </w:t>
      </w:r>
      <w:r w:rsidR="00677C77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pH change was &lt; 0.5 unit after the LFP.</w:t>
      </w:r>
    </w:p>
    <w:p w14:paraId="4FD8C648" w14:textId="77777777" w:rsidR="00F03FCC" w:rsidRPr="009347A1" w:rsidRDefault="00F03FCC" w:rsidP="00F03FCC">
      <w:pPr>
        <w:widowControl/>
        <w:rPr>
          <w:rFonts w:ascii="Arial" w:eastAsia="Malgun Gothic" w:hAnsi="Arial" w:cs="Arial"/>
          <w:kern w:val="0"/>
          <w:sz w:val="20"/>
          <w:szCs w:val="20"/>
          <w:lang w:eastAsia="ko-KR"/>
        </w:rPr>
      </w:pPr>
    </w:p>
    <w:p w14:paraId="7135508E" w14:textId="067E7C1E" w:rsidR="001F4DBC" w:rsidRPr="009347A1" w:rsidRDefault="00477465" w:rsidP="00F03FCC">
      <w:pPr>
        <w:widowControl/>
        <w:rPr>
          <w:rFonts w:ascii="Arial" w:eastAsia="Malgun Gothic" w:hAnsi="Arial" w:cs="Arial"/>
          <w:kern w:val="0"/>
          <w:sz w:val="20"/>
          <w:szCs w:val="20"/>
          <w:lang w:eastAsia="ko-KR"/>
        </w:rPr>
      </w:pP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It should be noted that the ambient light could also activate </w:t>
      </w:r>
      <w:proofErr w:type="spellStart"/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biacetyl</w:t>
      </w:r>
      <w:proofErr w:type="spellEnd"/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for ABTS oxidation. </w:t>
      </w:r>
      <w:r w:rsidR="001F4DBC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During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the experiments, we turned off the lights in the lab and the solution </w:t>
      </w:r>
      <w:r w:rsidR="001755BD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was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stable for at least 10 min. </w:t>
      </w:r>
      <w:r w:rsidR="00E714D0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The ABTS</w:t>
      </w:r>
      <w:r w:rsidR="00E714D0" w:rsidRPr="009347A1">
        <w:rPr>
          <w:rFonts w:ascii="Arial" w:eastAsia="Malgun Gothic" w:hAnsi="Arial" w:cs="Arial"/>
          <w:kern w:val="0"/>
          <w:sz w:val="20"/>
          <w:szCs w:val="20"/>
          <w:vertAlign w:val="superscript"/>
          <w:lang w:eastAsia="ko-KR"/>
        </w:rPr>
        <w:t>●+</w:t>
      </w:r>
      <w:r w:rsidR="00E714D0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formation was confirmed by the absorption spectra change after laser excitation, and was quantified by the absorbance at 635 nm</w:t>
      </w:r>
      <w:r w:rsidR="00756303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(</w:t>
      </w:r>
      <w:r w:rsidR="00756303"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t>Fig. S2</w:t>
      </w:r>
      <w:r w:rsidR="00756303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)</w:t>
      </w:r>
      <w:r w:rsidR="00E714D0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.</w:t>
      </w:r>
    </w:p>
    <w:p w14:paraId="075E7E78" w14:textId="77777777" w:rsidR="00906A1A" w:rsidRPr="009347A1" w:rsidRDefault="00906A1A" w:rsidP="00F03FCC">
      <w:pPr>
        <w:rPr>
          <w:rFonts w:ascii="Arial" w:eastAsia="Malgun Gothic" w:hAnsi="Arial" w:cs="Arial"/>
          <w:kern w:val="0"/>
          <w:sz w:val="20"/>
          <w:szCs w:val="20"/>
          <w:lang w:eastAsia="ko-KR"/>
        </w:rPr>
      </w:pPr>
    </w:p>
    <w:p w14:paraId="0C76F6A4" w14:textId="3D6C3A07" w:rsidR="00507E66" w:rsidRPr="009347A1" w:rsidRDefault="00507E66" w:rsidP="00F03FCC">
      <w:pPr>
        <w:rPr>
          <w:rFonts w:ascii="Arial" w:eastAsia="Malgun Gothic" w:hAnsi="Arial" w:cs="Arial"/>
          <w:b/>
          <w:sz w:val="20"/>
          <w:szCs w:val="20"/>
        </w:rPr>
      </w:pPr>
      <w:r w:rsidRPr="009347A1">
        <w:rPr>
          <w:rFonts w:ascii="Arial" w:eastAsia="Malgun Gothic" w:hAnsi="Arial" w:cs="Arial"/>
          <w:b/>
          <w:sz w:val="20"/>
          <w:szCs w:val="20"/>
        </w:rPr>
        <w:t>Electron Paramagnetic Resonance (</w:t>
      </w:r>
      <w:r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t>EPR)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</w:t>
      </w:r>
      <w:r w:rsidRPr="009347A1">
        <w:rPr>
          <w:rFonts w:ascii="Arial" w:eastAsia="Malgun Gothic" w:hAnsi="Arial" w:cs="Arial"/>
          <w:b/>
          <w:sz w:val="20"/>
          <w:szCs w:val="20"/>
        </w:rPr>
        <w:t>Experimental Procedures</w:t>
      </w:r>
      <w:r w:rsidR="00F03FCC" w:rsidRPr="009347A1">
        <w:rPr>
          <w:rFonts w:ascii="Arial" w:eastAsia="Malgun Gothic" w:hAnsi="Arial" w:cs="Arial"/>
          <w:b/>
          <w:sz w:val="20"/>
          <w:szCs w:val="20"/>
        </w:rPr>
        <w:t xml:space="preserve">. </w:t>
      </w:r>
      <w:r w:rsidRPr="009347A1">
        <w:rPr>
          <w:rFonts w:ascii="Arial" w:hAnsi="Arial" w:cs="Arial"/>
          <w:sz w:val="20"/>
          <w:szCs w:val="20"/>
        </w:rPr>
        <w:t xml:space="preserve">To directly detect the </w:t>
      </w:r>
      <w:proofErr w:type="spellStart"/>
      <w:r w:rsidRPr="009347A1">
        <w:rPr>
          <w:rFonts w:ascii="Arial" w:hAnsi="Arial" w:cs="Arial"/>
          <w:sz w:val="20"/>
          <w:szCs w:val="20"/>
        </w:rPr>
        <w:t>acetylperoxyl</w:t>
      </w:r>
      <w:proofErr w:type="spellEnd"/>
      <w:r w:rsidRPr="009347A1">
        <w:rPr>
          <w:rFonts w:ascii="Arial" w:hAnsi="Arial" w:cs="Arial"/>
          <w:sz w:val="20"/>
          <w:szCs w:val="20"/>
        </w:rPr>
        <w:t xml:space="preserve"> radical with the condition simulating the laser flash photolysis, we conducted EPR analysis during photolysis of </w:t>
      </w:r>
      <w:proofErr w:type="spellStart"/>
      <w:r w:rsidRPr="009347A1">
        <w:rPr>
          <w:rFonts w:ascii="Arial" w:hAnsi="Arial" w:cs="Arial"/>
          <w:sz w:val="20"/>
          <w:szCs w:val="20"/>
        </w:rPr>
        <w:t>biacetyl</w:t>
      </w:r>
      <w:proofErr w:type="spellEnd"/>
      <w:r w:rsidRPr="009347A1">
        <w:rPr>
          <w:rFonts w:ascii="Arial" w:hAnsi="Arial" w:cs="Arial"/>
          <w:sz w:val="20"/>
          <w:szCs w:val="20"/>
        </w:rPr>
        <w:t xml:space="preserve"> under UVA irradiation. Spin-trapping experiments were performed in a Bruker EMX Plus spectrometer, using the resonator 4103TM, with the following settings: microwave frequency = 9.853 GHz, modulation amplitude = 1.00 G, magnetic field scan = 150 G, sweep time = 15 s, conversion time = 10 </w:t>
      </w:r>
      <w:proofErr w:type="spellStart"/>
      <w:r w:rsidRPr="009347A1">
        <w:rPr>
          <w:rFonts w:ascii="Arial" w:hAnsi="Arial" w:cs="Arial"/>
          <w:sz w:val="20"/>
          <w:szCs w:val="20"/>
        </w:rPr>
        <w:t>ms</w:t>
      </w:r>
      <w:proofErr w:type="spellEnd"/>
      <w:r w:rsidRPr="009347A1">
        <w:rPr>
          <w:rFonts w:ascii="Arial" w:hAnsi="Arial" w:cs="Arial"/>
          <w:sz w:val="20"/>
          <w:szCs w:val="20"/>
        </w:rPr>
        <w:t xml:space="preserve">, time constant = 5.12 </w:t>
      </w:r>
      <w:proofErr w:type="spellStart"/>
      <w:r w:rsidRPr="009347A1">
        <w:rPr>
          <w:rFonts w:ascii="Arial" w:hAnsi="Arial" w:cs="Arial"/>
          <w:sz w:val="20"/>
          <w:szCs w:val="20"/>
        </w:rPr>
        <w:t>ms</w:t>
      </w:r>
      <w:proofErr w:type="spellEnd"/>
      <w:r w:rsidRPr="009347A1">
        <w:rPr>
          <w:rFonts w:ascii="Arial" w:hAnsi="Arial" w:cs="Arial"/>
          <w:sz w:val="20"/>
          <w:szCs w:val="20"/>
        </w:rPr>
        <w:t>, 2 accumulations. Spectra were acquired in the field delay mode at 5</w:t>
      </w:r>
      <w:r w:rsidR="001755BD" w:rsidRPr="009347A1">
        <w:rPr>
          <w:rFonts w:ascii="Arial" w:hAnsi="Arial" w:cs="Arial"/>
          <w:sz w:val="20"/>
          <w:szCs w:val="20"/>
        </w:rPr>
        <w:t xml:space="preserve"> </w:t>
      </w:r>
      <w:r w:rsidRPr="009347A1">
        <w:rPr>
          <w:rFonts w:ascii="Arial" w:hAnsi="Arial" w:cs="Arial"/>
          <w:sz w:val="20"/>
          <w:szCs w:val="20"/>
        </w:rPr>
        <w:t xml:space="preserve">s scan delay. A 100 W </w:t>
      </w:r>
      <w:r w:rsidR="001755BD" w:rsidRPr="009347A1">
        <w:rPr>
          <w:rFonts w:ascii="Arial" w:hAnsi="Arial" w:cs="Arial"/>
          <w:sz w:val="20"/>
          <w:szCs w:val="20"/>
        </w:rPr>
        <w:t>m</w:t>
      </w:r>
      <w:r w:rsidRPr="009347A1">
        <w:rPr>
          <w:rFonts w:ascii="Arial" w:hAnsi="Arial" w:cs="Arial"/>
          <w:sz w:val="20"/>
          <w:szCs w:val="20"/>
        </w:rPr>
        <w:t xml:space="preserve">ercury arc lamp (OSRAM) was applied as the </w:t>
      </w:r>
      <w:r w:rsidRPr="009347A1">
        <w:rPr>
          <w:rFonts w:ascii="Arial" w:hAnsi="Arial" w:cs="Arial"/>
          <w:i/>
          <w:sz w:val="20"/>
          <w:szCs w:val="20"/>
        </w:rPr>
        <w:t>in-situ</w:t>
      </w:r>
      <w:r w:rsidRPr="009347A1">
        <w:rPr>
          <w:rFonts w:ascii="Arial" w:hAnsi="Arial" w:cs="Arial"/>
          <w:sz w:val="20"/>
          <w:szCs w:val="20"/>
        </w:rPr>
        <w:t xml:space="preserve"> light source, with a complete cut-off for wavelength below 280 nm by glass capillaries and an optic fiber accessory (Quantum Design) to deliver the light to the samples.</w:t>
      </w:r>
    </w:p>
    <w:p w14:paraId="4AE0A5F4" w14:textId="77777777" w:rsidR="00507E66" w:rsidRPr="009347A1" w:rsidRDefault="00507E66" w:rsidP="00F03FCC">
      <w:pPr>
        <w:widowControl/>
        <w:jc w:val="center"/>
        <w:rPr>
          <w:rFonts w:ascii="Arial" w:eastAsia="Malgun Gothic" w:hAnsi="Arial" w:cs="Arial"/>
          <w:kern w:val="0"/>
          <w:sz w:val="20"/>
          <w:szCs w:val="20"/>
          <w:lang w:eastAsia="ko-KR"/>
        </w:rPr>
      </w:pPr>
    </w:p>
    <w:p w14:paraId="49FA536F" w14:textId="2F517B11" w:rsidR="003723CD" w:rsidRPr="009347A1" w:rsidRDefault="003752BB" w:rsidP="00F03FCC">
      <w:pPr>
        <w:widowControl/>
        <w:rPr>
          <w:rFonts w:ascii="Arial" w:hAnsi="Arial" w:cs="Arial"/>
          <w:sz w:val="20"/>
          <w:szCs w:val="20"/>
          <w:lang w:val="en-GB"/>
        </w:rPr>
      </w:pPr>
      <w:r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t>UV Photor</w:t>
      </w:r>
      <w:r w:rsidR="00F03FCC"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t>eactor</w:t>
      </w:r>
      <w:r w:rsidR="00F03FCC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</w:t>
      </w:r>
      <w:r w:rsidR="00F03FCC" w:rsidRPr="009347A1">
        <w:rPr>
          <w:rFonts w:ascii="Arial" w:eastAsia="Malgun Gothic" w:hAnsi="Arial" w:cs="Arial"/>
          <w:b/>
          <w:sz w:val="20"/>
          <w:szCs w:val="20"/>
        </w:rPr>
        <w:t xml:space="preserve">Experimental Procedures. </w:t>
      </w:r>
      <w:r w:rsidR="003723CD" w:rsidRPr="009347A1">
        <w:rPr>
          <w:rFonts w:ascii="Arial" w:hAnsi="Arial" w:cs="Arial"/>
          <w:sz w:val="20"/>
          <w:szCs w:val="20"/>
          <w:lang w:val="en-GB"/>
        </w:rPr>
        <w:t xml:space="preserve">The set-up of </w:t>
      </w:r>
      <w:r w:rsidR="00B919D1" w:rsidRPr="009347A1">
        <w:rPr>
          <w:rFonts w:ascii="Arial" w:hAnsi="Arial" w:cs="Arial"/>
          <w:sz w:val="20"/>
          <w:szCs w:val="20"/>
          <w:lang w:val="en-GB"/>
        </w:rPr>
        <w:t xml:space="preserve">a collimated beam </w:t>
      </w:r>
      <w:r w:rsidR="003723CD" w:rsidRPr="009347A1">
        <w:rPr>
          <w:rFonts w:ascii="Arial" w:hAnsi="Arial" w:cs="Arial"/>
          <w:sz w:val="20"/>
          <w:szCs w:val="20"/>
          <w:lang w:val="en-GB"/>
        </w:rPr>
        <w:t>UV reactor was described in our previous studies.</w:t>
      </w:r>
      <w:r w:rsidR="003723CD" w:rsidRPr="009347A1">
        <w:rPr>
          <w:rFonts w:ascii="Arial" w:hAnsi="Arial" w:cs="Arial"/>
          <w:sz w:val="20"/>
          <w:szCs w:val="20"/>
          <w:lang w:val="en-GB"/>
        </w:rPr>
        <w:fldChar w:fldCharType="begin"/>
      </w:r>
      <w:r w:rsidR="004F7D70" w:rsidRPr="009347A1">
        <w:rPr>
          <w:rFonts w:ascii="Arial" w:hAnsi="Arial" w:cs="Arial"/>
          <w:sz w:val="20"/>
          <w:szCs w:val="20"/>
          <w:lang w:val="en-GB"/>
        </w:rPr>
        <w:instrText xml:space="preserve"> ADDIN EN.CITE &lt;EndNote&gt;&lt;Cite&gt;&lt;Author&gt;Zhang&lt;/Author&gt;&lt;Year&gt;2020&lt;/Year&gt;&lt;RecNum&gt;131&lt;/RecNum&gt;&lt;DisplayText&gt;(1)&lt;/DisplayText&gt;&lt;record&gt;&lt;rec-number&gt;131&lt;/rec-number&gt;&lt;foreign-keys&gt;&lt;key app="EN" db-id="x0p59xr22eerpuesftmxsf2kxfftp9dwz9sd" timestamp="1656794285"&gt;131&lt;/key&gt;&lt;/foreign-keys&gt;&lt;ref-type name="Journal Article"&gt;17&lt;/ref-type&gt;&lt;contributors&gt;&lt;authors&gt;&lt;author&gt;Zhang, T.&lt;/author&gt;&lt;author&gt;Wang, T.&lt;/author&gt;&lt;author&gt;Mejia-Tickner, B.&lt;/author&gt;&lt;author&gt;Kissel, J.&lt;/author&gt;&lt;author&gt;Xie, X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Inactivation of Bacteria by Peracetic Acid Combined with Ultraviolet Irradiation: Mechanism and Optimization&lt;/title&gt;&lt;secondary-title&gt;Environ Sci Technol&lt;/secondary-title&gt;&lt;/titles&gt;&lt;periodical&gt;&lt;full-title&gt;Environ Sci Technol&lt;/full-title&gt;&lt;/periodical&gt;&lt;pages&gt;9652-9661&lt;/pages&gt;&lt;volume&gt;54&lt;/volume&gt;&lt;number&gt;15&lt;/number&gt;&lt;edition&gt;2020/07/10&lt;/edition&gt;&lt;keywords&gt;&lt;keyword&gt;Disinfection&lt;/keyword&gt;&lt;keyword&gt;Enterococcus&lt;/keyword&gt;&lt;keyword&gt;Escherichia coli&lt;/keyword&gt;&lt;keyword&gt;*Peracetic Acid/pharmacology&lt;/keyword&gt;&lt;keyword&gt;Ultraviolet Rays&lt;/keyword&gt;&lt;keyword&gt;*Water Purification&lt;/keyword&gt;&lt;/keywords&gt;&lt;dates&gt;&lt;year&gt;2020&lt;/year&gt;&lt;pub-dates&gt;&lt;date&gt;Aug 4&lt;/date&gt;&lt;/pub-dates&gt;&lt;/dates&gt;&lt;isbn&gt;1520-5851 (Electronic)&amp;#xD;0013-936X (Linking)&lt;/isbn&gt;&lt;accession-num&gt;32643925&lt;/accession-num&gt;&lt;urls&gt;&lt;related-urls&gt;&lt;url&gt;https://www.ncbi.nlm.nih.gov/pubmed/32643925&lt;/url&gt;&lt;/related-urls&gt;&lt;/urls&gt;&lt;electronic-resource-num&gt;10.1021/acs.est.0c02424&lt;/electronic-resource-num&gt;&lt;/record&gt;&lt;/Cite&gt;&lt;/EndNote&gt;</w:instrText>
      </w:r>
      <w:r w:rsidR="003723CD" w:rsidRPr="009347A1">
        <w:rPr>
          <w:rFonts w:ascii="Arial" w:hAnsi="Arial" w:cs="Arial"/>
          <w:sz w:val="20"/>
          <w:szCs w:val="20"/>
          <w:lang w:val="en-GB"/>
        </w:rPr>
        <w:fldChar w:fldCharType="separate"/>
      </w:r>
      <w:r w:rsidR="00F03FCC" w:rsidRPr="009347A1">
        <w:rPr>
          <w:rFonts w:ascii="Arial" w:hAnsi="Arial" w:cs="Arial"/>
          <w:noProof/>
          <w:sz w:val="20"/>
          <w:szCs w:val="20"/>
          <w:lang w:val="en-GB"/>
        </w:rPr>
        <w:t>(1)</w:t>
      </w:r>
      <w:r w:rsidR="003723CD" w:rsidRPr="009347A1">
        <w:rPr>
          <w:rFonts w:ascii="Arial" w:hAnsi="Arial" w:cs="Arial"/>
          <w:sz w:val="20"/>
          <w:szCs w:val="20"/>
          <w:lang w:val="en-GB"/>
        </w:rPr>
        <w:fldChar w:fldCharType="end"/>
      </w:r>
      <w:r w:rsidR="003723CD" w:rsidRPr="009347A1">
        <w:rPr>
          <w:rFonts w:ascii="Arial" w:hAnsi="Arial" w:cs="Arial"/>
          <w:sz w:val="20"/>
          <w:szCs w:val="20"/>
          <w:lang w:val="en-GB"/>
        </w:rPr>
        <w:t xml:space="preserve"> A LPUV lamp emitting light at 254 nm </w:t>
      </w:r>
      <w:r w:rsidR="003723CD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was used as the light source. </w:t>
      </w:r>
      <w:r w:rsidR="001755BD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A q</w:t>
      </w:r>
      <w:r w:rsidR="003723CD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uartz reactor (20 mL), containing </w:t>
      </w:r>
      <w:proofErr w:type="spellStart"/>
      <w:r w:rsidR="003723CD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biacetyl</w:t>
      </w:r>
      <w:proofErr w:type="spellEnd"/>
      <w:r w:rsidR="003723CD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, the probe, and 20 µM of </w:t>
      </w:r>
      <w:r w:rsidR="001755BD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a </w:t>
      </w:r>
      <w:r w:rsidR="003723CD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selected compound</w:t>
      </w:r>
      <w:r w:rsidR="001755BD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,</w:t>
      </w:r>
      <w:r w:rsidR="003723CD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</w:t>
      </w:r>
      <w:r w:rsidR="001755BD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was</w:t>
      </w:r>
      <w:r w:rsidR="003723CD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irradiated</w:t>
      </w:r>
      <w:r w:rsidR="003723CD" w:rsidRPr="009347A1">
        <w:rPr>
          <w:rFonts w:ascii="Arial" w:hAnsi="Arial" w:cs="Arial"/>
          <w:sz w:val="20"/>
          <w:szCs w:val="20"/>
        </w:rPr>
        <w:t xml:space="preserve"> with a path length of 1.2 cm</w:t>
      </w:r>
      <w:r w:rsidR="003723CD" w:rsidRPr="009347A1">
        <w:rPr>
          <w:rFonts w:ascii="Arial" w:hAnsi="Arial" w:cs="Arial"/>
          <w:sz w:val="20"/>
          <w:szCs w:val="20"/>
          <w:lang w:val="en-GB"/>
        </w:rPr>
        <w:t>.</w:t>
      </w:r>
      <w:r w:rsidR="004F7D70" w:rsidRPr="009347A1">
        <w:rPr>
          <w:rFonts w:ascii="Arial" w:hAnsi="Arial" w:cs="Arial"/>
          <w:sz w:val="20"/>
          <w:szCs w:val="20"/>
          <w:lang w:val="en-GB"/>
        </w:rPr>
        <w:t xml:space="preserve"> The reactor received UV light at </w:t>
      </w:r>
      <w:r w:rsidR="00DE7E03" w:rsidRPr="009347A1">
        <w:rPr>
          <w:rFonts w:ascii="Arial" w:hAnsi="Arial" w:cs="Arial"/>
          <w:sz w:val="20"/>
          <w:szCs w:val="20"/>
          <w:lang w:val="en-GB"/>
        </w:rPr>
        <w:t>(</w:t>
      </w:r>
      <w:r w:rsidR="004F7D70" w:rsidRPr="009347A1">
        <w:rPr>
          <w:rFonts w:ascii="Arial" w:hAnsi="Arial" w:cs="Arial"/>
          <w:sz w:val="20"/>
          <w:szCs w:val="20"/>
        </w:rPr>
        <w:t>9.5 ± 0.5</w:t>
      </w:r>
      <w:r w:rsidR="00DE7E03" w:rsidRPr="009347A1">
        <w:rPr>
          <w:rFonts w:ascii="Arial" w:hAnsi="Arial" w:cs="Arial"/>
          <w:sz w:val="20"/>
          <w:szCs w:val="20"/>
        </w:rPr>
        <w:t>)</w:t>
      </w:r>
      <w:r w:rsidR="00A52412" w:rsidRPr="009347A1">
        <w:rPr>
          <w:rFonts w:ascii="Arial" w:hAnsi="Arial" w:cs="Arial"/>
          <w:sz w:val="20"/>
          <w:szCs w:val="20"/>
        </w:rPr>
        <w:sym w:font="Symbol" w:char="F0B4"/>
      </w:r>
      <w:r w:rsidR="000F5080" w:rsidRPr="009347A1">
        <w:rPr>
          <w:rFonts w:ascii="Arial" w:hAnsi="Arial" w:cs="Arial"/>
          <w:sz w:val="20"/>
          <w:szCs w:val="20"/>
        </w:rPr>
        <w:t>10</w:t>
      </w:r>
      <w:r w:rsidR="000F5080" w:rsidRPr="009347A1">
        <w:rPr>
          <w:rFonts w:ascii="Arial" w:hAnsi="Arial" w:cs="Arial"/>
          <w:sz w:val="20"/>
          <w:szCs w:val="20"/>
          <w:vertAlign w:val="superscript"/>
        </w:rPr>
        <w:t>-7</w:t>
      </w:r>
      <w:r w:rsidR="000F5080" w:rsidRPr="009347A1">
        <w:rPr>
          <w:rFonts w:ascii="Arial" w:hAnsi="Arial" w:cs="Arial"/>
          <w:sz w:val="20"/>
          <w:szCs w:val="20"/>
        </w:rPr>
        <w:t xml:space="preserve"> </w:t>
      </w:r>
      <w:r w:rsidR="004F7D70" w:rsidRPr="009347A1">
        <w:rPr>
          <w:rFonts w:ascii="Arial" w:hAnsi="Arial" w:cs="Arial"/>
          <w:sz w:val="20"/>
          <w:szCs w:val="20"/>
        </w:rPr>
        <w:t xml:space="preserve">Einstein/(L∙s) (or 0.54 ± 0.03 </w:t>
      </w:r>
      <w:proofErr w:type="spellStart"/>
      <w:r w:rsidR="004F7D70" w:rsidRPr="009347A1">
        <w:rPr>
          <w:rFonts w:ascii="Arial" w:hAnsi="Arial" w:cs="Arial"/>
          <w:sz w:val="20"/>
          <w:szCs w:val="20"/>
        </w:rPr>
        <w:t>mW</w:t>
      </w:r>
      <w:proofErr w:type="spellEnd"/>
      <w:r w:rsidR="004F7D70" w:rsidRPr="009347A1">
        <w:rPr>
          <w:rFonts w:ascii="Arial" w:hAnsi="Arial" w:cs="Arial"/>
          <w:sz w:val="20"/>
          <w:szCs w:val="20"/>
        </w:rPr>
        <w:t>/cm</w:t>
      </w:r>
      <w:r w:rsidR="004F7D70" w:rsidRPr="009347A1">
        <w:rPr>
          <w:rFonts w:ascii="Arial" w:hAnsi="Arial" w:cs="Arial"/>
          <w:sz w:val="20"/>
          <w:szCs w:val="20"/>
          <w:vertAlign w:val="superscript"/>
        </w:rPr>
        <w:t>2</w:t>
      </w:r>
      <w:r w:rsidR="004F7D70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, measured by KI/KIO</w:t>
      </w:r>
      <w:r w:rsidR="004F7D70" w:rsidRPr="009347A1">
        <w:rPr>
          <w:rFonts w:ascii="Arial" w:eastAsia="Malgun Gothic" w:hAnsi="Arial" w:cs="Arial"/>
          <w:kern w:val="0"/>
          <w:sz w:val="20"/>
          <w:szCs w:val="20"/>
          <w:vertAlign w:val="subscript"/>
          <w:lang w:eastAsia="ko-KR"/>
        </w:rPr>
        <w:t>3</w:t>
      </w:r>
      <w:r w:rsidR="004F7D70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actinometry).</w:t>
      </w:r>
    </w:p>
    <w:p w14:paraId="6B42D96E" w14:textId="77777777" w:rsidR="00F03FCC" w:rsidRPr="009347A1" w:rsidRDefault="00F03FCC" w:rsidP="00F03FCC">
      <w:pPr>
        <w:widowControl/>
        <w:rPr>
          <w:rFonts w:ascii="Arial" w:eastAsia="Malgun Gothic" w:hAnsi="Arial" w:cs="Arial"/>
          <w:kern w:val="0"/>
          <w:sz w:val="20"/>
          <w:szCs w:val="20"/>
          <w:lang w:eastAsia="ko-KR"/>
        </w:rPr>
      </w:pPr>
    </w:p>
    <w:p w14:paraId="27A1274F" w14:textId="61BF6379" w:rsidR="00B22EA7" w:rsidRPr="009347A1" w:rsidRDefault="00B22EA7" w:rsidP="00F03FCC">
      <w:pPr>
        <w:widowControl/>
        <w:rPr>
          <w:rFonts w:ascii="Arial" w:eastAsia="Malgun Gothic" w:hAnsi="Arial" w:cs="Arial"/>
          <w:kern w:val="0"/>
          <w:sz w:val="20"/>
          <w:szCs w:val="20"/>
          <w:lang w:eastAsia="ko-KR"/>
        </w:rPr>
      </w:pP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Periodically, </w:t>
      </w:r>
      <w:r w:rsidR="00AD64FF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0.5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-mL aliquots were taken from the UV reactor into amber vials. The concentrations of the target compounds were analyzed using an Agilent 1100 high performance liquid chromatography equipped with an Agilent </w:t>
      </w:r>
      <w:proofErr w:type="spellStart"/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Zorbax</w:t>
      </w:r>
      <w:proofErr w:type="spellEnd"/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SB–C18 column (2.1 × 150 mm, 5 </w:t>
      </w:r>
      <w:proofErr w:type="spellStart"/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μm</w:t>
      </w:r>
      <w:proofErr w:type="spellEnd"/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) and a diode-array detector (HPLC-DAD) with flow rates at 0.2-0.</w:t>
      </w:r>
      <w:r w:rsidR="00AD64FF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6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mL/min. Acetonitrile and water, at the ratio of </w:t>
      </w:r>
      <w:r w:rsidR="00AD64FF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40:50, 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40:60 or 20: 80 (v/v), were used as the mobile phase. The compounds were analyzed by their absorbance at </w:t>
      </w:r>
      <w:r w:rsidR="00AD64FF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210, 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250 or 280 nm.</w:t>
      </w:r>
    </w:p>
    <w:p w14:paraId="5C1362BC" w14:textId="6EBFC081" w:rsidR="003752BB" w:rsidRPr="009347A1" w:rsidRDefault="003752BB" w:rsidP="00F03FCC">
      <w:pPr>
        <w:widowControl/>
        <w:rPr>
          <w:rFonts w:ascii="Arial" w:eastAsia="Malgun Gothic" w:hAnsi="Arial" w:cs="Arial"/>
          <w:kern w:val="0"/>
          <w:sz w:val="20"/>
          <w:szCs w:val="20"/>
          <w:lang w:eastAsia="ko-KR"/>
        </w:rPr>
      </w:pPr>
    </w:p>
    <w:p w14:paraId="4D48F884" w14:textId="69EFB459" w:rsidR="003752BB" w:rsidRPr="009347A1" w:rsidRDefault="003752BB" w:rsidP="00F03FCC">
      <w:pPr>
        <w:widowControl/>
        <w:rPr>
          <w:rFonts w:ascii="Arial" w:eastAsia="Malgun Gothic" w:hAnsi="Arial" w:cs="Arial"/>
          <w:kern w:val="0"/>
          <w:sz w:val="20"/>
          <w:szCs w:val="20"/>
          <w:lang w:eastAsia="ko-KR"/>
        </w:rPr>
      </w:pPr>
      <w:r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t>Pulse Radiolysis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</w:t>
      </w:r>
      <w:r w:rsidRPr="009347A1">
        <w:rPr>
          <w:rFonts w:ascii="Arial" w:eastAsia="Malgun Gothic" w:hAnsi="Arial" w:cs="Arial"/>
          <w:b/>
          <w:sz w:val="20"/>
          <w:szCs w:val="20"/>
        </w:rPr>
        <w:t xml:space="preserve">Experimental Procedures. 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The experiments were conducted at room temperature, where a consistent stream of sample solution passed through a quartz cell with an optical path length 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lastRenderedPageBreak/>
        <w:t>of 1 cm. The 1000 W xenon lamp employed to capture UV-visible transient absorption measurements within milliseconds time intervals. A multi-channel detection system recorded a series of 24 monochromatic kinetic signals across all input channels of six Tektronix oscilloscopes triggered synchronously, as extensively detailed in previous research.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fldChar w:fldCharType="begin"/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instrText xml:space="preserve"> ADDIN EN.CITE &lt;EndNote&gt;&lt;Cite&gt;&lt;Author&gt;Lisovskaya&lt;/Author&gt;&lt;Year&gt;2020&lt;/Year&gt;&lt;RecNum&gt;1176&lt;/RecNum&gt;&lt;DisplayText&gt;(2)&lt;/DisplayText&gt;&lt;record&gt;&lt;rec-number&gt;1176&lt;/rec-number&gt;&lt;foreign-keys&gt;&lt;key app="EN" db-id="x0p59xr22eerpuesftmxsf2kxfftp9dwz9sd" timestamp="1711482091"&gt;1176&lt;/key&gt;&lt;/foreign-keys&gt;&lt;ref-type name="Journal Article"&gt;17&lt;/ref-type&gt;&lt;contributors&gt;&lt;authors&gt;&lt;author&gt;Lisovskaya, A.&lt;/author&gt;&lt;author&gt;Kanjana, K.&lt;/author&gt;&lt;author&gt;Bartels, D. M.&lt;/author&gt;&lt;/authors&gt;&lt;/contributors&gt;&lt;auth-address&gt;Notre Dame Radiation Laboratory, University of Notre Dame, Notre Dame, IN 46556, USA. David.M.Bartels.5@nd.edu.&lt;/auth-address&gt;&lt;titles&gt;&lt;title&gt;One-electron redox kinetics of aqueous transition metal couples Zn(2+/+), Co(2+/+), and Ni(2+/+) using pulse radiolysis&lt;/title&gt;&lt;secondary-title&gt;Phys Chem Chem Phys&lt;/secondary-title&gt;&lt;/titles&gt;&lt;periodical&gt;&lt;full-title&gt;Phys Chem Chem Phys&lt;/full-title&gt;&lt;/periodical&gt;&lt;pages&gt;19046-19058&lt;/pages&gt;&lt;volume&gt;22&lt;/volume&gt;&lt;number&gt;34&lt;/number&gt;&lt;edition&gt;20200819&lt;/edition&gt;&lt;dates&gt;&lt;year&gt;2020&lt;/year&gt;&lt;pub-dates&gt;&lt;date&gt;Sep 14&lt;/date&gt;&lt;/pub-dates&gt;&lt;/dates&gt;&lt;isbn&gt;1463-9084 (Electronic)&amp;#xD;1463-9076 (Linking)&lt;/isbn&gt;&lt;accession-num&gt;32902533&lt;/accession-num&gt;&lt;urls&gt;&lt;related-urls&gt;&lt;url&gt;https://www.ncbi.nlm.nih.gov/pubmed/32902533&lt;/url&gt;&lt;/related-urls&gt;&lt;/urls&gt;&lt;electronic-resource-num&gt;10.1039/d0cp03214j&lt;/electronic-resource-num&gt;&lt;remote-database-name&gt;PubMed-not-MEDLINE&lt;/remote-database-name&gt;&lt;remote-database-provider&gt;NLM&lt;/remote-database-provider&gt;&lt;/record&gt;&lt;/Cite&gt;&lt;/EndNote&gt;</w:instrTex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fldChar w:fldCharType="separate"/>
      </w:r>
      <w:r w:rsidRPr="009347A1">
        <w:rPr>
          <w:rFonts w:ascii="Arial" w:eastAsia="Malgun Gothic" w:hAnsi="Arial" w:cs="Arial"/>
          <w:noProof/>
          <w:kern w:val="0"/>
          <w:sz w:val="20"/>
          <w:szCs w:val="20"/>
          <w:lang w:eastAsia="ko-KR"/>
        </w:rPr>
        <w:t>(2)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fldChar w:fldCharType="end"/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</w:t>
      </w:r>
      <w:r w:rsidRPr="009347A1">
        <w:rPr>
          <w:rFonts w:ascii="Arial" w:eastAsia="Malgun Gothic" w:hAnsi="Arial" w:cs="Arial"/>
          <w:bCs/>
          <w:iCs/>
          <w:kern w:val="0"/>
          <w:sz w:val="20"/>
          <w:szCs w:val="20"/>
          <w:lang w:val="en-GB" w:eastAsia="ko-KR"/>
        </w:rPr>
        <w:t>For radiation dosimetry, thiocyanate dosimeter, 10 mM KSCN solutions saturated with N</w:t>
      </w:r>
      <w:r w:rsidRPr="009347A1">
        <w:rPr>
          <w:rFonts w:ascii="Arial" w:eastAsia="Malgun Gothic" w:hAnsi="Arial" w:cs="Arial"/>
          <w:bCs/>
          <w:iCs/>
          <w:kern w:val="0"/>
          <w:sz w:val="20"/>
          <w:szCs w:val="20"/>
          <w:vertAlign w:val="subscript"/>
          <w:lang w:val="en-GB" w:eastAsia="ko-KR"/>
        </w:rPr>
        <w:t>2</w:t>
      </w:r>
      <w:r w:rsidRPr="009347A1">
        <w:rPr>
          <w:rFonts w:ascii="Arial" w:eastAsia="Malgun Gothic" w:hAnsi="Arial" w:cs="Arial"/>
          <w:bCs/>
          <w:iCs/>
          <w:kern w:val="0"/>
          <w:sz w:val="20"/>
          <w:szCs w:val="20"/>
          <w:lang w:val="en-GB" w:eastAsia="ko-KR"/>
        </w:rPr>
        <w:t xml:space="preserve">O were employed; the value </w:t>
      </w:r>
      <m:oMath>
        <m:r>
          <w:rPr>
            <w:rFonts w:ascii="Cambria Math" w:eastAsia="Malgun Gothic" w:hAnsi="Cambria Math" w:cs="Arial"/>
            <w:kern w:val="0"/>
            <w:sz w:val="20"/>
            <w:szCs w:val="20"/>
            <w:lang w:val="en-GB" w:eastAsia="ko-KR"/>
          </w:rPr>
          <m:t>Gε</m:t>
        </m:r>
      </m:oMath>
      <w:r w:rsidRPr="009347A1">
        <w:rPr>
          <w:rFonts w:ascii="Arial" w:eastAsia="Malgun Gothic" w:hAnsi="Arial" w:cs="Arial"/>
          <w:bCs/>
          <w:iCs/>
          <w:kern w:val="0"/>
          <w:sz w:val="20"/>
          <w:szCs w:val="20"/>
          <w:lang w:val="en-GB" w:eastAsia="ko-KR"/>
        </w:rPr>
        <w:t xml:space="preserve"> of (SCN)</w:t>
      </w:r>
      <w:r w:rsidRPr="009347A1">
        <w:rPr>
          <w:rFonts w:ascii="Arial" w:eastAsia="Malgun Gothic" w:hAnsi="Arial" w:cs="Arial"/>
          <w:bCs/>
          <w:iCs/>
          <w:kern w:val="0"/>
          <w:sz w:val="20"/>
          <w:szCs w:val="20"/>
          <w:vertAlign w:val="subscript"/>
          <w:lang w:val="en-GB" w:eastAsia="ko-KR"/>
        </w:rPr>
        <w:t>2</w:t>
      </w:r>
      <w:r w:rsidRPr="009347A1">
        <w:rPr>
          <w:rFonts w:ascii="Arial" w:eastAsia="Malgun Gothic" w:hAnsi="Arial" w:cs="Arial"/>
          <w:bCs/>
          <w:iCs/>
          <w:kern w:val="0"/>
          <w:sz w:val="20"/>
          <w:szCs w:val="20"/>
          <w:vertAlign w:val="superscript"/>
          <w:lang w:val="en-GB" w:eastAsia="ko-KR"/>
        </w:rPr>
        <w:t>−●</w:t>
      </w:r>
      <w:r w:rsidRPr="009347A1">
        <w:rPr>
          <w:rFonts w:ascii="Arial" w:eastAsia="Malgun Gothic" w:hAnsi="Arial" w:cs="Arial"/>
          <w:bCs/>
          <w:iCs/>
          <w:kern w:val="0"/>
          <w:sz w:val="20"/>
          <w:szCs w:val="20"/>
          <w:lang w:val="en-GB" w:eastAsia="ko-KR"/>
        </w:rPr>
        <w:t xml:space="preserve"> was taken as (5.2 ± 0.05) × 10</w:t>
      </w:r>
      <w:r w:rsidRPr="009347A1">
        <w:rPr>
          <w:rFonts w:ascii="Arial" w:eastAsia="Malgun Gothic" w:hAnsi="Arial" w:cs="Arial"/>
          <w:bCs/>
          <w:iCs/>
          <w:kern w:val="0"/>
          <w:sz w:val="20"/>
          <w:szCs w:val="20"/>
          <w:vertAlign w:val="superscript"/>
          <w:lang w:val="en-GB" w:eastAsia="ko-KR"/>
        </w:rPr>
        <w:t>-4</w:t>
      </w:r>
      <w:r w:rsidRPr="009347A1">
        <w:rPr>
          <w:rFonts w:ascii="Arial" w:eastAsia="Malgun Gothic" w:hAnsi="Arial" w:cs="Arial"/>
          <w:bCs/>
          <w:iCs/>
          <w:kern w:val="0"/>
          <w:sz w:val="20"/>
          <w:szCs w:val="20"/>
          <w:lang w:val="en-GB" w:eastAsia="ko-KR"/>
        </w:rPr>
        <w:t xml:space="preserve"> m</w:t>
      </w:r>
      <w:r w:rsidRPr="009347A1">
        <w:rPr>
          <w:rFonts w:ascii="Arial" w:eastAsia="Malgun Gothic" w:hAnsi="Arial" w:cs="Arial"/>
          <w:bCs/>
          <w:iCs/>
          <w:kern w:val="0"/>
          <w:sz w:val="20"/>
          <w:szCs w:val="20"/>
          <w:vertAlign w:val="superscript"/>
          <w:lang w:val="en-GB" w:eastAsia="ko-KR"/>
        </w:rPr>
        <w:t xml:space="preserve">2 </w:t>
      </w:r>
      <w:r w:rsidRPr="009347A1">
        <w:rPr>
          <w:rFonts w:ascii="Arial" w:eastAsia="Malgun Gothic" w:hAnsi="Arial" w:cs="Arial"/>
          <w:bCs/>
          <w:iCs/>
          <w:kern w:val="0"/>
          <w:sz w:val="20"/>
          <w:szCs w:val="20"/>
          <w:lang w:val="en-GB" w:eastAsia="ko-KR"/>
        </w:rPr>
        <w:t>J</w:t>
      </w:r>
      <w:r w:rsidRPr="009347A1">
        <w:rPr>
          <w:rFonts w:ascii="Arial" w:eastAsia="Malgun Gothic" w:hAnsi="Arial" w:cs="Arial"/>
          <w:bCs/>
          <w:iCs/>
          <w:kern w:val="0"/>
          <w:sz w:val="20"/>
          <w:szCs w:val="20"/>
          <w:vertAlign w:val="superscript"/>
          <w:lang w:val="en-GB" w:eastAsia="ko-KR"/>
        </w:rPr>
        <w:t>-1</w:t>
      </w:r>
      <w:r w:rsidRPr="009347A1">
        <w:rPr>
          <w:rFonts w:ascii="Arial" w:eastAsia="Malgun Gothic" w:hAnsi="Arial" w:cs="Arial"/>
          <w:bCs/>
          <w:iCs/>
          <w:kern w:val="0"/>
          <w:sz w:val="20"/>
          <w:szCs w:val="20"/>
          <w:lang w:val="en-GB" w:eastAsia="ko-KR"/>
        </w:rPr>
        <w:t xml:space="preserve"> with </w:t>
      </w:r>
      <m:oMath>
        <m:sSub>
          <m:sSubPr>
            <m:ctrlPr>
              <w:rPr>
                <w:rFonts w:ascii="Cambria Math" w:eastAsia="Malgun Gothic" w:hAnsi="Cambria Math" w:cs="Arial"/>
                <w:bCs/>
                <w:i/>
                <w:iCs/>
                <w:kern w:val="0"/>
                <w:sz w:val="20"/>
                <w:szCs w:val="20"/>
                <w:lang w:val="en-GB" w:eastAsia="ko-KR"/>
              </w:rPr>
            </m:ctrlPr>
          </m:sSubPr>
          <m:e>
            <m:r>
              <w:rPr>
                <w:rFonts w:ascii="Cambria Math" w:eastAsia="Malgun Gothic" w:hAnsi="Cambria Math" w:cs="Arial"/>
                <w:kern w:val="0"/>
                <w:sz w:val="20"/>
                <w:szCs w:val="20"/>
                <w:lang w:val="en-GB" w:eastAsia="ko-KR"/>
              </w:rPr>
              <m:t>ε</m:t>
            </m:r>
          </m:e>
          <m:sub>
            <m:sSubSup>
              <m:sSubSupPr>
                <m:ctrlPr>
                  <w:rPr>
                    <w:rFonts w:ascii="Cambria Math" w:eastAsia="Malgun Gothic" w:hAnsi="Cambria Math" w:cs="Arial"/>
                    <w:bCs/>
                    <w:i/>
                    <w:iCs/>
                    <w:kern w:val="0"/>
                    <w:sz w:val="20"/>
                    <w:szCs w:val="20"/>
                    <w:lang w:val="en-GB" w:eastAsia="ko-KR"/>
                  </w:rPr>
                </m:ctrlPr>
              </m:sSubSupPr>
              <m:e>
                <m:r>
                  <w:rPr>
                    <w:rFonts w:ascii="Cambria Math" w:eastAsia="Malgun Gothic" w:hAnsi="Cambria Math" w:cs="Arial"/>
                    <w:kern w:val="0"/>
                    <w:sz w:val="20"/>
                    <w:szCs w:val="20"/>
                    <w:lang w:val="en-GB" w:eastAsia="ko-KR"/>
                  </w:rPr>
                  <m:t>(SCN)</m:t>
                </m:r>
              </m:e>
              <m:sub>
                <m:r>
                  <w:rPr>
                    <w:rFonts w:ascii="Cambria Math" w:eastAsia="Malgun Gothic" w:hAnsi="Cambria Math" w:cs="Arial"/>
                    <w:kern w:val="0"/>
                    <w:sz w:val="20"/>
                    <w:szCs w:val="20"/>
                    <w:lang w:val="en-GB" w:eastAsia="ko-KR"/>
                  </w:rPr>
                  <m:t>2</m:t>
                </m:r>
              </m:sub>
              <m:sup>
                <m:r>
                  <w:rPr>
                    <w:rFonts w:ascii="Cambria Math" w:eastAsia="Malgun Gothic" w:hAnsi="Cambria Math" w:cs="Arial"/>
                    <w:kern w:val="0"/>
                    <w:sz w:val="20"/>
                    <w:szCs w:val="20"/>
                    <w:lang w:val="en-GB" w:eastAsia="ko-KR"/>
                  </w:rPr>
                  <m:t>-</m:t>
                </m:r>
                <m:r>
                  <m:rPr>
                    <m:sty m:val="bi"/>
                  </m:rPr>
                  <w:rPr>
                    <w:rFonts w:ascii="Cambria Math" w:eastAsia="Malgun Gothic" w:hAnsi="Cambria Math" w:cs="Arial"/>
                    <w:kern w:val="0"/>
                    <w:sz w:val="20"/>
                    <w:szCs w:val="20"/>
                    <w:lang w:val="en-GB" w:eastAsia="ko-KR"/>
                  </w:rPr>
                  <m:t>∙</m:t>
                </m:r>
              </m:sup>
            </m:sSubSup>
          </m:sub>
        </m:sSub>
      </m:oMath>
      <w:r w:rsidRPr="009347A1">
        <w:rPr>
          <w:rFonts w:ascii="Arial" w:eastAsia="Malgun Gothic" w:hAnsi="Arial" w:cs="Arial"/>
          <w:bCs/>
          <w:iCs/>
          <w:kern w:val="0"/>
          <w:sz w:val="20"/>
          <w:szCs w:val="20"/>
          <w:lang w:val="en-GB" w:eastAsia="ko-KR"/>
        </w:rPr>
        <w:t>= 7580 M</w:t>
      </w:r>
      <w:r w:rsidRPr="009347A1">
        <w:rPr>
          <w:rFonts w:ascii="Arial" w:eastAsia="Malgun Gothic" w:hAnsi="Arial" w:cs="Arial"/>
          <w:bCs/>
          <w:iCs/>
          <w:kern w:val="0"/>
          <w:sz w:val="20"/>
          <w:szCs w:val="20"/>
          <w:vertAlign w:val="superscript"/>
          <w:lang w:val="en-GB" w:eastAsia="ko-KR"/>
        </w:rPr>
        <w:t xml:space="preserve">–1 </w:t>
      </w:r>
      <w:r w:rsidRPr="009347A1">
        <w:rPr>
          <w:rFonts w:ascii="Arial" w:eastAsia="Malgun Gothic" w:hAnsi="Arial" w:cs="Arial"/>
          <w:bCs/>
          <w:iCs/>
          <w:kern w:val="0"/>
          <w:sz w:val="20"/>
          <w:szCs w:val="20"/>
          <w:lang w:val="en-GB" w:eastAsia="ko-KR"/>
        </w:rPr>
        <w:t>cm</w:t>
      </w:r>
      <w:r w:rsidRPr="009347A1">
        <w:rPr>
          <w:rFonts w:ascii="Arial" w:eastAsia="Malgun Gothic" w:hAnsi="Arial" w:cs="Arial"/>
          <w:bCs/>
          <w:iCs/>
          <w:kern w:val="0"/>
          <w:sz w:val="20"/>
          <w:szCs w:val="20"/>
          <w:vertAlign w:val="superscript"/>
          <w:lang w:val="en-GB" w:eastAsia="ko-KR"/>
        </w:rPr>
        <w:t>–1</w:t>
      </w:r>
      <w:r w:rsidRPr="009347A1">
        <w:rPr>
          <w:rFonts w:ascii="Arial" w:eastAsia="Malgun Gothic" w:hAnsi="Arial" w:cs="Arial"/>
          <w:bCs/>
          <w:iCs/>
          <w:kern w:val="0"/>
          <w:sz w:val="20"/>
          <w:szCs w:val="20"/>
          <w:lang w:val="en-GB" w:eastAsia="ko-KR"/>
        </w:rPr>
        <w:t>.</w:t>
      </w:r>
    </w:p>
    <w:p w14:paraId="012C9E2E" w14:textId="77777777" w:rsidR="00AE42ED" w:rsidRPr="009347A1" w:rsidRDefault="00AE42ED" w:rsidP="00AE42ED">
      <w:pPr>
        <w:widowControl/>
        <w:rPr>
          <w:rFonts w:ascii="Arial" w:eastAsia="Malgun Gothic" w:hAnsi="Arial" w:cs="Arial"/>
          <w:kern w:val="0"/>
          <w:sz w:val="20"/>
          <w:szCs w:val="20"/>
          <w:lang w:eastAsia="ko-KR"/>
        </w:rPr>
      </w:pPr>
    </w:p>
    <w:p w14:paraId="4ADA2DD8" w14:textId="014A3403" w:rsidR="00434E44" w:rsidRPr="009347A1" w:rsidRDefault="00AE42ED" w:rsidP="00AE42ED">
      <w:pPr>
        <w:widowControl/>
        <w:rPr>
          <w:rFonts w:ascii="Arial" w:eastAsia="Malgun Gothic" w:hAnsi="Arial" w:cs="Arial"/>
          <w:kern w:val="0"/>
          <w:sz w:val="20"/>
          <w:szCs w:val="20"/>
          <w:lang w:eastAsia="ko-KR"/>
        </w:rPr>
      </w:pPr>
      <w:r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t>Kinetic Modeling</w:t>
      </w:r>
      <w:r w:rsidRPr="009347A1">
        <w:rPr>
          <w:rFonts w:ascii="Arial" w:eastAsia="Malgun Gothic" w:hAnsi="Arial" w:cs="Arial"/>
          <w:b/>
          <w:sz w:val="20"/>
          <w:szCs w:val="20"/>
        </w:rPr>
        <w:t xml:space="preserve">. 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The contaminant degradation in UV/PAA was simulated </w:t>
      </w:r>
      <w:r w:rsidR="00CD0E24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on the </w:t>
      </w:r>
      <w:proofErr w:type="spellStart"/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Kintecus</w:t>
      </w:r>
      <w:proofErr w:type="spellEnd"/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program</w:t>
      </w:r>
      <w:r w:rsidR="00CD0E24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4.55.31, using the “-show -</w:t>
      </w:r>
      <w:proofErr w:type="spellStart"/>
      <w:proofErr w:type="gramStart"/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ig:mass</w:t>
      </w:r>
      <w:proofErr w:type="spellEnd"/>
      <w:proofErr w:type="gramEnd"/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-INT:5 ” command, with the reactions listed in </w:t>
      </w:r>
      <w:r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t>Table S2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. We first used the model to simulate the concentration</w:t>
      </w:r>
      <w:r w:rsidR="00CD0E24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s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of hydroxyl and </w:t>
      </w:r>
      <w:proofErr w:type="spellStart"/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acetylperoxyl</w:t>
      </w:r>
      <w:proofErr w:type="spellEnd"/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radicals</w:t>
      </w:r>
      <w:r w:rsidR="00CD0E24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,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and obtained </w:t>
      </w:r>
      <w:r w:rsidR="00CD0E24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similar 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results as that in Zhang et al.’s M</w:t>
      </w:r>
      <w:r w:rsidR="00CD0E24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ATLAB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model.</w:t>
      </w:r>
      <w:r w:rsidRPr="009347A1">
        <w:rPr>
          <w:rFonts w:ascii="Arial" w:eastAsia="PMingLiU" w:hAnsi="Arial" w:cs="Arial"/>
          <w:kern w:val="0"/>
          <w:sz w:val="20"/>
          <w:szCs w:val="20"/>
        </w:rPr>
        <w:fldChar w:fldCharType="begin"/>
      </w:r>
      <w:r w:rsidR="00567EB1" w:rsidRPr="009347A1">
        <w:rPr>
          <w:rFonts w:ascii="Arial" w:eastAsia="PMingLiU" w:hAnsi="Arial" w:cs="Arial"/>
          <w:kern w:val="0"/>
          <w:sz w:val="20"/>
          <w:szCs w:val="20"/>
        </w:rPr>
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</w:r>
      <w:r w:rsidRPr="009347A1">
        <w:rPr>
          <w:rFonts w:ascii="Arial" w:eastAsia="PMingLiU" w:hAnsi="Arial" w:cs="Arial"/>
          <w:kern w:val="0"/>
          <w:sz w:val="20"/>
          <w:szCs w:val="20"/>
        </w:rPr>
        <w:fldChar w:fldCharType="separate"/>
      </w:r>
      <w:r w:rsidR="00567EB1" w:rsidRPr="009347A1">
        <w:rPr>
          <w:rFonts w:ascii="Arial" w:eastAsia="PMingLiU" w:hAnsi="Arial" w:cs="Arial"/>
          <w:noProof/>
          <w:kern w:val="0"/>
          <w:sz w:val="20"/>
          <w:szCs w:val="20"/>
        </w:rPr>
        <w:t>(3)</w:t>
      </w:r>
      <w:r w:rsidRPr="009347A1">
        <w:rPr>
          <w:rFonts w:ascii="Arial" w:eastAsia="PMingLiU" w:hAnsi="Arial" w:cs="Arial"/>
          <w:kern w:val="0"/>
          <w:sz w:val="20"/>
          <w:szCs w:val="20"/>
        </w:rPr>
        <w:fldChar w:fldCharType="end"/>
      </w:r>
      <w:r w:rsidR="00CD0E24" w:rsidRPr="009347A1">
        <w:rPr>
          <w:rFonts w:ascii="Arial" w:eastAsia="PMingLiU" w:hAnsi="Arial" w:cs="Arial"/>
          <w:kern w:val="0"/>
          <w:sz w:val="20"/>
          <w:szCs w:val="20"/>
        </w:rPr>
        <w:t xml:space="preserve"> The radical concentrations were then used in the calculation of contaminant degradation.  </w:t>
      </w:r>
      <w:r w:rsidR="00434E44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br w:type="page"/>
      </w:r>
    </w:p>
    <w:p w14:paraId="2F1D889E" w14:textId="77777777" w:rsidR="00C1241D" w:rsidRPr="009347A1" w:rsidRDefault="00C1241D" w:rsidP="00F03FCC">
      <w:pPr>
        <w:rPr>
          <w:rFonts w:ascii="Arial" w:eastAsia="Malgun Gothic" w:hAnsi="Arial" w:cs="Arial"/>
          <w:kern w:val="0"/>
          <w:sz w:val="20"/>
          <w:szCs w:val="20"/>
          <w:lang w:eastAsia="ko-KR"/>
        </w:rPr>
      </w:pPr>
      <w:r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lastRenderedPageBreak/>
        <w:t>Table S1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. Second-Order Rate Constants between </w:t>
      </w:r>
      <w:proofErr w:type="spellStart"/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Acetylperoxyl</w:t>
      </w:r>
      <w:proofErr w:type="spellEnd"/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Radical and Selected Compoun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832"/>
        <w:gridCol w:w="1800"/>
        <w:gridCol w:w="1546"/>
      </w:tblGrid>
      <w:tr w:rsidR="00C1241D" w:rsidRPr="009347A1" w14:paraId="36CD2DFF" w14:textId="77777777" w:rsidTr="00D81C4E">
        <w:tc>
          <w:tcPr>
            <w:tcW w:w="18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B0EE460" w14:textId="77777777" w:rsidR="00C1241D" w:rsidRPr="009347A1" w:rsidRDefault="00C1241D" w:rsidP="00F03FCC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8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55BFB96" w14:textId="5FAB82DA" w:rsidR="00C1241D" w:rsidRPr="009347A1" w:rsidRDefault="00421FDF" w:rsidP="00F03FCC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C</w:t>
            </w:r>
            <w:r w:rsidR="00C1241D"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ompound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4CF729F" w14:textId="77777777" w:rsidR="00C1241D" w:rsidRPr="009347A1" w:rsidRDefault="00C1241D" w:rsidP="00F03FCC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i/>
                <w:kern w:val="0"/>
                <w:sz w:val="20"/>
                <w:szCs w:val="20"/>
                <w:lang w:eastAsia="ko-KR"/>
              </w:rPr>
              <w:t>k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 xml:space="preserve"> (M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-1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s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-1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5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56D2264" w14:textId="36CC2A69" w:rsidR="00C1241D" w:rsidRPr="009347A1" w:rsidRDefault="00421FDF" w:rsidP="00F03FCC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Method or R</w:t>
            </w:r>
            <w:r w:rsidR="00C1241D"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ef</w:t>
            </w:r>
          </w:p>
        </w:tc>
      </w:tr>
      <w:tr w:rsidR="00C1241D" w:rsidRPr="009347A1" w14:paraId="3D558C87" w14:textId="77777777" w:rsidTr="00D81C4E">
        <w:tc>
          <w:tcPr>
            <w:tcW w:w="183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6A570A" w14:textId="77777777" w:rsidR="00C1241D" w:rsidRPr="009347A1" w:rsidRDefault="00C1241D" w:rsidP="00F03FCC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aromatic compounds</w:t>
            </w:r>
          </w:p>
        </w:tc>
        <w:tc>
          <w:tcPr>
            <w:tcW w:w="38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9A1ECF" w14:textId="77777777" w:rsidR="00C1241D" w:rsidRPr="009347A1" w:rsidRDefault="00C1241D" w:rsidP="00F03FCC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nitrobenzene (NB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9CAE90" w14:textId="77777777" w:rsidR="00C1241D" w:rsidRPr="009347A1" w:rsidRDefault="00C1241D" w:rsidP="00F03FCC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(1.8±0.4)×10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6</w:t>
            </w:r>
          </w:p>
        </w:tc>
        <w:tc>
          <w:tcPr>
            <w:tcW w:w="15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E1891A" w14:textId="77777777" w:rsidR="00C1241D" w:rsidRPr="009347A1" w:rsidRDefault="00C1241D" w:rsidP="00F03FCC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UV reactor</w:t>
            </w:r>
          </w:p>
        </w:tc>
      </w:tr>
      <w:tr w:rsidR="00C1241D" w:rsidRPr="009347A1" w14:paraId="013BC84D" w14:textId="77777777" w:rsidTr="00D81C4E">
        <w:tc>
          <w:tcPr>
            <w:tcW w:w="183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5FCE7F8" w14:textId="77777777" w:rsidR="00C1241D" w:rsidRPr="009347A1" w:rsidRDefault="00C1241D" w:rsidP="00F03FCC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BCF2A" w14:textId="77777777" w:rsidR="00C1241D" w:rsidRPr="009347A1" w:rsidRDefault="00C1241D" w:rsidP="00F03FCC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2,4,6-trimethylphenol (TMP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74F55" w14:textId="77777777" w:rsidR="00C1241D" w:rsidRPr="009347A1" w:rsidRDefault="00C1241D" w:rsidP="00F03FCC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(1.7±0.4)×10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B37E2" w14:textId="77777777" w:rsidR="00C1241D" w:rsidRPr="009347A1" w:rsidRDefault="00C1241D" w:rsidP="00F03FCC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UV reactor</w:t>
            </w:r>
          </w:p>
        </w:tc>
      </w:tr>
      <w:tr w:rsidR="00C1241D" w:rsidRPr="009347A1" w14:paraId="1A0BC9C5" w14:textId="77777777" w:rsidTr="00D81C4E">
        <w:tc>
          <w:tcPr>
            <w:tcW w:w="183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D7FD45D" w14:textId="77777777" w:rsidR="00C1241D" w:rsidRPr="009347A1" w:rsidRDefault="00C1241D" w:rsidP="00F03FCC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2DBEF" w14:textId="77777777" w:rsidR="00C1241D" w:rsidRPr="009347A1" w:rsidRDefault="00C1241D" w:rsidP="00F03FCC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C57A2" w14:textId="77777777" w:rsidR="00C1241D" w:rsidRPr="009347A1" w:rsidRDefault="00C1241D" w:rsidP="00F03FCC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(4.8±0.0)×10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ACCB2" w14:textId="77777777" w:rsidR="00C1241D" w:rsidRPr="009347A1" w:rsidRDefault="00C1241D" w:rsidP="00F03FCC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PR</w:t>
            </w:r>
          </w:p>
        </w:tc>
      </w:tr>
      <w:tr w:rsidR="00C1241D" w:rsidRPr="009347A1" w14:paraId="7217ECC6" w14:textId="77777777" w:rsidTr="00D81C4E">
        <w:tc>
          <w:tcPr>
            <w:tcW w:w="183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1483CD8" w14:textId="77777777" w:rsidR="00C1241D" w:rsidRPr="009347A1" w:rsidRDefault="00C1241D" w:rsidP="00F03FCC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2FFBC" w14:textId="77777777" w:rsidR="00C1241D" w:rsidRPr="009347A1" w:rsidRDefault="00C1241D" w:rsidP="00F03FCC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aniline (ANI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9C443" w14:textId="77777777" w:rsidR="00C1241D" w:rsidRPr="009347A1" w:rsidRDefault="00C1241D" w:rsidP="00F03FCC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(3.0±0.6)×10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B0692" w14:textId="77777777" w:rsidR="00C1241D" w:rsidRPr="009347A1" w:rsidRDefault="00C1241D" w:rsidP="00F03FCC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UV reactor</w:t>
            </w:r>
          </w:p>
        </w:tc>
      </w:tr>
      <w:tr w:rsidR="00567EB1" w:rsidRPr="009347A1" w14:paraId="7409F625" w14:textId="77777777" w:rsidTr="00D81C4E">
        <w:tc>
          <w:tcPr>
            <w:tcW w:w="183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BAD5451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87700" w14:textId="5EAD9260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styre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A1118" w14:textId="43D5564D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3.0×10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E943E" w14:textId="0079FE98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fldChar w:fldCharType="begin"/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instrText xml:space="preserve"> ADDIN EN.CITE &lt;EndNote&gt;&lt;Cite&gt;&lt;Author&gt;Sawaki&lt;/Author&gt;&lt;Year&gt;1984&lt;/Year&gt;&lt;RecNum&gt;939&lt;/RecNum&gt;&lt;DisplayText&gt;(4)&lt;/DisplayText&gt;&lt;record&gt;&lt;rec-number&gt;939&lt;/rec-number&gt;&lt;foreign-keys&gt;&lt;key app="EN" db-id="x0p59xr22eerpuesftmxsf2kxfftp9dwz9sd" timestamp="1677006030"&gt;939&lt;/key&gt;&lt;/foreign-keys&gt;&lt;ref-type name="Journal Article"&gt;17&lt;/ref-type&gt;&lt;contributors&gt;&lt;authors&gt;&lt;author&gt;Sawaki, Yasuhiko&lt;/author&gt;&lt;author&gt;Ogata, Yoshiro&lt;/author&gt;&lt;/authors&gt;&lt;/contributors&gt;&lt;titles&gt;&lt;title&gt;Reactivities of acylperoxy radicals in the photoreaction of .alpha.-diketones and oxygen&lt;/title&gt;&lt;secondary-title&gt;J Org Chem&lt;/secondary-title&gt;&lt;/titles&gt;&lt;periodical&gt;&lt;full-title&gt;J Org Chem&lt;/full-title&gt;&lt;/periodical&gt;&lt;pages&gt;3344-3349&lt;/pages&gt;&lt;volume&gt;49&lt;/volume&gt;&lt;number&gt;18&lt;/number&gt;&lt;dates&gt;&lt;year&gt;1984&lt;/year&gt;&lt;pub-dates&gt;&lt;date&gt;1984/09/01&lt;/date&gt;&lt;/pub-dates&gt;&lt;/dates&gt;&lt;publisher&gt;American Chemical Society&lt;/publisher&gt;&lt;isbn&gt;0022-3263&lt;/isbn&gt;&lt;urls&gt;&lt;related-urls&gt;&lt;url&gt;https://doi.org/10.1021/jo00192a018&lt;/url&gt;&lt;/related-urls&gt;&lt;/urls&gt;&lt;electronic-resource-num&gt;10.1021/jo00192a018&lt;/electronic-resource-num&gt;&lt;/record&gt;&lt;/Cite&gt;&lt;/EndNote&gt;</w:instrTex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fldChar w:fldCharType="separate"/>
            </w:r>
            <w:r w:rsidRPr="009347A1">
              <w:rPr>
                <w:rFonts w:ascii="Arial" w:eastAsia="Malgun Gothic" w:hAnsi="Arial" w:cs="Arial"/>
                <w:noProof/>
                <w:kern w:val="0"/>
                <w:sz w:val="20"/>
                <w:szCs w:val="20"/>
                <w:lang w:eastAsia="ko-KR"/>
              </w:rPr>
              <w:t>(4)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fldChar w:fldCharType="end"/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 xml:space="preserve"> 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a</w:t>
            </w:r>
          </w:p>
        </w:tc>
      </w:tr>
      <w:tr w:rsidR="00567EB1" w:rsidRPr="009347A1" w14:paraId="31D000D9" w14:textId="77777777" w:rsidTr="00D81C4E">
        <w:tc>
          <w:tcPr>
            <w:tcW w:w="183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AE34AB0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50500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bisphenol A (BPA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D9A47" w14:textId="4E5EC195" w:rsidR="00567EB1" w:rsidRPr="009347A1" w:rsidRDefault="00E11C34" w:rsidP="00C211FD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(2.8±0.5</w:t>
            </w:r>
            <w:r w:rsidR="00C211FD"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)×10</w:t>
            </w:r>
            <w:r w:rsidR="00C211FD"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4885C" w14:textId="1FE6C5CE" w:rsidR="00567EB1" w:rsidRPr="009347A1" w:rsidRDefault="00567EB1" w:rsidP="00C211FD">
            <w:pPr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 xml:space="preserve">UV reactor </w:t>
            </w:r>
          </w:p>
        </w:tc>
      </w:tr>
      <w:tr w:rsidR="00567EB1" w:rsidRPr="009347A1" w14:paraId="1E3F420A" w14:textId="77777777" w:rsidTr="00D81C4E">
        <w:tc>
          <w:tcPr>
            <w:tcW w:w="183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3BD4CFE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03F5CAD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benzoic acid (BA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9D33FB9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&lt; 2.0×10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840851C" w14:textId="58CFFF02" w:rsidR="00567EB1" w:rsidRPr="009347A1" w:rsidRDefault="00567EB1" w:rsidP="00567EB1">
            <w:pPr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UV reactor</w:t>
            </w:r>
            <w:r w:rsidR="00C211FD"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 xml:space="preserve"> c</w:t>
            </w:r>
          </w:p>
        </w:tc>
      </w:tr>
      <w:tr w:rsidR="00567EB1" w:rsidRPr="009347A1" w14:paraId="4042A623" w14:textId="77777777" w:rsidTr="00D81C4E">
        <w:tc>
          <w:tcPr>
            <w:tcW w:w="183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D53C51" w14:textId="79964FCE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 xml:space="preserve">naphthyl </w:t>
            </w:r>
          </w:p>
          <w:p w14:paraId="3E77E297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compounds</w:t>
            </w:r>
          </w:p>
        </w:tc>
        <w:tc>
          <w:tcPr>
            <w:tcW w:w="38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3C9BBE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naproxen (NPX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2F762D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(1.2±0.6)×10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8</w:t>
            </w:r>
          </w:p>
        </w:tc>
        <w:tc>
          <w:tcPr>
            <w:tcW w:w="15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D5985A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LFP</w:t>
            </w:r>
          </w:p>
        </w:tc>
      </w:tr>
      <w:tr w:rsidR="00567EB1" w:rsidRPr="009347A1" w14:paraId="08DA881B" w14:textId="77777777" w:rsidTr="00D81C4E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C66DA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2A6BE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38FED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(1.0±0.1)×10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56D2E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PR</w:t>
            </w:r>
          </w:p>
        </w:tc>
      </w:tr>
      <w:tr w:rsidR="00567EB1" w:rsidRPr="009347A1" w14:paraId="001AC149" w14:textId="77777777" w:rsidTr="00D81C4E">
        <w:tc>
          <w:tcPr>
            <w:tcW w:w="1838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42A43A2B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84C9A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naphthalene (NP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F86A4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(3.6±1.2)×10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CFB1F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UV reactor</w:t>
            </w:r>
          </w:p>
        </w:tc>
      </w:tr>
      <w:tr w:rsidR="00567EB1" w:rsidRPr="009347A1" w14:paraId="1F496581" w14:textId="77777777" w:rsidTr="00D81C4E">
        <w:tc>
          <w:tcPr>
            <w:tcW w:w="183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D75CC16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B23352B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naphtho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0BB9E4C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(1.8±0.6)×10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8B47DC2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UV reactor</w:t>
            </w:r>
          </w:p>
        </w:tc>
      </w:tr>
      <w:tr w:rsidR="00567EB1" w:rsidRPr="009347A1" w14:paraId="533DE0C9" w14:textId="77777777" w:rsidTr="00D81C4E">
        <w:tc>
          <w:tcPr>
            <w:tcW w:w="183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C7BA29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alkenes</w:t>
            </w:r>
          </w:p>
        </w:tc>
        <w:tc>
          <w:tcPr>
            <w:tcW w:w="38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3DAEDB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i/>
                <w:kern w:val="0"/>
                <w:sz w:val="20"/>
                <w:szCs w:val="20"/>
                <w:lang w:eastAsia="ko-KR"/>
              </w:rPr>
              <w:t>cis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-2-octene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69D9FB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2.1×10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6</w:t>
            </w:r>
          </w:p>
        </w:tc>
        <w:tc>
          <w:tcPr>
            <w:tcW w:w="15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DC4488" w14:textId="4FB627F8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fldChar w:fldCharType="begin"/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instrText xml:space="preserve"> ADDIN EN.CITE &lt;EndNote&gt;&lt;Cite&gt;&lt;Author&gt;Mortensen&lt;/Author&gt;&lt;Year&gt;2001&lt;/Year&gt;&lt;RecNum&gt;1010&lt;/RecNum&gt;&lt;DisplayText&gt;(5)&lt;/DisplayText&gt;&lt;record&gt;&lt;rec-number&gt;1010&lt;/rec-number&gt;&lt;foreign-keys&gt;&lt;key app="EN" db-id="x0p59xr22eerpuesftmxsf2kxfftp9dwz9sd" timestamp="1686829201"&gt;1010&lt;/key&gt;&lt;/foreign-keys&gt;&lt;ref-type name="Journal Article"&gt;17&lt;/ref-type&gt;&lt;contributors&gt;&lt;authors&gt;&lt;author&gt;Mortensen, Alan&lt;/author&gt;&lt;/authors&gt;&lt;/contributors&gt;&lt;titles&gt;&lt;title&gt;&lt;style face="normal" font="default" size="100%"&gt;Scavenging of acetylperoxyl radicals and quenching of triplet diacetyl by &lt;/style&gt;&lt;style face="normal" font="default" charset="161" size="100%"&gt;β-carotene: mechanisms and kinetics&lt;/style&gt;&lt;/title&gt;&lt;secondary-title&gt;J Photochem and Photobiol B&lt;/secondary-title&gt;&lt;/titles&gt;&lt;periodical&gt;&lt;full-title&gt;J Photochem and Photobiol B&lt;/full-title&gt;&lt;/periodical&gt;&lt;pages&gt;62-67&lt;/pages&gt;&lt;volume&gt;61&lt;/volume&gt;&lt;number&gt;1&lt;/number&gt;&lt;keywords&gt;&lt;keyword&gt;β-Carotene&lt;/keyword&gt;&lt;keyword&gt;Acetylperoxyl radical&lt;/keyword&gt;&lt;keyword&gt;Diacetyl&lt;/keyword&gt;&lt;keyword&gt;Laser flash photolysis&lt;/keyword&gt;&lt;/keywords&gt;&lt;dates&gt;&lt;year&gt;2001&lt;/year&gt;&lt;pub-dates&gt;&lt;date&gt;2001/08/15/&lt;/date&gt;&lt;/pub-dates&gt;&lt;/dates&gt;&lt;isbn&gt;1011-1344&lt;/isbn&gt;&lt;urls&gt;&lt;related-urls&gt;&lt;url&gt;https://www.sciencedirect.com/science/article/pii/S1011134401001464&lt;/url&gt;&lt;/related-urls&gt;&lt;/urls&gt;&lt;electronic-resource-num&gt;https://doi.org/10.1016/S1011-1344(01)00146-4&lt;/electronic-resource-num&gt;&lt;/record&gt;&lt;/Cite&gt;&lt;/EndNote&gt;</w:instrTex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fldChar w:fldCharType="separate"/>
            </w:r>
            <w:r w:rsidRPr="009347A1">
              <w:rPr>
                <w:rFonts w:ascii="Arial" w:eastAsia="Malgun Gothic" w:hAnsi="Arial" w:cs="Arial"/>
                <w:noProof/>
                <w:kern w:val="0"/>
                <w:sz w:val="20"/>
                <w:szCs w:val="20"/>
                <w:lang w:eastAsia="ko-KR"/>
              </w:rPr>
              <w:t>(5)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fldChar w:fldCharType="end"/>
            </w:r>
          </w:p>
        </w:tc>
      </w:tr>
      <w:tr w:rsidR="00567EB1" w:rsidRPr="009347A1" w14:paraId="701E5C62" w14:textId="77777777" w:rsidTr="00D81C4E">
        <w:tc>
          <w:tcPr>
            <w:tcW w:w="183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7E54E86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3021372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cyclohexe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1B0A8B3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2.1×10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1449BEA" w14:textId="574A4A1D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fldChar w:fldCharType="begin"/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instrText xml:space="preserve"> ADDIN EN.CITE &lt;EndNote&gt;&lt;Cite&gt;&lt;Author&gt;Hoshino&lt;/Author&gt;&lt;Year&gt;1996&lt;/Year&gt;&lt;RecNum&gt;933&lt;/RecNum&gt;&lt;DisplayText&gt;(6)&lt;/DisplayText&gt;&lt;record&gt;&lt;rec-number&gt;933&lt;/rec-number&gt;&lt;foreign-keys&gt;&lt;key app="EN" db-id="x0p59xr22eerpuesftmxsf2kxfftp9dwz9sd" timestamp="1676755091"&gt;933&lt;/key&gt;&lt;/foreign-keys&gt;&lt;ref-type name="Journal Article"&gt;17&lt;/ref-type&gt;&lt;contributors&gt;&lt;authors&gt;&lt;author&gt;Hoshino, Mikio&lt;/author&gt;&lt;author&gt;Kagata, Masahiko&lt;/author&gt;&lt;author&gt;Seki, Hiroshi&lt;/author&gt;&lt;author&gt;Seto, Hideharu&lt;/author&gt;&lt;/authors&gt;&lt;/contributors&gt;&lt;titles&gt;&lt;title&gt;Studies of Acetylperoxy Radicals Produced by Photolysis of Biacetyl in Aerated Benzene Solutions. Ion-Pair Formation with Tetramethyl-p-phenylenediamine&lt;/title&gt;&lt;secondary-title&gt;J Am Chem Soc&lt;/secondary-title&gt;&lt;/titles&gt;&lt;periodical&gt;&lt;full-title&gt;J Am Chem Soc&lt;/full-title&gt;&lt;/periodical&gt;&lt;pages&gt;2160-2165&lt;/pages&gt;&lt;volume&gt;118&lt;/volume&gt;&lt;number&gt;9&lt;/number&gt;&lt;dates&gt;&lt;year&gt;1996&lt;/year&gt;&lt;pub-dates&gt;&lt;date&gt;1996/01/01&lt;/date&gt;&lt;/pub-dates&gt;&lt;/dates&gt;&lt;publisher&gt;American Chemical Society&lt;/publisher&gt;&lt;isbn&gt;0002-7863&lt;/isbn&gt;&lt;urls&gt;&lt;related-urls&gt;&lt;url&gt;https://doi.org/10.1021/ja952886q&lt;/url&gt;&lt;/related-urls&gt;&lt;/urls&gt;&lt;electronic-resource-num&gt;10.1021/ja952886q&lt;/electronic-resource-num&gt;&lt;/record&gt;&lt;/Cite&gt;&lt;/EndNote&gt;</w:instrTex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fldChar w:fldCharType="separate"/>
            </w:r>
            <w:r w:rsidRPr="009347A1">
              <w:rPr>
                <w:rFonts w:ascii="Arial" w:eastAsia="Malgun Gothic" w:hAnsi="Arial" w:cs="Arial"/>
                <w:noProof/>
                <w:kern w:val="0"/>
                <w:sz w:val="20"/>
                <w:szCs w:val="20"/>
                <w:lang w:eastAsia="ko-KR"/>
              </w:rPr>
              <w:t>(6)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fldChar w:fldCharType="end"/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567EB1" w:rsidRPr="009347A1" w14:paraId="5140CD25" w14:textId="77777777" w:rsidTr="00D81C4E">
        <w:tc>
          <w:tcPr>
            <w:tcW w:w="183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CB0207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dienes</w:t>
            </w:r>
          </w:p>
        </w:tc>
        <w:tc>
          <w:tcPr>
            <w:tcW w:w="38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19AC13" w14:textId="71636AF9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β-carotene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EB0D19" w14:textId="76C5AD54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(9.2±0.6)×10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8</w:t>
            </w:r>
          </w:p>
        </w:tc>
        <w:tc>
          <w:tcPr>
            <w:tcW w:w="15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625AC3" w14:textId="02BA2DA2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fldChar w:fldCharType="begin"/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instrText xml:space="preserve"> ADDIN EN.CITE &lt;EndNote&gt;&lt;Cite&gt;&lt;Author&gt;Mortensen&lt;/Author&gt;&lt;Year&gt;2001&lt;/Year&gt;&lt;RecNum&gt;1010&lt;/RecNum&gt;&lt;DisplayText&gt;(5)&lt;/DisplayText&gt;&lt;record&gt;&lt;rec-number&gt;1010&lt;/rec-number&gt;&lt;foreign-keys&gt;&lt;key app="EN" db-id="x0p59xr22eerpuesftmxsf2kxfftp9dwz9sd" timestamp="1686829201"&gt;1010&lt;/key&gt;&lt;/foreign-keys&gt;&lt;ref-type name="Journal Article"&gt;17&lt;/ref-type&gt;&lt;contributors&gt;&lt;authors&gt;&lt;author&gt;Mortensen, Alan&lt;/author&gt;&lt;/authors&gt;&lt;/contributors&gt;&lt;titles&gt;&lt;title&gt;&lt;style face="normal" font="default" size="100%"&gt;Scavenging of acetylperoxyl radicals and quenching of triplet diacetyl by &lt;/style&gt;&lt;style face="normal" font="default" charset="161" size="100%"&gt;β-carotene: mechanisms and kinetics&lt;/style&gt;&lt;/title&gt;&lt;secondary-title&gt;J Photochem and Photobiol B&lt;/secondary-title&gt;&lt;/titles&gt;&lt;periodical&gt;&lt;full-title&gt;J Photochem and Photobiol B&lt;/full-title&gt;&lt;/periodical&gt;&lt;pages&gt;62-67&lt;/pages&gt;&lt;volume&gt;61&lt;/volume&gt;&lt;number&gt;1&lt;/number&gt;&lt;keywords&gt;&lt;keyword&gt;β-Carotene&lt;/keyword&gt;&lt;keyword&gt;Acetylperoxyl radical&lt;/keyword&gt;&lt;keyword&gt;Diacetyl&lt;/keyword&gt;&lt;keyword&gt;Laser flash photolysis&lt;/keyword&gt;&lt;/keywords&gt;&lt;dates&gt;&lt;year&gt;2001&lt;/year&gt;&lt;pub-dates&gt;&lt;date&gt;2001/08/15/&lt;/date&gt;&lt;/pub-dates&gt;&lt;/dates&gt;&lt;isbn&gt;1011-1344&lt;/isbn&gt;&lt;urls&gt;&lt;related-urls&gt;&lt;url&gt;https://www.sciencedirect.com/science/article/pii/S1011134401001464&lt;/url&gt;&lt;/related-urls&gt;&lt;/urls&gt;&lt;electronic-resource-num&gt;https://doi.org/10.1016/S1011-1344(01)00146-4&lt;/electronic-resource-num&gt;&lt;/record&gt;&lt;/Cite&gt;&lt;/EndNote&gt;</w:instrTex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fldChar w:fldCharType="separate"/>
            </w:r>
            <w:r w:rsidRPr="009347A1">
              <w:rPr>
                <w:rFonts w:ascii="Arial" w:eastAsia="Malgun Gothic" w:hAnsi="Arial" w:cs="Arial"/>
                <w:noProof/>
                <w:kern w:val="0"/>
                <w:sz w:val="20"/>
                <w:szCs w:val="20"/>
                <w:lang w:eastAsia="ko-KR"/>
              </w:rPr>
              <w:t>(5)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fldChar w:fldCharType="end"/>
            </w:r>
          </w:p>
        </w:tc>
      </w:tr>
      <w:tr w:rsidR="00567EB1" w:rsidRPr="009347A1" w14:paraId="28780A4E" w14:textId="77777777" w:rsidTr="00D81C4E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26EB0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D5624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norbornadie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E74C0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1.8×10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1C324" w14:textId="5A501496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fldChar w:fldCharType="begin"/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instrText xml:space="preserve"> ADDIN EN.CITE &lt;EndNote&gt;&lt;Cite&gt;&lt;Author&gt;Hoshino&lt;/Author&gt;&lt;Year&gt;1996&lt;/Year&gt;&lt;RecNum&gt;933&lt;/RecNum&gt;&lt;DisplayText&gt;(6)&lt;/DisplayText&gt;&lt;record&gt;&lt;rec-number&gt;933&lt;/rec-number&gt;&lt;foreign-keys&gt;&lt;key app="EN" db-id="x0p59xr22eerpuesftmxsf2kxfftp9dwz9sd" timestamp="1676755091"&gt;933&lt;/key&gt;&lt;/foreign-keys&gt;&lt;ref-type name="Journal Article"&gt;17&lt;/ref-type&gt;&lt;contributors&gt;&lt;authors&gt;&lt;author&gt;Hoshino, Mikio&lt;/author&gt;&lt;author&gt;Kagata, Masahiko&lt;/author&gt;&lt;author&gt;Seki, Hiroshi&lt;/author&gt;&lt;author&gt;Seto, Hideharu&lt;/author&gt;&lt;/authors&gt;&lt;/contributors&gt;&lt;titles&gt;&lt;title&gt;Studies of Acetylperoxy Radicals Produced by Photolysis of Biacetyl in Aerated Benzene Solutions. Ion-Pair Formation with Tetramethyl-p-phenylenediamine&lt;/title&gt;&lt;secondary-title&gt;J Am Chem Soc&lt;/secondary-title&gt;&lt;/titles&gt;&lt;periodical&gt;&lt;full-title&gt;J Am Chem Soc&lt;/full-title&gt;&lt;/periodical&gt;&lt;pages&gt;2160-2165&lt;/pages&gt;&lt;volume&gt;118&lt;/volume&gt;&lt;number&gt;9&lt;/number&gt;&lt;dates&gt;&lt;year&gt;1996&lt;/year&gt;&lt;pub-dates&gt;&lt;date&gt;1996/01/01&lt;/date&gt;&lt;/pub-dates&gt;&lt;/dates&gt;&lt;publisher&gt;American Chemical Society&lt;/publisher&gt;&lt;isbn&gt;0002-7863&lt;/isbn&gt;&lt;urls&gt;&lt;related-urls&gt;&lt;url&gt;https://doi.org/10.1021/ja952886q&lt;/url&gt;&lt;/related-urls&gt;&lt;/urls&gt;&lt;electronic-resource-num&gt;10.1021/ja952886q&lt;/electronic-resource-num&gt;&lt;/record&gt;&lt;/Cite&gt;&lt;/EndNote&gt;</w:instrTex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fldChar w:fldCharType="separate"/>
            </w:r>
            <w:r w:rsidRPr="009347A1">
              <w:rPr>
                <w:rFonts w:ascii="Arial" w:eastAsia="Malgun Gothic" w:hAnsi="Arial" w:cs="Arial"/>
                <w:noProof/>
                <w:kern w:val="0"/>
                <w:sz w:val="20"/>
                <w:szCs w:val="20"/>
                <w:lang w:eastAsia="ko-KR"/>
              </w:rPr>
              <w:t>(6)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fldChar w:fldCharType="end"/>
            </w:r>
          </w:p>
        </w:tc>
      </w:tr>
      <w:tr w:rsidR="00567EB1" w:rsidRPr="009347A1" w14:paraId="3F7330F0" w14:textId="77777777" w:rsidTr="00D81C4E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01E17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F2455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i/>
                <w:kern w:val="0"/>
                <w:sz w:val="20"/>
                <w:szCs w:val="20"/>
                <w:lang w:eastAsia="ko-KR"/>
              </w:rPr>
              <w:t>trans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-</w:t>
            </w:r>
            <w:proofErr w:type="spellStart"/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propenylbenzen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1B1C4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4.2×10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D5A6F" w14:textId="64778C26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fldChar w:fldCharType="begin"/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instrText xml:space="preserve"> ADDIN EN.CITE &lt;EndNote&gt;&lt;Cite&gt;&lt;Author&gt;Sawaki&lt;/Author&gt;&lt;Year&gt;1984&lt;/Year&gt;&lt;RecNum&gt;939&lt;/RecNum&gt;&lt;DisplayText&gt;(4)&lt;/DisplayText&gt;&lt;record&gt;&lt;rec-number&gt;939&lt;/rec-number&gt;&lt;foreign-keys&gt;&lt;key app="EN" db-id="x0p59xr22eerpuesftmxsf2kxfftp9dwz9sd" timestamp="1677006030"&gt;939&lt;/key&gt;&lt;/foreign-keys&gt;&lt;ref-type name="Journal Article"&gt;17&lt;/ref-type&gt;&lt;contributors&gt;&lt;authors&gt;&lt;author&gt;Sawaki, Yasuhiko&lt;/author&gt;&lt;author&gt;Ogata, Yoshiro&lt;/author&gt;&lt;/authors&gt;&lt;/contributors&gt;&lt;titles&gt;&lt;title&gt;Reactivities of acylperoxy radicals in the photoreaction of .alpha.-diketones and oxygen&lt;/title&gt;&lt;secondary-title&gt;J Org Chem&lt;/secondary-title&gt;&lt;/titles&gt;&lt;periodical&gt;&lt;full-title&gt;J Org Chem&lt;/full-title&gt;&lt;/periodical&gt;&lt;pages&gt;3344-3349&lt;/pages&gt;&lt;volume&gt;49&lt;/volume&gt;&lt;number&gt;18&lt;/number&gt;&lt;dates&gt;&lt;year&gt;1984&lt;/year&gt;&lt;pub-dates&gt;&lt;date&gt;1984/09/01&lt;/date&gt;&lt;/pub-dates&gt;&lt;/dates&gt;&lt;publisher&gt;American Chemical Society&lt;/publisher&gt;&lt;isbn&gt;0022-3263&lt;/isbn&gt;&lt;urls&gt;&lt;related-urls&gt;&lt;url&gt;https://doi.org/10.1021/jo00192a018&lt;/url&gt;&lt;/related-urls&gt;&lt;/urls&gt;&lt;electronic-resource-num&gt;10.1021/jo00192a018&lt;/electronic-resource-num&gt;&lt;/record&gt;&lt;/Cite&gt;&lt;/EndNote&gt;</w:instrTex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fldChar w:fldCharType="separate"/>
            </w:r>
            <w:r w:rsidRPr="009347A1">
              <w:rPr>
                <w:rFonts w:ascii="Arial" w:eastAsia="Malgun Gothic" w:hAnsi="Arial" w:cs="Arial"/>
                <w:noProof/>
                <w:kern w:val="0"/>
                <w:sz w:val="20"/>
                <w:szCs w:val="20"/>
                <w:lang w:eastAsia="ko-KR"/>
              </w:rPr>
              <w:t>(4)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fldChar w:fldCharType="end"/>
            </w:r>
          </w:p>
        </w:tc>
      </w:tr>
      <w:tr w:rsidR="00567EB1" w:rsidRPr="009347A1" w14:paraId="3238356D" w14:textId="77777777" w:rsidTr="00D81C4E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92E25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C1BCE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i/>
                <w:kern w:val="0"/>
                <w:sz w:val="20"/>
                <w:szCs w:val="20"/>
                <w:lang w:eastAsia="ko-KR"/>
              </w:rPr>
              <w:t>trans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 xml:space="preserve">-cinnamic acid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</w:rPr>
              <w:t>(CINN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389ED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(1.0±0.2)×10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F05A5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LFP</w:t>
            </w:r>
          </w:p>
        </w:tc>
      </w:tr>
      <w:tr w:rsidR="00567EB1" w:rsidRPr="009347A1" w14:paraId="510EF54A" w14:textId="77777777" w:rsidTr="00D81C4E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67010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5EB02" w14:textId="77777777" w:rsidR="00567EB1" w:rsidRPr="009347A1" w:rsidRDefault="00567EB1" w:rsidP="00567EB1">
            <w:pPr>
              <w:rPr>
                <w:rFonts w:ascii="Arial" w:eastAsia="Malgun Gothic" w:hAnsi="Arial" w:cs="Arial"/>
                <w:i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5735C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(9.8±0.6)×10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75CC6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PR</w:t>
            </w:r>
          </w:p>
        </w:tc>
      </w:tr>
      <w:tr w:rsidR="00567EB1" w:rsidRPr="009347A1" w14:paraId="056D9CDC" w14:textId="77777777" w:rsidTr="00D81C4E">
        <w:tc>
          <w:tcPr>
            <w:tcW w:w="183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5E4FE29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CF74268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2,4-hexadiene (2,4-HD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4BB95FB" w14:textId="39B7F406" w:rsidR="00567EB1" w:rsidRPr="009347A1" w:rsidRDefault="00567EB1" w:rsidP="00FB1F06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(1.5±0.</w:t>
            </w:r>
            <w:r w:rsidR="00FB1F06"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3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)×10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B757DF3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LFP</w:t>
            </w:r>
          </w:p>
        </w:tc>
      </w:tr>
      <w:tr w:rsidR="00567EB1" w:rsidRPr="009347A1" w14:paraId="58BC8B3B" w14:textId="77777777" w:rsidTr="00D81C4E">
        <w:tc>
          <w:tcPr>
            <w:tcW w:w="1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92765A2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alcohols</w:t>
            </w:r>
          </w:p>
        </w:tc>
        <w:tc>
          <w:tcPr>
            <w:tcW w:w="38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772DD27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i/>
                <w:kern w:val="0"/>
                <w:sz w:val="20"/>
                <w:szCs w:val="20"/>
                <w:lang w:eastAsia="ko-KR"/>
              </w:rPr>
              <w:t>tert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-butyl alcohol (TBA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C9B112F" w14:textId="3123220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&lt; 2.0×10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5</w:t>
            </w:r>
          </w:p>
        </w:tc>
        <w:tc>
          <w:tcPr>
            <w:tcW w:w="15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3EF271F" w14:textId="0B0BBEAF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 xml:space="preserve">LFP 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b</w:t>
            </w:r>
          </w:p>
        </w:tc>
      </w:tr>
      <w:tr w:rsidR="00567EB1" w:rsidRPr="009347A1" w14:paraId="4408D99F" w14:textId="77777777" w:rsidTr="00D81C4E">
        <w:tc>
          <w:tcPr>
            <w:tcW w:w="183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362E66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amino acids</w:t>
            </w:r>
          </w:p>
        </w:tc>
        <w:tc>
          <w:tcPr>
            <w:tcW w:w="38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9EE256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glycine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5DCA92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&lt; 2.0×10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 xml:space="preserve">5 </w:t>
            </w:r>
          </w:p>
        </w:tc>
        <w:tc>
          <w:tcPr>
            <w:tcW w:w="15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3107E7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LFP</w:t>
            </w:r>
          </w:p>
        </w:tc>
      </w:tr>
      <w:tr w:rsidR="00567EB1" w:rsidRPr="009347A1" w14:paraId="56487F1E" w14:textId="77777777" w:rsidTr="00D81C4E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18527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DDB38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aspartic aci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FDA11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&lt; 2.0×10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 xml:space="preserve">5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DBF80" w14:textId="77777777" w:rsidR="00567EB1" w:rsidRPr="009347A1" w:rsidRDefault="00567EB1" w:rsidP="00567EB1">
            <w:pPr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LFP</w:t>
            </w:r>
          </w:p>
        </w:tc>
      </w:tr>
      <w:tr w:rsidR="00567EB1" w:rsidRPr="009347A1" w14:paraId="29730F38" w14:textId="77777777" w:rsidTr="00D81C4E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19836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92231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leuci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16BB8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&lt; 2.0×10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E5B58" w14:textId="77777777" w:rsidR="00567EB1" w:rsidRPr="009347A1" w:rsidRDefault="00567EB1" w:rsidP="00567EB1">
            <w:pPr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LFP</w:t>
            </w:r>
          </w:p>
        </w:tc>
      </w:tr>
      <w:tr w:rsidR="00567EB1" w:rsidRPr="009347A1" w14:paraId="7BB27C9D" w14:textId="77777777" w:rsidTr="00D81C4E"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B9F6D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FE865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cysteine (CY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355B1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(5.2±0.2)×10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B2976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PR</w:t>
            </w:r>
          </w:p>
        </w:tc>
      </w:tr>
      <w:tr w:rsidR="00567EB1" w:rsidRPr="009347A1" w14:paraId="3AECC428" w14:textId="77777777" w:rsidTr="00D81C4E">
        <w:tc>
          <w:tcPr>
            <w:tcW w:w="183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96390B2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BB2A14E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tryptophan (TRY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EE3005C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(1.6±0.3)×10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59186CB" w14:textId="77777777" w:rsidR="00567EB1" w:rsidRPr="009347A1" w:rsidRDefault="00567EB1" w:rsidP="00567EB1">
            <w:pPr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UV reactor</w:t>
            </w:r>
          </w:p>
        </w:tc>
      </w:tr>
      <w:tr w:rsidR="00567EB1" w:rsidRPr="009347A1" w14:paraId="0EB42F19" w14:textId="77777777" w:rsidTr="00D81C4E">
        <w:tc>
          <w:tcPr>
            <w:tcW w:w="18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2E0507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sulfides</w:t>
            </w:r>
          </w:p>
        </w:tc>
        <w:tc>
          <w:tcPr>
            <w:tcW w:w="38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83B6DC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 xml:space="preserve">methyl </w:t>
            </w:r>
            <w:r w:rsidRPr="009347A1">
              <w:rPr>
                <w:rFonts w:ascii="Arial" w:eastAsia="Malgun Gothic" w:hAnsi="Arial" w:cs="Arial"/>
                <w:i/>
                <w:kern w:val="0"/>
                <w:sz w:val="20"/>
                <w:szCs w:val="20"/>
                <w:lang w:eastAsia="ko-KR"/>
              </w:rPr>
              <w:t>p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-</w:t>
            </w:r>
            <w:proofErr w:type="spellStart"/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tolyl</w:t>
            </w:r>
            <w:proofErr w:type="spellEnd"/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 xml:space="preserve"> sulfide (MTS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0ADD2E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&lt; 1.0×10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5</w:t>
            </w:r>
          </w:p>
        </w:tc>
        <w:tc>
          <w:tcPr>
            <w:tcW w:w="15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D3FD95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UV reactor</w:t>
            </w:r>
          </w:p>
        </w:tc>
      </w:tr>
      <w:tr w:rsidR="00567EB1" w:rsidRPr="009347A1" w14:paraId="66C457FD" w14:textId="77777777" w:rsidTr="00D81C4E"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17F9033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5CBBE43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diphenyl sulfid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44EB99F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&lt; 1.0×10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B340C31" w14:textId="6FCE886D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fldChar w:fldCharType="begin"/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instrText xml:space="preserve"> ADDIN EN.CITE &lt;EndNote&gt;&lt;Cite&gt;&lt;Author&gt;Sawaki&lt;/Author&gt;&lt;Year&gt;1984&lt;/Year&gt;&lt;RecNum&gt;939&lt;/RecNum&gt;&lt;DisplayText&gt;(4)&lt;/DisplayText&gt;&lt;record&gt;&lt;rec-number&gt;939&lt;/rec-number&gt;&lt;foreign-keys&gt;&lt;key app="EN" db-id="x0p59xr22eerpuesftmxsf2kxfftp9dwz9sd" timestamp="1677006030"&gt;939&lt;/key&gt;&lt;/foreign-keys&gt;&lt;ref-type name="Journal Article"&gt;17&lt;/ref-type&gt;&lt;contributors&gt;&lt;authors&gt;&lt;author&gt;Sawaki, Yasuhiko&lt;/author&gt;&lt;author&gt;Ogata, Yoshiro&lt;/author&gt;&lt;/authors&gt;&lt;/contributors&gt;&lt;titles&gt;&lt;title&gt;Reactivities of acylperoxy radicals in the photoreaction of .alpha.-diketones and oxygen&lt;/title&gt;&lt;secondary-title&gt;J Org Chem&lt;/secondary-title&gt;&lt;/titles&gt;&lt;periodical&gt;&lt;full-title&gt;J Org Chem&lt;/full-title&gt;&lt;/periodical&gt;&lt;pages&gt;3344-3349&lt;/pages&gt;&lt;volume&gt;49&lt;/volume&gt;&lt;number&gt;18&lt;/number&gt;&lt;dates&gt;&lt;year&gt;1984&lt;/year&gt;&lt;pub-dates&gt;&lt;date&gt;1984/09/01&lt;/date&gt;&lt;/pub-dates&gt;&lt;/dates&gt;&lt;publisher&gt;American Chemical Society&lt;/publisher&gt;&lt;isbn&gt;0022-3263&lt;/isbn&gt;&lt;urls&gt;&lt;related-urls&gt;&lt;url&gt;https://doi.org/10.1021/jo00192a018&lt;/url&gt;&lt;/related-urls&gt;&lt;/urls&gt;&lt;electronic-resource-num&gt;10.1021/jo00192a018&lt;/electronic-resource-num&gt;&lt;/record&gt;&lt;/Cite&gt;&lt;/EndNote&gt;</w:instrTex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fldChar w:fldCharType="separate"/>
            </w:r>
            <w:r w:rsidRPr="009347A1">
              <w:rPr>
                <w:rFonts w:ascii="Arial" w:eastAsia="Malgun Gothic" w:hAnsi="Arial" w:cs="Arial"/>
                <w:noProof/>
                <w:kern w:val="0"/>
                <w:sz w:val="20"/>
                <w:szCs w:val="20"/>
                <w:lang w:eastAsia="ko-KR"/>
              </w:rPr>
              <w:t>(4)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fldChar w:fldCharType="end"/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 xml:space="preserve">  </w:t>
            </w:r>
          </w:p>
        </w:tc>
      </w:tr>
      <w:tr w:rsidR="00567EB1" w:rsidRPr="009347A1" w14:paraId="44CC64D2" w14:textId="77777777" w:rsidTr="00D81C4E">
        <w:tc>
          <w:tcPr>
            <w:tcW w:w="183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15707ADA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sulfoxides</w:t>
            </w:r>
          </w:p>
        </w:tc>
        <w:tc>
          <w:tcPr>
            <w:tcW w:w="38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25ACED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diphenyl sulfoxide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67CEA0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&lt; 1.0×10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5</w:t>
            </w:r>
          </w:p>
        </w:tc>
        <w:tc>
          <w:tcPr>
            <w:tcW w:w="15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6E9162" w14:textId="4F1FAF69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fldChar w:fldCharType="begin"/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instrText xml:space="preserve"> ADDIN EN.CITE &lt;EndNote&gt;&lt;Cite&gt;&lt;Author&gt;Sawaki&lt;/Author&gt;&lt;Year&gt;1984&lt;/Year&gt;&lt;RecNum&gt;939&lt;/RecNum&gt;&lt;DisplayText&gt;(4)&lt;/DisplayText&gt;&lt;record&gt;&lt;rec-number&gt;939&lt;/rec-number&gt;&lt;foreign-keys&gt;&lt;key app="EN" db-id="x0p59xr22eerpuesftmxsf2kxfftp9dwz9sd" timestamp="1677006030"&gt;939&lt;/key&gt;&lt;/foreign-keys&gt;&lt;ref-type name="Journal Article"&gt;17&lt;/ref-type&gt;&lt;contributors&gt;&lt;authors&gt;&lt;author&gt;Sawaki, Yasuhiko&lt;/author&gt;&lt;author&gt;Ogata, Yoshiro&lt;/author&gt;&lt;/authors&gt;&lt;/contributors&gt;&lt;titles&gt;&lt;title&gt;Reactivities of acylperoxy radicals in the photoreaction of .alpha.-diketones and oxygen&lt;/title&gt;&lt;secondary-title&gt;J Org Chem&lt;/secondary-title&gt;&lt;/titles&gt;&lt;periodical&gt;&lt;full-title&gt;J Org Chem&lt;/full-title&gt;&lt;/periodical&gt;&lt;pages&gt;3344-3349&lt;/pages&gt;&lt;volume&gt;49&lt;/volume&gt;&lt;number&gt;18&lt;/number&gt;&lt;dates&gt;&lt;year&gt;1984&lt;/year&gt;&lt;pub-dates&gt;&lt;date&gt;1984/09/01&lt;/date&gt;&lt;/pub-dates&gt;&lt;/dates&gt;&lt;publisher&gt;American Chemical Society&lt;/publisher&gt;&lt;isbn&gt;0022-3263&lt;/isbn&gt;&lt;urls&gt;&lt;related-urls&gt;&lt;url&gt;https://doi.org/10.1021/jo00192a018&lt;/url&gt;&lt;/related-urls&gt;&lt;/urls&gt;&lt;electronic-resource-num&gt;10.1021/jo00192a018&lt;/electronic-resource-num&gt;&lt;/record&gt;&lt;/Cite&gt;&lt;/EndNote&gt;</w:instrTex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fldChar w:fldCharType="separate"/>
            </w:r>
            <w:r w:rsidRPr="009347A1">
              <w:rPr>
                <w:rFonts w:ascii="Arial" w:eastAsia="Malgun Gothic" w:hAnsi="Arial" w:cs="Arial"/>
                <w:noProof/>
                <w:kern w:val="0"/>
                <w:sz w:val="20"/>
                <w:szCs w:val="20"/>
                <w:lang w:eastAsia="ko-KR"/>
              </w:rPr>
              <w:t>(4)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fldChar w:fldCharType="end"/>
            </w:r>
          </w:p>
        </w:tc>
      </w:tr>
      <w:tr w:rsidR="00567EB1" w:rsidRPr="009347A1" w14:paraId="3145A13A" w14:textId="77777777" w:rsidTr="00D81C4E"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</w:tcPr>
          <w:p w14:paraId="7044AED1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382A9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phenyl methyl sulfoxide (PMSO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85540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&lt; 1.0×10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B5982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UV reactor</w:t>
            </w:r>
          </w:p>
        </w:tc>
      </w:tr>
      <w:tr w:rsidR="00567EB1" w:rsidRPr="009347A1" w14:paraId="2D2A0BC9" w14:textId="77777777" w:rsidTr="00D81C4E">
        <w:tc>
          <w:tcPr>
            <w:tcW w:w="183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746EF1B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4FD21F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dimethyl sulfoxide (DMSO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3CDE02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&lt; 1.0×10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 xml:space="preserve">5 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1DB809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LFP</w:t>
            </w:r>
          </w:p>
        </w:tc>
      </w:tr>
      <w:tr w:rsidR="00567EB1" w:rsidRPr="009347A1" w14:paraId="273B9F5F" w14:textId="77777777" w:rsidTr="00D81C4E">
        <w:tc>
          <w:tcPr>
            <w:tcW w:w="183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12E1AE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pharmaceuticals</w:t>
            </w:r>
          </w:p>
          <w:p w14:paraId="0C68AAE1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83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7024F9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caffeine (CAF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4736E1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(1.1±0.2)×10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6</w:t>
            </w:r>
          </w:p>
        </w:tc>
        <w:tc>
          <w:tcPr>
            <w:tcW w:w="154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112816" w14:textId="77777777" w:rsidR="00567EB1" w:rsidRPr="009347A1" w:rsidRDefault="00567EB1" w:rsidP="00567EB1">
            <w:pPr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UV reactor</w:t>
            </w:r>
          </w:p>
        </w:tc>
      </w:tr>
      <w:tr w:rsidR="00567EB1" w:rsidRPr="009347A1" w14:paraId="29F4BE20" w14:textId="77777777" w:rsidTr="00D81C4E">
        <w:tc>
          <w:tcPr>
            <w:tcW w:w="183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5DCF03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</w:tcPr>
          <w:p w14:paraId="6ADB7536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diethyltoluamide (DEET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02C91A1" w14:textId="45660FDB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&lt; 3.0×10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48DB8E73" w14:textId="77777777" w:rsidR="00567EB1" w:rsidRPr="009347A1" w:rsidRDefault="00567EB1" w:rsidP="00567EB1">
            <w:pPr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UV reactor</w:t>
            </w:r>
          </w:p>
        </w:tc>
      </w:tr>
      <w:tr w:rsidR="00567EB1" w:rsidRPr="009347A1" w14:paraId="7999D2E2" w14:textId="77777777" w:rsidTr="00D81C4E">
        <w:tc>
          <w:tcPr>
            <w:tcW w:w="183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2EAC84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</w:tcPr>
          <w:p w14:paraId="729D0417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carbamazepine (CBZ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CB2D2C8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(3.0±0.6)×10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434CEFD7" w14:textId="77777777" w:rsidR="00567EB1" w:rsidRPr="009347A1" w:rsidRDefault="00567EB1" w:rsidP="00567EB1">
            <w:pPr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UV reactor</w:t>
            </w:r>
          </w:p>
        </w:tc>
      </w:tr>
      <w:tr w:rsidR="00567EB1" w:rsidRPr="009347A1" w14:paraId="5E79F4CB" w14:textId="77777777" w:rsidTr="00D81C4E">
        <w:tc>
          <w:tcPr>
            <w:tcW w:w="183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3C28C2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F4494F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ibuprofen (IBP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AD2354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&lt; 3.0×10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 xml:space="preserve">5 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31403B" w14:textId="77777777" w:rsidR="00567EB1" w:rsidRPr="009347A1" w:rsidRDefault="00567EB1" w:rsidP="00567EB1">
            <w:pPr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UV reactor</w:t>
            </w:r>
          </w:p>
        </w:tc>
      </w:tr>
      <w:tr w:rsidR="00567EB1" w:rsidRPr="009347A1" w14:paraId="6FCA0369" w14:textId="77777777" w:rsidTr="00D81C4E">
        <w:tc>
          <w:tcPr>
            <w:tcW w:w="1838" w:type="dxa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07B0F607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probes</w:t>
            </w:r>
          </w:p>
        </w:tc>
        <w:tc>
          <w:tcPr>
            <w:tcW w:w="383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DB1BB3" w14:textId="7FBC3EE0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hAnsi="Arial" w:cs="Arial"/>
                <w:sz w:val="20"/>
                <w:szCs w:val="20"/>
              </w:rPr>
              <w:t>2,2′-azino-bis(3-ethylbenzothiazoline-6-sulfonic acid)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 xml:space="preserve"> (ABTS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C25B80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(2.0±0.1)×10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9</w:t>
            </w:r>
          </w:p>
        </w:tc>
        <w:tc>
          <w:tcPr>
            <w:tcW w:w="154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3CFD30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LFP</w:t>
            </w:r>
          </w:p>
        </w:tc>
      </w:tr>
      <w:tr w:rsidR="00567EB1" w:rsidRPr="009347A1" w14:paraId="5AAA09D6" w14:textId="77777777" w:rsidTr="00D81C4E">
        <w:tc>
          <w:tcPr>
            <w:tcW w:w="183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F1BF58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465188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ascorbic acid (ASC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B2C1F3" w14:textId="5D9F6CA6" w:rsidR="00567EB1" w:rsidRPr="009347A1" w:rsidRDefault="00BA3870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(9.4</w:t>
            </w:r>
            <w:r w:rsidR="00567EB1"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±0.2)×10</w:t>
            </w:r>
            <w:r w:rsidR="00567EB1"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C73E33" w14:textId="77777777" w:rsidR="00567EB1" w:rsidRPr="009347A1" w:rsidRDefault="00567EB1" w:rsidP="00567EB1">
            <w:pPr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LFP</w:t>
            </w:r>
          </w:p>
        </w:tc>
      </w:tr>
    </w:tbl>
    <w:p w14:paraId="48483261" w14:textId="2D791846" w:rsidR="00C1241D" w:rsidRPr="009347A1" w:rsidRDefault="005C5AC6" w:rsidP="00D81C4E">
      <w:pPr>
        <w:pStyle w:val="ListParagraph"/>
        <w:numPr>
          <w:ilvl w:val="0"/>
          <w:numId w:val="5"/>
        </w:numPr>
        <w:ind w:left="720" w:firstLineChars="0"/>
        <w:contextualSpacing/>
        <w:jc w:val="both"/>
        <w:rPr>
          <w:rFonts w:eastAsia="Malgun Gothic" w:cs="Arial"/>
          <w:kern w:val="0"/>
          <w:sz w:val="20"/>
          <w:szCs w:val="20"/>
          <w:lang w:eastAsia="ko-KR"/>
        </w:rPr>
      </w:pPr>
      <w:r w:rsidRPr="009347A1">
        <w:rPr>
          <w:rFonts w:eastAsia="Malgun Gothic" w:cs="Arial"/>
          <w:kern w:val="0"/>
          <w:sz w:val="20"/>
          <w:szCs w:val="20"/>
          <w:lang w:eastAsia="ko-KR"/>
        </w:rPr>
        <w:t xml:space="preserve">Since </w:t>
      </w:r>
      <w:proofErr w:type="spellStart"/>
      <w:r w:rsidR="00C1241D" w:rsidRPr="009347A1">
        <w:rPr>
          <w:rFonts w:eastAsia="Malgun Gothic" w:cs="Arial"/>
          <w:kern w:val="0"/>
          <w:sz w:val="20"/>
          <w:szCs w:val="20"/>
          <w:lang w:eastAsia="ko-KR"/>
        </w:rPr>
        <w:t>Sawaki</w:t>
      </w:r>
      <w:proofErr w:type="spellEnd"/>
      <w:r w:rsidR="00C1241D" w:rsidRPr="009347A1">
        <w:rPr>
          <w:rFonts w:eastAsia="Malgun Gothic" w:cs="Arial"/>
          <w:kern w:val="0"/>
          <w:sz w:val="20"/>
          <w:szCs w:val="20"/>
          <w:lang w:eastAsia="ko-KR"/>
        </w:rPr>
        <w:t xml:space="preserve"> et al. </w:t>
      </w:r>
      <w:r w:rsidR="00C64054" w:rsidRPr="009347A1">
        <w:rPr>
          <w:rFonts w:eastAsia="Malgun Gothic" w:cs="Arial"/>
          <w:kern w:val="0"/>
          <w:sz w:val="20"/>
          <w:szCs w:val="20"/>
          <w:lang w:eastAsia="ko-KR"/>
        </w:rPr>
        <w:fldChar w:fldCharType="begin"/>
      </w:r>
      <w:r w:rsidR="00567EB1" w:rsidRPr="009347A1">
        <w:rPr>
          <w:rFonts w:eastAsia="Malgun Gothic" w:cs="Arial"/>
          <w:kern w:val="0"/>
          <w:sz w:val="20"/>
          <w:szCs w:val="20"/>
          <w:lang w:eastAsia="ko-KR"/>
        </w:rPr>
        <w:instrText xml:space="preserve"> ADDIN EN.CITE &lt;EndNote&gt;&lt;Cite&gt;&lt;Author&gt;Sawaki&lt;/Author&gt;&lt;Year&gt;1984&lt;/Year&gt;&lt;RecNum&gt;939&lt;/RecNum&gt;&lt;DisplayText&gt;(4)&lt;/DisplayText&gt;&lt;record&gt;&lt;rec-number&gt;939&lt;/rec-number&gt;&lt;foreign-keys&gt;&lt;key app="EN" db-id="x0p59xr22eerpuesftmxsf2kxfftp9dwz9sd" timestamp="1677006030"&gt;939&lt;/key&gt;&lt;/foreign-keys&gt;&lt;ref-type name="Journal Article"&gt;17&lt;/ref-type&gt;&lt;contributors&gt;&lt;authors&gt;&lt;author&gt;Sawaki, Yasuhiko&lt;/author&gt;&lt;author&gt;Ogata, Yoshiro&lt;/author&gt;&lt;/authors&gt;&lt;/contributors&gt;&lt;titles&gt;&lt;title&gt;Reactivities of acylperoxy radicals in the photoreaction of .alpha.-diketones and oxygen&lt;/title&gt;&lt;secondary-title&gt;J Org Chem&lt;/secondary-title&gt;&lt;/titles&gt;&lt;periodical&gt;&lt;full-title&gt;J Org Chem&lt;/full-title&gt;&lt;/periodical&gt;&lt;pages&gt;3344-3349&lt;/pages&gt;&lt;volume&gt;49&lt;/volume&gt;&lt;number&gt;18&lt;/number&gt;&lt;dates&gt;&lt;year&gt;1984&lt;/year&gt;&lt;pub-dates&gt;&lt;date&gt;1984/09/01&lt;/date&gt;&lt;/pub-dates&gt;&lt;/dates&gt;&lt;publisher&gt;American Chemical Society&lt;/publisher&gt;&lt;isbn&gt;0022-3263&lt;/isbn&gt;&lt;urls&gt;&lt;related-urls&gt;&lt;url&gt;https://doi.org/10.1021/jo00192a018&lt;/url&gt;&lt;/related-urls&gt;&lt;/urls&gt;&lt;electronic-resource-num&gt;10.1021/jo00192a018&lt;/electronic-resource-num&gt;&lt;/record&gt;&lt;/Cite&gt;&lt;/EndNote&gt;</w:instrText>
      </w:r>
      <w:r w:rsidR="00C64054" w:rsidRPr="009347A1">
        <w:rPr>
          <w:rFonts w:eastAsia="Malgun Gothic" w:cs="Arial"/>
          <w:kern w:val="0"/>
          <w:sz w:val="20"/>
          <w:szCs w:val="20"/>
          <w:lang w:eastAsia="ko-KR"/>
        </w:rPr>
        <w:fldChar w:fldCharType="separate"/>
      </w:r>
      <w:r w:rsidR="00567EB1" w:rsidRPr="009347A1">
        <w:rPr>
          <w:rFonts w:eastAsia="Malgun Gothic" w:cs="Arial"/>
          <w:noProof/>
          <w:kern w:val="0"/>
          <w:sz w:val="20"/>
          <w:szCs w:val="20"/>
          <w:lang w:eastAsia="ko-KR"/>
        </w:rPr>
        <w:t>(4)</w:t>
      </w:r>
      <w:r w:rsidR="00C64054" w:rsidRPr="009347A1">
        <w:rPr>
          <w:rFonts w:eastAsia="Malgun Gothic" w:cs="Arial"/>
          <w:kern w:val="0"/>
          <w:sz w:val="20"/>
          <w:szCs w:val="20"/>
          <w:lang w:eastAsia="ko-KR"/>
        </w:rPr>
        <w:fldChar w:fldCharType="end"/>
      </w:r>
      <w:r w:rsidR="00C64054" w:rsidRPr="009347A1">
        <w:rPr>
          <w:rFonts w:eastAsia="Malgun Gothic" w:cs="Arial"/>
          <w:kern w:val="0"/>
          <w:sz w:val="20"/>
          <w:szCs w:val="20"/>
          <w:lang w:eastAsia="ko-KR"/>
        </w:rPr>
        <w:t xml:space="preserve"> </w:t>
      </w:r>
      <w:r w:rsidR="00C1241D" w:rsidRPr="009347A1">
        <w:rPr>
          <w:rFonts w:eastAsia="Malgun Gothic" w:cs="Arial"/>
          <w:kern w:val="0"/>
          <w:sz w:val="20"/>
          <w:szCs w:val="20"/>
          <w:lang w:eastAsia="ko-KR"/>
        </w:rPr>
        <w:t>only provided reaction rate relative to cyclohexene among various compounds</w:t>
      </w:r>
      <w:r w:rsidRPr="009347A1">
        <w:rPr>
          <w:rFonts w:eastAsia="Malgun Gothic" w:cs="Arial"/>
          <w:kern w:val="0"/>
          <w:sz w:val="20"/>
          <w:szCs w:val="20"/>
          <w:lang w:eastAsia="ko-KR"/>
        </w:rPr>
        <w:t>, t</w:t>
      </w:r>
      <w:r w:rsidR="00C1241D" w:rsidRPr="009347A1">
        <w:rPr>
          <w:rFonts w:eastAsia="Malgun Gothic" w:cs="Arial"/>
          <w:kern w:val="0"/>
          <w:sz w:val="20"/>
          <w:szCs w:val="20"/>
          <w:lang w:eastAsia="ko-KR"/>
        </w:rPr>
        <w:t xml:space="preserve">he quantitative rate constants </w:t>
      </w:r>
      <w:r w:rsidRPr="009347A1">
        <w:rPr>
          <w:rFonts w:eastAsia="Malgun Gothic" w:cs="Arial"/>
          <w:kern w:val="0"/>
          <w:sz w:val="20"/>
          <w:szCs w:val="20"/>
          <w:lang w:eastAsia="ko-KR"/>
        </w:rPr>
        <w:t xml:space="preserve">here </w:t>
      </w:r>
      <w:r w:rsidR="00C1241D" w:rsidRPr="009347A1">
        <w:rPr>
          <w:rFonts w:eastAsia="Malgun Gothic" w:cs="Arial"/>
          <w:kern w:val="0"/>
          <w:sz w:val="20"/>
          <w:szCs w:val="20"/>
          <w:lang w:eastAsia="ko-KR"/>
        </w:rPr>
        <w:t>are calculated</w:t>
      </w:r>
      <w:r w:rsidRPr="009347A1">
        <w:rPr>
          <w:rFonts w:eastAsia="Malgun Gothic" w:cs="Arial"/>
          <w:kern w:val="0"/>
          <w:sz w:val="20"/>
          <w:szCs w:val="20"/>
          <w:lang w:eastAsia="ko-KR"/>
        </w:rPr>
        <w:t xml:space="preserve"> </w:t>
      </w:r>
      <w:r w:rsidR="00C1241D" w:rsidRPr="009347A1">
        <w:rPr>
          <w:rFonts w:eastAsia="Malgun Gothic" w:cs="Arial"/>
          <w:kern w:val="0"/>
          <w:sz w:val="20"/>
          <w:szCs w:val="20"/>
          <w:lang w:eastAsia="ko-KR"/>
        </w:rPr>
        <w:t>by the absolute rate constant of cyclohexene provided by Hoshino et al.</w:t>
      </w:r>
      <w:r w:rsidR="004F7D70" w:rsidRPr="009347A1">
        <w:rPr>
          <w:rFonts w:eastAsia="Malgun Gothic" w:cs="Arial"/>
          <w:kern w:val="0"/>
          <w:sz w:val="20"/>
          <w:szCs w:val="20"/>
          <w:lang w:eastAsia="ko-KR"/>
        </w:rPr>
        <w:fldChar w:fldCharType="begin"/>
      </w:r>
      <w:r w:rsidR="00567EB1" w:rsidRPr="009347A1">
        <w:rPr>
          <w:rFonts w:eastAsia="Malgun Gothic" w:cs="Arial"/>
          <w:kern w:val="0"/>
          <w:sz w:val="20"/>
          <w:szCs w:val="20"/>
          <w:lang w:eastAsia="ko-KR"/>
        </w:rPr>
        <w:instrText xml:space="preserve"> ADDIN EN.CITE &lt;EndNote&gt;&lt;Cite&gt;&lt;Author&gt;Hoshino&lt;/Author&gt;&lt;Year&gt;1996&lt;/Year&gt;&lt;RecNum&gt;933&lt;/RecNum&gt;&lt;DisplayText&gt;(6)&lt;/DisplayText&gt;&lt;record&gt;&lt;rec-number&gt;933&lt;/rec-number&gt;&lt;foreign-keys&gt;&lt;key app="EN" db-id="x0p59xr22eerpuesftmxsf2kxfftp9dwz9sd" timestamp="1676755091"&gt;933&lt;/key&gt;&lt;/foreign-keys&gt;&lt;ref-type name="Journal Article"&gt;17&lt;/ref-type&gt;&lt;contributors&gt;&lt;authors&gt;&lt;author&gt;Hoshino, Mikio&lt;/author&gt;&lt;author&gt;Kagata, Masahiko&lt;/author&gt;&lt;author&gt;Seki, Hiroshi&lt;/author&gt;&lt;author&gt;Seto, Hideharu&lt;/author&gt;&lt;/authors&gt;&lt;/contributors&gt;&lt;titles&gt;&lt;title&gt;Studies of Acetylperoxy Radicals Produced by Photolysis of Biacetyl in Aerated Benzene Solutions. Ion-Pair Formation with Tetramethyl-p-phenylenediamine&lt;/title&gt;&lt;secondary-title&gt;J Am Chem Soc&lt;/secondary-title&gt;&lt;/titles&gt;&lt;periodical&gt;&lt;full-title&gt;J Am Chem Soc&lt;/full-title&gt;&lt;/periodical&gt;&lt;pages&gt;2160-2165&lt;/pages&gt;&lt;volume&gt;118&lt;/volume&gt;&lt;number&gt;9&lt;/number&gt;&lt;dates&gt;&lt;year&gt;1996&lt;/year&gt;&lt;pub-dates&gt;&lt;date&gt;1996/01/01&lt;/date&gt;&lt;/pub-dates&gt;&lt;/dates&gt;&lt;publisher&gt;American Chemical Society&lt;/publisher&gt;&lt;isbn&gt;0002-7863&lt;/isbn&gt;&lt;urls&gt;&lt;related-urls&gt;&lt;url&gt;https://doi.org/10.1021/ja952886q&lt;/url&gt;&lt;/related-urls&gt;&lt;/urls&gt;&lt;electronic-resource-num&gt;10.1021/ja952886q&lt;/electronic-resource-num&gt;&lt;/record&gt;&lt;/Cite&gt;&lt;/EndNote&gt;</w:instrText>
      </w:r>
      <w:r w:rsidR="004F7D70" w:rsidRPr="009347A1">
        <w:rPr>
          <w:rFonts w:eastAsia="Malgun Gothic" w:cs="Arial"/>
          <w:kern w:val="0"/>
          <w:sz w:val="20"/>
          <w:szCs w:val="20"/>
          <w:lang w:eastAsia="ko-KR"/>
        </w:rPr>
        <w:fldChar w:fldCharType="separate"/>
      </w:r>
      <w:r w:rsidR="00567EB1" w:rsidRPr="009347A1">
        <w:rPr>
          <w:rFonts w:eastAsia="Malgun Gothic" w:cs="Arial"/>
          <w:noProof/>
          <w:kern w:val="0"/>
          <w:sz w:val="20"/>
          <w:szCs w:val="20"/>
          <w:lang w:eastAsia="ko-KR"/>
        </w:rPr>
        <w:t>(6)</w:t>
      </w:r>
      <w:r w:rsidR="004F7D70" w:rsidRPr="009347A1">
        <w:rPr>
          <w:rFonts w:eastAsia="Malgun Gothic" w:cs="Arial"/>
          <w:kern w:val="0"/>
          <w:sz w:val="20"/>
          <w:szCs w:val="20"/>
          <w:lang w:eastAsia="ko-KR"/>
        </w:rPr>
        <w:fldChar w:fldCharType="end"/>
      </w:r>
    </w:p>
    <w:p w14:paraId="14C192B3" w14:textId="78CF1BCA" w:rsidR="00C1241D" w:rsidRPr="009347A1" w:rsidRDefault="00C1241D" w:rsidP="00D81C4E">
      <w:pPr>
        <w:pStyle w:val="ListParagraph"/>
        <w:numPr>
          <w:ilvl w:val="0"/>
          <w:numId w:val="5"/>
        </w:numPr>
        <w:ind w:left="720" w:firstLineChars="0"/>
        <w:contextualSpacing/>
        <w:jc w:val="both"/>
        <w:rPr>
          <w:rFonts w:eastAsia="Malgun Gothic" w:cs="Arial"/>
          <w:kern w:val="0"/>
          <w:sz w:val="20"/>
          <w:szCs w:val="20"/>
          <w:lang w:eastAsia="ko-KR"/>
        </w:rPr>
      </w:pPr>
      <w:r w:rsidRPr="009347A1">
        <w:rPr>
          <w:rFonts w:eastAsia="Malgun Gothic" w:cs="Arial"/>
          <w:kern w:val="0"/>
          <w:sz w:val="20"/>
          <w:szCs w:val="20"/>
          <w:lang w:eastAsia="ko-KR"/>
        </w:rPr>
        <w:t>We assume</w:t>
      </w:r>
      <w:r w:rsidR="00C64054" w:rsidRPr="009347A1">
        <w:rPr>
          <w:rFonts w:eastAsia="Malgun Gothic" w:cs="Arial"/>
          <w:kern w:val="0"/>
          <w:sz w:val="20"/>
          <w:szCs w:val="20"/>
          <w:lang w:eastAsia="ko-KR"/>
        </w:rPr>
        <w:t>d</w:t>
      </w:r>
      <w:r w:rsidRPr="009347A1">
        <w:rPr>
          <w:rFonts w:eastAsia="Malgun Gothic" w:cs="Arial"/>
          <w:kern w:val="0"/>
          <w:sz w:val="20"/>
          <w:szCs w:val="20"/>
          <w:lang w:eastAsia="ko-KR"/>
        </w:rPr>
        <w:t xml:space="preserve"> that the rate constant detection limit is when the compound scavenges &gt; 20% of </w:t>
      </w:r>
      <w:r w:rsidRPr="009347A1">
        <w:rPr>
          <w:rFonts w:eastAsia="Malgun Gothic" w:cs="Arial"/>
          <w:kern w:val="0"/>
          <w:sz w:val="20"/>
          <w:szCs w:val="20"/>
          <w:lang w:eastAsia="ko-KR"/>
        </w:rPr>
        <w:lastRenderedPageBreak/>
        <w:t>CH</w:t>
      </w:r>
      <w:r w:rsidRPr="009347A1">
        <w:rPr>
          <w:rFonts w:eastAsia="Malgun Gothic" w:cs="Arial"/>
          <w:kern w:val="0"/>
          <w:sz w:val="20"/>
          <w:szCs w:val="20"/>
          <w:vertAlign w:val="subscript"/>
          <w:lang w:eastAsia="ko-KR"/>
        </w:rPr>
        <w:t>3</w:t>
      </w:r>
      <w:r w:rsidRPr="009347A1">
        <w:rPr>
          <w:rFonts w:eastAsia="Malgun Gothic" w:cs="Arial"/>
          <w:kern w:val="0"/>
          <w:sz w:val="20"/>
          <w:szCs w:val="20"/>
          <w:lang w:eastAsia="ko-KR"/>
        </w:rPr>
        <w:t>C(O)OO</w:t>
      </w:r>
      <w:r w:rsidRPr="009347A1">
        <w:rPr>
          <w:rFonts w:eastAsia="Malgun Gothic" w:cs="Arial"/>
          <w:kern w:val="0"/>
          <w:sz w:val="20"/>
          <w:szCs w:val="20"/>
          <w:vertAlign w:val="superscript"/>
          <w:lang w:eastAsia="ko-KR"/>
        </w:rPr>
        <w:t>●</w:t>
      </w:r>
      <w:r w:rsidRPr="009347A1">
        <w:rPr>
          <w:rFonts w:eastAsia="Malgun Gothic" w:cs="Arial"/>
          <w:kern w:val="0"/>
          <w:sz w:val="20"/>
          <w:szCs w:val="20"/>
          <w:lang w:eastAsia="ko-KR"/>
        </w:rPr>
        <w:t xml:space="preserve"> in the presence of ABTS (2.5 µM).</w:t>
      </w:r>
    </w:p>
    <w:p w14:paraId="6125A03C" w14:textId="5870C1FE" w:rsidR="00C1241D" w:rsidRPr="009347A1" w:rsidRDefault="00C1241D" w:rsidP="00D81C4E">
      <w:pPr>
        <w:pStyle w:val="ListParagraph"/>
        <w:numPr>
          <w:ilvl w:val="0"/>
          <w:numId w:val="5"/>
        </w:numPr>
        <w:ind w:left="720" w:firstLineChars="0"/>
        <w:contextualSpacing/>
        <w:jc w:val="both"/>
        <w:rPr>
          <w:rFonts w:eastAsia="Malgun Gothic" w:cs="Arial"/>
          <w:kern w:val="0"/>
          <w:sz w:val="20"/>
          <w:szCs w:val="20"/>
          <w:lang w:eastAsia="ko-KR"/>
        </w:rPr>
      </w:pPr>
      <w:r w:rsidRPr="009347A1">
        <w:rPr>
          <w:rFonts w:eastAsia="Malgun Gothic" w:cs="Arial"/>
          <w:kern w:val="0"/>
          <w:sz w:val="20"/>
          <w:szCs w:val="20"/>
          <w:lang w:eastAsia="ko-KR"/>
        </w:rPr>
        <w:t>We assume</w:t>
      </w:r>
      <w:r w:rsidR="00C64054" w:rsidRPr="009347A1">
        <w:rPr>
          <w:rFonts w:eastAsia="Malgun Gothic" w:cs="Arial"/>
          <w:kern w:val="0"/>
          <w:sz w:val="20"/>
          <w:szCs w:val="20"/>
          <w:lang w:eastAsia="ko-KR"/>
        </w:rPr>
        <w:t>d</w:t>
      </w:r>
      <w:r w:rsidRPr="009347A1">
        <w:rPr>
          <w:rFonts w:eastAsia="Malgun Gothic" w:cs="Arial"/>
          <w:kern w:val="0"/>
          <w:sz w:val="20"/>
          <w:szCs w:val="20"/>
          <w:lang w:eastAsia="ko-KR"/>
        </w:rPr>
        <w:t xml:space="preserve"> the detection limit of the pseudo-first order degradation in the UV reactor is 0.002 min</w:t>
      </w:r>
      <w:r w:rsidRPr="009347A1">
        <w:rPr>
          <w:rFonts w:eastAsia="Malgun Gothic" w:cs="Arial"/>
          <w:kern w:val="0"/>
          <w:sz w:val="20"/>
          <w:szCs w:val="20"/>
          <w:vertAlign w:val="superscript"/>
          <w:lang w:eastAsia="ko-KR"/>
        </w:rPr>
        <w:t>-1</w:t>
      </w:r>
      <w:r w:rsidRPr="009347A1">
        <w:rPr>
          <w:rFonts w:eastAsia="Malgun Gothic" w:cs="Arial"/>
          <w:kern w:val="0"/>
          <w:sz w:val="20"/>
          <w:szCs w:val="20"/>
          <w:lang w:eastAsia="ko-KR"/>
        </w:rPr>
        <w:t>.</w:t>
      </w:r>
    </w:p>
    <w:p w14:paraId="7B811B60" w14:textId="77777777" w:rsidR="00C1241D" w:rsidRPr="009347A1" w:rsidRDefault="00C1241D" w:rsidP="00F03FCC">
      <w:pPr>
        <w:widowControl/>
        <w:jc w:val="left"/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</w:pPr>
      <w:r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br w:type="page"/>
      </w:r>
    </w:p>
    <w:p w14:paraId="23041C33" w14:textId="602AD9D7" w:rsidR="00E714D0" w:rsidRPr="009347A1" w:rsidRDefault="00C1241D" w:rsidP="00F03FCC">
      <w:pPr>
        <w:widowControl/>
        <w:jc w:val="left"/>
        <w:rPr>
          <w:rFonts w:ascii="Arial" w:eastAsia="Malgun Gothic" w:hAnsi="Arial" w:cs="Arial"/>
          <w:kern w:val="0"/>
          <w:sz w:val="20"/>
          <w:szCs w:val="20"/>
          <w:lang w:eastAsia="ko-KR"/>
        </w:rPr>
      </w:pPr>
      <w:r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lastRenderedPageBreak/>
        <w:t>Table S2</w:t>
      </w:r>
      <w:r w:rsidR="00434E44"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t xml:space="preserve">. </w:t>
      </w:r>
      <w:r w:rsidR="00434E44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Reactions </w:t>
      </w:r>
      <w:r w:rsidR="003723CD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for Modeling the Kinetics</w:t>
      </w:r>
      <w:r w:rsidR="00434E44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of </w:t>
      </w:r>
      <w:r w:rsidR="003723CD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Micropollutant Degradation by </w:t>
      </w:r>
      <w:r w:rsidR="00434E44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UV/PAA</w:t>
      </w:r>
    </w:p>
    <w:tbl>
      <w:tblPr>
        <w:tblW w:w="8586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8"/>
        <w:gridCol w:w="5029"/>
        <w:gridCol w:w="2489"/>
        <w:gridCol w:w="710"/>
      </w:tblGrid>
      <w:tr w:rsidR="000729A9" w:rsidRPr="009347A1" w14:paraId="0743A53A" w14:textId="77777777" w:rsidTr="000729A9">
        <w:trPr>
          <w:trHeight w:hRule="exact" w:val="397"/>
        </w:trPr>
        <w:tc>
          <w:tcPr>
            <w:tcW w:w="5387" w:type="dxa"/>
            <w:gridSpan w:val="2"/>
            <w:tcBorders>
              <w:top w:val="single" w:sz="12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6FBAA0C6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t>No.    Reaction</w:t>
            </w:r>
          </w:p>
        </w:tc>
        <w:tc>
          <w:tcPr>
            <w:tcW w:w="2489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65B6BA5F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t>Rate constant</w:t>
            </w:r>
          </w:p>
        </w:tc>
        <w:tc>
          <w:tcPr>
            <w:tcW w:w="710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2E18C4D3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t>Ref</w:t>
            </w:r>
          </w:p>
        </w:tc>
      </w:tr>
      <w:tr w:rsidR="000729A9" w:rsidRPr="009347A1" w14:paraId="1693D3BB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49265BFD" w14:textId="77777777" w:rsidR="000729A9" w:rsidRPr="009347A1" w:rsidRDefault="000729A9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hAnsi="Arial" w:cs="Arial"/>
                <w:b/>
                <w:color w:val="FF000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5029" w:type="dxa"/>
            <w:noWrap/>
          </w:tcPr>
          <w:p w14:paraId="5FA3E268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b/>
                <w:kern w:val="0"/>
                <w:sz w:val="20"/>
                <w:szCs w:val="20"/>
                <w:shd w:val="clear" w:color="auto" w:fill="FFFFFF" w:themeFill="background1"/>
                <w:vertAlign w:val="superscript"/>
              </w:rPr>
            </w:pPr>
            <w:proofErr w:type="spellStart"/>
            <w:r w:rsidRPr="009347A1">
              <w:rPr>
                <w:rFonts w:ascii="Arial" w:eastAsia="DengXian" w:hAnsi="Arial" w:cs="Arial"/>
                <w:b/>
                <w:kern w:val="0"/>
                <w:sz w:val="20"/>
                <w:szCs w:val="20"/>
                <w:shd w:val="clear" w:color="auto" w:fill="FFFFFF" w:themeFill="background1"/>
              </w:rPr>
              <w:t>Photolysis</w:t>
            </w:r>
            <w:r w:rsidR="009D2BAF" w:rsidRPr="009347A1">
              <w:rPr>
                <w:rFonts w:ascii="Arial" w:eastAsia="DengXian" w:hAnsi="Arial" w:cs="Arial"/>
                <w:b/>
                <w:kern w:val="0"/>
                <w:sz w:val="20"/>
                <w:szCs w:val="20"/>
                <w:shd w:val="clear" w:color="auto" w:fill="FFFFFF" w:themeFill="background1"/>
                <w:vertAlign w:val="superscript"/>
              </w:rPr>
              <w:t>a</w:t>
            </w:r>
            <w:proofErr w:type="spellEnd"/>
          </w:p>
        </w:tc>
        <w:tc>
          <w:tcPr>
            <w:tcW w:w="2489" w:type="dxa"/>
            <w:noWrap/>
          </w:tcPr>
          <w:p w14:paraId="2D31A665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C938C5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  <w:vertAlign w:val="superscript"/>
              </w:rPr>
            </w:pPr>
          </w:p>
        </w:tc>
      </w:tr>
      <w:tr w:rsidR="000729A9" w:rsidRPr="009347A1" w14:paraId="367BEAEC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402E7191" w14:textId="77777777" w:rsidR="000729A9" w:rsidRPr="009347A1" w:rsidRDefault="000729A9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</w:t>
            </w:r>
          </w:p>
        </w:tc>
        <w:tc>
          <w:tcPr>
            <w:tcW w:w="5029" w:type="dxa"/>
            <w:tcBorders>
              <w:top w:val="nil"/>
              <w:bottom w:val="nil"/>
            </w:tcBorders>
            <w:noWrap/>
            <w:vAlign w:val="center"/>
          </w:tcPr>
          <w:p w14:paraId="50C7B033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→ 2 H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</w:tcPr>
          <w:p w14:paraId="17BF7D48" w14:textId="77777777" w:rsidR="000729A9" w:rsidRPr="009347A1" w:rsidRDefault="009D2BAF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t>Φ = 0.50, ε = 18.7 M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  <w:vertAlign w:val="superscript"/>
              </w:rPr>
              <w:t>-1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t>cm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35E416" w14:textId="3A3A765A" w:rsidR="000729A9" w:rsidRPr="009347A1" w:rsidRDefault="009D2BAF" w:rsidP="00567EB1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/>
            </w:r>
            <w:r w:rsidR="00567EB1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separate"/>
            </w:r>
            <w:r w:rsidR="00567EB1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  <w:shd w:val="clear" w:color="auto" w:fill="FFFFFF" w:themeFill="background1"/>
              </w:rPr>
              <w:t>(3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</w:p>
        </w:tc>
      </w:tr>
      <w:tr w:rsidR="000729A9" w:rsidRPr="009347A1" w14:paraId="75E588AF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4AF02BC9" w14:textId="77777777" w:rsidR="000729A9" w:rsidRPr="009347A1" w:rsidRDefault="000729A9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</w:t>
            </w:r>
          </w:p>
        </w:tc>
        <w:tc>
          <w:tcPr>
            <w:tcW w:w="5029" w:type="dxa"/>
            <w:tcBorders>
              <w:top w:val="nil"/>
              <w:bottom w:val="nil"/>
            </w:tcBorders>
            <w:noWrap/>
            <w:vAlign w:val="center"/>
          </w:tcPr>
          <w:p w14:paraId="7ACCA5DE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DengXian" w:hAnsi="Arial" w:cs="Arial"/>
                <w:kern w:val="0"/>
                <w:sz w:val="20"/>
                <w:szCs w:val="20"/>
                <w:shd w:val="clear" w:color="auto" w:fill="FFFFFF" w:themeFill="background1"/>
              </w:rPr>
              <w:t>CH</w:t>
            </w:r>
            <w:r w:rsidRPr="009347A1">
              <w:rPr>
                <w:rFonts w:ascii="Arial" w:eastAsia="DengXian" w:hAnsi="Arial" w:cs="Arial"/>
                <w:kern w:val="0"/>
                <w:sz w:val="20"/>
                <w:szCs w:val="20"/>
                <w:shd w:val="clear" w:color="auto" w:fill="FFFFFF" w:themeFill="background1"/>
                <w:vertAlign w:val="subscript"/>
              </w:rPr>
              <w:t>3</w:t>
            </w:r>
            <w:r w:rsidRPr="009347A1">
              <w:rPr>
                <w:rFonts w:ascii="Arial" w:eastAsia="DengXian" w:hAnsi="Arial" w:cs="Arial"/>
                <w:kern w:val="0"/>
                <w:sz w:val="20"/>
                <w:szCs w:val="20"/>
                <w:shd w:val="clear" w:color="auto" w:fill="FFFFFF" w:themeFill="background1"/>
              </w:rPr>
              <w:t xml:space="preserve">C(O)OOH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→ </w:t>
            </w:r>
            <w:r w:rsidRPr="009347A1">
              <w:rPr>
                <w:rFonts w:ascii="Arial" w:eastAsia="DengXian" w:hAnsi="Arial" w:cs="Arial"/>
                <w:kern w:val="0"/>
                <w:sz w:val="20"/>
                <w:szCs w:val="20"/>
                <w:shd w:val="clear" w:color="auto" w:fill="FFFFFF" w:themeFill="background1"/>
              </w:rPr>
              <w:t>CH</w:t>
            </w:r>
            <w:r w:rsidRPr="009347A1">
              <w:rPr>
                <w:rFonts w:ascii="Arial" w:eastAsia="DengXian" w:hAnsi="Arial" w:cs="Arial"/>
                <w:kern w:val="0"/>
                <w:sz w:val="20"/>
                <w:szCs w:val="20"/>
                <w:shd w:val="clear" w:color="auto" w:fill="FFFFFF" w:themeFill="background1"/>
                <w:vertAlign w:val="subscript"/>
              </w:rPr>
              <w:t>3</w:t>
            </w:r>
            <w:r w:rsidRPr="009347A1">
              <w:rPr>
                <w:rFonts w:ascii="Arial" w:eastAsia="DengXian" w:hAnsi="Arial" w:cs="Arial"/>
                <w:kern w:val="0"/>
                <w:sz w:val="20"/>
                <w:szCs w:val="20"/>
                <w:shd w:val="clear" w:color="auto" w:fill="FFFFFF" w:themeFill="background1"/>
              </w:rPr>
              <w:t>COO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  <w:vertAlign w:val="superscript"/>
              </w:rPr>
              <w:t xml:space="preserve">• 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t xml:space="preserve">+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H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</w:tcPr>
          <w:p w14:paraId="18042C6A" w14:textId="77777777" w:rsidR="000729A9" w:rsidRPr="009347A1" w:rsidRDefault="009D2BAF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t>Φ = 0.88, ε = 10.0 M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  <w:vertAlign w:val="superscript"/>
              </w:rPr>
              <w:t>-1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t>cm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288E3C" w14:textId="0B8744A5" w:rsidR="000729A9" w:rsidRPr="009347A1" w:rsidRDefault="009D2BAF" w:rsidP="00567EB1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/>
            </w:r>
            <w:r w:rsidR="00567EB1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separate"/>
            </w:r>
            <w:r w:rsidR="00567EB1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  <w:shd w:val="clear" w:color="auto" w:fill="FFFFFF" w:themeFill="background1"/>
              </w:rPr>
              <w:t>(3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</w:p>
        </w:tc>
      </w:tr>
      <w:tr w:rsidR="000729A9" w:rsidRPr="009347A1" w14:paraId="06034AA3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01B98934" w14:textId="77777777" w:rsidR="000729A9" w:rsidRPr="009347A1" w:rsidRDefault="000729A9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5029" w:type="dxa"/>
            <w:tcBorders>
              <w:top w:val="nil"/>
              <w:bottom w:val="nil"/>
            </w:tcBorders>
            <w:noWrap/>
          </w:tcPr>
          <w:p w14:paraId="45D14B75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DengXian" w:hAnsi="Arial" w:cs="Arial"/>
                <w:b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DengXian" w:hAnsi="Arial" w:cs="Arial"/>
                <w:b/>
                <w:kern w:val="0"/>
                <w:sz w:val="20"/>
                <w:szCs w:val="20"/>
                <w:shd w:val="clear" w:color="auto" w:fill="FFFFFF" w:themeFill="background1"/>
              </w:rPr>
              <w:t xml:space="preserve">Reactive Oxygen Species 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</w:tcPr>
          <w:p w14:paraId="0948B0DC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B59AE0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</w:tr>
      <w:tr w:rsidR="000729A9" w:rsidRPr="009347A1" w14:paraId="163ED421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4752F8BA" w14:textId="77777777" w:rsidR="000729A9" w:rsidRPr="009347A1" w:rsidRDefault="000729A9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3</w:t>
            </w:r>
          </w:p>
        </w:tc>
        <w:tc>
          <w:tcPr>
            <w:tcW w:w="5029" w:type="dxa"/>
            <w:tcBorders>
              <w:top w:val="nil"/>
              <w:bottom w:val="nil"/>
            </w:tcBorders>
            <w:noWrap/>
            <w:vAlign w:val="center"/>
          </w:tcPr>
          <w:p w14:paraId="551CC32C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+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+ H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 xml:space="preserve">-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→ 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vAlign w:val="center"/>
          </w:tcPr>
          <w:p w14:paraId="4B785363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5.00×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>10</w:t>
            </w:r>
            <w:r w:rsidRPr="009347A1">
              <w:rPr>
                <w:rFonts w:ascii="Arial" w:eastAsia="FangSong" w:hAnsi="Arial" w:cs="Arial"/>
                <w:sz w:val="20"/>
                <w:szCs w:val="20"/>
                <w:vertAlign w:val="superscript"/>
              </w:rPr>
              <w:t>10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23E616" w14:textId="15775CCE" w:rsidR="000729A9" w:rsidRPr="009347A1" w:rsidRDefault="000729A9" w:rsidP="003752BB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.DATA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separate"/>
            </w:r>
            <w:r w:rsidR="003752BB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  <w:shd w:val="clear" w:color="auto" w:fill="FFFFFF" w:themeFill="background1"/>
              </w:rPr>
              <w:t>(7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</w:p>
        </w:tc>
      </w:tr>
      <w:tr w:rsidR="000729A9" w:rsidRPr="009347A1" w14:paraId="356981DF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035CAC51" w14:textId="77777777" w:rsidR="000729A9" w:rsidRPr="009347A1" w:rsidRDefault="000729A9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4</w:t>
            </w:r>
          </w:p>
        </w:tc>
        <w:tc>
          <w:tcPr>
            <w:tcW w:w="5029" w:type="dxa"/>
            <w:tcBorders>
              <w:top w:val="nil"/>
              <w:bottom w:val="nil"/>
            </w:tcBorders>
            <w:noWrap/>
            <w:vAlign w:val="center"/>
          </w:tcPr>
          <w:p w14:paraId="154B46FE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→ 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+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+ H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vAlign w:val="center"/>
          </w:tcPr>
          <w:p w14:paraId="03EF2E28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1.30×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>10</w:t>
            </w:r>
            <w:r w:rsidRPr="009347A1">
              <w:rPr>
                <w:rFonts w:ascii="Arial" w:eastAsia="FangSong" w:hAnsi="Arial" w:cs="Arial"/>
                <w:sz w:val="20"/>
                <w:szCs w:val="20"/>
                <w:vertAlign w:val="superscript"/>
              </w:rPr>
              <w:t xml:space="preserve">-1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CA6AA2" w14:textId="2CA8658E" w:rsidR="000729A9" w:rsidRPr="009347A1" w:rsidRDefault="000729A9" w:rsidP="003752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.DATA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separate"/>
            </w:r>
            <w:r w:rsidR="003752BB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  <w:shd w:val="clear" w:color="auto" w:fill="FFFFFF" w:themeFill="background1"/>
              </w:rPr>
              <w:t>(7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</w:p>
        </w:tc>
      </w:tr>
      <w:tr w:rsidR="000729A9" w:rsidRPr="009347A1" w14:paraId="09FED598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2BA82A9E" w14:textId="77777777" w:rsidR="000729A9" w:rsidRPr="009347A1" w:rsidRDefault="000729A9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5</w:t>
            </w:r>
          </w:p>
        </w:tc>
        <w:tc>
          <w:tcPr>
            <w:tcW w:w="5029" w:type="dxa"/>
            <w:tcBorders>
              <w:top w:val="nil"/>
              <w:bottom w:val="nil"/>
            </w:tcBorders>
            <w:noWrap/>
            <w:vAlign w:val="center"/>
          </w:tcPr>
          <w:p w14:paraId="6D77CABC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+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+ O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→ 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O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vAlign w:val="center"/>
          </w:tcPr>
          <w:p w14:paraId="27A9783F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1.00×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>10</w:t>
            </w:r>
            <w:r w:rsidRPr="009347A1">
              <w:rPr>
                <w:rFonts w:ascii="Arial" w:eastAsia="FangSong" w:hAnsi="Arial" w:cs="Arial"/>
                <w:sz w:val="20"/>
                <w:szCs w:val="20"/>
                <w:vertAlign w:val="superscript"/>
              </w:rPr>
              <w:t>11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76DCBC" w14:textId="2841C788" w:rsidR="000729A9" w:rsidRPr="009347A1" w:rsidRDefault="000729A9" w:rsidP="003752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.DATA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separate"/>
            </w:r>
            <w:r w:rsidR="003752BB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  <w:shd w:val="clear" w:color="auto" w:fill="FFFFFF" w:themeFill="background1"/>
              </w:rPr>
              <w:t>(7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</w:p>
        </w:tc>
      </w:tr>
      <w:tr w:rsidR="000729A9" w:rsidRPr="009347A1" w14:paraId="0ECC400E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1054CBAA" w14:textId="77777777" w:rsidR="000729A9" w:rsidRPr="009347A1" w:rsidRDefault="000729A9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6</w:t>
            </w:r>
          </w:p>
        </w:tc>
        <w:tc>
          <w:tcPr>
            <w:tcW w:w="5029" w:type="dxa"/>
            <w:tcBorders>
              <w:top w:val="nil"/>
              <w:bottom w:val="nil"/>
            </w:tcBorders>
            <w:noWrap/>
            <w:vAlign w:val="center"/>
          </w:tcPr>
          <w:p w14:paraId="2015E904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O → 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+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+ O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vAlign w:val="center"/>
          </w:tcPr>
          <w:p w14:paraId="0398F109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1.00×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>10</w:t>
            </w:r>
            <w:r w:rsidRPr="009347A1">
              <w:rPr>
                <w:rFonts w:ascii="Arial" w:eastAsia="FangSong" w:hAnsi="Arial" w:cs="Arial"/>
                <w:sz w:val="20"/>
                <w:szCs w:val="20"/>
                <w:vertAlign w:val="superscript"/>
              </w:rPr>
              <w:t>-3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638AB0" w14:textId="65ED1C8E" w:rsidR="000729A9" w:rsidRPr="009347A1" w:rsidRDefault="000729A9" w:rsidP="003752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.DATA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separate"/>
            </w:r>
            <w:r w:rsidR="003752BB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  <w:shd w:val="clear" w:color="auto" w:fill="FFFFFF" w:themeFill="background1"/>
              </w:rPr>
              <w:t>(7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</w:p>
        </w:tc>
      </w:tr>
      <w:tr w:rsidR="000729A9" w:rsidRPr="009347A1" w14:paraId="68685CED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4CC222D1" w14:textId="77777777" w:rsidR="000729A9" w:rsidRPr="009347A1" w:rsidRDefault="000729A9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7</w:t>
            </w:r>
          </w:p>
        </w:tc>
        <w:tc>
          <w:tcPr>
            <w:tcW w:w="5029" w:type="dxa"/>
            <w:tcBorders>
              <w:top w:val="nil"/>
              <w:bottom w:val="nil"/>
            </w:tcBorders>
            <w:noWrap/>
            <w:vAlign w:val="center"/>
          </w:tcPr>
          <w:p w14:paraId="4EBE7B93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+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+ 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→ H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vAlign w:val="center"/>
          </w:tcPr>
          <w:p w14:paraId="7C979376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5.00×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>10</w:t>
            </w:r>
            <w:r w:rsidRPr="009347A1">
              <w:rPr>
                <w:rFonts w:ascii="Arial" w:eastAsia="FangSong" w:hAnsi="Arial" w:cs="Arial"/>
                <w:sz w:val="20"/>
                <w:szCs w:val="20"/>
                <w:vertAlign w:val="superscript"/>
              </w:rPr>
              <w:t>10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0106A2" w14:textId="1F686035" w:rsidR="000729A9" w:rsidRPr="009347A1" w:rsidRDefault="000729A9" w:rsidP="003752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.DATA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separate"/>
            </w:r>
            <w:r w:rsidR="003752BB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  <w:shd w:val="clear" w:color="auto" w:fill="FFFFFF" w:themeFill="background1"/>
              </w:rPr>
              <w:t>(7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</w:p>
        </w:tc>
      </w:tr>
      <w:tr w:rsidR="000729A9" w:rsidRPr="009347A1" w14:paraId="48EA732B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06C1D568" w14:textId="77777777" w:rsidR="000729A9" w:rsidRPr="009347A1" w:rsidRDefault="000729A9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8</w:t>
            </w:r>
          </w:p>
        </w:tc>
        <w:tc>
          <w:tcPr>
            <w:tcW w:w="5029" w:type="dxa"/>
            <w:tcBorders>
              <w:top w:val="nil"/>
              <w:bottom w:val="nil"/>
            </w:tcBorders>
            <w:noWrap/>
            <w:vAlign w:val="center"/>
          </w:tcPr>
          <w:p w14:paraId="55249A12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H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→ 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+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+ 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vAlign w:val="center"/>
          </w:tcPr>
          <w:p w14:paraId="78379394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7.00×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>10</w:t>
            </w:r>
            <w:r w:rsidRPr="009347A1">
              <w:rPr>
                <w:rFonts w:ascii="Arial" w:eastAsia="FangSong" w:hAnsi="Arial" w:cs="Arial"/>
                <w:sz w:val="20"/>
                <w:szCs w:val="20"/>
                <w:vertAlign w:val="superscript"/>
              </w:rPr>
              <w:t>5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259C51" w14:textId="63E5156E" w:rsidR="000729A9" w:rsidRPr="009347A1" w:rsidRDefault="000729A9" w:rsidP="003752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.DATA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separate"/>
            </w:r>
            <w:r w:rsidR="003752BB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  <w:shd w:val="clear" w:color="auto" w:fill="FFFFFF" w:themeFill="background1"/>
              </w:rPr>
              <w:t>(7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</w:p>
        </w:tc>
      </w:tr>
      <w:tr w:rsidR="000729A9" w:rsidRPr="009347A1" w14:paraId="52BDA653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655104BF" w14:textId="77777777" w:rsidR="000729A9" w:rsidRPr="009347A1" w:rsidRDefault="000729A9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9</w:t>
            </w:r>
          </w:p>
        </w:tc>
        <w:tc>
          <w:tcPr>
            <w:tcW w:w="5029" w:type="dxa"/>
            <w:tcBorders>
              <w:top w:val="nil"/>
              <w:bottom w:val="nil"/>
            </w:tcBorders>
            <w:noWrap/>
            <w:vAlign w:val="center"/>
          </w:tcPr>
          <w:p w14:paraId="70300234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H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+ H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→ 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vAlign w:val="center"/>
          </w:tcPr>
          <w:p w14:paraId="7CD17787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5.50×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>10</w:t>
            </w:r>
            <w:r w:rsidRPr="009347A1">
              <w:rPr>
                <w:rFonts w:ascii="Arial" w:eastAsia="FangSong" w:hAnsi="Arial" w:cs="Arial"/>
                <w:sz w:val="20"/>
                <w:szCs w:val="20"/>
                <w:vertAlign w:val="superscript"/>
              </w:rPr>
              <w:t>9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E372F4" w14:textId="16C9FAEE" w:rsidR="000729A9" w:rsidRPr="009347A1" w:rsidRDefault="000729A9" w:rsidP="003752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.DATA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separate"/>
            </w:r>
            <w:r w:rsidR="003752BB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  <w:shd w:val="clear" w:color="auto" w:fill="FFFFFF" w:themeFill="background1"/>
              </w:rPr>
              <w:t>(7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</w:p>
        </w:tc>
      </w:tr>
      <w:tr w:rsidR="000729A9" w:rsidRPr="009347A1" w14:paraId="4FAD0082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50A29405" w14:textId="77777777" w:rsidR="000729A9" w:rsidRPr="009347A1" w:rsidRDefault="000729A9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0</w:t>
            </w:r>
          </w:p>
        </w:tc>
        <w:tc>
          <w:tcPr>
            <w:tcW w:w="5029" w:type="dxa"/>
            <w:tcBorders>
              <w:top w:val="nil"/>
              <w:bottom w:val="nil"/>
            </w:tcBorders>
            <w:noWrap/>
            <w:vAlign w:val="center"/>
          </w:tcPr>
          <w:p w14:paraId="081563CE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H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+ OH- →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 xml:space="preserve">-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+ 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O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vAlign w:val="center"/>
          </w:tcPr>
          <w:p w14:paraId="37A27D19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1.30×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>10</w:t>
            </w:r>
            <w:r w:rsidRPr="009347A1">
              <w:rPr>
                <w:rFonts w:ascii="Arial" w:eastAsia="FangSong" w:hAnsi="Arial" w:cs="Arial"/>
                <w:sz w:val="20"/>
                <w:szCs w:val="20"/>
                <w:vertAlign w:val="superscript"/>
              </w:rPr>
              <w:t>10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A608D0" w14:textId="5B2178E0" w:rsidR="000729A9" w:rsidRPr="009347A1" w:rsidRDefault="000729A9" w:rsidP="003752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.DATA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separate"/>
            </w:r>
            <w:r w:rsidR="003752BB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  <w:shd w:val="clear" w:color="auto" w:fill="FFFFFF" w:themeFill="background1"/>
              </w:rPr>
              <w:t>(7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</w:p>
        </w:tc>
      </w:tr>
      <w:tr w:rsidR="000729A9" w:rsidRPr="009347A1" w14:paraId="4CEBB53D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3AF95943" w14:textId="77777777" w:rsidR="000729A9" w:rsidRPr="009347A1" w:rsidRDefault="000729A9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1</w:t>
            </w:r>
          </w:p>
        </w:tc>
        <w:tc>
          <w:tcPr>
            <w:tcW w:w="5029" w:type="dxa"/>
            <w:tcBorders>
              <w:top w:val="nil"/>
              <w:bottom w:val="nil"/>
            </w:tcBorders>
            <w:noWrap/>
            <w:vAlign w:val="center"/>
          </w:tcPr>
          <w:p w14:paraId="0AE2379C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H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+ 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→ H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+ 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O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vAlign w:val="center"/>
          </w:tcPr>
          <w:p w14:paraId="237C0E1A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2.70×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>10</w:t>
            </w:r>
            <w:r w:rsidRPr="009347A1">
              <w:rPr>
                <w:rFonts w:ascii="Arial" w:eastAsia="FangSong" w:hAnsi="Arial" w:cs="Arial"/>
                <w:sz w:val="20"/>
                <w:szCs w:val="20"/>
                <w:vertAlign w:val="superscript"/>
              </w:rPr>
              <w:t>7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35B849" w14:textId="67E54FA1" w:rsidR="000729A9" w:rsidRPr="009347A1" w:rsidRDefault="000729A9" w:rsidP="003752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.DATA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separate"/>
            </w:r>
            <w:r w:rsidR="003752BB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  <w:shd w:val="clear" w:color="auto" w:fill="FFFFFF" w:themeFill="background1"/>
              </w:rPr>
              <w:t>(7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</w:p>
        </w:tc>
      </w:tr>
      <w:tr w:rsidR="000729A9" w:rsidRPr="009347A1" w14:paraId="19EEB09A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0994D482" w14:textId="77777777" w:rsidR="000729A9" w:rsidRPr="009347A1" w:rsidRDefault="000729A9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2</w:t>
            </w:r>
          </w:p>
        </w:tc>
        <w:tc>
          <w:tcPr>
            <w:tcW w:w="5029" w:type="dxa"/>
            <w:tcBorders>
              <w:top w:val="nil"/>
              <w:bottom w:val="nil"/>
            </w:tcBorders>
            <w:noWrap/>
            <w:vAlign w:val="center"/>
          </w:tcPr>
          <w:p w14:paraId="2DA92F8F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H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+ H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→ H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+ O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vAlign w:val="center"/>
          </w:tcPr>
          <w:p w14:paraId="4E923A7E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7.50×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>10</w:t>
            </w:r>
            <w:r w:rsidRPr="009347A1">
              <w:rPr>
                <w:rFonts w:ascii="Arial" w:eastAsia="FangSong" w:hAnsi="Arial" w:cs="Arial"/>
                <w:sz w:val="20"/>
                <w:szCs w:val="20"/>
                <w:vertAlign w:val="superscript"/>
              </w:rPr>
              <w:t>9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DAE0CB" w14:textId="35391426" w:rsidR="000729A9" w:rsidRPr="009347A1" w:rsidRDefault="000729A9" w:rsidP="003752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.DATA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separate"/>
            </w:r>
            <w:r w:rsidR="003752BB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  <w:shd w:val="clear" w:color="auto" w:fill="FFFFFF" w:themeFill="background1"/>
              </w:rPr>
              <w:t>(7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</w:p>
        </w:tc>
      </w:tr>
      <w:tr w:rsidR="000729A9" w:rsidRPr="009347A1" w14:paraId="5591D41E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74F9CA26" w14:textId="77777777" w:rsidR="000729A9" w:rsidRPr="009347A1" w:rsidRDefault="000729A9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3</w:t>
            </w:r>
          </w:p>
        </w:tc>
        <w:tc>
          <w:tcPr>
            <w:tcW w:w="5029" w:type="dxa"/>
            <w:tcBorders>
              <w:top w:val="nil"/>
              <w:bottom w:val="nil"/>
            </w:tcBorders>
            <w:noWrap/>
            <w:vAlign w:val="center"/>
          </w:tcPr>
          <w:p w14:paraId="2DCD1B94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H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+ H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→ 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+ 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O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vAlign w:val="center"/>
          </w:tcPr>
          <w:p w14:paraId="30A7B556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7.10×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>10</w:t>
            </w:r>
            <w:r w:rsidRPr="009347A1">
              <w:rPr>
                <w:rFonts w:ascii="Arial" w:eastAsia="FangSong" w:hAnsi="Arial" w:cs="Arial"/>
                <w:sz w:val="20"/>
                <w:szCs w:val="20"/>
                <w:vertAlign w:val="superscript"/>
              </w:rPr>
              <w:t>9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E48367" w14:textId="513CF9FA" w:rsidR="000729A9" w:rsidRPr="009347A1" w:rsidRDefault="000729A9" w:rsidP="003752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.DATA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separate"/>
            </w:r>
            <w:r w:rsidR="003752BB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  <w:shd w:val="clear" w:color="auto" w:fill="FFFFFF" w:themeFill="background1"/>
              </w:rPr>
              <w:t>(7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</w:p>
        </w:tc>
      </w:tr>
      <w:tr w:rsidR="000729A9" w:rsidRPr="009347A1" w14:paraId="143EB344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56836A99" w14:textId="77777777" w:rsidR="000729A9" w:rsidRPr="009347A1" w:rsidRDefault="000729A9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4</w:t>
            </w:r>
          </w:p>
        </w:tc>
        <w:tc>
          <w:tcPr>
            <w:tcW w:w="5029" w:type="dxa"/>
            <w:tcBorders>
              <w:top w:val="nil"/>
              <w:bottom w:val="nil"/>
            </w:tcBorders>
            <w:noWrap/>
            <w:vAlign w:val="center"/>
          </w:tcPr>
          <w:p w14:paraId="0A9D5869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H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+ 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 xml:space="preserve">-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→ 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+ O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vAlign w:val="center"/>
          </w:tcPr>
          <w:p w14:paraId="51556C0A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1.00×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>10</w:t>
            </w:r>
            <w:r w:rsidRPr="009347A1">
              <w:rPr>
                <w:rFonts w:ascii="Arial" w:eastAsia="FangSong" w:hAnsi="Arial" w:cs="Arial"/>
                <w:sz w:val="20"/>
                <w:szCs w:val="20"/>
                <w:vertAlign w:val="superscript"/>
              </w:rPr>
              <w:t xml:space="preserve">10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1EA8CD" w14:textId="1C1037D8" w:rsidR="000729A9" w:rsidRPr="009347A1" w:rsidRDefault="000729A9" w:rsidP="003752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.DATA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separate"/>
            </w:r>
            <w:r w:rsidR="003752BB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  <w:shd w:val="clear" w:color="auto" w:fill="FFFFFF" w:themeFill="background1"/>
              </w:rPr>
              <w:t>(7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</w:p>
        </w:tc>
      </w:tr>
      <w:tr w:rsidR="000729A9" w:rsidRPr="009347A1" w14:paraId="740898E9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446FF5AB" w14:textId="77777777" w:rsidR="000729A9" w:rsidRPr="009347A1" w:rsidRDefault="000729A9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5</w:t>
            </w:r>
          </w:p>
        </w:tc>
        <w:tc>
          <w:tcPr>
            <w:tcW w:w="5029" w:type="dxa"/>
            <w:tcBorders>
              <w:top w:val="nil"/>
              <w:bottom w:val="nil"/>
            </w:tcBorders>
            <w:noWrap/>
            <w:vAlign w:val="center"/>
          </w:tcPr>
          <w:p w14:paraId="16308348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H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+ H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→ 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+ 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vAlign w:val="center"/>
          </w:tcPr>
          <w:p w14:paraId="5E2912AF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8.30×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>10</w:t>
            </w:r>
            <w:r w:rsidRPr="009347A1">
              <w:rPr>
                <w:rFonts w:ascii="Arial" w:eastAsia="FangSong" w:hAnsi="Arial" w:cs="Arial"/>
                <w:sz w:val="20"/>
                <w:szCs w:val="20"/>
                <w:vertAlign w:val="superscript"/>
              </w:rPr>
              <w:t>9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BE9FE2" w14:textId="1F0A4547" w:rsidR="000729A9" w:rsidRPr="009347A1" w:rsidRDefault="000729A9" w:rsidP="003752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.DATA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separate"/>
            </w:r>
            <w:r w:rsidR="003752BB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  <w:shd w:val="clear" w:color="auto" w:fill="FFFFFF" w:themeFill="background1"/>
              </w:rPr>
              <w:t>(7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</w:p>
        </w:tc>
      </w:tr>
      <w:tr w:rsidR="000729A9" w:rsidRPr="009347A1" w14:paraId="6AB3ACD7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08DF0D7F" w14:textId="77777777" w:rsidR="000729A9" w:rsidRPr="009347A1" w:rsidRDefault="000729A9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6</w:t>
            </w:r>
          </w:p>
        </w:tc>
        <w:tc>
          <w:tcPr>
            <w:tcW w:w="5029" w:type="dxa"/>
            <w:tcBorders>
              <w:top w:val="nil"/>
              <w:bottom w:val="nil"/>
            </w:tcBorders>
            <w:noWrap/>
            <w:vAlign w:val="center"/>
          </w:tcPr>
          <w:p w14:paraId="70157582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H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+ 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→ H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+ 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vAlign w:val="center"/>
          </w:tcPr>
          <w:p w14:paraId="0249FB29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9.70×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>10</w:t>
            </w:r>
            <w:r w:rsidRPr="009347A1">
              <w:rPr>
                <w:rFonts w:ascii="Arial" w:eastAsia="FangSong" w:hAnsi="Arial" w:cs="Arial"/>
                <w:sz w:val="20"/>
                <w:szCs w:val="20"/>
                <w:vertAlign w:val="superscript"/>
              </w:rPr>
              <w:t>7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34FBFB" w14:textId="31C59540" w:rsidR="000729A9" w:rsidRPr="009347A1" w:rsidRDefault="000729A9" w:rsidP="003752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.DATA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separate"/>
            </w:r>
            <w:r w:rsidR="003752BB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  <w:shd w:val="clear" w:color="auto" w:fill="FFFFFF" w:themeFill="background1"/>
              </w:rPr>
              <w:t>(7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</w:p>
        </w:tc>
      </w:tr>
      <w:tr w:rsidR="000729A9" w:rsidRPr="009347A1" w14:paraId="278CD692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09FAB12A" w14:textId="77777777" w:rsidR="000729A9" w:rsidRPr="009347A1" w:rsidRDefault="000729A9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7</w:t>
            </w:r>
          </w:p>
        </w:tc>
        <w:tc>
          <w:tcPr>
            <w:tcW w:w="5029" w:type="dxa"/>
            <w:tcBorders>
              <w:top w:val="nil"/>
              <w:bottom w:val="nil"/>
            </w:tcBorders>
            <w:noWrap/>
            <w:vAlign w:val="center"/>
          </w:tcPr>
          <w:p w14:paraId="716B51CD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H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+ 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→ 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+ H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+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O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vAlign w:val="center"/>
          </w:tcPr>
          <w:p w14:paraId="3D2E127E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3.00 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8850B4" w14:textId="4EF556F6" w:rsidR="000729A9" w:rsidRPr="009347A1" w:rsidRDefault="000729A9" w:rsidP="003752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.DATA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separate"/>
            </w:r>
            <w:r w:rsidR="003752BB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  <w:shd w:val="clear" w:color="auto" w:fill="FFFFFF" w:themeFill="background1"/>
              </w:rPr>
              <w:t>(7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</w:p>
        </w:tc>
      </w:tr>
      <w:tr w:rsidR="000729A9" w:rsidRPr="009347A1" w14:paraId="13417B71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611055F6" w14:textId="77777777" w:rsidR="000729A9" w:rsidRPr="009347A1" w:rsidRDefault="000729A9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8</w:t>
            </w:r>
          </w:p>
        </w:tc>
        <w:tc>
          <w:tcPr>
            <w:tcW w:w="5029" w:type="dxa"/>
            <w:tcBorders>
              <w:top w:val="nil"/>
              <w:bottom w:val="nil"/>
            </w:tcBorders>
            <w:noWrap/>
            <w:vAlign w:val="center"/>
          </w:tcPr>
          <w:p w14:paraId="4ABE9DAD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+ 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→ 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+ H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+ O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vAlign w:val="center"/>
          </w:tcPr>
          <w:p w14:paraId="0DB3D17D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1.30×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>10</w:t>
            </w:r>
            <w:r w:rsidRPr="009347A1">
              <w:rPr>
                <w:rFonts w:ascii="Arial" w:eastAsia="FangSong" w:hAnsi="Arial" w:cs="Arial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786181" w14:textId="15EFFF72" w:rsidR="000729A9" w:rsidRPr="009347A1" w:rsidRDefault="000729A9" w:rsidP="003752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.DATA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separate"/>
            </w:r>
            <w:r w:rsidR="003752BB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  <w:shd w:val="clear" w:color="auto" w:fill="FFFFFF" w:themeFill="background1"/>
              </w:rPr>
              <w:t>(7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</w:p>
        </w:tc>
      </w:tr>
      <w:tr w:rsidR="000729A9" w:rsidRPr="009347A1" w14:paraId="083FBD00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52294EE7" w14:textId="77777777" w:rsidR="000729A9" w:rsidRPr="009347A1" w:rsidRDefault="000729A9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19</w:t>
            </w:r>
          </w:p>
        </w:tc>
        <w:tc>
          <w:tcPr>
            <w:tcW w:w="5029" w:type="dxa"/>
            <w:tcBorders>
              <w:top w:val="nil"/>
              <w:bottom w:val="nil"/>
            </w:tcBorders>
            <w:noWrap/>
            <w:vAlign w:val="center"/>
          </w:tcPr>
          <w:p w14:paraId="15C4DE3E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+ 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O → H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+ O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vAlign w:val="center"/>
          </w:tcPr>
          <w:p w14:paraId="3C8EC0B2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1.80×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>10</w:t>
            </w:r>
            <w:r w:rsidRPr="009347A1">
              <w:rPr>
                <w:rFonts w:ascii="Arial" w:eastAsia="FangSong" w:hAnsi="Arial" w:cs="Arial"/>
                <w:sz w:val="20"/>
                <w:szCs w:val="20"/>
                <w:vertAlign w:val="superscript"/>
              </w:rPr>
              <w:t>6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835424" w14:textId="13F8A666" w:rsidR="000729A9" w:rsidRPr="009347A1" w:rsidRDefault="000729A9" w:rsidP="003752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.DATA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separate"/>
            </w:r>
            <w:r w:rsidR="003752BB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  <w:shd w:val="clear" w:color="auto" w:fill="FFFFFF" w:themeFill="background1"/>
              </w:rPr>
              <w:t>(7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</w:p>
        </w:tc>
      </w:tr>
      <w:tr w:rsidR="000729A9" w:rsidRPr="009347A1" w14:paraId="22B356F5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10426D43" w14:textId="77777777" w:rsidR="000729A9" w:rsidRPr="009347A1" w:rsidRDefault="000729A9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0</w:t>
            </w:r>
          </w:p>
        </w:tc>
        <w:tc>
          <w:tcPr>
            <w:tcW w:w="5029" w:type="dxa"/>
            <w:tcBorders>
              <w:top w:val="nil"/>
              <w:bottom w:val="nil"/>
            </w:tcBorders>
            <w:noWrap/>
          </w:tcPr>
          <w:p w14:paraId="5F666906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DengXian" w:hAnsi="Arial" w:cs="Arial"/>
                <w:b/>
                <w:color w:val="FF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DengXian" w:hAnsi="Arial" w:cs="Arial"/>
                <w:kern w:val="0"/>
                <w:sz w:val="20"/>
                <w:szCs w:val="20"/>
              </w:rPr>
              <w:t>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-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</w:rPr>
              <w:t xml:space="preserve"> + </w:t>
            </w:r>
            <w:r w:rsidRPr="009347A1">
              <w:rPr>
                <w:rFonts w:ascii="Arial" w:eastAsia="DengXian" w:hAnsi="Arial" w:cs="Arial"/>
                <w:kern w:val="0"/>
                <w:sz w:val="20"/>
                <w:szCs w:val="20"/>
              </w:rPr>
              <w:t>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 xml:space="preserve">•- 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t>→ O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vertAlign w:val="superscript"/>
              </w:rPr>
              <w:t>2-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</w:tcPr>
          <w:p w14:paraId="76D7E22B" w14:textId="77777777" w:rsidR="000729A9" w:rsidRPr="009347A1" w:rsidRDefault="000729A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FangSong" w:hAnsi="Arial" w:cs="Arial"/>
                <w:kern w:val="0"/>
                <w:sz w:val="20"/>
                <w:szCs w:val="20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4.65×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>10</w:t>
            </w:r>
            <w:r w:rsidRPr="009347A1">
              <w:rPr>
                <w:rFonts w:ascii="Arial" w:eastAsia="FangSong" w:hAnsi="Arial" w:cs="Arial"/>
                <w:sz w:val="20"/>
                <w:szCs w:val="20"/>
                <w:vertAlign w:val="superscript"/>
              </w:rPr>
              <w:t>9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0C8767" w14:textId="7199231F" w:rsidR="000729A9" w:rsidRPr="009347A1" w:rsidRDefault="000729A9" w:rsidP="003752BB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DengXian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/>
            </w:r>
            <w:r w:rsidR="003752BB" w:rsidRPr="009347A1">
              <w:rPr>
                <w:rFonts w:ascii="Arial" w:eastAsia="DengXian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 &lt;EndNote&gt;&lt;Cite&gt;&lt;Author&gt;Bulman&lt;/Author&gt;&lt;Year&gt;2019&lt;/Year&gt;&lt;RecNum&gt;620&lt;/RecNum&gt;&lt;DisplayText&gt;(8)&lt;/DisplayText&gt;&lt;record&gt;&lt;rec-number&gt;620&lt;/rec-number&gt;&lt;foreign-keys&gt;&lt;key app="EN" db-id="x0p59xr22eerpuesftmxsf2kxfftp9dwz9sd" timestamp="1656798574"&gt;620&lt;/key&gt;&lt;/foreign-keys&gt;&lt;ref-type name="Journal Article"&gt;17&lt;/ref-type&gt;&lt;contributors&gt;&lt;authors&gt;&lt;author&gt;Bulman, D. M.&lt;/author&gt;&lt;author&gt;Mezyk, S. P.&lt;/author&gt;&lt;author&gt;Remucal, C. K.&lt;/author&gt;&lt;/authors&gt;&lt;/contributors&gt;&lt;auth-address&gt;Environmental Chemistry and Technology Program University of Wisconsin-Madison , Madison , Wisconsin 53706 , United States.&amp;#xD;Department of Chemistry and Biochemistry California State University at Long Beach Long Beach , California 90840 , United States.&amp;#xD;Department of Civil and Environmental Engineering University of Wisconsin-Madison , Madison , Wisconsin 53706 , United States.&lt;/auth-address&gt;&lt;titles&gt;&lt;title&gt;The Impact of pH and Irradiation Wavelength on the Production of Reactive Oxidants during Chlorine Photolysis&lt;/title&gt;&lt;secondary-title&gt;Environ Sci Technol&lt;/secondary-title&gt;&lt;/titles&gt;&lt;periodical&gt;&lt;full-title&gt;Environ Sci Technol&lt;/full-title&gt;&lt;/periodical&gt;&lt;pages&gt;4450-4459&lt;/pages&gt;&lt;volume&gt;53&lt;/volume&gt;&lt;number&gt;8&lt;/number&gt;&lt;edition&gt;2019/03/20&lt;/edition&gt;&lt;keywords&gt;&lt;keyword&gt;*Chlorine&lt;/keyword&gt;&lt;keyword&gt;Hydrogen-Ion Concentration&lt;/keyword&gt;&lt;keyword&gt;Oxidants&lt;/keyword&gt;&lt;keyword&gt;Oxidation-Reduction&lt;/keyword&gt;&lt;keyword&gt;Photolysis&lt;/keyword&gt;&lt;keyword&gt;Ultraviolet Rays&lt;/keyword&gt;&lt;keyword&gt;*Water Purification&lt;/keyword&gt;&lt;/keywords&gt;&lt;dates&gt;&lt;year&gt;2019&lt;/year&gt;&lt;pub-dates&gt;&lt;date&gt;Apr 16&lt;/date&gt;&lt;/pub-dates&gt;&lt;/dates&gt;&lt;isbn&gt;1520-5851 (Electronic)&amp;#xD;0013-936X (Linking)&lt;/isbn&gt;&lt;accession-num&gt;30888799&lt;/accession-num&gt;&lt;urls&gt;&lt;related-urls&gt;&lt;url&gt;https://www.ncbi.nlm.nih.gov/pubmed/30888799&lt;/url&gt;&lt;/related-urls&gt;&lt;/urls&gt;&lt;electronic-resource-num&gt;10.1021/acs.est.8b07225&lt;/electronic-resource-num&gt;&lt;/record&gt;&lt;/Cite&gt;&lt;/EndNote&gt;</w:instrText>
            </w:r>
            <w:r w:rsidRPr="009347A1">
              <w:rPr>
                <w:rFonts w:ascii="Arial" w:eastAsia="DengXian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separate"/>
            </w:r>
            <w:r w:rsidR="003752BB" w:rsidRPr="009347A1">
              <w:rPr>
                <w:rFonts w:ascii="Arial" w:eastAsia="DengXian" w:hAnsi="Arial" w:cs="Arial"/>
                <w:noProof/>
                <w:kern w:val="0"/>
                <w:sz w:val="20"/>
                <w:szCs w:val="20"/>
                <w:shd w:val="clear" w:color="auto" w:fill="FFFFFF" w:themeFill="background1"/>
              </w:rPr>
              <w:t>(8)</w:t>
            </w:r>
            <w:r w:rsidRPr="009347A1">
              <w:rPr>
                <w:rFonts w:ascii="Arial" w:eastAsia="DengXian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</w:p>
        </w:tc>
      </w:tr>
      <w:tr w:rsidR="000729A9" w:rsidRPr="009347A1" w14:paraId="647ED6BC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551BB4FE" w14:textId="77777777" w:rsidR="000729A9" w:rsidRPr="009347A1" w:rsidRDefault="000729A9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FB52C3" w14:textId="77777777" w:rsidR="000729A9" w:rsidRPr="009347A1" w:rsidRDefault="000729A9" w:rsidP="00F03FCC">
            <w:pPr>
              <w:widowControl/>
              <w:rPr>
                <w:rFonts w:ascii="Arial" w:eastAsia="DengXian" w:hAnsi="Arial" w:cs="Arial"/>
                <w:b/>
                <w:color w:val="FF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DengXian" w:hAnsi="Arial" w:cs="Arial"/>
                <w:b/>
                <w:kern w:val="0"/>
                <w:sz w:val="20"/>
                <w:szCs w:val="20"/>
                <w:shd w:val="clear" w:color="auto" w:fill="FFFFFF" w:themeFill="background1"/>
              </w:rPr>
              <w:t>Organic Radicals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A2B831" w14:textId="77777777" w:rsidR="000729A9" w:rsidRPr="009347A1" w:rsidRDefault="000729A9" w:rsidP="00F03FCC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80EFDD" w14:textId="77777777" w:rsidR="000729A9" w:rsidRPr="009347A1" w:rsidRDefault="000729A9" w:rsidP="00F03FCC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</w:p>
        </w:tc>
      </w:tr>
      <w:tr w:rsidR="002B6370" w:rsidRPr="009347A1" w14:paraId="09940422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7100E840" w14:textId="77777777" w:rsidR="002B6370" w:rsidRPr="009347A1" w:rsidRDefault="002B6370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1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DAC60D" w14:textId="77777777" w:rsidR="002B6370" w:rsidRPr="009347A1" w:rsidRDefault="002B6370" w:rsidP="00F03FC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hAnsi="Arial" w:cs="Arial"/>
                <w:sz w:val="20"/>
                <w:szCs w:val="20"/>
              </w:rPr>
              <w:t>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z w:val="20"/>
                <w:szCs w:val="20"/>
              </w:rPr>
              <w:t>C(O)OH</w:t>
            </w:r>
            <w:r w:rsidRPr="009347A1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</w:rPr>
              <w:t>H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→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z w:val="20"/>
                <w:szCs w:val="20"/>
              </w:rPr>
              <w:t>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z w:val="20"/>
                <w:szCs w:val="20"/>
              </w:rPr>
              <w:t>C(O)OH</w:t>
            </w:r>
            <w:r w:rsidRPr="009347A1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ECC2A7" w14:textId="77777777" w:rsidR="002B6370" w:rsidRPr="009347A1" w:rsidRDefault="002B6370" w:rsidP="00F03FCC">
            <w:pPr>
              <w:widowControl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1.60×10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perscript"/>
              </w:rPr>
              <w:t>7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F46A05" w14:textId="6B158275" w:rsidR="002B6370" w:rsidRPr="009347A1" w:rsidRDefault="002B6370" w:rsidP="00567EB1">
            <w:pPr>
              <w:widowControl/>
              <w:jc w:val="center"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begin"/>
            </w:r>
            <w:r w:rsidR="00567EB1"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separate"/>
            </w:r>
            <w:r w:rsidR="00567EB1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</w:rPr>
              <w:t>(3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2B6370" w:rsidRPr="009347A1" w14:paraId="268ADEEA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0E6F3651" w14:textId="77777777" w:rsidR="002B6370" w:rsidRPr="009347A1" w:rsidRDefault="002B6370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2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836A1C" w14:textId="77777777" w:rsidR="002B6370" w:rsidRPr="009347A1" w:rsidRDefault="002B6370" w:rsidP="00F03FC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hAnsi="Arial" w:cs="Arial"/>
                <w:sz w:val="20"/>
                <w:szCs w:val="20"/>
              </w:rPr>
              <w:t>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z w:val="20"/>
                <w:szCs w:val="20"/>
              </w:rPr>
              <w:t>C(O)O</w:t>
            </w:r>
            <w:r w:rsidRPr="009347A1">
              <w:rPr>
                <w:rFonts w:ascii="Cambria Math" w:hAnsi="Cambria Math" w:cs="Cambria Math"/>
                <w:sz w:val="20"/>
                <w:szCs w:val="20"/>
              </w:rPr>
              <w:t>⁻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+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</w:rPr>
              <w:t>H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→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z w:val="20"/>
                <w:szCs w:val="20"/>
              </w:rPr>
              <w:t>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z w:val="20"/>
                <w:szCs w:val="20"/>
              </w:rPr>
              <w:t>C(O)O</w:t>
            </w:r>
            <w:r w:rsidRPr="009347A1">
              <w:rPr>
                <w:rFonts w:ascii="Cambria Math" w:hAnsi="Cambria Math" w:cs="Cambria Math"/>
                <w:sz w:val="20"/>
                <w:szCs w:val="20"/>
              </w:rPr>
              <w:t>⁻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+ 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8AA636" w14:textId="77777777" w:rsidR="002B6370" w:rsidRPr="009347A1" w:rsidRDefault="002B6370" w:rsidP="00F03FCC">
            <w:pPr>
              <w:widowControl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8.50×10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perscript"/>
              </w:rPr>
              <w:t>7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1750FD" w14:textId="41785495" w:rsidR="002B6370" w:rsidRPr="009347A1" w:rsidRDefault="002B6370" w:rsidP="00567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begin"/>
            </w:r>
            <w:r w:rsidR="00567EB1"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separate"/>
            </w:r>
            <w:r w:rsidR="00567EB1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</w:rPr>
              <w:t>(3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2B6370" w:rsidRPr="009347A1" w14:paraId="4F6805E4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38968B27" w14:textId="77777777" w:rsidR="002B6370" w:rsidRPr="009347A1" w:rsidRDefault="002B6370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23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653056" w14:textId="77777777" w:rsidR="002B6370" w:rsidRPr="009347A1" w:rsidRDefault="002B6370" w:rsidP="00F03FC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hAnsi="Arial" w:cs="Arial"/>
                <w:sz w:val="20"/>
                <w:szCs w:val="20"/>
              </w:rPr>
              <w:t>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z w:val="20"/>
                <w:szCs w:val="20"/>
              </w:rPr>
              <w:t>C(O)O</w:t>
            </w:r>
            <w:r w:rsidRPr="009347A1">
              <w:rPr>
                <w:rFonts w:ascii="Cambria Math" w:hAnsi="Cambria Math" w:cs="Cambria Math"/>
                <w:sz w:val="20"/>
                <w:szCs w:val="20"/>
              </w:rPr>
              <w:t>⁻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O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→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OOCH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C(O)O</w:t>
            </w:r>
            <w:r w:rsidRPr="009347A1">
              <w:rPr>
                <w:rFonts w:ascii="Cambria Math" w:hAnsi="Cambria Math" w:cs="Cambria Math"/>
                <w:spacing w:val="-2"/>
                <w:sz w:val="20"/>
                <w:szCs w:val="20"/>
              </w:rPr>
              <w:t>⁻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FC0C8F" w14:textId="77777777" w:rsidR="002B6370" w:rsidRPr="009347A1" w:rsidRDefault="002B6370" w:rsidP="00F03FCC">
            <w:pPr>
              <w:widowControl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1.70×10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perscript"/>
              </w:rPr>
              <w:t>9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7AC86F" w14:textId="46F33D82" w:rsidR="002B6370" w:rsidRPr="009347A1" w:rsidRDefault="002B6370" w:rsidP="00567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begin"/>
            </w:r>
            <w:r w:rsidR="00567EB1"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separate"/>
            </w:r>
            <w:r w:rsidR="00567EB1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</w:rPr>
              <w:t>(3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2B6370" w:rsidRPr="009347A1" w14:paraId="587EB1AF" w14:textId="77777777" w:rsidTr="002B6370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</w:tcPr>
          <w:p w14:paraId="64B6E52D" w14:textId="77777777" w:rsidR="002B6370" w:rsidRPr="009347A1" w:rsidRDefault="002B6370" w:rsidP="00F03FCC">
            <w:pPr>
              <w:rPr>
                <w:rFonts w:ascii="Arial" w:eastAsia="DengXian" w:hAnsi="Arial" w:cs="Arial"/>
                <w:spacing w:val="-5"/>
                <w:sz w:val="20"/>
                <w:szCs w:val="20"/>
              </w:rPr>
            </w:pPr>
            <w:r w:rsidRPr="009347A1">
              <w:rPr>
                <w:rFonts w:ascii="Arial" w:eastAsia="DengXian" w:hAnsi="Arial" w:cs="Arial"/>
                <w:spacing w:val="-5"/>
                <w:sz w:val="20"/>
                <w:szCs w:val="20"/>
              </w:rPr>
              <w:t>24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82D805" w14:textId="77777777" w:rsidR="002B6370" w:rsidRPr="009347A1" w:rsidRDefault="002B6370" w:rsidP="00F03FCC">
            <w:pPr>
              <w:widowControl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9347A1">
              <w:rPr>
                <w:rFonts w:ascii="Arial" w:hAnsi="Arial" w:cs="Arial"/>
                <w:sz w:val="20"/>
                <w:szCs w:val="20"/>
              </w:rPr>
              <w:t>2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z w:val="20"/>
                <w:szCs w:val="20"/>
              </w:rPr>
              <w:t>OO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z w:val="20"/>
                <w:szCs w:val="20"/>
              </w:rPr>
              <w:t>C(O)O</w:t>
            </w:r>
            <w:r w:rsidRPr="009347A1">
              <w:rPr>
                <w:rFonts w:ascii="Cambria Math" w:hAnsi="Cambria Math" w:cs="Cambria Math"/>
                <w:sz w:val="20"/>
                <w:szCs w:val="20"/>
              </w:rPr>
              <w:t>⁻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→HOCC(O)O</w:t>
            </w:r>
            <w:r w:rsidRPr="009347A1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9347A1">
              <w:rPr>
                <w:rFonts w:ascii="Arial" w:hAnsi="Arial" w:cs="Arial"/>
                <w:sz w:val="20"/>
                <w:szCs w:val="20"/>
              </w:rPr>
              <w:t>+ HO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z w:val="20"/>
                <w:szCs w:val="20"/>
              </w:rPr>
              <w:t>C(O)O</w:t>
            </w:r>
            <w:r w:rsidRPr="009347A1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+ O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A62E81" w14:textId="77777777" w:rsidR="002B6370" w:rsidRPr="009347A1" w:rsidRDefault="002B6370" w:rsidP="00F03FCC">
            <w:pPr>
              <w:widowControl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2.20×10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perscript"/>
              </w:rPr>
              <w:t>7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52D9E9" w14:textId="6AA9F225" w:rsidR="002B6370" w:rsidRPr="009347A1" w:rsidRDefault="002B6370" w:rsidP="00567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begin"/>
            </w:r>
            <w:r w:rsidR="00567EB1"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separate"/>
            </w:r>
            <w:r w:rsidR="00567EB1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</w:rPr>
              <w:t>(3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2B6370" w:rsidRPr="009347A1" w14:paraId="77D73651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</w:tcPr>
          <w:p w14:paraId="0F737219" w14:textId="77777777" w:rsidR="002B6370" w:rsidRPr="009347A1" w:rsidRDefault="002B6370" w:rsidP="00F03FCC">
            <w:pPr>
              <w:rPr>
                <w:rFonts w:ascii="Arial" w:eastAsia="DengXian" w:hAnsi="Arial" w:cs="Arial"/>
                <w:spacing w:val="-5"/>
                <w:sz w:val="20"/>
                <w:szCs w:val="20"/>
              </w:rPr>
            </w:pPr>
            <w:r w:rsidRPr="009347A1">
              <w:rPr>
                <w:rFonts w:ascii="Arial" w:eastAsia="DengXian" w:hAnsi="Arial" w:cs="Arial"/>
                <w:spacing w:val="-5"/>
                <w:sz w:val="20"/>
                <w:szCs w:val="20"/>
              </w:rPr>
              <w:t>25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ECF5A8" w14:textId="77777777" w:rsidR="002B6370" w:rsidRPr="009347A1" w:rsidRDefault="002B6370" w:rsidP="00F03FC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hAnsi="Arial" w:cs="Arial"/>
                <w:sz w:val="20"/>
                <w:szCs w:val="20"/>
              </w:rPr>
              <w:t>2</w:t>
            </w:r>
            <w:r w:rsidRPr="009347A1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z w:val="20"/>
                <w:szCs w:val="20"/>
              </w:rPr>
              <w:t>OO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z w:val="20"/>
                <w:szCs w:val="20"/>
              </w:rPr>
              <w:t>C(O)O</w:t>
            </w:r>
            <w:r w:rsidRPr="009347A1">
              <w:rPr>
                <w:rFonts w:ascii="Cambria Math" w:hAnsi="Cambria Math" w:cs="Cambria Math"/>
                <w:sz w:val="20"/>
                <w:szCs w:val="20"/>
              </w:rPr>
              <w:t>⁻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→ 2 HOCC(O)O</w:t>
            </w:r>
            <w:r w:rsidRPr="009347A1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+ 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z w:val="20"/>
                <w:szCs w:val="20"/>
              </w:rPr>
              <w:t>O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99204C" w14:textId="77777777" w:rsidR="002B6370" w:rsidRPr="009347A1" w:rsidRDefault="002B6370" w:rsidP="00F03FCC">
            <w:pPr>
              <w:widowControl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2.30×10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perscript"/>
              </w:rPr>
              <w:t>7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78DD86" w14:textId="632BD99C" w:rsidR="002B6370" w:rsidRPr="009347A1" w:rsidRDefault="002B6370" w:rsidP="00567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begin"/>
            </w:r>
            <w:r w:rsidR="00567EB1"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separate"/>
            </w:r>
            <w:r w:rsidR="00567EB1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</w:rPr>
              <w:t>(3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2B6370" w:rsidRPr="009347A1" w14:paraId="5E0038C7" w14:textId="77777777" w:rsidTr="002B6370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</w:tcPr>
          <w:p w14:paraId="164BBD0F" w14:textId="77777777" w:rsidR="002B6370" w:rsidRPr="009347A1" w:rsidRDefault="002B6370" w:rsidP="00F03FCC">
            <w:pPr>
              <w:rPr>
                <w:rFonts w:ascii="Arial" w:eastAsia="DengXian" w:hAnsi="Arial" w:cs="Arial"/>
                <w:spacing w:val="-5"/>
                <w:sz w:val="20"/>
                <w:szCs w:val="20"/>
              </w:rPr>
            </w:pPr>
            <w:r w:rsidRPr="009347A1">
              <w:rPr>
                <w:rFonts w:ascii="Arial" w:eastAsia="DengXian" w:hAnsi="Arial" w:cs="Arial"/>
                <w:spacing w:val="-5"/>
                <w:sz w:val="20"/>
                <w:szCs w:val="20"/>
              </w:rPr>
              <w:t>26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A0B732" w14:textId="77777777" w:rsidR="002B6370" w:rsidRPr="009347A1" w:rsidRDefault="002B6370" w:rsidP="00F03FC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hAnsi="Arial" w:cs="Arial"/>
                <w:sz w:val="20"/>
                <w:szCs w:val="20"/>
              </w:rPr>
              <w:t>2</w:t>
            </w:r>
            <w:r w:rsidRPr="009347A1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z w:val="20"/>
                <w:szCs w:val="20"/>
              </w:rPr>
              <w:t>OO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z w:val="20"/>
                <w:szCs w:val="20"/>
              </w:rPr>
              <w:t>C(O)O</w:t>
            </w:r>
            <w:r w:rsidRPr="009347A1">
              <w:rPr>
                <w:rFonts w:ascii="Cambria Math" w:hAnsi="Cambria Math" w:cs="Cambria Math"/>
                <w:sz w:val="20"/>
                <w:szCs w:val="20"/>
              </w:rPr>
              <w:t>⁻</w:t>
            </w: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→</w:t>
            </w:r>
            <w:r w:rsidRPr="009347A1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2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z w:val="20"/>
                <w:szCs w:val="20"/>
              </w:rPr>
              <w:t>O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z w:val="20"/>
                <w:szCs w:val="20"/>
              </w:rPr>
              <w:t>C(O)O</w:t>
            </w:r>
            <w:r w:rsidRPr="009347A1">
              <w:rPr>
                <w:rFonts w:ascii="Cambria Math" w:hAnsi="Cambria Math" w:cs="Cambria Math"/>
                <w:sz w:val="20"/>
                <w:szCs w:val="20"/>
              </w:rPr>
              <w:t>⁻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+ O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A0F5B3" w14:textId="77777777" w:rsidR="002B6370" w:rsidRPr="009347A1" w:rsidRDefault="002B6370" w:rsidP="00F03FCC">
            <w:pPr>
              <w:widowControl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3.00×10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perscript"/>
              </w:rPr>
              <w:t>7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FE834F" w14:textId="10016B9C" w:rsidR="002B6370" w:rsidRPr="009347A1" w:rsidRDefault="002B6370" w:rsidP="00567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begin"/>
            </w:r>
            <w:r w:rsidR="00567EB1"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separate"/>
            </w:r>
            <w:r w:rsidR="00567EB1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</w:rPr>
              <w:t>(3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2B6370" w:rsidRPr="009347A1" w14:paraId="0B420B32" w14:textId="77777777" w:rsidTr="002B6370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</w:tcPr>
          <w:p w14:paraId="498F0448" w14:textId="77777777" w:rsidR="002B6370" w:rsidRPr="009347A1" w:rsidRDefault="002B6370" w:rsidP="00F03FCC">
            <w:pPr>
              <w:rPr>
                <w:rFonts w:ascii="Arial" w:eastAsia="DengXian" w:hAnsi="Arial" w:cs="Arial"/>
                <w:spacing w:val="-5"/>
                <w:sz w:val="20"/>
                <w:szCs w:val="20"/>
              </w:rPr>
            </w:pPr>
            <w:r w:rsidRPr="009347A1">
              <w:rPr>
                <w:rFonts w:ascii="Arial" w:eastAsia="DengXian" w:hAnsi="Arial" w:cs="Arial"/>
                <w:spacing w:val="-5"/>
                <w:sz w:val="20"/>
                <w:szCs w:val="20"/>
              </w:rPr>
              <w:t>27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A41DC5" w14:textId="77777777" w:rsidR="002B6370" w:rsidRPr="009347A1" w:rsidRDefault="002B6370" w:rsidP="00F03FC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z w:val="20"/>
                <w:szCs w:val="20"/>
              </w:rPr>
              <w:t>OO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z w:val="20"/>
                <w:szCs w:val="20"/>
              </w:rPr>
              <w:t>C(O)O</w:t>
            </w:r>
            <w:r w:rsidRPr="009347A1">
              <w:rPr>
                <w:rFonts w:ascii="Cambria Math" w:hAnsi="Cambria Math" w:cs="Cambria Math"/>
                <w:sz w:val="20"/>
                <w:szCs w:val="20"/>
              </w:rPr>
              <w:t>⁻</w:t>
            </w:r>
            <w:r w:rsidRPr="009347A1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HO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z w:val="20"/>
                <w:szCs w:val="20"/>
              </w:rPr>
              <w:t>→</w:t>
            </w:r>
            <w:r w:rsidRPr="009347A1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HO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z w:val="20"/>
                <w:szCs w:val="20"/>
              </w:rPr>
              <w:t>C(O)O</w:t>
            </w:r>
            <w:r w:rsidRPr="009347A1">
              <w:rPr>
                <w:rFonts w:ascii="Cambria Math" w:hAnsi="Cambria Math" w:cs="Cambria Math"/>
                <w:sz w:val="20"/>
                <w:szCs w:val="20"/>
              </w:rPr>
              <w:t>⁻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9347A1">
              <w:rPr>
                <w:rFonts w:ascii="Arial" w:hAnsi="Arial" w:cs="Arial"/>
                <w:sz w:val="20"/>
                <w:szCs w:val="20"/>
              </w:rPr>
              <w:t>O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pacing w:val="-5"/>
                <w:sz w:val="20"/>
                <w:szCs w:val="20"/>
                <w:vertAlign w:val="superscript"/>
              </w:rPr>
              <w:t>3</w:t>
            </w: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>O</w:t>
            </w:r>
            <w:r w:rsidRPr="009347A1">
              <w:rPr>
                <w:rFonts w:ascii="Arial" w:hAnsi="Arial" w:cs="Arial"/>
                <w:spacing w:val="-5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16B95A" w14:textId="77777777" w:rsidR="002B6370" w:rsidRPr="009347A1" w:rsidRDefault="002B6370" w:rsidP="00F03FCC">
            <w:pPr>
              <w:widowControl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9.80×10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perscript"/>
              </w:rPr>
              <w:t>6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D180AC" w14:textId="0302CE75" w:rsidR="002B6370" w:rsidRPr="009347A1" w:rsidRDefault="002B6370" w:rsidP="00567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begin"/>
            </w:r>
            <w:r w:rsidR="00567EB1"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separate"/>
            </w:r>
            <w:r w:rsidR="00567EB1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</w:rPr>
              <w:t>(3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2B6370" w:rsidRPr="009347A1" w14:paraId="125B8C1F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</w:tcPr>
          <w:p w14:paraId="7FB4464A" w14:textId="77777777" w:rsidR="002B6370" w:rsidRPr="009347A1" w:rsidRDefault="002B6370" w:rsidP="00F03FCC">
            <w:pPr>
              <w:rPr>
                <w:rFonts w:ascii="Arial" w:eastAsia="DengXian" w:hAnsi="Arial" w:cs="Arial"/>
                <w:spacing w:val="-5"/>
                <w:sz w:val="20"/>
                <w:szCs w:val="20"/>
              </w:rPr>
            </w:pPr>
            <w:r w:rsidRPr="009347A1">
              <w:rPr>
                <w:rFonts w:ascii="Arial" w:eastAsia="DengXian" w:hAnsi="Arial" w:cs="Arial"/>
                <w:spacing w:val="-5"/>
                <w:sz w:val="20"/>
                <w:szCs w:val="20"/>
              </w:rPr>
              <w:t>28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F98FE0" w14:textId="77777777" w:rsidR="002B6370" w:rsidRPr="009347A1" w:rsidRDefault="002B6370" w:rsidP="00F03FC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hAnsi="Arial" w:cs="Arial"/>
                <w:kern w:val="0"/>
                <w:sz w:val="20"/>
                <w:szCs w:val="20"/>
              </w:rPr>
              <w:t>2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z w:val="20"/>
                <w:szCs w:val="20"/>
              </w:rPr>
              <w:t>O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z w:val="20"/>
                <w:szCs w:val="20"/>
              </w:rPr>
              <w:t>C(O)O</w:t>
            </w:r>
            <w:r w:rsidRPr="009347A1">
              <w:rPr>
                <w:rFonts w:ascii="Cambria Math" w:hAnsi="Cambria Math" w:cs="Cambria Math"/>
                <w:sz w:val="20"/>
                <w:szCs w:val="20"/>
              </w:rPr>
              <w:t>⁻</w:t>
            </w:r>
            <w:r w:rsidRPr="009347A1">
              <w:rPr>
                <w:rFonts w:ascii="Arial" w:hAnsi="Arial" w:cs="Arial"/>
                <w:spacing w:val="80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→ HO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z w:val="20"/>
                <w:szCs w:val="20"/>
              </w:rPr>
              <w:t>C(O)O</w:t>
            </w:r>
            <w:r w:rsidRPr="009347A1">
              <w:rPr>
                <w:rFonts w:ascii="Cambria Math" w:hAnsi="Cambria Math" w:cs="Cambria Math"/>
                <w:sz w:val="20"/>
                <w:szCs w:val="20"/>
              </w:rPr>
              <w:t>⁻</w:t>
            </w:r>
            <w:r w:rsidRPr="009347A1">
              <w:rPr>
                <w:rFonts w:ascii="Arial" w:hAnsi="Arial" w:cs="Arial"/>
                <w:spacing w:val="40"/>
                <w:sz w:val="20"/>
                <w:szCs w:val="20"/>
              </w:rPr>
              <w:t xml:space="preserve"> + 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HOCC(O)O</w:t>
            </w:r>
            <w:r w:rsidRPr="009347A1">
              <w:rPr>
                <w:rFonts w:ascii="Cambria Math" w:hAnsi="Cambria Math" w:cs="Cambria Math"/>
                <w:spacing w:val="-2"/>
                <w:sz w:val="20"/>
                <w:szCs w:val="20"/>
              </w:rPr>
              <w:t>⁻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115C1E" w14:textId="77777777" w:rsidR="002B6370" w:rsidRPr="009347A1" w:rsidRDefault="002B6370" w:rsidP="00F03FCC">
            <w:pPr>
              <w:widowControl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7.30×10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perscript"/>
              </w:rPr>
              <w:t>9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07B947" w14:textId="6F59B92F" w:rsidR="002B6370" w:rsidRPr="009347A1" w:rsidRDefault="002B6370" w:rsidP="00567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begin"/>
            </w:r>
            <w:r w:rsidR="00567EB1"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separate"/>
            </w:r>
            <w:r w:rsidR="00567EB1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</w:rPr>
              <w:t>(3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2B6370" w:rsidRPr="009347A1" w14:paraId="623EB6CF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</w:tcPr>
          <w:p w14:paraId="5D1B44FF" w14:textId="77777777" w:rsidR="002B6370" w:rsidRPr="009347A1" w:rsidRDefault="002B6370" w:rsidP="00F03FCC">
            <w:pPr>
              <w:rPr>
                <w:rFonts w:ascii="Arial" w:eastAsia="DengXian" w:hAnsi="Arial" w:cs="Arial"/>
                <w:spacing w:val="-5"/>
                <w:sz w:val="20"/>
                <w:szCs w:val="20"/>
              </w:rPr>
            </w:pPr>
            <w:r w:rsidRPr="009347A1">
              <w:rPr>
                <w:rFonts w:ascii="Arial" w:eastAsia="DengXian" w:hAnsi="Arial" w:cs="Arial"/>
                <w:spacing w:val="-5"/>
                <w:sz w:val="20"/>
                <w:szCs w:val="20"/>
              </w:rPr>
              <w:t>29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32CC44" w14:textId="77777777" w:rsidR="002B6370" w:rsidRPr="009347A1" w:rsidRDefault="002B6370" w:rsidP="00F03FC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z w:val="20"/>
                <w:szCs w:val="20"/>
              </w:rPr>
              <w:t>O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z w:val="20"/>
                <w:szCs w:val="20"/>
              </w:rPr>
              <w:t>C(O)O</w:t>
            </w:r>
            <w:r w:rsidRPr="009347A1">
              <w:rPr>
                <w:rFonts w:ascii="Cambria Math" w:hAnsi="Cambria Math" w:cs="Cambria Math"/>
                <w:sz w:val="20"/>
                <w:szCs w:val="20"/>
              </w:rPr>
              <w:t>⁻</w:t>
            </w:r>
            <w:r w:rsidRPr="009347A1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→</w:t>
            </w:r>
            <w:r w:rsidRPr="009347A1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HCHO</w:t>
            </w:r>
            <w:r w:rsidRPr="009347A1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C(O)O</w:t>
            </w:r>
            <w:r w:rsidRPr="009347A1">
              <w:rPr>
                <w:rFonts w:ascii="Cambria Math" w:hAnsi="Cambria Math" w:cs="Cambria Math"/>
                <w:spacing w:val="-2"/>
                <w:sz w:val="20"/>
                <w:szCs w:val="20"/>
              </w:rPr>
              <w:t>⁻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D3408C" w14:textId="77777777" w:rsidR="002B6370" w:rsidRPr="009347A1" w:rsidRDefault="002B6370" w:rsidP="00F03FCC">
            <w:pPr>
              <w:widowControl/>
              <w:rPr>
                <w:rFonts w:ascii="Arial" w:hAnsi="Arial" w:cs="Arial"/>
                <w:spacing w:val="-2"/>
                <w:sz w:val="20"/>
                <w:szCs w:val="20"/>
                <w:vertAlign w:val="superscript"/>
              </w:rPr>
            </w:pPr>
            <w:r w:rsidRPr="009347A1">
              <w:rPr>
                <w:rFonts w:ascii="Arial" w:hAnsi="Arial" w:cs="Arial"/>
                <w:kern w:val="0"/>
                <w:sz w:val="20"/>
                <w:szCs w:val="20"/>
              </w:rPr>
              <w:t>1.00×10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6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</w:rPr>
              <w:t xml:space="preserve"> s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5FE772" w14:textId="2E60C30C" w:rsidR="002B6370" w:rsidRPr="009347A1" w:rsidRDefault="002B6370" w:rsidP="00567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begin"/>
            </w:r>
            <w:r w:rsidR="00567EB1"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separate"/>
            </w:r>
            <w:r w:rsidR="00567EB1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</w:rPr>
              <w:t>(3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2B6370" w:rsidRPr="009347A1" w14:paraId="0E102070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</w:tcPr>
          <w:p w14:paraId="1AF81E75" w14:textId="77777777" w:rsidR="002B6370" w:rsidRPr="009347A1" w:rsidRDefault="002B6370" w:rsidP="00F03FCC">
            <w:pPr>
              <w:rPr>
                <w:rFonts w:ascii="Arial" w:eastAsia="DengXian" w:hAnsi="Arial" w:cs="Arial"/>
                <w:spacing w:val="-5"/>
                <w:sz w:val="20"/>
                <w:szCs w:val="20"/>
              </w:rPr>
            </w:pPr>
            <w:r w:rsidRPr="009347A1">
              <w:rPr>
                <w:rFonts w:ascii="Arial" w:eastAsia="DengXian" w:hAnsi="Arial" w:cs="Arial"/>
                <w:spacing w:val="-5"/>
                <w:sz w:val="20"/>
                <w:szCs w:val="20"/>
              </w:rPr>
              <w:t>30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B540A0" w14:textId="77777777" w:rsidR="002B6370" w:rsidRPr="009347A1" w:rsidRDefault="002B6370" w:rsidP="00F03FC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z w:val="20"/>
                <w:szCs w:val="20"/>
              </w:rPr>
              <w:t>C(O)O</w:t>
            </w:r>
            <w:r w:rsidRPr="009347A1">
              <w:rPr>
                <w:rFonts w:ascii="Cambria Math" w:hAnsi="Cambria Math" w:cs="Cambria Math"/>
                <w:sz w:val="20"/>
                <w:szCs w:val="20"/>
              </w:rPr>
              <w:t>⁻</w:t>
            </w:r>
            <w:r w:rsidRPr="009347A1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O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→</w:t>
            </w:r>
            <w:r w:rsidRPr="009347A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CO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4"/>
                <w:sz w:val="20"/>
                <w:szCs w:val="20"/>
              </w:rPr>
              <w:t>O</w:t>
            </w:r>
            <w:r w:rsidRPr="009347A1">
              <w:rPr>
                <w:rFonts w:ascii="Arial" w:hAnsi="Arial" w:cs="Arial"/>
                <w:spacing w:val="-4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Cambria Math" w:hAnsi="Cambria Math" w:cs="Cambria Math"/>
                <w:spacing w:val="-4"/>
                <w:sz w:val="20"/>
                <w:szCs w:val="20"/>
              </w:rPr>
              <w:t>⁻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7D16F6" w14:textId="77777777" w:rsidR="002B6370" w:rsidRPr="009347A1" w:rsidRDefault="002B6370" w:rsidP="00F03FCC">
            <w:pPr>
              <w:widowControl/>
              <w:rPr>
                <w:rFonts w:ascii="Arial" w:hAnsi="Arial" w:cs="Arial"/>
                <w:spacing w:val="-2"/>
                <w:sz w:val="20"/>
                <w:szCs w:val="20"/>
                <w:vertAlign w:val="superscript"/>
              </w:rPr>
            </w:pPr>
            <w:r w:rsidRPr="009347A1">
              <w:rPr>
                <w:rFonts w:ascii="Arial" w:hAnsi="Arial" w:cs="Arial"/>
                <w:kern w:val="0"/>
                <w:sz w:val="20"/>
                <w:szCs w:val="20"/>
              </w:rPr>
              <w:t>2.40×10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9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E6B73A" w14:textId="0D1F8055" w:rsidR="002B6370" w:rsidRPr="009347A1" w:rsidRDefault="002B6370" w:rsidP="00567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begin"/>
            </w:r>
            <w:r w:rsidR="00567EB1"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separate"/>
            </w:r>
            <w:r w:rsidR="00567EB1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</w:rPr>
              <w:t>(3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2B6370" w:rsidRPr="009347A1" w14:paraId="714F0EAA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</w:tcPr>
          <w:p w14:paraId="1BB91F8A" w14:textId="77777777" w:rsidR="002B6370" w:rsidRPr="009347A1" w:rsidRDefault="002B6370" w:rsidP="00F03FCC">
            <w:pPr>
              <w:rPr>
                <w:rFonts w:ascii="Arial" w:eastAsia="DengXian" w:hAnsi="Arial" w:cs="Arial"/>
                <w:spacing w:val="-5"/>
                <w:sz w:val="20"/>
                <w:szCs w:val="20"/>
              </w:rPr>
            </w:pPr>
            <w:r w:rsidRPr="009347A1">
              <w:rPr>
                <w:rFonts w:ascii="Arial" w:eastAsia="DengXian" w:hAnsi="Arial" w:cs="Arial"/>
                <w:spacing w:val="-5"/>
                <w:sz w:val="20"/>
                <w:szCs w:val="20"/>
              </w:rPr>
              <w:lastRenderedPageBreak/>
              <w:t>31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FBA31D" w14:textId="77777777" w:rsidR="002B6370" w:rsidRPr="009347A1" w:rsidRDefault="002B6370" w:rsidP="00F03FC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hAnsi="Arial" w:cs="Arial"/>
                <w:sz w:val="20"/>
                <w:szCs w:val="20"/>
              </w:rPr>
              <w:t>HOCC(O)O</w:t>
            </w:r>
            <w:r w:rsidRPr="009347A1">
              <w:rPr>
                <w:rFonts w:ascii="Cambria Math" w:hAnsi="Cambria Math" w:cs="Cambria Math"/>
                <w:sz w:val="20"/>
                <w:szCs w:val="20"/>
              </w:rPr>
              <w:t>⁻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+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</w:rPr>
              <w:t>H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→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z w:val="20"/>
                <w:szCs w:val="20"/>
              </w:rPr>
              <w:t>OCC(O)O</w:t>
            </w:r>
            <w:r w:rsidRPr="009347A1">
              <w:rPr>
                <w:rFonts w:ascii="Cambria Math" w:hAnsi="Cambria Math" w:cs="Cambria Math"/>
                <w:sz w:val="20"/>
                <w:szCs w:val="20"/>
              </w:rPr>
              <w:t>⁻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+ 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AD48ED" w14:textId="77777777" w:rsidR="002B6370" w:rsidRPr="009347A1" w:rsidRDefault="002B6370" w:rsidP="00F03FCC">
            <w:pPr>
              <w:widowControl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2.60×10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perscript"/>
              </w:rPr>
              <w:t>9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D3B18C" w14:textId="284A51C1" w:rsidR="002B6370" w:rsidRPr="009347A1" w:rsidRDefault="002B6370" w:rsidP="00567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begin"/>
            </w:r>
            <w:r w:rsidR="00567EB1"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separate"/>
            </w:r>
            <w:r w:rsidR="00567EB1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</w:rPr>
              <w:t>(3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2B6370" w:rsidRPr="009347A1" w14:paraId="674BE591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</w:tcPr>
          <w:p w14:paraId="00F2828D" w14:textId="77777777" w:rsidR="002B6370" w:rsidRPr="009347A1" w:rsidRDefault="002B6370" w:rsidP="00F03FCC">
            <w:pPr>
              <w:rPr>
                <w:rFonts w:ascii="Arial" w:eastAsia="DengXian" w:hAnsi="Arial" w:cs="Arial"/>
                <w:spacing w:val="-5"/>
                <w:sz w:val="20"/>
                <w:szCs w:val="20"/>
              </w:rPr>
            </w:pPr>
            <w:r w:rsidRPr="009347A1">
              <w:rPr>
                <w:rFonts w:ascii="Arial" w:eastAsia="DengXian" w:hAnsi="Arial" w:cs="Arial"/>
                <w:spacing w:val="-5"/>
                <w:sz w:val="20"/>
                <w:szCs w:val="20"/>
              </w:rPr>
              <w:t>32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871930" w14:textId="77777777" w:rsidR="002B6370" w:rsidRPr="009347A1" w:rsidRDefault="002B6370" w:rsidP="00F03FC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hAnsi="Arial" w:cs="Arial"/>
                <w:sz w:val="20"/>
                <w:szCs w:val="20"/>
              </w:rPr>
              <w:t>HO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z w:val="20"/>
                <w:szCs w:val="20"/>
              </w:rPr>
              <w:t>C(O)O</w:t>
            </w:r>
            <w:r w:rsidRPr="009347A1">
              <w:rPr>
                <w:rFonts w:ascii="Cambria Math" w:hAnsi="Cambria Math" w:cs="Cambria Math"/>
                <w:sz w:val="20"/>
                <w:szCs w:val="20"/>
              </w:rPr>
              <w:t>⁻</w:t>
            </w:r>
            <w:r w:rsidRPr="009347A1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</w:rPr>
              <w:t>H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→</w:t>
            </w:r>
            <w:r w:rsidRPr="009347A1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H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z w:val="20"/>
                <w:szCs w:val="20"/>
              </w:rPr>
              <w:t>CHC(O)O</w:t>
            </w:r>
            <w:r w:rsidRPr="009347A1">
              <w:rPr>
                <w:rFonts w:ascii="Cambria Math" w:hAnsi="Cambria Math" w:cs="Cambria Math"/>
                <w:sz w:val="20"/>
                <w:szCs w:val="20"/>
              </w:rPr>
              <w:t>⁻</w:t>
            </w:r>
            <w:r w:rsidRPr="009347A1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DE2898" w14:textId="77777777" w:rsidR="002B6370" w:rsidRPr="009347A1" w:rsidRDefault="002B6370" w:rsidP="00F03FCC">
            <w:pPr>
              <w:widowControl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8.60×10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perscript"/>
              </w:rPr>
              <w:t>8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C832A6" w14:textId="058D31C1" w:rsidR="002B6370" w:rsidRPr="009347A1" w:rsidRDefault="002B6370" w:rsidP="00567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begin"/>
            </w:r>
            <w:r w:rsidR="00567EB1"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separate"/>
            </w:r>
            <w:r w:rsidR="00567EB1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</w:rPr>
              <w:t>(3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2B6370" w:rsidRPr="009347A1" w14:paraId="0FE64E7C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</w:tcPr>
          <w:p w14:paraId="65B2CEA7" w14:textId="77777777" w:rsidR="002B6370" w:rsidRPr="009347A1" w:rsidRDefault="002B6370" w:rsidP="00F03FCC">
            <w:pPr>
              <w:rPr>
                <w:rFonts w:ascii="Arial" w:eastAsia="DengXian" w:hAnsi="Arial" w:cs="Arial"/>
                <w:spacing w:val="-5"/>
                <w:sz w:val="20"/>
                <w:szCs w:val="20"/>
              </w:rPr>
            </w:pPr>
            <w:r w:rsidRPr="009347A1">
              <w:rPr>
                <w:rFonts w:ascii="Arial" w:eastAsia="DengXian" w:hAnsi="Arial" w:cs="Arial"/>
                <w:spacing w:val="-5"/>
                <w:sz w:val="20"/>
                <w:szCs w:val="20"/>
              </w:rPr>
              <w:t>33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AEDADA" w14:textId="77777777" w:rsidR="002B6370" w:rsidRPr="009347A1" w:rsidRDefault="002B6370" w:rsidP="00F03FC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hAnsi="Arial" w:cs="Arial"/>
                <w:sz w:val="20"/>
                <w:szCs w:val="20"/>
              </w:rPr>
              <w:t>HCHO</w:t>
            </w:r>
            <w:r w:rsidRPr="009347A1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</w:rPr>
              <w:t>H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→</w:t>
            </w:r>
            <w:r w:rsidRPr="009347A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products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0E8C2D" w14:textId="77777777" w:rsidR="002B6370" w:rsidRPr="009347A1" w:rsidRDefault="002B6370" w:rsidP="00F03FCC">
            <w:pPr>
              <w:widowControl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1.00×10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perscript"/>
              </w:rPr>
              <w:t>9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246FEB" w14:textId="3182BA32" w:rsidR="002B6370" w:rsidRPr="009347A1" w:rsidRDefault="002B6370" w:rsidP="00567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begin"/>
            </w:r>
            <w:r w:rsidR="00567EB1"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separate"/>
            </w:r>
            <w:r w:rsidR="00567EB1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</w:rPr>
              <w:t>(3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2B6370" w:rsidRPr="009347A1" w14:paraId="161A9822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</w:tcPr>
          <w:p w14:paraId="115DA2CC" w14:textId="77777777" w:rsidR="002B6370" w:rsidRPr="009347A1" w:rsidRDefault="002B6370" w:rsidP="00F03FCC">
            <w:pPr>
              <w:rPr>
                <w:rFonts w:ascii="Arial" w:eastAsia="DengXian" w:hAnsi="Arial" w:cs="Arial"/>
                <w:spacing w:val="-5"/>
                <w:sz w:val="20"/>
                <w:szCs w:val="20"/>
              </w:rPr>
            </w:pPr>
            <w:r w:rsidRPr="009347A1">
              <w:rPr>
                <w:rFonts w:ascii="Arial" w:eastAsia="DengXian" w:hAnsi="Arial" w:cs="Arial"/>
                <w:spacing w:val="-5"/>
                <w:sz w:val="20"/>
                <w:szCs w:val="20"/>
              </w:rPr>
              <w:t>34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3B24FB" w14:textId="77777777" w:rsidR="002B6370" w:rsidRPr="009347A1" w:rsidRDefault="002B6370" w:rsidP="00F03FCC">
            <w:pPr>
              <w:widowControl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347A1">
              <w:rPr>
                <w:rFonts w:ascii="Arial" w:hAnsi="Arial" w:cs="Arial"/>
                <w:sz w:val="20"/>
                <w:szCs w:val="20"/>
              </w:rPr>
              <w:t>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z w:val="20"/>
                <w:szCs w:val="20"/>
              </w:rPr>
              <w:t>C(O)OOH</w:t>
            </w:r>
            <w:r w:rsidRPr="009347A1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</w:rPr>
              <w:t>H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→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z w:val="20"/>
                <w:szCs w:val="20"/>
              </w:rPr>
              <w:t>C(O)O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>H</w:t>
            </w:r>
            <w:r w:rsidRPr="009347A1">
              <w:rPr>
                <w:rFonts w:ascii="Arial" w:hAnsi="Arial" w:cs="Arial"/>
                <w:spacing w:val="-5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>O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0685DB" w14:textId="77777777" w:rsidR="002B6370" w:rsidRPr="009347A1" w:rsidRDefault="002B6370" w:rsidP="00F03FCC">
            <w:pPr>
              <w:widowControl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1.30×10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perscript"/>
              </w:rPr>
              <w:t>9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49DFC6" w14:textId="33478D4C" w:rsidR="002B6370" w:rsidRPr="009347A1" w:rsidRDefault="002B6370" w:rsidP="00567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begin"/>
            </w:r>
            <w:r w:rsidR="00567EB1"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separate"/>
            </w:r>
            <w:r w:rsidR="00567EB1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</w:rPr>
              <w:t>(3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2B6370" w:rsidRPr="009347A1" w14:paraId="4529B313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</w:tcPr>
          <w:p w14:paraId="154B04BB" w14:textId="77777777" w:rsidR="002B6370" w:rsidRPr="009347A1" w:rsidRDefault="002B6370" w:rsidP="00F03FCC">
            <w:pPr>
              <w:rPr>
                <w:rFonts w:ascii="Arial" w:eastAsia="DengXian" w:hAnsi="Arial" w:cs="Arial"/>
                <w:spacing w:val="-5"/>
                <w:sz w:val="20"/>
                <w:szCs w:val="20"/>
              </w:rPr>
            </w:pPr>
            <w:r w:rsidRPr="009347A1">
              <w:rPr>
                <w:rFonts w:ascii="Arial" w:eastAsia="DengXian" w:hAnsi="Arial" w:cs="Arial"/>
                <w:spacing w:val="-5"/>
                <w:sz w:val="20"/>
                <w:szCs w:val="20"/>
              </w:rPr>
              <w:t>35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012C22" w14:textId="77777777" w:rsidR="002B6370" w:rsidRPr="009347A1" w:rsidRDefault="002B6370" w:rsidP="00F03FCC">
            <w:pPr>
              <w:widowControl/>
              <w:rPr>
                <w:rFonts w:ascii="Arial" w:eastAsia="DengXian" w:hAnsi="Arial" w:cs="Arial"/>
                <w:b/>
                <w:color w:val="FF0000"/>
                <w:kern w:val="0"/>
                <w:sz w:val="20"/>
                <w:szCs w:val="20"/>
                <w:shd w:val="clear" w:color="auto" w:fill="FFFFFF" w:themeFill="background1"/>
                <w:vertAlign w:val="superscript"/>
              </w:rPr>
            </w:pP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CH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C(O)OOH</w:t>
            </w:r>
            <w:r w:rsidRPr="009347A1">
              <w:rPr>
                <w:rFonts w:ascii="Arial" w:hAnsi="Arial" w:cs="Arial"/>
                <w:spacing w:val="-10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CH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C(O)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10"/>
                <w:sz w:val="20"/>
                <w:szCs w:val="20"/>
              </w:rPr>
              <w:t>→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CH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C(O)O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10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CH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C(O)O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070904" w14:textId="77777777" w:rsidR="002B6370" w:rsidRPr="009347A1" w:rsidRDefault="002B6370" w:rsidP="00F03FCC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1.00×10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perscript"/>
              </w:rPr>
              <w:t>7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F1B140" w14:textId="2FC1C0CE" w:rsidR="002B6370" w:rsidRPr="009347A1" w:rsidRDefault="002B6370" w:rsidP="00567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begin"/>
            </w:r>
            <w:r w:rsidR="00567EB1"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separate"/>
            </w:r>
            <w:r w:rsidR="00567EB1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</w:rPr>
              <w:t>(3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2B6370" w:rsidRPr="009347A1" w14:paraId="61103CD5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</w:tcPr>
          <w:p w14:paraId="6BC7BD09" w14:textId="77777777" w:rsidR="002B6370" w:rsidRPr="009347A1" w:rsidRDefault="002B6370" w:rsidP="00F03FCC">
            <w:pPr>
              <w:rPr>
                <w:rFonts w:ascii="Arial" w:eastAsia="DengXian" w:hAnsi="Arial" w:cs="Arial"/>
                <w:spacing w:val="-5"/>
                <w:sz w:val="20"/>
                <w:szCs w:val="20"/>
              </w:rPr>
            </w:pPr>
            <w:r w:rsidRPr="009347A1">
              <w:rPr>
                <w:rFonts w:ascii="Arial" w:eastAsia="DengXian" w:hAnsi="Arial" w:cs="Arial"/>
                <w:spacing w:val="-5"/>
                <w:sz w:val="20"/>
                <w:szCs w:val="20"/>
              </w:rPr>
              <w:t>36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ABFA01" w14:textId="77777777" w:rsidR="002B6370" w:rsidRPr="009347A1" w:rsidRDefault="002B6370" w:rsidP="00F03FCC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hAnsi="Arial" w:cs="Arial"/>
                <w:sz w:val="20"/>
                <w:szCs w:val="20"/>
              </w:rPr>
              <w:t>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z w:val="20"/>
                <w:szCs w:val="20"/>
              </w:rPr>
              <w:t>C(O)OOH</w:t>
            </w:r>
            <w:r w:rsidRPr="009347A1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HO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→</w:t>
            </w:r>
            <w:r w:rsidRPr="009347A1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z w:val="20"/>
                <w:szCs w:val="20"/>
              </w:rPr>
              <w:t>C(O)O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pacing w:val="-4"/>
                <w:sz w:val="20"/>
                <w:szCs w:val="20"/>
              </w:rPr>
              <w:t>H</w:t>
            </w:r>
            <w:r w:rsidRPr="009347A1">
              <w:rPr>
                <w:rFonts w:ascii="Arial" w:hAnsi="Arial" w:cs="Arial"/>
                <w:spacing w:val="-4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pacing w:val="-4"/>
                <w:sz w:val="20"/>
                <w:szCs w:val="20"/>
              </w:rPr>
              <w:t>O</w:t>
            </w:r>
            <w:r w:rsidRPr="009347A1">
              <w:rPr>
                <w:rFonts w:ascii="Arial" w:hAnsi="Arial" w:cs="Arial"/>
                <w:spacing w:val="-4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A2DC65" w14:textId="77777777" w:rsidR="002B6370" w:rsidRPr="009347A1" w:rsidRDefault="002B6370" w:rsidP="00F03FCC">
            <w:pPr>
              <w:widowControl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2.00×10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per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EDD4FA" w14:textId="7C6C6510" w:rsidR="002B6370" w:rsidRPr="009347A1" w:rsidRDefault="002B6370" w:rsidP="00567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begin"/>
            </w:r>
            <w:r w:rsidR="00567EB1"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separate"/>
            </w:r>
            <w:r w:rsidR="00567EB1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</w:rPr>
              <w:t>(3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2B6370" w:rsidRPr="009347A1" w14:paraId="3C7D5537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</w:tcPr>
          <w:p w14:paraId="46FA9231" w14:textId="77777777" w:rsidR="002B6370" w:rsidRPr="009347A1" w:rsidRDefault="002B6370" w:rsidP="00F03FCC">
            <w:pPr>
              <w:rPr>
                <w:rFonts w:ascii="Arial" w:eastAsia="DengXian" w:hAnsi="Arial" w:cs="Arial"/>
                <w:spacing w:val="-5"/>
                <w:sz w:val="20"/>
                <w:szCs w:val="20"/>
              </w:rPr>
            </w:pPr>
            <w:r w:rsidRPr="009347A1">
              <w:rPr>
                <w:rFonts w:ascii="Arial" w:eastAsia="DengXian" w:hAnsi="Arial" w:cs="Arial"/>
                <w:spacing w:val="-5"/>
                <w:sz w:val="20"/>
                <w:szCs w:val="20"/>
              </w:rPr>
              <w:t>37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C74156" w14:textId="77777777" w:rsidR="002B6370" w:rsidRPr="009347A1" w:rsidRDefault="002B6370" w:rsidP="00F03FCC">
            <w:pPr>
              <w:widowControl/>
              <w:rPr>
                <w:rFonts w:ascii="Arial" w:eastAsia="DengXian" w:hAnsi="Arial" w:cs="Arial"/>
                <w:b/>
                <w:color w:val="FF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sz w:val="20"/>
                <w:szCs w:val="20"/>
              </w:rPr>
              <w:t>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z w:val="20"/>
                <w:szCs w:val="20"/>
              </w:rPr>
              <w:t>C(O)O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z w:val="20"/>
                <w:szCs w:val="20"/>
              </w:rPr>
              <w:t>C(O)O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→</w:t>
            </w:r>
            <w:r w:rsidRPr="009347A1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2</w:t>
            </w:r>
            <w:r w:rsidRPr="009347A1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z w:val="20"/>
                <w:szCs w:val="20"/>
              </w:rPr>
              <w:t>C(O)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>O</w:t>
            </w:r>
            <w:r w:rsidRPr="009347A1">
              <w:rPr>
                <w:rFonts w:ascii="Arial" w:hAnsi="Arial" w:cs="Arial"/>
                <w:spacing w:val="-5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224A6D" w14:textId="77777777" w:rsidR="002B6370" w:rsidRPr="009347A1" w:rsidRDefault="002B6370" w:rsidP="00F03FCC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8.30×10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perscript"/>
              </w:rPr>
              <w:t>9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8DE454" w14:textId="797301DA" w:rsidR="002B6370" w:rsidRPr="009347A1" w:rsidRDefault="002B6370" w:rsidP="00567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begin"/>
            </w:r>
            <w:r w:rsidR="00567EB1"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separate"/>
            </w:r>
            <w:r w:rsidR="00567EB1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</w:rPr>
              <w:t>(3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2B6370" w:rsidRPr="009347A1" w14:paraId="0E41F635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</w:tcPr>
          <w:p w14:paraId="2F3AEBA2" w14:textId="77777777" w:rsidR="002B6370" w:rsidRPr="009347A1" w:rsidRDefault="002B6370" w:rsidP="00F03F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>38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6E78BA" w14:textId="77777777" w:rsidR="002B6370" w:rsidRPr="009347A1" w:rsidRDefault="002B6370" w:rsidP="00F03FCC">
            <w:pPr>
              <w:widowControl/>
              <w:rPr>
                <w:rFonts w:ascii="Arial" w:eastAsia="DengXian" w:hAnsi="Arial" w:cs="Arial"/>
                <w:b/>
                <w:color w:val="FF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sz w:val="20"/>
                <w:szCs w:val="20"/>
              </w:rPr>
              <w:t>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z w:val="20"/>
                <w:szCs w:val="20"/>
              </w:rPr>
              <w:t>C(O)O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HO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→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z w:val="20"/>
                <w:szCs w:val="20"/>
              </w:rPr>
              <w:t>C(O)OH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9347A1">
              <w:rPr>
                <w:rFonts w:ascii="Arial" w:hAnsi="Arial" w:cs="Arial"/>
                <w:sz w:val="20"/>
                <w:szCs w:val="20"/>
              </w:rPr>
              <w:t>O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pacing w:val="-5"/>
                <w:sz w:val="20"/>
                <w:szCs w:val="20"/>
                <w:vertAlign w:val="superscript"/>
              </w:rPr>
              <w:t>3</w:t>
            </w: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>O</w:t>
            </w:r>
            <w:r w:rsidRPr="009347A1">
              <w:rPr>
                <w:rFonts w:ascii="Arial" w:hAnsi="Arial" w:cs="Arial"/>
                <w:spacing w:val="-5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1A2700" w14:textId="77777777" w:rsidR="002B6370" w:rsidRPr="009347A1" w:rsidRDefault="002B6370" w:rsidP="00F03FCC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9347A1">
              <w:rPr>
                <w:rFonts w:ascii="Arial" w:hAnsi="Arial" w:cs="Arial"/>
                <w:sz w:val="20"/>
                <w:szCs w:val="20"/>
              </w:rPr>
              <w:t>2.00</w:t>
            </w:r>
            <w:r w:rsidRPr="009347A1">
              <w:rPr>
                <w:rFonts w:ascii="Arial" w:hAnsi="Arial" w:cs="Arial"/>
                <w:spacing w:val="-1"/>
                <w:sz w:val="20"/>
                <w:szCs w:val="20"/>
              </w:rPr>
              <w:t>×</w:t>
            </w:r>
            <w:r w:rsidRPr="009347A1">
              <w:rPr>
                <w:rFonts w:ascii="Arial" w:hAnsi="Arial" w:cs="Arial"/>
                <w:spacing w:val="-4"/>
                <w:sz w:val="20"/>
                <w:szCs w:val="20"/>
              </w:rPr>
              <w:t>10</w:t>
            </w:r>
            <w:r w:rsidRPr="009347A1">
              <w:rPr>
                <w:rFonts w:ascii="Arial" w:hAnsi="Arial" w:cs="Arial"/>
                <w:spacing w:val="-4"/>
                <w:sz w:val="20"/>
                <w:szCs w:val="20"/>
                <w:vertAlign w:val="superscript"/>
              </w:rPr>
              <w:t>6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570404" w14:textId="2D201082" w:rsidR="002B6370" w:rsidRPr="009347A1" w:rsidRDefault="002B6370" w:rsidP="00567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begin"/>
            </w:r>
            <w:r w:rsidR="00567EB1"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separate"/>
            </w:r>
            <w:r w:rsidR="00567EB1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</w:rPr>
              <w:t>(3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2B6370" w:rsidRPr="009347A1" w14:paraId="0AF6BA6F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</w:tcPr>
          <w:p w14:paraId="138F0056" w14:textId="77777777" w:rsidR="002B6370" w:rsidRPr="009347A1" w:rsidRDefault="002B6370" w:rsidP="00F03FCC">
            <w:pPr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>39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0C95BE" w14:textId="77777777" w:rsidR="002B6370" w:rsidRPr="009347A1" w:rsidRDefault="002B6370" w:rsidP="00F03FCC">
            <w:pPr>
              <w:widowControl/>
              <w:rPr>
                <w:rFonts w:ascii="Arial" w:eastAsia="DengXian" w:hAnsi="Arial" w:cs="Arial"/>
                <w:b/>
                <w:color w:val="FF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sz w:val="20"/>
                <w:szCs w:val="20"/>
              </w:rPr>
              <w:t>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z w:val="20"/>
                <w:szCs w:val="20"/>
              </w:rPr>
              <w:t>C(O)O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→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HO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 xml:space="preserve">•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pacing w:val="-4"/>
                <w:sz w:val="20"/>
                <w:szCs w:val="20"/>
              </w:rPr>
              <w:t>CH</w:t>
            </w:r>
            <w:r w:rsidRPr="009347A1">
              <w:rPr>
                <w:rFonts w:ascii="Arial" w:hAnsi="Arial" w:cs="Arial"/>
                <w:spacing w:val="-4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pacing w:val="-4"/>
                <w:sz w:val="20"/>
                <w:szCs w:val="20"/>
              </w:rPr>
              <w:t>CO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D98433" w14:textId="77777777" w:rsidR="002B6370" w:rsidRPr="009347A1" w:rsidRDefault="002B6370" w:rsidP="00F03FCC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9347A1">
              <w:rPr>
                <w:rFonts w:ascii="Arial" w:hAnsi="Arial" w:cs="Arial"/>
                <w:position w:val="-7"/>
                <w:sz w:val="20"/>
                <w:szCs w:val="20"/>
              </w:rPr>
              <w:t>1.82</w:t>
            </w:r>
            <w:r w:rsidRPr="009347A1">
              <w:rPr>
                <w:rFonts w:ascii="Arial" w:hAnsi="Arial" w:cs="Arial"/>
                <w:spacing w:val="-5"/>
                <w:position w:val="-7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position w:val="-7"/>
                <w:sz w:val="20"/>
                <w:szCs w:val="20"/>
              </w:rPr>
              <w:t>s</w:t>
            </w:r>
            <w:r w:rsidRPr="009347A1">
              <w:rPr>
                <w:rFonts w:ascii="Arial" w:hAnsi="Arial" w:cs="Arial"/>
                <w:position w:val="-7"/>
                <w:sz w:val="20"/>
                <w:szCs w:val="20"/>
                <w:vertAlign w:val="superscript"/>
              </w:rPr>
              <w:t>-</w:t>
            </w:r>
            <w:r w:rsidRPr="009347A1">
              <w:rPr>
                <w:rFonts w:ascii="Arial" w:hAnsi="Arial" w:cs="Arial"/>
                <w:spacing w:val="-10"/>
                <w:position w:val="-7"/>
                <w:sz w:val="20"/>
                <w:szCs w:val="20"/>
                <w:vertAlign w:val="superscript"/>
              </w:rPr>
              <w:t>1</w:t>
            </w:r>
            <w:r w:rsidRPr="009347A1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B15AD8" w14:textId="157C270C" w:rsidR="002B6370" w:rsidRPr="009347A1" w:rsidRDefault="002B6370" w:rsidP="00567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begin"/>
            </w:r>
            <w:r w:rsidR="00567EB1"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separate"/>
            </w:r>
            <w:r w:rsidR="00567EB1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</w:rPr>
              <w:t>(3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2B6370" w:rsidRPr="009347A1" w14:paraId="7175E2EC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</w:tcPr>
          <w:p w14:paraId="365ADD03" w14:textId="77777777" w:rsidR="002B6370" w:rsidRPr="009347A1" w:rsidRDefault="002B6370" w:rsidP="00F03F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>40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DD87C4" w14:textId="77777777" w:rsidR="002B6370" w:rsidRPr="009347A1" w:rsidRDefault="002B6370" w:rsidP="00F03FCC">
            <w:pPr>
              <w:widowControl/>
              <w:rPr>
                <w:rFonts w:ascii="Arial" w:eastAsia="DengXian" w:hAnsi="Arial" w:cs="Arial"/>
                <w:b/>
                <w:color w:val="FF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sz w:val="20"/>
                <w:szCs w:val="20"/>
              </w:rPr>
              <w:t>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z w:val="20"/>
                <w:szCs w:val="20"/>
              </w:rPr>
              <w:t>CO</w:t>
            </w:r>
            <w:r w:rsidRPr="009347A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z w:val="20"/>
                <w:szCs w:val="20"/>
              </w:rPr>
              <w:t>O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→</w:t>
            </w:r>
            <w:r w:rsidRPr="009347A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CH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C(O)OH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AE5594" w14:textId="77777777" w:rsidR="002B6370" w:rsidRPr="009347A1" w:rsidRDefault="002B6370" w:rsidP="00F03FCC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  <w:vertAlign w:val="superscript"/>
              </w:rPr>
            </w:pPr>
            <w:r w:rsidRPr="009347A1">
              <w:rPr>
                <w:rFonts w:ascii="Arial" w:hAnsi="Arial" w:cs="Arial"/>
                <w:position w:val="-7"/>
                <w:sz w:val="20"/>
                <w:szCs w:val="20"/>
              </w:rPr>
              <w:t>44.00</w:t>
            </w:r>
            <w:r w:rsidRPr="009347A1">
              <w:rPr>
                <w:rFonts w:ascii="Arial" w:hAnsi="Arial" w:cs="Arial"/>
                <w:spacing w:val="-2"/>
                <w:position w:val="-7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position w:val="-7"/>
                <w:sz w:val="20"/>
                <w:szCs w:val="20"/>
              </w:rPr>
              <w:t>s</w:t>
            </w:r>
            <w:r w:rsidRPr="009347A1">
              <w:rPr>
                <w:rFonts w:ascii="Arial" w:hAnsi="Arial" w:cs="Arial"/>
                <w:position w:val="-7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15CD68" w14:textId="2348F5B7" w:rsidR="002B6370" w:rsidRPr="009347A1" w:rsidRDefault="002B6370" w:rsidP="00567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begin"/>
            </w:r>
            <w:r w:rsidR="00567EB1"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separate"/>
            </w:r>
            <w:r w:rsidR="00567EB1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</w:rPr>
              <w:t>(3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2B6370" w:rsidRPr="009347A1" w14:paraId="01A7D7B9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</w:tcPr>
          <w:p w14:paraId="528F7743" w14:textId="77777777" w:rsidR="002B6370" w:rsidRPr="009347A1" w:rsidRDefault="002B6370" w:rsidP="00F03F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>41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DF252C" w14:textId="77777777" w:rsidR="002B6370" w:rsidRPr="009347A1" w:rsidRDefault="002B6370" w:rsidP="00F03FCC">
            <w:pPr>
              <w:widowControl/>
              <w:rPr>
                <w:rFonts w:ascii="Arial" w:eastAsia="DengXian" w:hAnsi="Arial" w:cs="Arial"/>
                <w:b/>
                <w:color w:val="FF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sz w:val="20"/>
                <w:szCs w:val="20"/>
              </w:rPr>
              <w:t>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z w:val="20"/>
                <w:szCs w:val="20"/>
              </w:rPr>
              <w:t>C(O)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z w:val="20"/>
                <w:szCs w:val="20"/>
              </w:rPr>
              <w:t>C(O)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→</w:t>
            </w:r>
            <w:r w:rsidRPr="009347A1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(CH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C(O)O)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A1EF09" w14:textId="77777777" w:rsidR="002B6370" w:rsidRPr="009347A1" w:rsidRDefault="002B6370" w:rsidP="00F03FCC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1.00×10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perscript"/>
              </w:rPr>
              <w:t>9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5C153E" w14:textId="66CCBB0F" w:rsidR="002B6370" w:rsidRPr="009347A1" w:rsidRDefault="002B6370" w:rsidP="00567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begin"/>
            </w:r>
            <w:r w:rsidR="00567EB1"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separate"/>
            </w:r>
            <w:r w:rsidR="00567EB1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</w:rPr>
              <w:t>(3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2B6370" w:rsidRPr="009347A1" w14:paraId="45EA7E66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</w:tcPr>
          <w:p w14:paraId="1F0B92C6" w14:textId="77777777" w:rsidR="002B6370" w:rsidRPr="009347A1" w:rsidRDefault="002B6370" w:rsidP="00F03F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>42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0A831C" w14:textId="77777777" w:rsidR="002B6370" w:rsidRPr="009347A1" w:rsidRDefault="002B6370" w:rsidP="00F03FCC">
            <w:pPr>
              <w:widowControl/>
              <w:rPr>
                <w:rFonts w:ascii="Arial" w:eastAsia="DengXian" w:hAnsi="Arial" w:cs="Arial"/>
                <w:b/>
                <w:color w:val="FF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sz w:val="20"/>
                <w:szCs w:val="20"/>
              </w:rPr>
              <w:t>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z w:val="20"/>
                <w:szCs w:val="20"/>
              </w:rPr>
              <w:t>C(O)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→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z w:val="20"/>
                <w:szCs w:val="20"/>
              </w:rPr>
              <w:t>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>CO</w:t>
            </w:r>
            <w:r w:rsidRPr="009347A1">
              <w:rPr>
                <w:rFonts w:ascii="Arial" w:hAnsi="Arial" w:cs="Arial"/>
                <w:spacing w:val="-5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548B99" w14:textId="77777777" w:rsidR="002B6370" w:rsidRPr="009347A1" w:rsidRDefault="002B6370" w:rsidP="00F03FCC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9347A1">
              <w:rPr>
                <w:rFonts w:ascii="Arial" w:hAnsi="Arial" w:cs="Arial"/>
                <w:sz w:val="20"/>
                <w:szCs w:val="20"/>
              </w:rPr>
              <w:t>2.30×10</w:t>
            </w:r>
            <w:r w:rsidRPr="009347A1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s</w:t>
            </w:r>
            <w:r w:rsidRPr="009347A1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9347A1">
              <w:rPr>
                <w:rFonts w:ascii="Arial" w:hAnsi="Arial" w:cs="Arial"/>
                <w:spacing w:val="-1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7C342D" w14:textId="52C37349" w:rsidR="002B6370" w:rsidRPr="009347A1" w:rsidRDefault="002B6370" w:rsidP="00567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begin"/>
            </w:r>
            <w:r w:rsidR="00567EB1"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separate"/>
            </w:r>
            <w:r w:rsidR="00567EB1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</w:rPr>
              <w:t>(3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2B6370" w:rsidRPr="009347A1" w14:paraId="3E5D4EDE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</w:tcPr>
          <w:p w14:paraId="4FFFDB55" w14:textId="77777777" w:rsidR="002B6370" w:rsidRPr="009347A1" w:rsidRDefault="002B6370" w:rsidP="00F03F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>43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8E2246" w14:textId="77777777" w:rsidR="002B6370" w:rsidRPr="009347A1" w:rsidRDefault="002B6370" w:rsidP="00F03FCC">
            <w:pPr>
              <w:widowControl/>
              <w:rPr>
                <w:rFonts w:ascii="Arial" w:eastAsia="DengXian" w:hAnsi="Arial" w:cs="Arial"/>
                <w:b/>
                <w:color w:val="FF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z w:val="20"/>
                <w:szCs w:val="20"/>
              </w:rPr>
              <w:t>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O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→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OOCH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C59B77" w14:textId="77777777" w:rsidR="002B6370" w:rsidRPr="009347A1" w:rsidRDefault="002B6370" w:rsidP="00F03FCC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4.70×10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perscript"/>
              </w:rPr>
              <w:t>9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E9FB60" w14:textId="1100C1E6" w:rsidR="002B6370" w:rsidRPr="009347A1" w:rsidRDefault="002B6370" w:rsidP="00567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begin"/>
            </w:r>
            <w:r w:rsidR="00567EB1"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separate"/>
            </w:r>
            <w:r w:rsidR="00567EB1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</w:rPr>
              <w:t>(3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2B6370" w:rsidRPr="009347A1" w14:paraId="008A7299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</w:tcPr>
          <w:p w14:paraId="1CA76EF2" w14:textId="77777777" w:rsidR="002B6370" w:rsidRPr="009347A1" w:rsidRDefault="002B6370" w:rsidP="00F03F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>44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57FAA7" w14:textId="77777777" w:rsidR="002B6370" w:rsidRPr="009347A1" w:rsidRDefault="002B6370" w:rsidP="00F03FCC">
            <w:pPr>
              <w:widowControl/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</w:pP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z w:val="20"/>
                <w:szCs w:val="20"/>
              </w:rPr>
              <w:t>OO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z w:val="20"/>
                <w:szCs w:val="20"/>
              </w:rPr>
              <w:t>OO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→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HCHO + CH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OH + O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37B01B" w14:textId="77777777" w:rsidR="002B6370" w:rsidRPr="009347A1" w:rsidRDefault="002B6370" w:rsidP="00F03FCC">
            <w:pPr>
              <w:widowControl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2.80×10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perscript"/>
              </w:rPr>
              <w:t>8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6BFB0A" w14:textId="161E0EAF" w:rsidR="002B6370" w:rsidRPr="009347A1" w:rsidRDefault="002B6370" w:rsidP="00567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begin"/>
            </w:r>
            <w:r w:rsidR="00567EB1"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separate"/>
            </w:r>
            <w:r w:rsidR="00567EB1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</w:rPr>
              <w:t>(3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2B6370" w:rsidRPr="009347A1" w14:paraId="6887018F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</w:tcPr>
          <w:p w14:paraId="5A5B0164" w14:textId="77777777" w:rsidR="002B6370" w:rsidRPr="009347A1" w:rsidRDefault="002B6370" w:rsidP="00F03F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>45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5140CD" w14:textId="77777777" w:rsidR="002B6370" w:rsidRPr="009347A1" w:rsidRDefault="002B6370" w:rsidP="00F03FCC">
            <w:pPr>
              <w:widowControl/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</w:pP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z w:val="20"/>
                <w:szCs w:val="20"/>
              </w:rPr>
              <w:t>OO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z w:val="20"/>
                <w:szCs w:val="20"/>
              </w:rPr>
              <w:t>OO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→ 2 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HCHO + H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O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2FFE37" w14:textId="77777777" w:rsidR="002B6370" w:rsidRPr="009347A1" w:rsidRDefault="002B6370" w:rsidP="00F03FCC">
            <w:pPr>
              <w:widowControl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2.50×10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perscript"/>
              </w:rPr>
              <w:t>7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388D06" w14:textId="7E948E69" w:rsidR="002B6370" w:rsidRPr="009347A1" w:rsidRDefault="002B6370" w:rsidP="00567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begin"/>
            </w:r>
            <w:r w:rsidR="00567EB1"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separate"/>
            </w:r>
            <w:r w:rsidR="00567EB1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</w:rPr>
              <w:t>(3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2B6370" w:rsidRPr="009347A1" w14:paraId="051FF5F9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</w:tcPr>
          <w:p w14:paraId="1E53B7BF" w14:textId="77777777" w:rsidR="002B6370" w:rsidRPr="009347A1" w:rsidRDefault="002B6370" w:rsidP="00F03F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>46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BCEA57" w14:textId="77777777" w:rsidR="002B6370" w:rsidRPr="009347A1" w:rsidRDefault="002B6370" w:rsidP="00F03FCC">
            <w:pPr>
              <w:widowControl/>
              <w:rPr>
                <w:rFonts w:ascii="Arial" w:eastAsia="DengXian" w:hAnsi="Arial" w:cs="Arial"/>
                <w:b/>
                <w:color w:val="FF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z w:val="20"/>
                <w:szCs w:val="20"/>
              </w:rPr>
              <w:t>OO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z w:val="20"/>
                <w:szCs w:val="20"/>
              </w:rPr>
              <w:t>OO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→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2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OCH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+ O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76B7D0" w14:textId="77777777" w:rsidR="002B6370" w:rsidRPr="009347A1" w:rsidRDefault="002B6370" w:rsidP="00F03FCC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2.20×10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perscript"/>
              </w:rPr>
              <w:t>8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7686D8" w14:textId="74DC2055" w:rsidR="002B6370" w:rsidRPr="009347A1" w:rsidRDefault="002B6370" w:rsidP="00567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begin"/>
            </w:r>
            <w:r w:rsidR="00567EB1"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separate"/>
            </w:r>
            <w:r w:rsidR="00567EB1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</w:rPr>
              <w:t>(3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2B6370" w:rsidRPr="009347A1" w14:paraId="3D34CF97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</w:tcPr>
          <w:p w14:paraId="362BFB58" w14:textId="77777777" w:rsidR="002B6370" w:rsidRPr="009347A1" w:rsidRDefault="002B6370" w:rsidP="00F03FCC">
            <w:pPr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>47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56270D" w14:textId="77777777" w:rsidR="002B6370" w:rsidRPr="009347A1" w:rsidRDefault="002B6370" w:rsidP="00F03FCC">
            <w:pPr>
              <w:widowControl/>
              <w:rPr>
                <w:rFonts w:ascii="Arial" w:eastAsia="DengXian" w:hAnsi="Arial" w:cs="Arial"/>
                <w:b/>
                <w:color w:val="FF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z w:val="20"/>
                <w:szCs w:val="20"/>
              </w:rPr>
              <w:t>OO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HO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18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→</w:t>
            </w:r>
            <w:r w:rsidRPr="009347A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z w:val="20"/>
                <w:szCs w:val="20"/>
              </w:rPr>
              <w:t>OH</w:t>
            </w:r>
            <w:r w:rsidRPr="009347A1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9347A1">
              <w:rPr>
                <w:rFonts w:ascii="Arial" w:hAnsi="Arial" w:cs="Arial"/>
                <w:sz w:val="20"/>
                <w:szCs w:val="20"/>
              </w:rPr>
              <w:t>O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pacing w:val="-5"/>
                <w:sz w:val="20"/>
                <w:szCs w:val="20"/>
                <w:vertAlign w:val="superscript"/>
              </w:rPr>
              <w:t>3</w:t>
            </w: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>O</w:t>
            </w:r>
            <w:r w:rsidRPr="009347A1">
              <w:rPr>
                <w:rFonts w:ascii="Arial" w:hAnsi="Arial" w:cs="Arial"/>
                <w:spacing w:val="-5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24ED86" w14:textId="77777777" w:rsidR="002B6370" w:rsidRPr="009347A1" w:rsidRDefault="002B6370" w:rsidP="00F03FCC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5.00×10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perscript"/>
              </w:rPr>
              <w:t>8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B8F250" w14:textId="3A465F82" w:rsidR="002B6370" w:rsidRPr="009347A1" w:rsidRDefault="002B6370" w:rsidP="00567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begin"/>
            </w:r>
            <w:r w:rsidR="00567EB1"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separate"/>
            </w:r>
            <w:r w:rsidR="00567EB1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</w:rPr>
              <w:t>(3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2B6370" w:rsidRPr="009347A1" w14:paraId="77296885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</w:tcPr>
          <w:p w14:paraId="2E0C963E" w14:textId="77777777" w:rsidR="002B6370" w:rsidRPr="009347A1" w:rsidRDefault="002B6370" w:rsidP="00F03FCC">
            <w:pPr>
              <w:rPr>
                <w:rFonts w:ascii="Arial" w:hAnsi="Arial" w:cs="Arial"/>
                <w:spacing w:val="-5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>48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EC9FD1" w14:textId="77777777" w:rsidR="002B6370" w:rsidRPr="009347A1" w:rsidRDefault="002B6370" w:rsidP="00F03FCC">
            <w:pPr>
              <w:widowControl/>
              <w:rPr>
                <w:rFonts w:ascii="Arial" w:eastAsia="DengXian" w:hAnsi="Arial" w:cs="Arial"/>
                <w:b/>
                <w:color w:val="FF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z w:val="20"/>
                <w:szCs w:val="20"/>
              </w:rPr>
              <w:t>O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→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CH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OH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BBDFDB" w14:textId="77777777" w:rsidR="002B6370" w:rsidRPr="009347A1" w:rsidRDefault="002B6370" w:rsidP="00F03FCC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9347A1">
              <w:rPr>
                <w:rFonts w:ascii="Arial" w:hAnsi="Arial" w:cs="Arial"/>
                <w:sz w:val="20"/>
                <w:szCs w:val="20"/>
              </w:rPr>
              <w:t>5.00×10</w:t>
            </w:r>
            <w:r w:rsidRPr="009347A1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s</w:t>
            </w:r>
            <w:r w:rsidRPr="009347A1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9347A1">
              <w:rPr>
                <w:rFonts w:ascii="Arial" w:hAnsi="Arial" w:cs="Arial"/>
                <w:spacing w:val="-1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87A09D" w14:textId="0302752B" w:rsidR="002B6370" w:rsidRPr="009347A1" w:rsidRDefault="002B6370" w:rsidP="00567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begin"/>
            </w:r>
            <w:r w:rsidR="00567EB1"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separate"/>
            </w:r>
            <w:r w:rsidR="00567EB1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</w:rPr>
              <w:t>(3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2B6370" w:rsidRPr="009347A1" w14:paraId="3B2623FD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</w:tcPr>
          <w:p w14:paraId="0A9BAD15" w14:textId="77777777" w:rsidR="002B6370" w:rsidRPr="009347A1" w:rsidRDefault="002B6370" w:rsidP="00F03F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>49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4BAE5D" w14:textId="77777777" w:rsidR="002B6370" w:rsidRPr="009347A1" w:rsidRDefault="002B6370" w:rsidP="00F03FCC">
            <w:pPr>
              <w:widowControl/>
              <w:rPr>
                <w:rFonts w:ascii="Arial" w:eastAsia="DengXian" w:hAnsi="Arial" w:cs="Arial"/>
                <w:b/>
                <w:color w:val="FF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z w:val="20"/>
                <w:szCs w:val="20"/>
              </w:rPr>
              <w:t>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z w:val="20"/>
                <w:szCs w:val="20"/>
              </w:rPr>
              <w:t>OH</w:t>
            </w:r>
            <w:r w:rsidRPr="009347A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O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→ 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OHCH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O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6CCDF3" w14:textId="77777777" w:rsidR="002B6370" w:rsidRPr="009347A1" w:rsidRDefault="002B6370" w:rsidP="00F03FCC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4.90×10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perscript"/>
              </w:rPr>
              <w:t>9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25A48B" w14:textId="0822CF86" w:rsidR="002B6370" w:rsidRPr="009347A1" w:rsidRDefault="002B6370" w:rsidP="00567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begin"/>
            </w:r>
            <w:r w:rsidR="00567EB1"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separate"/>
            </w:r>
            <w:r w:rsidR="00567EB1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</w:rPr>
              <w:t>(3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2B6370" w:rsidRPr="009347A1" w14:paraId="1B2AAD84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</w:tcPr>
          <w:p w14:paraId="413F834B" w14:textId="77777777" w:rsidR="002B6370" w:rsidRPr="009347A1" w:rsidRDefault="002B6370" w:rsidP="00F03F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>50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9C9AAE" w14:textId="77777777" w:rsidR="002B6370" w:rsidRPr="009347A1" w:rsidRDefault="002B6370" w:rsidP="00F03FCC">
            <w:pPr>
              <w:widowControl/>
              <w:rPr>
                <w:rFonts w:ascii="Arial" w:eastAsia="DengXian" w:hAnsi="Arial" w:cs="Arial"/>
                <w:b/>
                <w:color w:val="FF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sz w:val="20"/>
                <w:szCs w:val="20"/>
              </w:rPr>
              <w:t>OH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z w:val="20"/>
                <w:szCs w:val="20"/>
              </w:rPr>
              <w:t>O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→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HCHO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pacing w:val="-4"/>
                <w:sz w:val="20"/>
                <w:szCs w:val="20"/>
              </w:rPr>
              <w:t>HO</w:t>
            </w:r>
            <w:r w:rsidRPr="009347A1">
              <w:rPr>
                <w:rFonts w:ascii="Arial" w:hAnsi="Arial" w:cs="Arial"/>
                <w:spacing w:val="-4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E6D528" w14:textId="77777777" w:rsidR="002B6370" w:rsidRPr="009347A1" w:rsidRDefault="002B6370" w:rsidP="00F03FCC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9347A1">
              <w:rPr>
                <w:rFonts w:ascii="Arial" w:hAnsi="Arial" w:cs="Arial"/>
                <w:sz w:val="20"/>
                <w:szCs w:val="20"/>
              </w:rPr>
              <w:t>10.00</w:t>
            </w: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s</w:t>
            </w:r>
            <w:r w:rsidRPr="009347A1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9347A1">
              <w:rPr>
                <w:rFonts w:ascii="Arial" w:hAnsi="Arial" w:cs="Arial"/>
                <w:spacing w:val="-1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8C5877" w14:textId="29DD9453" w:rsidR="002B6370" w:rsidRPr="009347A1" w:rsidRDefault="002B6370" w:rsidP="00567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begin"/>
            </w:r>
            <w:r w:rsidR="00567EB1"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separate"/>
            </w:r>
            <w:r w:rsidR="00567EB1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</w:rPr>
              <w:t>(3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2B6370" w:rsidRPr="009347A1" w14:paraId="4920529F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</w:tcPr>
          <w:p w14:paraId="4F4F6417" w14:textId="77777777" w:rsidR="002B6370" w:rsidRPr="009347A1" w:rsidRDefault="002B6370" w:rsidP="00F03F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>51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BF969B" w14:textId="77777777" w:rsidR="002B6370" w:rsidRPr="009347A1" w:rsidRDefault="002B6370" w:rsidP="00F03FCC">
            <w:pPr>
              <w:widowControl/>
              <w:rPr>
                <w:rFonts w:ascii="Arial" w:eastAsia="DengXian" w:hAnsi="Arial" w:cs="Arial"/>
                <w:b/>
                <w:color w:val="FF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sz w:val="20"/>
                <w:szCs w:val="20"/>
              </w:rPr>
              <w:t>OH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z w:val="20"/>
                <w:szCs w:val="20"/>
              </w:rPr>
              <w:t>O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OH</w:t>
            </w:r>
            <w:r w:rsidRPr="009347A1">
              <w:rPr>
                <w:rFonts w:ascii="Cambria Math" w:hAnsi="Cambria Math" w:cs="Cambria Math"/>
                <w:sz w:val="20"/>
                <w:szCs w:val="20"/>
              </w:rPr>
              <w:t>⁻</w:t>
            </w:r>
            <w:r w:rsidRPr="009347A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→</w:t>
            </w:r>
            <w:r w:rsidRPr="009347A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HCHO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O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Cambria Math" w:hAnsi="Cambria Math" w:cs="Cambria Math"/>
                <w:sz w:val="20"/>
                <w:szCs w:val="20"/>
              </w:rPr>
              <w:t>⁻</w:t>
            </w:r>
            <w:r w:rsidRPr="009347A1">
              <w:rPr>
                <w:rFonts w:ascii="Arial" w:hAnsi="Arial" w:cs="Arial"/>
                <w:spacing w:val="-18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>H</w:t>
            </w:r>
            <w:r w:rsidRPr="009347A1">
              <w:rPr>
                <w:rFonts w:ascii="Arial" w:hAnsi="Arial" w:cs="Arial"/>
                <w:spacing w:val="-5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>O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018063" w14:textId="77777777" w:rsidR="002B6370" w:rsidRPr="009347A1" w:rsidRDefault="002B6370" w:rsidP="00F03FCC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1.50×10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perscript"/>
              </w:rPr>
              <w:t>10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A74C20" w14:textId="4F35B8B9" w:rsidR="002B6370" w:rsidRPr="009347A1" w:rsidRDefault="002B6370" w:rsidP="00567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begin"/>
            </w:r>
            <w:r w:rsidR="00567EB1"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separate"/>
            </w:r>
            <w:r w:rsidR="00567EB1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</w:rPr>
              <w:t>(3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2B6370" w:rsidRPr="009347A1" w14:paraId="1634A1AE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</w:tcPr>
          <w:p w14:paraId="780E8649" w14:textId="77777777" w:rsidR="002B6370" w:rsidRPr="009347A1" w:rsidRDefault="002B6370" w:rsidP="00F03F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>52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428745" w14:textId="77777777" w:rsidR="002B6370" w:rsidRPr="009347A1" w:rsidRDefault="002B6370" w:rsidP="00F03FCC">
            <w:pPr>
              <w:widowControl/>
              <w:rPr>
                <w:rFonts w:ascii="Arial" w:eastAsia="DengXian" w:hAnsi="Arial" w:cs="Arial"/>
                <w:b/>
                <w:color w:val="FF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sz w:val="20"/>
                <w:szCs w:val="20"/>
              </w:rPr>
              <w:t>OH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z w:val="20"/>
                <w:szCs w:val="20"/>
              </w:rPr>
              <w:t>O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OH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z w:val="20"/>
                <w:szCs w:val="20"/>
              </w:rPr>
              <w:t>O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→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2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OH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z w:val="20"/>
                <w:szCs w:val="20"/>
              </w:rPr>
              <w:t>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>O</w:t>
            </w:r>
            <w:r w:rsidRPr="009347A1">
              <w:rPr>
                <w:rFonts w:ascii="Arial" w:hAnsi="Arial" w:cs="Arial"/>
                <w:spacing w:val="-5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4C3981" w14:textId="77777777" w:rsidR="002B6370" w:rsidRPr="009347A1" w:rsidRDefault="002B6370" w:rsidP="00F03FCC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8.90×10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perscript"/>
              </w:rPr>
              <w:t>8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470917" w14:textId="40C56629" w:rsidR="002B6370" w:rsidRPr="009347A1" w:rsidRDefault="002B6370" w:rsidP="00567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begin"/>
            </w:r>
            <w:r w:rsidR="00567EB1"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separate"/>
            </w:r>
            <w:r w:rsidR="00567EB1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</w:rPr>
              <w:t>(3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2B6370" w:rsidRPr="009347A1" w14:paraId="0ECB019B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</w:tcPr>
          <w:p w14:paraId="7C2B6062" w14:textId="77777777" w:rsidR="002B6370" w:rsidRPr="009347A1" w:rsidRDefault="002B6370" w:rsidP="00F03F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>53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1D7714" w14:textId="77777777" w:rsidR="002B6370" w:rsidRPr="009347A1" w:rsidRDefault="002B6370" w:rsidP="00F03FCC">
            <w:pPr>
              <w:widowControl/>
              <w:rPr>
                <w:rFonts w:ascii="Arial" w:eastAsia="DengXian" w:hAnsi="Arial" w:cs="Arial"/>
                <w:b/>
                <w:color w:val="FF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sz w:val="20"/>
                <w:szCs w:val="20"/>
              </w:rPr>
              <w:t>OH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z w:val="20"/>
                <w:szCs w:val="20"/>
              </w:rPr>
              <w:t>O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OH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z w:val="20"/>
                <w:szCs w:val="20"/>
              </w:rPr>
              <w:t>O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→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2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HCOOH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pacing w:val="-4"/>
                <w:sz w:val="20"/>
                <w:szCs w:val="20"/>
              </w:rPr>
              <w:t>H</w:t>
            </w:r>
            <w:r w:rsidRPr="009347A1">
              <w:rPr>
                <w:rFonts w:ascii="Arial" w:hAnsi="Arial" w:cs="Arial"/>
                <w:spacing w:val="-4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pacing w:val="-4"/>
                <w:sz w:val="20"/>
                <w:szCs w:val="20"/>
              </w:rPr>
              <w:t>O</w:t>
            </w:r>
            <w:r w:rsidRPr="009347A1">
              <w:rPr>
                <w:rFonts w:ascii="Arial" w:hAnsi="Arial" w:cs="Arial"/>
                <w:spacing w:val="-4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6E0E43" w14:textId="77777777" w:rsidR="002B6370" w:rsidRPr="009347A1" w:rsidRDefault="002B6370" w:rsidP="00F03FCC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1.60×10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perscript"/>
              </w:rPr>
              <w:t>9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25EB92" w14:textId="2422FA77" w:rsidR="002B6370" w:rsidRPr="009347A1" w:rsidRDefault="002B6370" w:rsidP="00567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begin"/>
            </w:r>
            <w:r w:rsidR="00567EB1"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separate"/>
            </w:r>
            <w:r w:rsidR="00567EB1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</w:rPr>
              <w:t>(3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2B6370" w:rsidRPr="009347A1" w14:paraId="4CE5789F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</w:tcPr>
          <w:p w14:paraId="1D094850" w14:textId="77777777" w:rsidR="002B6370" w:rsidRPr="009347A1" w:rsidRDefault="002B6370" w:rsidP="00F03F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4"/>
                <w:sz w:val="20"/>
                <w:szCs w:val="20"/>
              </w:rPr>
              <w:t>54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27F6F6" w14:textId="77777777" w:rsidR="002B6370" w:rsidRPr="009347A1" w:rsidRDefault="002B6370" w:rsidP="00F03FCC">
            <w:pPr>
              <w:widowControl/>
              <w:rPr>
                <w:rFonts w:ascii="Arial" w:eastAsia="DengXian" w:hAnsi="Arial" w:cs="Arial"/>
                <w:b/>
                <w:color w:val="FF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sz w:val="20"/>
                <w:szCs w:val="20"/>
              </w:rPr>
              <w:t>OH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z w:val="20"/>
                <w:szCs w:val="20"/>
              </w:rPr>
              <w:t>O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HO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→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z w:val="20"/>
                <w:szCs w:val="20"/>
              </w:rPr>
              <w:t>(OH)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9347A1">
              <w:rPr>
                <w:rFonts w:ascii="Arial" w:hAnsi="Arial" w:cs="Arial"/>
                <w:sz w:val="20"/>
                <w:szCs w:val="20"/>
              </w:rPr>
              <w:t>O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>O</w:t>
            </w:r>
            <w:r w:rsidRPr="009347A1">
              <w:rPr>
                <w:rFonts w:ascii="Arial" w:hAnsi="Arial" w:cs="Arial"/>
                <w:spacing w:val="-5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3A034D" w14:textId="77777777" w:rsidR="002B6370" w:rsidRPr="009347A1" w:rsidRDefault="002B6370" w:rsidP="00F03FCC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2.00×10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perscript"/>
              </w:rPr>
              <w:t>6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9D62D6" w14:textId="5C49934B" w:rsidR="002B6370" w:rsidRPr="009347A1" w:rsidRDefault="002B6370" w:rsidP="00567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begin"/>
            </w:r>
            <w:r w:rsidR="00567EB1"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separate"/>
            </w:r>
            <w:r w:rsidR="00567EB1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</w:rPr>
              <w:t>(3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2B6370" w:rsidRPr="009347A1" w14:paraId="47BE5BFB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</w:tcPr>
          <w:p w14:paraId="1A513B90" w14:textId="77777777" w:rsidR="002B6370" w:rsidRPr="009347A1" w:rsidRDefault="002B6370" w:rsidP="00F03F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4"/>
                <w:sz w:val="20"/>
                <w:szCs w:val="20"/>
              </w:rPr>
              <w:t>55b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66C7F3" w14:textId="77777777" w:rsidR="002B6370" w:rsidRPr="009347A1" w:rsidRDefault="002B6370" w:rsidP="00F03FCC">
            <w:pPr>
              <w:widowControl/>
              <w:rPr>
                <w:rFonts w:ascii="Arial" w:eastAsia="DengXian" w:hAnsi="Arial" w:cs="Arial"/>
                <w:b/>
                <w:color w:val="FF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sz w:val="20"/>
                <w:szCs w:val="20"/>
              </w:rPr>
              <w:t>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z w:val="20"/>
                <w:szCs w:val="20"/>
              </w:rPr>
              <w:t>OH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1"/>
                <w:sz w:val="20"/>
                <w:szCs w:val="20"/>
              </w:rPr>
              <w:t xml:space="preserve"> H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z w:val="20"/>
                <w:szCs w:val="20"/>
              </w:rPr>
              <w:t>→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z w:val="20"/>
                <w:szCs w:val="20"/>
              </w:rPr>
              <w:t>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z w:val="20"/>
                <w:szCs w:val="20"/>
              </w:rPr>
              <w:t>OH</w:t>
            </w:r>
            <w:r w:rsidRPr="009347A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(93%)</w:t>
            </w:r>
            <w:r w:rsidRPr="009347A1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z w:val="20"/>
                <w:szCs w:val="20"/>
              </w:rPr>
              <w:t>O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(7%)</w:t>
            </w:r>
            <w:r w:rsidRPr="009347A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+</w:t>
            </w:r>
            <w:r w:rsidRPr="009347A1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>H</w:t>
            </w:r>
            <w:r w:rsidRPr="009347A1">
              <w:rPr>
                <w:rFonts w:ascii="Arial" w:hAnsi="Arial" w:cs="Arial"/>
                <w:spacing w:val="-5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>O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117771" w14:textId="77777777" w:rsidR="002B6370" w:rsidRPr="009347A1" w:rsidRDefault="002B6370" w:rsidP="00F03FCC">
            <w:pPr>
              <w:widowControl/>
              <w:rPr>
                <w:rFonts w:ascii="Arial" w:eastAsia="PMingLiU" w:hAnsi="Arial" w:cs="Arial"/>
                <w:kern w:val="0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>9.70×10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  <w:vertAlign w:val="superscript"/>
              </w:rPr>
              <w:t>8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1FEC70" w14:textId="3CE6F413" w:rsidR="002B6370" w:rsidRPr="009347A1" w:rsidRDefault="002B6370" w:rsidP="00567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begin"/>
            </w:r>
            <w:r w:rsidR="00567EB1"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separate"/>
            </w:r>
            <w:r w:rsidR="00567EB1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</w:rPr>
              <w:t>(3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</w:rPr>
              <w:fldChar w:fldCharType="end"/>
            </w:r>
          </w:p>
        </w:tc>
      </w:tr>
      <w:tr w:rsidR="002B6370" w:rsidRPr="009347A1" w14:paraId="6D78230E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</w:tcPr>
          <w:p w14:paraId="6CDB771C" w14:textId="77777777" w:rsidR="002B6370" w:rsidRPr="009347A1" w:rsidRDefault="002B6370" w:rsidP="00F03F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755F97" w14:textId="77777777" w:rsidR="002B6370" w:rsidRPr="009347A1" w:rsidRDefault="002B6370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b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PMingLiU" w:hAnsi="Arial" w:cs="Arial"/>
                <w:b/>
                <w:kern w:val="0"/>
                <w:sz w:val="20"/>
                <w:szCs w:val="20"/>
                <w:shd w:val="clear" w:color="auto" w:fill="FFFFFF" w:themeFill="background1"/>
              </w:rPr>
              <w:t>Phosphate Buffer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E0E56B" w14:textId="77777777" w:rsidR="002B6370" w:rsidRPr="009347A1" w:rsidRDefault="002B6370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CE113D" w14:textId="77777777" w:rsidR="002B6370" w:rsidRPr="009347A1" w:rsidRDefault="002B6370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</w:tr>
      <w:tr w:rsidR="002B6370" w:rsidRPr="009347A1" w14:paraId="34DDCFBD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</w:tcPr>
          <w:p w14:paraId="34E5BE62" w14:textId="77777777" w:rsidR="002B6370" w:rsidRPr="009347A1" w:rsidRDefault="002B6370" w:rsidP="00F03F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>56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C57776" w14:textId="77777777" w:rsidR="002B6370" w:rsidRPr="009347A1" w:rsidRDefault="002B6370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P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4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+ 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+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→ 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P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84DD1B" w14:textId="77777777" w:rsidR="002B6370" w:rsidRPr="009347A1" w:rsidRDefault="002B6370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5.00×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>10</w:t>
            </w:r>
            <w:r w:rsidRPr="009347A1">
              <w:rPr>
                <w:rFonts w:ascii="Arial" w:eastAsia="FangSong" w:hAnsi="Arial" w:cs="Arial"/>
                <w:sz w:val="20"/>
                <w:szCs w:val="20"/>
                <w:vertAlign w:val="superscript"/>
              </w:rPr>
              <w:t>10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233CBB" w14:textId="2323E407" w:rsidR="002B6370" w:rsidRPr="009347A1" w:rsidRDefault="002B6370" w:rsidP="003752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.DATA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separate"/>
            </w:r>
            <w:r w:rsidR="003752BB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  <w:shd w:val="clear" w:color="auto" w:fill="FFFFFF" w:themeFill="background1"/>
              </w:rPr>
              <w:t>(7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</w:p>
        </w:tc>
      </w:tr>
      <w:tr w:rsidR="002B6370" w:rsidRPr="009347A1" w14:paraId="65ABADC5" w14:textId="77777777" w:rsidTr="00AD64FF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</w:tcPr>
          <w:p w14:paraId="3C775E9A" w14:textId="77777777" w:rsidR="002B6370" w:rsidRPr="009347A1" w:rsidRDefault="002B6370" w:rsidP="00F03F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>57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7504B9" w14:textId="77777777" w:rsidR="002B6370" w:rsidRPr="009347A1" w:rsidRDefault="002B6370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P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4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→ 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P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4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+ 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4311B1" w14:textId="77777777" w:rsidR="002B6370" w:rsidRPr="009347A1" w:rsidRDefault="002B6370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3.87×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>10</w:t>
            </w:r>
            <w:r w:rsidRPr="009347A1">
              <w:rPr>
                <w:rFonts w:ascii="Arial" w:eastAsia="FangSong" w:hAnsi="Arial" w:cs="Arial"/>
                <w:sz w:val="20"/>
                <w:szCs w:val="20"/>
                <w:vertAlign w:val="superscript"/>
              </w:rPr>
              <w:t>8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0A56AA" w14:textId="131A1231" w:rsidR="002B6370" w:rsidRPr="009347A1" w:rsidRDefault="002B6370" w:rsidP="003752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.DATA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separate"/>
            </w:r>
            <w:r w:rsidR="003752BB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  <w:shd w:val="clear" w:color="auto" w:fill="FFFFFF" w:themeFill="background1"/>
              </w:rPr>
              <w:t>(7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</w:p>
        </w:tc>
      </w:tr>
      <w:tr w:rsidR="002B6370" w:rsidRPr="009347A1" w14:paraId="214E6079" w14:textId="77777777" w:rsidTr="0053731D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</w:tcPr>
          <w:p w14:paraId="06363BA2" w14:textId="77777777" w:rsidR="002B6370" w:rsidRPr="009347A1" w:rsidRDefault="002B6370" w:rsidP="00F03FC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47A1">
              <w:rPr>
                <w:rFonts w:ascii="Arial" w:hAnsi="Arial" w:cs="Arial"/>
                <w:spacing w:val="-5"/>
                <w:sz w:val="20"/>
                <w:szCs w:val="20"/>
              </w:rPr>
              <w:t>58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9A59E4" w14:textId="77777777" w:rsidR="002B6370" w:rsidRPr="009347A1" w:rsidRDefault="002B6370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HP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4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2-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+ 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+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→ 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P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4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7767D4" w14:textId="77777777" w:rsidR="002B6370" w:rsidRPr="009347A1" w:rsidRDefault="002B6370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5.00×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>10</w:t>
            </w:r>
            <w:r w:rsidRPr="009347A1">
              <w:rPr>
                <w:rFonts w:ascii="Arial" w:eastAsia="FangSong" w:hAnsi="Arial" w:cs="Arial"/>
                <w:sz w:val="20"/>
                <w:szCs w:val="20"/>
                <w:vertAlign w:val="superscript"/>
              </w:rPr>
              <w:t>10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D70E5A" w14:textId="3012AF8B" w:rsidR="002B6370" w:rsidRPr="009347A1" w:rsidRDefault="002B6370" w:rsidP="003752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.DATA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separate"/>
            </w:r>
            <w:r w:rsidR="003752BB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  <w:shd w:val="clear" w:color="auto" w:fill="FFFFFF" w:themeFill="background1"/>
              </w:rPr>
              <w:t>(7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</w:p>
        </w:tc>
      </w:tr>
      <w:tr w:rsidR="002B6370" w:rsidRPr="009347A1" w14:paraId="5078F7E6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56D7CA43" w14:textId="77777777" w:rsidR="002B6370" w:rsidRPr="009347A1" w:rsidRDefault="002B6370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59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77510B" w14:textId="3925D0AD" w:rsidR="002B6370" w:rsidRPr="009347A1" w:rsidRDefault="002B6370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P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4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→ HP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4</w:t>
            </w:r>
            <w:r w:rsidR="00EA7C52"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2-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+ 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6CF1A2" w14:textId="77777777" w:rsidR="002B6370" w:rsidRPr="009347A1" w:rsidRDefault="002B6370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3.15×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>10</w:t>
            </w:r>
            <w:r w:rsidRPr="009347A1">
              <w:rPr>
                <w:rFonts w:ascii="Arial" w:eastAsia="FangSong" w:hAnsi="Arial" w:cs="Arial"/>
                <w:sz w:val="20"/>
                <w:szCs w:val="20"/>
                <w:vertAlign w:val="superscript"/>
              </w:rPr>
              <w:t>3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7E9723" w14:textId="5B4E30F7" w:rsidR="002B6370" w:rsidRPr="009347A1" w:rsidRDefault="002B6370" w:rsidP="003752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.DATA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separate"/>
            </w:r>
            <w:r w:rsidR="003752BB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  <w:shd w:val="clear" w:color="auto" w:fill="FFFFFF" w:themeFill="background1"/>
              </w:rPr>
              <w:t>(7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</w:p>
        </w:tc>
      </w:tr>
      <w:tr w:rsidR="002B6370" w:rsidRPr="009347A1" w14:paraId="2FE0E00A" w14:textId="77777777" w:rsidTr="00AD64FF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4BCB18C2" w14:textId="77777777" w:rsidR="002B6370" w:rsidRPr="009347A1" w:rsidRDefault="002B6370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60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819B06" w14:textId="77777777" w:rsidR="002B6370" w:rsidRPr="009347A1" w:rsidRDefault="002B6370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PO4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3-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+ 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+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→ HP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4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2-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251923" w14:textId="77777777" w:rsidR="002B6370" w:rsidRPr="009347A1" w:rsidRDefault="002B6370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5.00×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>10</w:t>
            </w:r>
            <w:r w:rsidRPr="009347A1">
              <w:rPr>
                <w:rFonts w:ascii="Arial" w:eastAsia="FangSong" w:hAnsi="Arial" w:cs="Arial"/>
                <w:sz w:val="20"/>
                <w:szCs w:val="20"/>
                <w:vertAlign w:val="superscript"/>
              </w:rPr>
              <w:t>10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421308" w14:textId="0C70E2D4" w:rsidR="002B6370" w:rsidRPr="009347A1" w:rsidRDefault="002B6370" w:rsidP="003752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.DATA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separate"/>
            </w:r>
            <w:r w:rsidR="003752BB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  <w:shd w:val="clear" w:color="auto" w:fill="FFFFFF" w:themeFill="background1"/>
              </w:rPr>
              <w:t>(7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</w:p>
        </w:tc>
      </w:tr>
      <w:tr w:rsidR="002B6370" w:rsidRPr="009347A1" w14:paraId="2D612470" w14:textId="77777777" w:rsidTr="00AD64FF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60FFBA12" w14:textId="77777777" w:rsidR="002B6370" w:rsidRPr="009347A1" w:rsidRDefault="002B6370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61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922798" w14:textId="77777777" w:rsidR="002B6370" w:rsidRPr="009347A1" w:rsidRDefault="002B6370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HP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4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2-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→ P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4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3-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+ 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05D100" w14:textId="77777777" w:rsidR="002B6370" w:rsidRPr="009347A1" w:rsidRDefault="002B6370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2.50×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>10</w:t>
            </w:r>
            <w:r w:rsidRPr="009347A1">
              <w:rPr>
                <w:rFonts w:ascii="Arial" w:eastAsia="FangSong" w:hAnsi="Arial" w:cs="Arial"/>
                <w:sz w:val="20"/>
                <w:szCs w:val="20"/>
                <w:vertAlign w:val="superscript"/>
              </w:rPr>
              <w:t>-2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2FE496" w14:textId="1B8B2A6E" w:rsidR="002B6370" w:rsidRPr="009347A1" w:rsidRDefault="002B6370" w:rsidP="003752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.DATA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separate"/>
            </w:r>
            <w:r w:rsidR="003752BB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  <w:shd w:val="clear" w:color="auto" w:fill="FFFFFF" w:themeFill="background1"/>
              </w:rPr>
              <w:t>(7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</w:p>
        </w:tc>
      </w:tr>
      <w:tr w:rsidR="002B6370" w:rsidRPr="009347A1" w14:paraId="075F3CE3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02BF9D48" w14:textId="77777777" w:rsidR="002B6370" w:rsidRPr="009347A1" w:rsidRDefault="002B6370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62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01764D" w14:textId="77777777" w:rsidR="002B6370" w:rsidRPr="009347A1" w:rsidRDefault="002B6370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H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+ HP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4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2-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→ HP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4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+ O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2422B8" w14:textId="77777777" w:rsidR="002B6370" w:rsidRPr="009347A1" w:rsidRDefault="002B6370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1.50×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>10</w:t>
            </w:r>
            <w:r w:rsidRPr="009347A1">
              <w:rPr>
                <w:rFonts w:ascii="Arial" w:eastAsia="FangSong" w:hAnsi="Arial" w:cs="Arial"/>
                <w:sz w:val="20"/>
                <w:szCs w:val="20"/>
                <w:vertAlign w:val="superscript"/>
              </w:rPr>
              <w:t>5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54C6E7" w14:textId="1A6D8437" w:rsidR="002B6370" w:rsidRPr="009347A1" w:rsidRDefault="002B6370" w:rsidP="003752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.DATA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separate"/>
            </w:r>
            <w:r w:rsidR="003752BB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  <w:shd w:val="clear" w:color="auto" w:fill="FFFFFF" w:themeFill="background1"/>
              </w:rPr>
              <w:t>(7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</w:p>
        </w:tc>
      </w:tr>
      <w:tr w:rsidR="002B6370" w:rsidRPr="009347A1" w14:paraId="1C7F4517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6BAF8BB1" w14:textId="77777777" w:rsidR="002B6370" w:rsidRPr="009347A1" w:rsidRDefault="002B6370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63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8F08D6" w14:textId="40F02896" w:rsidR="002B6370" w:rsidRPr="009347A1" w:rsidRDefault="002B6370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H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+ 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P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4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→ HP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4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 xml:space="preserve">-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+ 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O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52E1D2" w14:textId="77777777" w:rsidR="002B6370" w:rsidRPr="009347A1" w:rsidRDefault="002B6370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2.00×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>10</w:t>
            </w:r>
            <w:r w:rsidRPr="009347A1">
              <w:rPr>
                <w:rFonts w:ascii="Arial" w:eastAsia="FangSong" w:hAnsi="Arial" w:cs="Arial"/>
                <w:sz w:val="20"/>
                <w:szCs w:val="20"/>
                <w:vertAlign w:val="superscript"/>
              </w:rPr>
              <w:t>4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ADF43B" w14:textId="019B5DBE" w:rsidR="002B6370" w:rsidRPr="009347A1" w:rsidRDefault="002B6370" w:rsidP="003752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.DATA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separate"/>
            </w:r>
            <w:r w:rsidR="003752BB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  <w:shd w:val="clear" w:color="auto" w:fill="FFFFFF" w:themeFill="background1"/>
              </w:rPr>
              <w:t>(7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</w:p>
        </w:tc>
      </w:tr>
      <w:tr w:rsidR="002B6370" w:rsidRPr="009347A1" w14:paraId="6728DB04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598A4C09" w14:textId="77777777" w:rsidR="002B6370" w:rsidRPr="009347A1" w:rsidRDefault="002B6370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lastRenderedPageBreak/>
              <w:t>64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93D674" w14:textId="77777777" w:rsidR="002B6370" w:rsidRPr="009347A1" w:rsidRDefault="002B6370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+ HP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4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→ 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P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4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 xml:space="preserve">-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+ H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96EA2C" w14:textId="77777777" w:rsidR="002B6370" w:rsidRPr="009347A1" w:rsidRDefault="002B6370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2.70×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>10</w:t>
            </w:r>
            <w:r w:rsidRPr="009347A1">
              <w:rPr>
                <w:rFonts w:ascii="Arial" w:eastAsia="FangSong" w:hAnsi="Arial" w:cs="Arial"/>
                <w:sz w:val="20"/>
                <w:szCs w:val="20"/>
                <w:vertAlign w:val="superscript"/>
              </w:rPr>
              <w:t>7</w:t>
            </w:r>
            <w:r w:rsidRPr="009347A1">
              <w:rPr>
                <w:rFonts w:ascii="Arial" w:eastAsia="FangSong" w:hAnsi="Arial" w:cs="Arial"/>
                <w:sz w:val="20"/>
                <w:szCs w:val="20"/>
              </w:rPr>
              <w:t xml:space="preserve">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M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s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A25F24" w14:textId="3E7BAAB9" w:rsidR="002B6370" w:rsidRPr="009347A1" w:rsidRDefault="002B6370" w:rsidP="003752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.DATA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separate"/>
            </w:r>
            <w:r w:rsidR="003752BB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  <w:shd w:val="clear" w:color="auto" w:fill="FFFFFF" w:themeFill="background1"/>
              </w:rPr>
              <w:t>(7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</w:p>
        </w:tc>
      </w:tr>
      <w:tr w:rsidR="002B6370" w:rsidRPr="009347A1" w14:paraId="030E7D18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25671AB9" w14:textId="77777777" w:rsidR="002B6370" w:rsidRPr="009347A1" w:rsidRDefault="002B6370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65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78DEC1" w14:textId="77777777" w:rsidR="002B6370" w:rsidRPr="009347A1" w:rsidRDefault="002B6370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H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 xml:space="preserve">•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</w:rPr>
              <w:t>+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P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 xml:space="preserve">4 </w:t>
            </w:r>
            <w:r w:rsidRPr="009347A1">
              <w:rPr>
                <w:rFonts w:ascii="Arial" w:hAnsi="Arial" w:cs="Arial"/>
                <w:position w:val="2"/>
                <w:sz w:val="20"/>
                <w:szCs w:val="20"/>
              </w:rPr>
              <w:t xml:space="preserve">→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P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4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 xml:space="preserve">•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</w:rPr>
              <w:t>+ H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</w:rPr>
              <w:t>O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06911E" w14:textId="77777777" w:rsidR="002B6370" w:rsidRPr="009347A1" w:rsidRDefault="002B6370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w w:val="95"/>
                <w:sz w:val="20"/>
                <w:szCs w:val="20"/>
              </w:rPr>
              <w:t>1.37</w:t>
            </w:r>
            <w:r w:rsidRPr="009347A1">
              <w:rPr>
                <w:rFonts w:ascii="Arial" w:hAnsi="Arial" w:cs="Arial"/>
                <w:spacing w:val="28"/>
                <w:w w:val="95"/>
                <w:sz w:val="20"/>
                <w:szCs w:val="20"/>
              </w:rPr>
              <w:t>×</w:t>
            </w:r>
            <w:r w:rsidRPr="009347A1">
              <w:rPr>
                <w:rFonts w:ascii="Arial" w:hAnsi="Arial" w:cs="Arial"/>
                <w:w w:val="95"/>
                <w:sz w:val="20"/>
                <w:szCs w:val="20"/>
              </w:rPr>
              <w:t>10</w:t>
            </w:r>
            <w:r w:rsidRPr="009347A1">
              <w:rPr>
                <w:rFonts w:ascii="Arial" w:hAnsi="Arial" w:cs="Arial"/>
                <w:w w:val="95"/>
                <w:sz w:val="20"/>
                <w:szCs w:val="20"/>
                <w:vertAlign w:val="superscript"/>
              </w:rPr>
              <w:t>6</w:t>
            </w:r>
            <w:r w:rsidRPr="009347A1">
              <w:rPr>
                <w:rFonts w:ascii="Arial" w:hAnsi="Arial" w:cs="Arial"/>
                <w:spacing w:val="29"/>
                <w:w w:val="95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w w:val="95"/>
                <w:sz w:val="20"/>
                <w:szCs w:val="20"/>
              </w:rPr>
              <w:t>M</w:t>
            </w:r>
            <w:r w:rsidRPr="009347A1">
              <w:rPr>
                <w:rFonts w:ascii="Arial" w:hAnsi="Arial" w:cs="Arial"/>
                <w:w w:val="95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hAnsi="Arial" w:cs="Arial"/>
                <w:w w:val="95"/>
                <w:sz w:val="20"/>
                <w:szCs w:val="20"/>
              </w:rPr>
              <w:t>s</w:t>
            </w:r>
            <w:r w:rsidRPr="009347A1">
              <w:rPr>
                <w:rFonts w:ascii="Arial" w:hAnsi="Arial" w:cs="Arial"/>
                <w:w w:val="95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FA013E" w14:textId="4F524037" w:rsidR="002B6370" w:rsidRPr="009347A1" w:rsidRDefault="002B6370" w:rsidP="003752BB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DengXian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/>
            </w:r>
            <w:r w:rsidR="003752BB" w:rsidRPr="009347A1">
              <w:rPr>
                <w:rFonts w:ascii="Arial" w:eastAsia="DengXian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 &lt;EndNote&gt;&lt;Cite&gt;&lt;Author&gt;Bulman&lt;/Author&gt;&lt;Year&gt;2019&lt;/Year&gt;&lt;RecNum&gt;620&lt;/RecNum&gt;&lt;DisplayText&gt;(8)&lt;/DisplayText&gt;&lt;record&gt;&lt;rec-number&gt;620&lt;/rec-number&gt;&lt;foreign-keys&gt;&lt;key app="EN" db-id="x0p59xr22eerpuesftmxsf2kxfftp9dwz9sd" timestamp="1656798574"&gt;620&lt;/key&gt;&lt;/foreign-keys&gt;&lt;ref-type name="Journal Article"&gt;17&lt;/ref-type&gt;&lt;contributors&gt;&lt;authors&gt;&lt;author&gt;Bulman, D. M.&lt;/author&gt;&lt;author&gt;Mezyk, S. P.&lt;/author&gt;&lt;author&gt;Remucal, C. K.&lt;/author&gt;&lt;/authors&gt;&lt;/contributors&gt;&lt;auth-address&gt;Environmental Chemistry and Technology Program University of Wisconsin-Madison , Madison , Wisconsin 53706 , United States.&amp;#xD;Department of Chemistry and Biochemistry California State University at Long Beach Long Beach , California 90840 , United States.&amp;#xD;Department of Civil and Environmental Engineering University of Wisconsin-Madison , Madison , Wisconsin 53706 , United States.&lt;/auth-address&gt;&lt;titles&gt;&lt;title&gt;The Impact of pH and Irradiation Wavelength on the Production of Reactive Oxidants during Chlorine Photolysis&lt;/title&gt;&lt;secondary-title&gt;Environ Sci Technol&lt;/secondary-title&gt;&lt;/titles&gt;&lt;periodical&gt;&lt;full-title&gt;Environ Sci Technol&lt;/full-title&gt;&lt;/periodical&gt;&lt;pages&gt;4450-4459&lt;/pages&gt;&lt;volume&gt;53&lt;/volume&gt;&lt;number&gt;8&lt;/number&gt;&lt;edition&gt;2019/03/20&lt;/edition&gt;&lt;keywords&gt;&lt;keyword&gt;*Chlorine&lt;/keyword&gt;&lt;keyword&gt;Hydrogen-Ion Concentration&lt;/keyword&gt;&lt;keyword&gt;Oxidants&lt;/keyword&gt;&lt;keyword&gt;Oxidation-Reduction&lt;/keyword&gt;&lt;keyword&gt;Photolysis&lt;/keyword&gt;&lt;keyword&gt;Ultraviolet Rays&lt;/keyword&gt;&lt;keyword&gt;*Water Purification&lt;/keyword&gt;&lt;/keywords&gt;&lt;dates&gt;&lt;year&gt;2019&lt;/year&gt;&lt;pub-dates&gt;&lt;date&gt;Apr 16&lt;/date&gt;&lt;/pub-dates&gt;&lt;/dates&gt;&lt;isbn&gt;1520-5851 (Electronic)&amp;#xD;0013-936X (Linking)&lt;/isbn&gt;&lt;accession-num&gt;30888799&lt;/accession-num&gt;&lt;urls&gt;&lt;related-urls&gt;&lt;url&gt;https://www.ncbi.nlm.nih.gov/pubmed/30888799&lt;/url&gt;&lt;/related-urls&gt;&lt;/urls&gt;&lt;electronic-resource-num&gt;10.1021/acs.est.8b07225&lt;/electronic-resource-num&gt;&lt;/record&gt;&lt;/Cite&gt;&lt;/EndNote&gt;</w:instrText>
            </w:r>
            <w:r w:rsidRPr="009347A1">
              <w:rPr>
                <w:rFonts w:ascii="Arial" w:eastAsia="DengXian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separate"/>
            </w:r>
            <w:r w:rsidR="003752BB" w:rsidRPr="009347A1">
              <w:rPr>
                <w:rFonts w:ascii="Arial" w:eastAsia="DengXian" w:hAnsi="Arial" w:cs="Arial"/>
                <w:noProof/>
                <w:kern w:val="0"/>
                <w:sz w:val="20"/>
                <w:szCs w:val="20"/>
                <w:shd w:val="clear" w:color="auto" w:fill="FFFFFF" w:themeFill="background1"/>
              </w:rPr>
              <w:t>(8)</w:t>
            </w:r>
            <w:r w:rsidRPr="009347A1">
              <w:rPr>
                <w:rFonts w:ascii="Arial" w:eastAsia="DengXian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</w:p>
        </w:tc>
      </w:tr>
      <w:tr w:rsidR="002B6370" w:rsidRPr="009347A1" w14:paraId="02AC1AF3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5DE1C5D4" w14:textId="77777777" w:rsidR="002B6370" w:rsidRPr="009347A1" w:rsidRDefault="002B6370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66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6F3421" w14:textId="5851CF11" w:rsidR="002B6370" w:rsidRPr="009347A1" w:rsidRDefault="002B6370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  <w:vertAlign w:val="superscript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 xml:space="preserve">2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</w:rPr>
              <w:t>+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P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4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+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 xml:space="preserve"> </w:t>
            </w:r>
            <w:r w:rsidRPr="009347A1">
              <w:rPr>
                <w:rFonts w:ascii="Arial" w:hAnsi="Arial" w:cs="Arial"/>
                <w:position w:val="2"/>
                <w:sz w:val="20"/>
                <w:szCs w:val="20"/>
              </w:rPr>
              <w:t xml:space="preserve">→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P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4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-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</w:rPr>
              <w:t xml:space="preserve"> + 2 H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 xml:space="preserve">+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</w:rPr>
              <w:t>+ 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-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2FA5DC" w14:textId="77777777" w:rsidR="002B6370" w:rsidRPr="009347A1" w:rsidRDefault="002B6370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w w:val="95"/>
                <w:sz w:val="20"/>
                <w:szCs w:val="20"/>
              </w:rPr>
              <w:t>5.50</w:t>
            </w:r>
            <w:r w:rsidRPr="009347A1">
              <w:rPr>
                <w:rFonts w:ascii="Arial" w:hAnsi="Arial" w:cs="Arial"/>
                <w:spacing w:val="28"/>
                <w:w w:val="95"/>
                <w:sz w:val="20"/>
                <w:szCs w:val="20"/>
              </w:rPr>
              <w:t>×</w:t>
            </w:r>
            <w:r w:rsidRPr="009347A1">
              <w:rPr>
                <w:rFonts w:ascii="Arial" w:hAnsi="Arial" w:cs="Arial"/>
                <w:w w:val="95"/>
                <w:sz w:val="20"/>
                <w:szCs w:val="20"/>
              </w:rPr>
              <w:t>10</w:t>
            </w:r>
            <w:r w:rsidRPr="009347A1">
              <w:rPr>
                <w:rFonts w:ascii="Arial" w:hAnsi="Arial" w:cs="Arial"/>
                <w:w w:val="95"/>
                <w:sz w:val="20"/>
                <w:szCs w:val="20"/>
                <w:vertAlign w:val="superscript"/>
              </w:rPr>
              <w:t>7</w:t>
            </w:r>
            <w:r w:rsidRPr="009347A1">
              <w:rPr>
                <w:rFonts w:ascii="Arial" w:hAnsi="Arial" w:cs="Arial"/>
                <w:spacing w:val="29"/>
                <w:w w:val="95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w w:val="95"/>
                <w:sz w:val="20"/>
                <w:szCs w:val="20"/>
              </w:rPr>
              <w:t>M</w:t>
            </w:r>
            <w:r w:rsidRPr="009347A1">
              <w:rPr>
                <w:rFonts w:ascii="Arial" w:hAnsi="Arial" w:cs="Arial"/>
                <w:w w:val="95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hAnsi="Arial" w:cs="Arial"/>
                <w:w w:val="95"/>
                <w:sz w:val="20"/>
                <w:szCs w:val="20"/>
              </w:rPr>
              <w:t>s</w:t>
            </w:r>
            <w:r w:rsidRPr="009347A1">
              <w:rPr>
                <w:rFonts w:ascii="Arial" w:hAnsi="Arial" w:cs="Arial"/>
                <w:w w:val="95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FADAE4" w14:textId="2F8583BB" w:rsidR="002B6370" w:rsidRPr="009347A1" w:rsidRDefault="002B6370" w:rsidP="003752BB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DengXian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/>
            </w:r>
            <w:r w:rsidR="003752BB" w:rsidRPr="009347A1">
              <w:rPr>
                <w:rFonts w:ascii="Arial" w:eastAsia="DengXian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 &lt;EndNote&gt;&lt;Cite&gt;&lt;Author&gt;Bulman&lt;/Author&gt;&lt;Year&gt;2019&lt;/Year&gt;&lt;RecNum&gt;620&lt;/RecNum&gt;&lt;DisplayText&gt;(8)&lt;/DisplayText&gt;&lt;record&gt;&lt;rec-number&gt;620&lt;/rec-number&gt;&lt;foreign-keys&gt;&lt;key app="EN" db-id="x0p59xr22eerpuesftmxsf2kxfftp9dwz9sd" timestamp="1656798574"&gt;620&lt;/key&gt;&lt;/foreign-keys&gt;&lt;ref-type name="Journal Article"&gt;17&lt;/ref-type&gt;&lt;contributors&gt;&lt;authors&gt;&lt;author&gt;Bulman, D. M.&lt;/author&gt;&lt;author&gt;Mezyk, S. P.&lt;/author&gt;&lt;author&gt;Remucal, C. K.&lt;/author&gt;&lt;/authors&gt;&lt;/contributors&gt;&lt;auth-address&gt;Environmental Chemistry and Technology Program University of Wisconsin-Madison , Madison , Wisconsin 53706 , United States.&amp;#xD;Department of Chemistry and Biochemistry California State University at Long Beach Long Beach , California 90840 , United States.&amp;#xD;Department of Civil and Environmental Engineering University of Wisconsin-Madison , Madison , Wisconsin 53706 , United States.&lt;/auth-address&gt;&lt;titles&gt;&lt;title&gt;The Impact of pH and Irradiation Wavelength on the Production of Reactive Oxidants during Chlorine Photolysis&lt;/title&gt;&lt;secondary-title&gt;Environ Sci Technol&lt;/secondary-title&gt;&lt;/titles&gt;&lt;periodical&gt;&lt;full-title&gt;Environ Sci Technol&lt;/full-title&gt;&lt;/periodical&gt;&lt;pages&gt;4450-4459&lt;/pages&gt;&lt;volume&gt;53&lt;/volume&gt;&lt;number&gt;8&lt;/number&gt;&lt;edition&gt;2019/03/20&lt;/edition&gt;&lt;keywords&gt;&lt;keyword&gt;*Chlorine&lt;/keyword&gt;&lt;keyword&gt;Hydrogen-Ion Concentration&lt;/keyword&gt;&lt;keyword&gt;Oxidants&lt;/keyword&gt;&lt;keyword&gt;Oxidation-Reduction&lt;/keyword&gt;&lt;keyword&gt;Photolysis&lt;/keyword&gt;&lt;keyword&gt;Ultraviolet Rays&lt;/keyword&gt;&lt;keyword&gt;*Water Purification&lt;/keyword&gt;&lt;/keywords&gt;&lt;dates&gt;&lt;year&gt;2019&lt;/year&gt;&lt;pub-dates&gt;&lt;date&gt;Apr 16&lt;/date&gt;&lt;/pub-dates&gt;&lt;/dates&gt;&lt;isbn&gt;1520-5851 (Electronic)&amp;#xD;0013-936X (Linking)&lt;/isbn&gt;&lt;accession-num&gt;30888799&lt;/accession-num&gt;&lt;urls&gt;&lt;related-urls&gt;&lt;url&gt;https://www.ncbi.nlm.nih.gov/pubmed/30888799&lt;/url&gt;&lt;/related-urls&gt;&lt;/urls&gt;&lt;electronic-resource-num&gt;10.1021/acs.est.8b07225&lt;/electronic-resource-num&gt;&lt;/record&gt;&lt;/Cite&gt;&lt;/EndNote&gt;</w:instrText>
            </w:r>
            <w:r w:rsidRPr="009347A1">
              <w:rPr>
                <w:rFonts w:ascii="Arial" w:eastAsia="DengXian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separate"/>
            </w:r>
            <w:r w:rsidR="003752BB" w:rsidRPr="009347A1">
              <w:rPr>
                <w:rFonts w:ascii="Arial" w:eastAsia="DengXian" w:hAnsi="Arial" w:cs="Arial"/>
                <w:noProof/>
                <w:kern w:val="0"/>
                <w:sz w:val="20"/>
                <w:szCs w:val="20"/>
                <w:shd w:val="clear" w:color="auto" w:fill="FFFFFF" w:themeFill="background1"/>
              </w:rPr>
              <w:t>(8)</w:t>
            </w:r>
            <w:r w:rsidRPr="009347A1">
              <w:rPr>
                <w:rFonts w:ascii="Arial" w:eastAsia="DengXian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</w:p>
        </w:tc>
      </w:tr>
      <w:tr w:rsidR="002B6370" w:rsidRPr="009347A1" w14:paraId="7CCE6E5C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1F927FA5" w14:textId="77777777" w:rsidR="002B6370" w:rsidRPr="009347A1" w:rsidRDefault="002B6370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67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37AC97" w14:textId="77777777" w:rsidR="002B6370" w:rsidRPr="009347A1" w:rsidRDefault="002B6370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kern w:val="0"/>
                <w:sz w:val="20"/>
                <w:szCs w:val="20"/>
              </w:rPr>
              <w:t>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 xml:space="preserve">•-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</w:rPr>
              <w:t>+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HP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4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perscript"/>
              </w:rPr>
              <w:t>2-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 xml:space="preserve"> </w:t>
            </w:r>
            <w:r w:rsidRPr="009347A1">
              <w:rPr>
                <w:rFonts w:ascii="Arial" w:hAnsi="Arial" w:cs="Arial"/>
                <w:position w:val="2"/>
                <w:sz w:val="20"/>
                <w:szCs w:val="20"/>
              </w:rPr>
              <w:t xml:space="preserve">→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products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E510EB" w14:textId="77777777" w:rsidR="002B6370" w:rsidRPr="009347A1" w:rsidRDefault="002B6370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w w:val="95"/>
                <w:sz w:val="20"/>
                <w:szCs w:val="20"/>
              </w:rPr>
              <w:t>3.50</w:t>
            </w:r>
            <w:r w:rsidRPr="009347A1">
              <w:rPr>
                <w:rFonts w:ascii="Arial" w:hAnsi="Arial" w:cs="Arial"/>
                <w:spacing w:val="28"/>
                <w:w w:val="95"/>
                <w:sz w:val="20"/>
                <w:szCs w:val="20"/>
              </w:rPr>
              <w:t>×</w:t>
            </w:r>
            <w:r w:rsidRPr="009347A1">
              <w:rPr>
                <w:rFonts w:ascii="Arial" w:hAnsi="Arial" w:cs="Arial"/>
                <w:w w:val="95"/>
                <w:sz w:val="20"/>
                <w:szCs w:val="20"/>
              </w:rPr>
              <w:t>10</w:t>
            </w:r>
            <w:r w:rsidRPr="009347A1">
              <w:rPr>
                <w:rFonts w:ascii="Arial" w:hAnsi="Arial" w:cs="Arial"/>
                <w:w w:val="95"/>
                <w:sz w:val="20"/>
                <w:szCs w:val="20"/>
                <w:vertAlign w:val="superscript"/>
              </w:rPr>
              <w:t>6</w:t>
            </w:r>
            <w:r w:rsidRPr="009347A1">
              <w:rPr>
                <w:rFonts w:ascii="Arial" w:hAnsi="Arial" w:cs="Arial"/>
                <w:spacing w:val="29"/>
                <w:w w:val="95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w w:val="95"/>
                <w:sz w:val="20"/>
                <w:szCs w:val="20"/>
              </w:rPr>
              <w:t>M</w:t>
            </w:r>
            <w:r w:rsidRPr="009347A1">
              <w:rPr>
                <w:rFonts w:ascii="Arial" w:hAnsi="Arial" w:cs="Arial"/>
                <w:w w:val="95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hAnsi="Arial" w:cs="Arial"/>
                <w:w w:val="95"/>
                <w:sz w:val="20"/>
                <w:szCs w:val="20"/>
              </w:rPr>
              <w:t>s</w:t>
            </w:r>
            <w:r w:rsidRPr="009347A1">
              <w:rPr>
                <w:rFonts w:ascii="Arial" w:hAnsi="Arial" w:cs="Arial"/>
                <w:w w:val="95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C6EF13" w14:textId="6A0FDEC9" w:rsidR="002B6370" w:rsidRPr="009347A1" w:rsidRDefault="002B6370" w:rsidP="003752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.DATA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separate"/>
            </w:r>
            <w:r w:rsidR="003752BB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  <w:shd w:val="clear" w:color="auto" w:fill="FFFFFF" w:themeFill="background1"/>
              </w:rPr>
              <w:t>(7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</w:p>
        </w:tc>
      </w:tr>
      <w:tr w:rsidR="002B6370" w:rsidRPr="009347A1" w14:paraId="01E06381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166CC40C" w14:textId="77777777" w:rsidR="002B6370" w:rsidRPr="009347A1" w:rsidRDefault="002B6370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68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A9C751" w14:textId="77777777" w:rsidR="002B6370" w:rsidRPr="009347A1" w:rsidRDefault="002B6370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</w:rPr>
              <w:t>+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 xml:space="preserve"> 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2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P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4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 xml:space="preserve"> </w:t>
            </w:r>
            <w:r w:rsidRPr="009347A1">
              <w:rPr>
                <w:rFonts w:ascii="Arial" w:hAnsi="Arial" w:cs="Arial"/>
                <w:position w:val="2"/>
                <w:sz w:val="20"/>
                <w:szCs w:val="20"/>
              </w:rPr>
              <w:t xml:space="preserve">→ 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H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</w:rPr>
              <w:t>PO</w:t>
            </w:r>
            <w:r w:rsidRPr="009347A1">
              <w:rPr>
                <w:rFonts w:ascii="Arial" w:eastAsia="FangSong" w:hAnsi="Arial" w:cs="Arial"/>
                <w:kern w:val="0"/>
                <w:sz w:val="20"/>
                <w:szCs w:val="20"/>
                <w:vertAlign w:val="subscript"/>
              </w:rPr>
              <w:t>4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</w:rPr>
              <w:t>+ H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5048CA" w14:textId="77777777" w:rsidR="002B6370" w:rsidRPr="009347A1" w:rsidRDefault="002B6370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w w:val="95"/>
                <w:sz w:val="20"/>
                <w:szCs w:val="20"/>
              </w:rPr>
              <w:t>1.30</w:t>
            </w:r>
            <w:r w:rsidRPr="009347A1">
              <w:rPr>
                <w:rFonts w:ascii="Arial" w:hAnsi="Arial" w:cs="Arial"/>
                <w:spacing w:val="28"/>
                <w:w w:val="95"/>
                <w:sz w:val="20"/>
                <w:szCs w:val="20"/>
              </w:rPr>
              <w:t>×</w:t>
            </w:r>
            <w:r w:rsidRPr="009347A1">
              <w:rPr>
                <w:rFonts w:ascii="Arial" w:hAnsi="Arial" w:cs="Arial"/>
                <w:w w:val="95"/>
                <w:sz w:val="20"/>
                <w:szCs w:val="20"/>
              </w:rPr>
              <w:t>10</w:t>
            </w:r>
            <w:r w:rsidRPr="009347A1">
              <w:rPr>
                <w:rFonts w:ascii="Arial" w:hAnsi="Arial" w:cs="Arial"/>
                <w:w w:val="95"/>
                <w:sz w:val="20"/>
                <w:szCs w:val="20"/>
                <w:vertAlign w:val="superscript"/>
              </w:rPr>
              <w:t>5</w:t>
            </w:r>
            <w:r w:rsidRPr="009347A1">
              <w:rPr>
                <w:rFonts w:ascii="Arial" w:hAnsi="Arial" w:cs="Arial"/>
                <w:spacing w:val="29"/>
                <w:w w:val="95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w w:val="95"/>
                <w:sz w:val="20"/>
                <w:szCs w:val="20"/>
              </w:rPr>
              <w:t>M</w:t>
            </w:r>
            <w:r w:rsidRPr="009347A1">
              <w:rPr>
                <w:rFonts w:ascii="Arial" w:hAnsi="Arial" w:cs="Arial"/>
                <w:w w:val="95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hAnsi="Arial" w:cs="Arial"/>
                <w:w w:val="95"/>
                <w:sz w:val="20"/>
                <w:szCs w:val="20"/>
              </w:rPr>
              <w:t>s</w:t>
            </w:r>
            <w:r w:rsidRPr="009347A1">
              <w:rPr>
                <w:rFonts w:ascii="Arial" w:hAnsi="Arial" w:cs="Arial"/>
                <w:w w:val="95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054978" w14:textId="421B2317" w:rsidR="002B6370" w:rsidRPr="009347A1" w:rsidRDefault="002B6370" w:rsidP="003752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>
                <w:fldData xml:space="preserve">PEVuZE5vdGU+PENpdGU+PEF1dGhvcj5HdW88L0F1dGhvcj48WWVhcj4yMDE4PC9ZZWFyPjxSZWNO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</w:fldData>
              </w:fldCha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.DATA </w:instrText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separate"/>
            </w:r>
            <w:r w:rsidR="003752BB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  <w:shd w:val="clear" w:color="auto" w:fill="FFFFFF" w:themeFill="background1"/>
              </w:rPr>
              <w:t>(7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</w:p>
        </w:tc>
      </w:tr>
      <w:tr w:rsidR="002B6370" w:rsidRPr="009347A1" w14:paraId="79B1CDF3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1855F65A" w14:textId="77777777" w:rsidR="002B6370" w:rsidRPr="009347A1" w:rsidRDefault="002B6370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D88DCD" w14:textId="77777777" w:rsidR="002B6370" w:rsidRPr="009347A1" w:rsidRDefault="002B6370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9347A1">
              <w:rPr>
                <w:rFonts w:ascii="Arial" w:hAnsi="Arial" w:cs="Arial"/>
                <w:b/>
                <w:sz w:val="20"/>
                <w:szCs w:val="20"/>
              </w:rPr>
              <w:t>Organic Contaminants</w:t>
            </w:r>
            <w:r w:rsidR="009D2BAF" w:rsidRPr="009347A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C4B74E" w14:textId="77777777" w:rsidR="002B6370" w:rsidRPr="009347A1" w:rsidRDefault="002B6370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B91043" w14:textId="77777777" w:rsidR="002B6370" w:rsidRPr="009347A1" w:rsidRDefault="002B6370" w:rsidP="00F03F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6370" w:rsidRPr="009347A1" w14:paraId="7FCC9AF9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3536EDF8" w14:textId="77777777" w:rsidR="002B6370" w:rsidRPr="009347A1" w:rsidRDefault="002B6370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DengXian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69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542554" w14:textId="77777777" w:rsidR="002B6370" w:rsidRPr="009347A1" w:rsidRDefault="002B6370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t xml:space="preserve">CAF + </w:t>
            </w:r>
            <w:r w:rsidRPr="009347A1">
              <w:rPr>
                <w:rFonts w:ascii="Arial" w:hAnsi="Arial" w:cs="Arial"/>
                <w:sz w:val="20"/>
                <w:szCs w:val="20"/>
              </w:rPr>
              <w:t>HO</w:t>
            </w:r>
            <w:r w:rsidRPr="009347A1">
              <w:rPr>
                <w:rFonts w:ascii="Arial" w:hAnsi="Arial" w:cs="Arial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→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</w:rPr>
              <w:t>products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28C004" w14:textId="77777777" w:rsidR="002B6370" w:rsidRPr="009347A1" w:rsidRDefault="00775FC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sz w:val="20"/>
                <w:szCs w:val="20"/>
              </w:rPr>
              <w:t>6.40</w:t>
            </w:r>
            <w:r w:rsidRPr="009347A1">
              <w:rPr>
                <w:rFonts w:ascii="Arial" w:hAnsi="Arial" w:cs="Arial"/>
                <w:spacing w:val="-1"/>
                <w:sz w:val="20"/>
                <w:szCs w:val="20"/>
              </w:rPr>
              <w:t>×</w:t>
            </w:r>
            <w:r w:rsidRPr="009347A1">
              <w:rPr>
                <w:rFonts w:ascii="Arial" w:hAnsi="Arial" w:cs="Arial"/>
                <w:sz w:val="20"/>
                <w:szCs w:val="20"/>
              </w:rPr>
              <w:t>10</w:t>
            </w:r>
            <w:r w:rsidRPr="009347A1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9347A1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M</w:t>
            </w:r>
            <w:r w:rsidRPr="009347A1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s</w:t>
            </w:r>
            <w:r w:rsidRPr="009347A1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5B0B48" w14:textId="31A37336" w:rsidR="002B6370" w:rsidRPr="009347A1" w:rsidRDefault="00775FC9" w:rsidP="003752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3752BB" w:rsidRPr="009347A1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un&lt;/Author&gt;&lt;Year&gt;2016&lt;/Year&gt;&lt;RecNum&gt;605&lt;/RecNum&gt;&lt;DisplayText&gt;(9)&lt;/DisplayText&gt;&lt;record&gt;&lt;rec-number&gt;605&lt;/rec-number&gt;&lt;foreign-keys&gt;&lt;key app="EN" db-id="x0p59xr22eerpuesftmxsf2kxfftp9dwz9sd" timestamp="1656798532"&gt;605&lt;/key&gt;&lt;/foreign-keys&gt;&lt;ref-type name="Journal Article"&gt;17&lt;/ref-type&gt;&lt;contributors&gt;&lt;authors&gt;&lt;author&gt;Sun, P.&lt;/author&gt;&lt;author&gt;Lee, W. N.&lt;/author&gt;&lt;author&gt;Zhang, R.&lt;/author&gt;&lt;author&gt;Huang, C. H.&lt;/author&gt;&lt;/authors&gt;&lt;/contributors&gt;&lt;auth-address&gt;School of Civil and Environmental Engineering, Georgia Institute of Technology , Atlanta, Georgia 30332, United States.&lt;/auth-address&gt;&lt;titles&gt;&lt;title&gt;Degradation of DEET and Caffeine under UV/Chlorine and Simulated Sunlight/Chlorine Conditions&lt;/title&gt;&lt;secondary-title&gt;Environ Sci Technol&lt;/secondary-title&gt;&lt;/titles&gt;&lt;periodical&gt;&lt;full-title&gt;Environ Sci Technol&lt;/full-title&gt;&lt;/periodical&gt;&lt;pages&gt;13265-13273&lt;/pages&gt;&lt;volume&gt;50&lt;/volume&gt;&lt;number&gt;24&lt;/number&gt;&lt;edition&gt;2016/12/21&lt;/edition&gt;&lt;keywords&gt;&lt;keyword&gt;Caffeine&lt;/keyword&gt;&lt;keyword&gt;*Chlorine&lt;/keyword&gt;&lt;keyword&gt;*deet&lt;/keyword&gt;&lt;keyword&gt;Kinetics&lt;/keyword&gt;&lt;keyword&gt;Sunlight&lt;/keyword&gt;&lt;keyword&gt;Ultraviolet Rays&lt;/keyword&gt;&lt;/keywords&gt;&lt;dates&gt;&lt;year&gt;2016&lt;/year&gt;&lt;pub-dates&gt;&lt;date&gt;Dec 20&lt;/date&gt;&lt;/pub-dates&gt;&lt;/dates&gt;&lt;isbn&gt;1520-5851 (Electronic)&amp;#xD;0013-936X (Linking)&lt;/isbn&gt;&lt;accession-num&gt;27993038&lt;/accession-num&gt;&lt;urls&gt;&lt;related-urls&gt;&lt;url&gt;https://www.ncbi.nlm.nih.gov/pubmed/27993038&lt;/url&gt;&lt;/related-urls&gt;&lt;/urls&gt;&lt;electronic-resource-num&gt;10.1021/acs.est.6b02287&lt;/electronic-resource-num&gt;&lt;/record&gt;&lt;/Cite&gt;&lt;/EndNote&gt;</w:instrText>
            </w:r>
            <w:r w:rsidRPr="009347A1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3752BB" w:rsidRPr="009347A1">
              <w:rPr>
                <w:rFonts w:ascii="Arial" w:hAnsi="Arial" w:cs="Arial"/>
                <w:noProof/>
                <w:sz w:val="20"/>
                <w:szCs w:val="20"/>
              </w:rPr>
              <w:t>(9)</w:t>
            </w:r>
            <w:r w:rsidRPr="009347A1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B6370" w:rsidRPr="009347A1" w14:paraId="3E62784B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67625025" w14:textId="77777777" w:rsidR="002B6370" w:rsidRPr="009347A1" w:rsidRDefault="002B6370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70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A987DD" w14:textId="77777777" w:rsidR="002B6370" w:rsidRPr="009347A1" w:rsidRDefault="002B6370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t xml:space="preserve">IBP + </w:t>
            </w:r>
            <w:r w:rsidRPr="009347A1">
              <w:rPr>
                <w:rFonts w:ascii="Arial" w:hAnsi="Arial" w:cs="Arial"/>
                <w:sz w:val="20"/>
                <w:szCs w:val="20"/>
              </w:rPr>
              <w:t>HO</w:t>
            </w:r>
            <w:r w:rsidRPr="009347A1">
              <w:rPr>
                <w:rFonts w:ascii="Arial" w:hAnsi="Arial" w:cs="Arial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→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</w:rPr>
              <w:t>products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CDFCC2" w14:textId="77777777" w:rsidR="002B6370" w:rsidRPr="009347A1" w:rsidRDefault="002B6370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hAnsi="Arial" w:cs="Arial"/>
                <w:sz w:val="20"/>
                <w:szCs w:val="20"/>
              </w:rPr>
              <w:t>7.07</w:t>
            </w:r>
            <w:r w:rsidRPr="009347A1">
              <w:rPr>
                <w:rFonts w:ascii="Arial" w:hAnsi="Arial" w:cs="Arial"/>
                <w:spacing w:val="-1"/>
                <w:sz w:val="20"/>
                <w:szCs w:val="20"/>
              </w:rPr>
              <w:t>×</w:t>
            </w:r>
            <w:r w:rsidRPr="009347A1">
              <w:rPr>
                <w:rFonts w:ascii="Arial" w:hAnsi="Arial" w:cs="Arial"/>
                <w:sz w:val="20"/>
                <w:szCs w:val="20"/>
              </w:rPr>
              <w:t>10</w:t>
            </w:r>
            <w:r w:rsidRPr="009347A1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9347A1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M</w:t>
            </w:r>
            <w:r w:rsidRPr="009347A1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s</w:t>
            </w:r>
            <w:r w:rsidRPr="009347A1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665F4A" w14:textId="26877E98" w:rsidR="002B6370" w:rsidRPr="009347A1" w:rsidRDefault="002B6370" w:rsidP="004D6BE4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/>
            </w:r>
            <w:r w:rsidR="004D6BE4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 &lt;EndNote&gt;&lt;Cite&gt;&lt;Author&gt;Lei&lt;/Author&gt;&lt;Year&gt;2019&lt;/Year&gt;&lt;RecNum&gt;613&lt;/RecNum&gt;&lt;DisplayText&gt;(10)&lt;/DisplayText&gt;&lt;record&gt;&lt;rec-number&gt;613&lt;/rec-number&gt;&lt;foreign-keys&gt;&lt;key app="EN" db-id="x0p59xr22eerpuesftmxsf2kxfftp9dwz9sd" timestamp="1656798555"&gt;613&lt;/key&gt;&lt;/foreign-keys&gt;&lt;ref-type name="Journal Article"&gt;17&lt;/ref-type&gt;&lt;contributors&gt;&lt;authors&gt;&lt;author&gt;Lei, Y.&lt;/author&gt;&lt;author&gt;Cheng, S.&lt;/author&gt;&lt;author&gt;Luo, N.&lt;/author&gt;&lt;author&gt;Yang, X.&lt;/author&gt;&lt;author&gt;An, T.&lt;/author&gt;&lt;/authors&gt;&lt;/contributors&gt;&lt;auth-address&gt;School of Environmental Science and Engineering, Guangdong Provincial Key Laboratory of Environmental Pollution Control and Remediation Technology , Sun Yat-sen University , Guangzhou 510275 , China.&amp;#xD;Guangzhou Key Laboratory Environmental Catalysis and Pollution Control, School of Environmental Science and Engineering, Institute of Environmental Health and Pollution Control , Guangdong University of Technology , Guangzhou 510006 , China.&lt;/auth-address&gt;&lt;titles&gt;&lt;title&gt;Rate Constants and Mechanisms of the Reactions of Cl(*) and Cl2(*-) with Trace Organic Contaminants&lt;/title&gt;&lt;secondary-title&gt;Environ Sci Technol&lt;/secondary-title&gt;&lt;/titles&gt;&lt;periodical&gt;&lt;full-title&gt;Environ Sci Technol&lt;/full-title&gt;&lt;/periodical&gt;&lt;pages&gt;11170-11182&lt;/pages&gt;&lt;volume&gt;53&lt;/volume&gt;&lt;number&gt;19&lt;/number&gt;&lt;edition&gt;2019/09/05&lt;/edition&gt;&lt;keywords&gt;&lt;keyword&gt;Benzene&lt;/keyword&gt;&lt;keyword&gt;*Halogens&lt;/keyword&gt;&lt;keyword&gt;Kinetics&lt;/keyword&gt;&lt;keyword&gt;*Phenol&lt;/keyword&gt;&lt;/keywords&gt;&lt;dates&gt;&lt;year&gt;2019&lt;/year&gt;&lt;pub-dates&gt;&lt;date&gt;Oct 1&lt;/date&gt;&lt;/pub-dates&gt;&lt;/dates&gt;&lt;isbn&gt;1520-5851 (Electronic)&amp;#xD;0013-936X (Linking)&lt;/isbn&gt;&lt;accession-num&gt;31483622&lt;/accession-num&gt;&lt;urls&gt;&lt;related-urls&gt;&lt;url&gt;https://www.ncbi.nlm.nih.gov/pubmed/31483622&lt;/url&gt;&lt;/related-urls&gt;&lt;/urls&gt;&lt;electronic-resource-num&gt;10.1021/acs.est.9b02462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separate"/>
            </w:r>
            <w:r w:rsidR="003752BB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  <w:shd w:val="clear" w:color="auto" w:fill="FFFFFF" w:themeFill="background1"/>
              </w:rPr>
              <w:t>(10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</w:p>
        </w:tc>
      </w:tr>
      <w:tr w:rsidR="002B6370" w:rsidRPr="009347A1" w14:paraId="4C98E491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62ADA9FD" w14:textId="77777777" w:rsidR="002B6370" w:rsidRPr="009347A1" w:rsidRDefault="002B6370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71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5F3975" w14:textId="77777777" w:rsidR="002B6370" w:rsidRPr="009347A1" w:rsidRDefault="002B6370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t xml:space="preserve">NPX + </w:t>
            </w:r>
            <w:r w:rsidRPr="009347A1">
              <w:rPr>
                <w:rFonts w:ascii="Arial" w:hAnsi="Arial" w:cs="Arial"/>
                <w:sz w:val="20"/>
                <w:szCs w:val="20"/>
              </w:rPr>
              <w:t>HO</w:t>
            </w:r>
            <w:r w:rsidRPr="009347A1">
              <w:rPr>
                <w:rFonts w:ascii="Arial" w:hAnsi="Arial" w:cs="Arial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→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</w:rPr>
              <w:t>products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2C2295" w14:textId="77777777" w:rsidR="002B6370" w:rsidRPr="009347A1" w:rsidRDefault="002B6370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hAnsi="Arial" w:cs="Arial"/>
                <w:sz w:val="20"/>
                <w:szCs w:val="20"/>
              </w:rPr>
              <w:t>8.61</w:t>
            </w:r>
            <w:r w:rsidRPr="009347A1">
              <w:rPr>
                <w:rFonts w:ascii="Arial" w:hAnsi="Arial" w:cs="Arial"/>
                <w:spacing w:val="-1"/>
                <w:sz w:val="20"/>
                <w:szCs w:val="20"/>
              </w:rPr>
              <w:t>×</w:t>
            </w:r>
            <w:r w:rsidRPr="009347A1">
              <w:rPr>
                <w:rFonts w:ascii="Arial" w:hAnsi="Arial" w:cs="Arial"/>
                <w:sz w:val="20"/>
                <w:szCs w:val="20"/>
              </w:rPr>
              <w:t>10</w:t>
            </w:r>
            <w:r w:rsidRPr="009347A1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9347A1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M</w:t>
            </w:r>
            <w:r w:rsidRPr="009347A1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s</w:t>
            </w:r>
            <w:r w:rsidRPr="009347A1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37893D" w14:textId="3665BADF" w:rsidR="002B6370" w:rsidRPr="009347A1" w:rsidRDefault="002B6370" w:rsidP="004D6BE4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/>
            </w:r>
            <w:r w:rsidR="004D6BE4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 &lt;EndNote&gt;&lt;Cite&gt;&lt;Author&gt;Lei&lt;/Author&gt;&lt;Year&gt;2019&lt;/Year&gt;&lt;RecNum&gt;613&lt;/RecNum&gt;&lt;DisplayText&gt;(10)&lt;/DisplayText&gt;&lt;record&gt;&lt;rec-number&gt;613&lt;/rec-number&gt;&lt;foreign-keys&gt;&lt;key app="EN" db-id="x0p59xr22eerpuesftmxsf2kxfftp9dwz9sd" timestamp="1656798555"&gt;613&lt;/key&gt;&lt;/foreign-keys&gt;&lt;ref-type name="Journal Article"&gt;17&lt;/ref-type&gt;&lt;contributors&gt;&lt;authors&gt;&lt;author&gt;Lei, Y.&lt;/author&gt;&lt;author&gt;Cheng, S.&lt;/author&gt;&lt;author&gt;Luo, N.&lt;/author&gt;&lt;author&gt;Yang, X.&lt;/author&gt;&lt;author&gt;An, T.&lt;/author&gt;&lt;/authors&gt;&lt;/contributors&gt;&lt;auth-address&gt;School of Environmental Science and Engineering, Guangdong Provincial Key Laboratory of Environmental Pollution Control and Remediation Technology , Sun Yat-sen University , Guangzhou 510275 , China.&amp;#xD;Guangzhou Key Laboratory Environmental Catalysis and Pollution Control, School of Environmental Science and Engineering, Institute of Environmental Health and Pollution Control , Guangdong University of Technology , Guangzhou 510006 , China.&lt;/auth-address&gt;&lt;titles&gt;&lt;title&gt;Rate Constants and Mechanisms of the Reactions of Cl(*) and Cl2(*-) with Trace Organic Contaminants&lt;/title&gt;&lt;secondary-title&gt;Environ Sci Technol&lt;/secondary-title&gt;&lt;/titles&gt;&lt;periodical&gt;&lt;full-title&gt;Environ Sci Technol&lt;/full-title&gt;&lt;/periodical&gt;&lt;pages&gt;11170-11182&lt;/pages&gt;&lt;volume&gt;53&lt;/volume&gt;&lt;number&gt;19&lt;/number&gt;&lt;edition&gt;2019/09/05&lt;/edition&gt;&lt;keywords&gt;&lt;keyword&gt;Benzene&lt;/keyword&gt;&lt;keyword&gt;*Halogens&lt;/keyword&gt;&lt;keyword&gt;Kinetics&lt;/keyword&gt;&lt;keyword&gt;*Phenol&lt;/keyword&gt;&lt;/keywords&gt;&lt;dates&gt;&lt;year&gt;2019&lt;/year&gt;&lt;pub-dates&gt;&lt;date&gt;Oct 1&lt;/date&gt;&lt;/pub-dates&gt;&lt;/dates&gt;&lt;isbn&gt;1520-5851 (Electronic)&amp;#xD;0013-936X (Linking)&lt;/isbn&gt;&lt;accession-num&gt;31483622&lt;/accession-num&gt;&lt;urls&gt;&lt;related-urls&gt;&lt;url&gt;https://www.ncbi.nlm.nih.gov/pubmed/31483622&lt;/url&gt;&lt;/related-urls&gt;&lt;/urls&gt;&lt;electronic-resource-num&gt;10.1021/acs.est.9b02462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separate"/>
            </w:r>
            <w:r w:rsidR="003752BB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  <w:shd w:val="clear" w:color="auto" w:fill="FFFFFF" w:themeFill="background1"/>
              </w:rPr>
              <w:t>(10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</w:p>
        </w:tc>
      </w:tr>
      <w:tr w:rsidR="002B6370" w:rsidRPr="009347A1" w14:paraId="39926976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20856ED0" w14:textId="77777777" w:rsidR="002B6370" w:rsidRPr="009347A1" w:rsidRDefault="002B6370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72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F8D6C3" w14:textId="77777777" w:rsidR="002B6370" w:rsidRPr="009347A1" w:rsidRDefault="002B6370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t xml:space="preserve">CBZ + </w:t>
            </w:r>
            <w:r w:rsidRPr="009347A1">
              <w:rPr>
                <w:rFonts w:ascii="Arial" w:hAnsi="Arial" w:cs="Arial"/>
                <w:sz w:val="20"/>
                <w:szCs w:val="20"/>
              </w:rPr>
              <w:t>HO</w:t>
            </w:r>
            <w:r w:rsidRPr="009347A1">
              <w:rPr>
                <w:rFonts w:ascii="Arial" w:hAnsi="Arial" w:cs="Arial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→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</w:rPr>
              <w:t>products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53CF55" w14:textId="77777777" w:rsidR="002B6370" w:rsidRPr="009347A1" w:rsidRDefault="00775FC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hAnsi="Arial" w:cs="Arial"/>
                <w:sz w:val="20"/>
                <w:szCs w:val="20"/>
              </w:rPr>
              <w:t>8.80</w:t>
            </w:r>
            <w:r w:rsidRPr="009347A1">
              <w:rPr>
                <w:rFonts w:ascii="Arial" w:hAnsi="Arial" w:cs="Arial"/>
                <w:spacing w:val="-1"/>
                <w:sz w:val="20"/>
                <w:szCs w:val="20"/>
              </w:rPr>
              <w:t>×</w:t>
            </w:r>
            <w:r w:rsidRPr="009347A1">
              <w:rPr>
                <w:rFonts w:ascii="Arial" w:hAnsi="Arial" w:cs="Arial"/>
                <w:sz w:val="20"/>
                <w:szCs w:val="20"/>
              </w:rPr>
              <w:t>10</w:t>
            </w:r>
            <w:r w:rsidRPr="009347A1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9347A1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M</w:t>
            </w:r>
            <w:r w:rsidRPr="009347A1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s</w:t>
            </w:r>
            <w:r w:rsidRPr="009347A1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45B737" w14:textId="4D937734" w:rsidR="002B6370" w:rsidRPr="009347A1" w:rsidRDefault="00775FC9" w:rsidP="003752BB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/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 &lt;EndNote&gt;&lt;Cite&gt;&lt;Author&gt;Cai&lt;/Author&gt;&lt;Year&gt;2017&lt;/Year&gt;&lt;RecNum&gt;126&lt;/RecNum&gt;&lt;DisplayText&gt;(11)&lt;/DisplayText&gt;&lt;record&gt;&lt;rec-number&gt;126&lt;/rec-number&gt;&lt;foreign-keys&gt;&lt;key app="EN" db-id="x0p59xr22eerpuesftmxsf2kxfftp9dwz9sd" timestamp="1656794267"&gt;126&lt;/key&gt;&lt;/foreign-keys&gt;&lt;ref-type name="Journal Article"&gt;17&lt;/ref-type&gt;&lt;contributors&gt;&lt;authors&gt;&lt;author&gt;Cai, M.&lt;/author&gt;&lt;author&gt;Sun, P.&lt;/author&gt;&lt;author&gt;Zhang, L.&lt;/author&gt;&lt;author&gt;Huang, C. H.&lt;/author&gt;&lt;/authors&gt;&lt;/contributors&gt;&lt;auth-address&gt;College of Environmental Science and Engineering, Beijing Forestry University , Beijing 100083, P. R. China.&amp;#xD;School of Civil and Environmental Engineering, Georgia Institute of Technology , Atlanta, Georgia 30332, United States.&amp;#xD;School of Environment, Tsinghua University , Beijing 100084, P. R. China.&amp;#xD;School of Environmental Science and Engineering, Tianjin University , Tianjin 30072, P. R. China.&lt;/auth-address&gt;&lt;titles&gt;&lt;title&gt;UV/Peracetic Acid for Degradation of Pharmaceuticals and Reactive Species Evaluation&lt;/title&gt;&lt;secondary-title&gt;Environ Sci Technol&lt;/secondary-title&gt;&lt;/titles&gt;&lt;periodical&gt;&lt;full-title&gt;Environ Sci Technol&lt;/full-title&gt;&lt;/periodical&gt;&lt;pages&gt;14217-14224&lt;/pages&gt;&lt;volume&gt;51&lt;/volume&gt;&lt;number&gt;24&lt;/number&gt;&lt;edition&gt;2017/11/18&lt;/edition&gt;&lt;keywords&gt;&lt;keyword&gt;Hydrogen Peroxide&lt;/keyword&gt;&lt;keyword&gt;Hydroxyl Radical&lt;/keyword&gt;&lt;keyword&gt;Kinetics&lt;/keyword&gt;&lt;keyword&gt;Oxidation-Reduction&lt;/keyword&gt;&lt;keyword&gt;*Peracetic Acid&lt;/keyword&gt;&lt;keyword&gt;Photolysis&lt;/keyword&gt;&lt;keyword&gt;*Ultraviolet Rays&lt;/keyword&gt;&lt;keyword&gt;Water Pollutants, Chemical&lt;/keyword&gt;&lt;keyword&gt;*Water Purification&lt;/keyword&gt;&lt;/keywords&gt;&lt;dates&gt;&lt;year&gt;2017&lt;/year&gt;&lt;pub-dates&gt;&lt;date&gt;Dec 19&lt;/date&gt;&lt;/pub-dates&gt;&lt;/dates&gt;&lt;isbn&gt;1520-5851 (Electronic)&amp;#xD;0013-936X (Linking)&lt;/isbn&gt;&lt;accession-num&gt;29148739&lt;/accession-num&gt;&lt;urls&gt;&lt;related-urls&gt;&lt;url&gt;https://www.ncbi.nlm.nih.gov/pubmed/29148739&lt;/url&gt;&lt;/related-urls&gt;&lt;/urls&gt;&lt;electronic-resource-num&gt;10.1021/acs.est.7b04694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separate"/>
            </w:r>
            <w:r w:rsidR="003752BB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  <w:shd w:val="clear" w:color="auto" w:fill="FFFFFF" w:themeFill="background1"/>
              </w:rPr>
              <w:t>(11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</w:p>
        </w:tc>
      </w:tr>
      <w:tr w:rsidR="002B6370" w:rsidRPr="009347A1" w14:paraId="4E1BD510" w14:textId="77777777" w:rsidTr="000729A9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40E49B59" w14:textId="77777777" w:rsidR="002B6370" w:rsidRPr="009347A1" w:rsidRDefault="002B6370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73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288A1D" w14:textId="77777777" w:rsidR="002B6370" w:rsidRPr="009347A1" w:rsidRDefault="002B6370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t xml:space="preserve">DEET + </w:t>
            </w:r>
            <w:r w:rsidRPr="009347A1">
              <w:rPr>
                <w:rFonts w:ascii="Arial" w:hAnsi="Arial" w:cs="Arial"/>
                <w:sz w:val="20"/>
                <w:szCs w:val="20"/>
              </w:rPr>
              <w:t>HO</w:t>
            </w:r>
            <w:r w:rsidRPr="009347A1">
              <w:rPr>
                <w:rFonts w:ascii="Arial" w:hAnsi="Arial" w:cs="Arial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→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</w:rPr>
              <w:t>products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4739C7" w14:textId="77777777" w:rsidR="002B6370" w:rsidRPr="009347A1" w:rsidRDefault="00775FC9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hAnsi="Arial" w:cs="Arial"/>
                <w:sz w:val="20"/>
                <w:szCs w:val="20"/>
              </w:rPr>
              <w:t>6.70</w:t>
            </w:r>
            <w:r w:rsidRPr="009347A1">
              <w:rPr>
                <w:rFonts w:ascii="Arial" w:hAnsi="Arial" w:cs="Arial"/>
                <w:spacing w:val="-1"/>
                <w:sz w:val="20"/>
                <w:szCs w:val="20"/>
              </w:rPr>
              <w:t>×</w:t>
            </w:r>
            <w:r w:rsidRPr="009347A1">
              <w:rPr>
                <w:rFonts w:ascii="Arial" w:hAnsi="Arial" w:cs="Arial"/>
                <w:sz w:val="20"/>
                <w:szCs w:val="20"/>
              </w:rPr>
              <w:t>10</w:t>
            </w:r>
            <w:r w:rsidRPr="009347A1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9347A1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M</w:t>
            </w:r>
            <w:r w:rsidRPr="009347A1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9347A1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>s</w:t>
            </w:r>
            <w:r w:rsidRPr="009347A1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804675" w14:textId="0156398C" w:rsidR="002B6370" w:rsidRPr="009347A1" w:rsidRDefault="00775FC9" w:rsidP="003752BB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begin"/>
            </w:r>
            <w:r w:rsidR="003752BB"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instrText xml:space="preserve"> ADDIN EN.CITE &lt;EndNote&gt;&lt;Cite&gt;&lt;Author&gt;Sun&lt;/Author&gt;&lt;Year&gt;2016&lt;/Year&gt;&lt;RecNum&gt;605&lt;/RecNum&gt;&lt;DisplayText&gt;(9)&lt;/DisplayText&gt;&lt;record&gt;&lt;rec-number&gt;605&lt;/rec-number&gt;&lt;foreign-keys&gt;&lt;key app="EN" db-id="x0p59xr22eerpuesftmxsf2kxfftp9dwz9sd" timestamp="1656798532"&gt;605&lt;/key&gt;&lt;/foreign-keys&gt;&lt;ref-type name="Journal Article"&gt;17&lt;/ref-type&gt;&lt;contributors&gt;&lt;authors&gt;&lt;author&gt;Sun, P.&lt;/author&gt;&lt;author&gt;Lee, W. N.&lt;/author&gt;&lt;author&gt;Zhang, R.&lt;/author&gt;&lt;author&gt;Huang, C. H.&lt;/author&gt;&lt;/authors&gt;&lt;/contributors&gt;&lt;auth-address&gt;School of Civil and Environmental Engineering, Georgia Institute of Technology , Atlanta, Georgia 30332, United States.&lt;/auth-address&gt;&lt;titles&gt;&lt;title&gt;Degradation of DEET and Caffeine under UV/Chlorine and Simulated Sunlight/Chlorine Conditions&lt;/title&gt;&lt;secondary-title&gt;Environ Sci Technol&lt;/secondary-title&gt;&lt;/titles&gt;&lt;periodical&gt;&lt;full-title&gt;Environ Sci Technol&lt;/full-title&gt;&lt;/periodical&gt;&lt;pages&gt;13265-13273&lt;/pages&gt;&lt;volume&gt;50&lt;/volume&gt;&lt;number&gt;24&lt;/number&gt;&lt;edition&gt;2016/12/21&lt;/edition&gt;&lt;keywords&gt;&lt;keyword&gt;Caffeine&lt;/keyword&gt;&lt;keyword&gt;*Chlorine&lt;/keyword&gt;&lt;keyword&gt;*deet&lt;/keyword&gt;&lt;keyword&gt;Kinetics&lt;/keyword&gt;&lt;keyword&gt;Sunlight&lt;/keyword&gt;&lt;keyword&gt;Ultraviolet Rays&lt;/keyword&gt;&lt;/keywords&gt;&lt;dates&gt;&lt;year&gt;2016&lt;/year&gt;&lt;pub-dates&gt;&lt;date&gt;Dec 20&lt;/date&gt;&lt;/pub-dates&gt;&lt;/dates&gt;&lt;isbn&gt;1520-5851 (Electronic)&amp;#xD;0013-936X (Linking)&lt;/isbn&gt;&lt;accession-num&gt;27993038&lt;/accession-num&gt;&lt;urls&gt;&lt;related-urls&gt;&lt;url&gt;https://www.ncbi.nlm.nih.gov/pubmed/27993038&lt;/url&gt;&lt;/related-urls&gt;&lt;/urls&gt;&lt;electronic-resource-num&gt;10.1021/acs.est.6b02287&lt;/electronic-resource-num&gt;&lt;/record&gt;&lt;/Cite&gt;&lt;/EndNote&gt;</w:instrTex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separate"/>
            </w:r>
            <w:r w:rsidR="003752BB" w:rsidRPr="009347A1">
              <w:rPr>
                <w:rFonts w:ascii="Arial" w:eastAsia="PMingLiU" w:hAnsi="Arial" w:cs="Arial"/>
                <w:noProof/>
                <w:kern w:val="0"/>
                <w:sz w:val="20"/>
                <w:szCs w:val="20"/>
                <w:shd w:val="clear" w:color="auto" w:fill="FFFFFF" w:themeFill="background1"/>
              </w:rPr>
              <w:t>(9)</w:t>
            </w: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fldChar w:fldCharType="end"/>
            </w:r>
          </w:p>
        </w:tc>
      </w:tr>
      <w:tr w:rsidR="00C64054" w:rsidRPr="009347A1" w14:paraId="5F19CD73" w14:textId="77777777" w:rsidTr="00A52412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1CC9A97F" w14:textId="77777777" w:rsidR="00C64054" w:rsidRPr="009347A1" w:rsidRDefault="00C64054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74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782913" w14:textId="77777777" w:rsidR="00C64054" w:rsidRPr="009347A1" w:rsidRDefault="00C64054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t xml:space="preserve">CAF + </w:t>
            </w:r>
            <w:r w:rsidRPr="009347A1">
              <w:rPr>
                <w:rFonts w:ascii="Arial" w:hAnsi="Arial" w:cs="Arial"/>
                <w:sz w:val="20"/>
                <w:szCs w:val="20"/>
              </w:rPr>
              <w:t>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z w:val="20"/>
                <w:szCs w:val="20"/>
              </w:rPr>
              <w:t>C(O)O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→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</w:rPr>
              <w:t>products</w:t>
            </w:r>
          </w:p>
        </w:tc>
        <w:tc>
          <w:tcPr>
            <w:tcW w:w="2489" w:type="dxa"/>
            <w:vMerge w:val="restart"/>
            <w:tcBorders>
              <w:top w:val="nil"/>
            </w:tcBorders>
            <w:shd w:val="clear" w:color="auto" w:fill="auto"/>
            <w:noWrap/>
          </w:tcPr>
          <w:p w14:paraId="01B515FE" w14:textId="77777777" w:rsidR="00C64054" w:rsidRPr="009347A1" w:rsidRDefault="00C64054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hAnsi="Arial" w:cs="Arial"/>
                <w:sz w:val="20"/>
                <w:szCs w:val="20"/>
              </w:rPr>
            </w:pPr>
          </w:p>
          <w:p w14:paraId="373B16EF" w14:textId="77777777" w:rsidR="00C64054" w:rsidRPr="009347A1" w:rsidRDefault="00C64054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hAnsi="Arial" w:cs="Arial"/>
                <w:sz w:val="20"/>
                <w:szCs w:val="20"/>
              </w:rPr>
            </w:pPr>
          </w:p>
          <w:p w14:paraId="3FCCCA18" w14:textId="70EBAE5B" w:rsidR="00C64054" w:rsidRPr="009347A1" w:rsidRDefault="00C64054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hAnsi="Arial" w:cs="Arial"/>
                <w:sz w:val="20"/>
                <w:szCs w:val="20"/>
              </w:rPr>
            </w:pPr>
            <w:r w:rsidRPr="009347A1">
              <w:rPr>
                <w:rFonts w:ascii="Arial" w:hAnsi="Arial" w:cs="Arial"/>
                <w:sz w:val="20"/>
                <w:szCs w:val="20"/>
              </w:rPr>
              <w:t xml:space="preserve">See </w:t>
            </w:r>
            <w:r w:rsidRPr="009347A1">
              <w:rPr>
                <w:rFonts w:ascii="Arial" w:hAnsi="Arial" w:cs="Arial"/>
                <w:b/>
                <w:sz w:val="20"/>
                <w:szCs w:val="20"/>
              </w:rPr>
              <w:t>Table S1</w:t>
            </w:r>
          </w:p>
        </w:tc>
        <w:tc>
          <w:tcPr>
            <w:tcW w:w="710" w:type="dxa"/>
            <w:vMerge w:val="restart"/>
            <w:tcBorders>
              <w:top w:val="nil"/>
            </w:tcBorders>
            <w:shd w:val="clear" w:color="auto" w:fill="auto"/>
            <w:noWrap/>
          </w:tcPr>
          <w:p w14:paraId="5B9D5B53" w14:textId="77777777" w:rsidR="00C64054" w:rsidRPr="009347A1" w:rsidRDefault="00C64054" w:rsidP="00F03FCC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</w:p>
          <w:p w14:paraId="6B105FC7" w14:textId="77777777" w:rsidR="00C64054" w:rsidRPr="009347A1" w:rsidRDefault="00C64054" w:rsidP="00F03FCC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</w:p>
          <w:p w14:paraId="620A79F6" w14:textId="6E373ECA" w:rsidR="00C64054" w:rsidRPr="009347A1" w:rsidRDefault="00C64054" w:rsidP="00F03FCC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t xml:space="preserve">this </w:t>
            </w:r>
          </w:p>
          <w:p w14:paraId="2E71CEDD" w14:textId="474C6B22" w:rsidR="00C64054" w:rsidRPr="009347A1" w:rsidRDefault="00C64054" w:rsidP="00F03FCC">
            <w:pPr>
              <w:jc w:val="center"/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t>study</w:t>
            </w:r>
          </w:p>
        </w:tc>
      </w:tr>
      <w:tr w:rsidR="00C64054" w:rsidRPr="009347A1" w14:paraId="09C6EE7A" w14:textId="77777777" w:rsidTr="00A52412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7BEB9475" w14:textId="77777777" w:rsidR="00C64054" w:rsidRPr="009347A1" w:rsidRDefault="00C64054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75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AB4AFC" w14:textId="77777777" w:rsidR="00C64054" w:rsidRPr="009347A1" w:rsidRDefault="00C64054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t xml:space="preserve">IBP + </w:t>
            </w:r>
            <w:r w:rsidRPr="009347A1">
              <w:rPr>
                <w:rFonts w:ascii="Arial" w:hAnsi="Arial" w:cs="Arial"/>
                <w:sz w:val="20"/>
                <w:szCs w:val="20"/>
              </w:rPr>
              <w:t>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z w:val="20"/>
                <w:szCs w:val="20"/>
              </w:rPr>
              <w:t>C(O)O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→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</w:rPr>
              <w:t>products</w:t>
            </w:r>
          </w:p>
        </w:tc>
        <w:tc>
          <w:tcPr>
            <w:tcW w:w="2489" w:type="dxa"/>
            <w:vMerge/>
            <w:shd w:val="clear" w:color="auto" w:fill="auto"/>
            <w:noWrap/>
          </w:tcPr>
          <w:p w14:paraId="21687067" w14:textId="77777777" w:rsidR="00C64054" w:rsidRPr="009347A1" w:rsidRDefault="00C64054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" w:type="dxa"/>
            <w:vMerge/>
            <w:shd w:val="clear" w:color="auto" w:fill="auto"/>
            <w:noWrap/>
          </w:tcPr>
          <w:p w14:paraId="3EACE481" w14:textId="1CA21F9B" w:rsidR="00C64054" w:rsidRPr="009347A1" w:rsidRDefault="00C64054" w:rsidP="00F03FC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4054" w:rsidRPr="009347A1" w14:paraId="3F1314E8" w14:textId="77777777" w:rsidTr="00A52412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2FB767FB" w14:textId="77777777" w:rsidR="00C64054" w:rsidRPr="009347A1" w:rsidRDefault="00C64054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76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1CE1B9" w14:textId="77777777" w:rsidR="00C64054" w:rsidRPr="009347A1" w:rsidRDefault="00C64054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t xml:space="preserve">NPX + </w:t>
            </w:r>
            <w:r w:rsidRPr="009347A1">
              <w:rPr>
                <w:rFonts w:ascii="Arial" w:hAnsi="Arial" w:cs="Arial"/>
                <w:sz w:val="20"/>
                <w:szCs w:val="20"/>
              </w:rPr>
              <w:t>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z w:val="20"/>
                <w:szCs w:val="20"/>
              </w:rPr>
              <w:t>C(O)O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→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</w:rPr>
              <w:t>products</w:t>
            </w:r>
          </w:p>
        </w:tc>
        <w:tc>
          <w:tcPr>
            <w:tcW w:w="2489" w:type="dxa"/>
            <w:vMerge/>
            <w:shd w:val="clear" w:color="auto" w:fill="auto"/>
            <w:noWrap/>
          </w:tcPr>
          <w:p w14:paraId="310C525F" w14:textId="77777777" w:rsidR="00C64054" w:rsidRPr="009347A1" w:rsidRDefault="00C64054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" w:type="dxa"/>
            <w:vMerge/>
            <w:shd w:val="clear" w:color="auto" w:fill="auto"/>
            <w:noWrap/>
          </w:tcPr>
          <w:p w14:paraId="40C0CA06" w14:textId="12A32E64" w:rsidR="00C64054" w:rsidRPr="009347A1" w:rsidRDefault="00C64054" w:rsidP="00F03FC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4054" w:rsidRPr="009347A1" w14:paraId="358C6302" w14:textId="77777777" w:rsidTr="00A52412">
        <w:trPr>
          <w:trHeight w:hRule="exact" w:val="397"/>
        </w:trPr>
        <w:tc>
          <w:tcPr>
            <w:tcW w:w="358" w:type="dxa"/>
            <w:tcBorders>
              <w:top w:val="nil"/>
              <w:bottom w:val="nil"/>
            </w:tcBorders>
            <w:noWrap/>
            <w:vAlign w:val="center"/>
          </w:tcPr>
          <w:p w14:paraId="5A15E21E" w14:textId="77777777" w:rsidR="00C64054" w:rsidRPr="009347A1" w:rsidRDefault="00C64054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77</w:t>
            </w:r>
          </w:p>
        </w:tc>
        <w:tc>
          <w:tcPr>
            <w:tcW w:w="50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9090F0" w14:textId="77777777" w:rsidR="00C64054" w:rsidRPr="009347A1" w:rsidRDefault="00C64054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t xml:space="preserve">CBZ + </w:t>
            </w:r>
            <w:r w:rsidRPr="009347A1">
              <w:rPr>
                <w:rFonts w:ascii="Arial" w:hAnsi="Arial" w:cs="Arial"/>
                <w:sz w:val="20"/>
                <w:szCs w:val="20"/>
              </w:rPr>
              <w:t>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z w:val="20"/>
                <w:szCs w:val="20"/>
              </w:rPr>
              <w:t>C(O)O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→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</w:rPr>
              <w:t>products</w:t>
            </w:r>
          </w:p>
        </w:tc>
        <w:tc>
          <w:tcPr>
            <w:tcW w:w="2489" w:type="dxa"/>
            <w:vMerge/>
            <w:shd w:val="clear" w:color="auto" w:fill="auto"/>
            <w:noWrap/>
          </w:tcPr>
          <w:p w14:paraId="0914FA38" w14:textId="77777777" w:rsidR="00C64054" w:rsidRPr="009347A1" w:rsidRDefault="00C64054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" w:type="dxa"/>
            <w:vMerge/>
            <w:shd w:val="clear" w:color="auto" w:fill="auto"/>
            <w:noWrap/>
          </w:tcPr>
          <w:p w14:paraId="04CFDE36" w14:textId="193764D5" w:rsidR="00C64054" w:rsidRPr="009347A1" w:rsidRDefault="00C64054" w:rsidP="00F03FC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4054" w:rsidRPr="009347A1" w14:paraId="5EA525D0" w14:textId="77777777" w:rsidTr="00A52412">
        <w:trPr>
          <w:trHeight w:hRule="exact" w:val="397"/>
        </w:trPr>
        <w:tc>
          <w:tcPr>
            <w:tcW w:w="35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5BF0FB4" w14:textId="77777777" w:rsidR="00C64054" w:rsidRPr="009347A1" w:rsidRDefault="00C64054" w:rsidP="00F03FCC">
            <w:pPr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 w:themeFill="background1"/>
              </w:rPr>
              <w:t>78</w:t>
            </w:r>
          </w:p>
        </w:tc>
        <w:tc>
          <w:tcPr>
            <w:tcW w:w="502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DCA4D45" w14:textId="77777777" w:rsidR="00C64054" w:rsidRPr="009347A1" w:rsidRDefault="00C64054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9347A1"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  <w:t xml:space="preserve">DEET + </w:t>
            </w:r>
            <w:r w:rsidRPr="009347A1">
              <w:rPr>
                <w:rFonts w:ascii="Arial" w:hAnsi="Arial" w:cs="Arial"/>
                <w:sz w:val="20"/>
                <w:szCs w:val="20"/>
              </w:rPr>
              <w:t>CH</w:t>
            </w:r>
            <w:r w:rsidRPr="009347A1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9347A1">
              <w:rPr>
                <w:rFonts w:ascii="Arial" w:hAnsi="Arial" w:cs="Arial"/>
                <w:sz w:val="20"/>
                <w:szCs w:val="20"/>
              </w:rPr>
              <w:t>C(O)OO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•</w:t>
            </w:r>
            <w:r w:rsidRPr="009347A1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9347A1">
              <w:rPr>
                <w:rFonts w:ascii="Arial" w:hAnsi="Arial" w:cs="Arial"/>
                <w:sz w:val="20"/>
                <w:szCs w:val="20"/>
              </w:rPr>
              <w:t xml:space="preserve">→ </w:t>
            </w:r>
            <w:r w:rsidRPr="009347A1">
              <w:rPr>
                <w:rFonts w:ascii="Arial" w:hAnsi="Arial" w:cs="Arial"/>
                <w:kern w:val="0"/>
                <w:sz w:val="20"/>
                <w:szCs w:val="20"/>
              </w:rPr>
              <w:t>products</w:t>
            </w:r>
          </w:p>
        </w:tc>
        <w:tc>
          <w:tcPr>
            <w:tcW w:w="2489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5034AF4" w14:textId="77777777" w:rsidR="00C64054" w:rsidRPr="009347A1" w:rsidRDefault="00C64054" w:rsidP="00F03FCC">
            <w:pPr>
              <w:widowControl/>
              <w:pBdr>
                <w:top w:val="single" w:sz="12" w:space="1" w:color="FFFFFF" w:themeColor="background1"/>
                <w:left w:val="single" w:sz="12" w:space="1" w:color="FFFFFF" w:themeColor="background1"/>
                <w:bottom w:val="single" w:sz="12" w:space="1" w:color="FFFFFF" w:themeColor="background1"/>
                <w:right w:val="single" w:sz="12" w:space="1" w:color="FFFFFF" w:themeColor="background1"/>
                <w:between w:val="single" w:sz="12" w:space="1" w:color="FFFFFF" w:themeColor="background1"/>
                <w:bar w:val="single" w:sz="12" w:color="FFFFFF" w:themeColor="background1"/>
              </w:pBdr>
              <w:rPr>
                <w:rFonts w:ascii="Arial" w:eastAsia="PMingLiU" w:hAnsi="Arial" w:cs="Arial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710" w:type="dxa"/>
            <w:vMerge/>
            <w:tcBorders>
              <w:bottom w:val="single" w:sz="12" w:space="0" w:color="auto"/>
            </w:tcBorders>
            <w:shd w:val="clear" w:color="auto" w:fill="auto"/>
            <w:noWrap/>
          </w:tcPr>
          <w:p w14:paraId="6A5F21EB" w14:textId="7D240330" w:rsidR="00C64054" w:rsidRPr="009347A1" w:rsidRDefault="00C64054" w:rsidP="00F03FC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0A8768E" w14:textId="77777777" w:rsidR="009D2BAF" w:rsidRPr="009347A1" w:rsidRDefault="009D2BAF" w:rsidP="00F03FCC">
      <w:pPr>
        <w:pStyle w:val="ListParagraph"/>
        <w:widowControl/>
        <w:numPr>
          <w:ilvl w:val="0"/>
          <w:numId w:val="3"/>
        </w:numPr>
        <w:ind w:firstLineChars="0"/>
        <w:rPr>
          <w:rFonts w:eastAsia="Malgun Gothic" w:cs="Arial"/>
          <w:kern w:val="0"/>
          <w:sz w:val="20"/>
          <w:szCs w:val="20"/>
          <w:lang w:eastAsia="ko-KR"/>
        </w:rPr>
      </w:pPr>
      <w:r w:rsidRPr="009347A1">
        <w:rPr>
          <w:rFonts w:eastAsia="Malgun Gothic" w:cs="Arial"/>
          <w:kern w:val="0"/>
          <w:sz w:val="20"/>
          <w:szCs w:val="20"/>
          <w:lang w:eastAsia="ko-KR"/>
        </w:rPr>
        <w:t>The values at 254 nm was provided.</w:t>
      </w:r>
    </w:p>
    <w:p w14:paraId="59D8DED4" w14:textId="77777777" w:rsidR="00105D56" w:rsidRPr="009347A1" w:rsidRDefault="00775FC9" w:rsidP="00F03FCC">
      <w:pPr>
        <w:pStyle w:val="ListParagraph"/>
        <w:widowControl/>
        <w:numPr>
          <w:ilvl w:val="0"/>
          <w:numId w:val="3"/>
        </w:numPr>
        <w:ind w:firstLineChars="0"/>
        <w:rPr>
          <w:rFonts w:eastAsia="Malgun Gothic" w:cs="Arial"/>
          <w:kern w:val="0"/>
          <w:sz w:val="20"/>
          <w:szCs w:val="20"/>
          <w:lang w:eastAsia="ko-KR"/>
        </w:rPr>
      </w:pPr>
      <w:r w:rsidRPr="009347A1">
        <w:rPr>
          <w:rFonts w:eastAsia="Malgun Gothic" w:cs="Arial"/>
          <w:kern w:val="0"/>
          <w:sz w:val="20"/>
          <w:szCs w:val="20"/>
          <w:lang w:eastAsia="ko-KR"/>
        </w:rPr>
        <w:t>The direct photolysis was included in our model</w:t>
      </w:r>
      <w:r w:rsidR="00B61719" w:rsidRPr="009347A1">
        <w:rPr>
          <w:rFonts w:eastAsia="Malgun Gothic" w:cs="Arial"/>
          <w:kern w:val="0"/>
          <w:sz w:val="20"/>
          <w:szCs w:val="20"/>
          <w:lang w:eastAsia="ko-KR"/>
        </w:rPr>
        <w:t xml:space="preserve">ing but the rate constants are </w:t>
      </w:r>
      <w:r w:rsidRPr="009347A1">
        <w:rPr>
          <w:rFonts w:eastAsia="Malgun Gothic" w:cs="Arial"/>
          <w:kern w:val="0"/>
          <w:sz w:val="20"/>
          <w:szCs w:val="20"/>
          <w:lang w:eastAsia="ko-KR"/>
        </w:rPr>
        <w:t>dependent on the light source and reactor set-up hence not included in this table.</w:t>
      </w:r>
    </w:p>
    <w:p w14:paraId="6FE96286" w14:textId="77777777" w:rsidR="00BA34BF" w:rsidRPr="009347A1" w:rsidRDefault="00BA34BF" w:rsidP="00F03FCC">
      <w:pPr>
        <w:widowControl/>
        <w:ind w:left="360"/>
        <w:rPr>
          <w:rFonts w:ascii="Arial" w:eastAsia="Malgun Gothic" w:hAnsi="Arial" w:cs="Arial"/>
          <w:kern w:val="0"/>
          <w:sz w:val="20"/>
          <w:szCs w:val="20"/>
          <w:lang w:eastAsia="ko-KR"/>
        </w:rPr>
        <w:sectPr w:rsidR="00BA34BF" w:rsidRPr="009347A1" w:rsidSect="00C4185D">
          <w:footerReference w:type="default" r:id="rId10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6775AF7B" w14:textId="77777777" w:rsidR="00BA34BF" w:rsidRPr="009347A1" w:rsidRDefault="00710931" w:rsidP="00F03FCC">
      <w:pPr>
        <w:widowControl/>
        <w:jc w:val="left"/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</w:pPr>
      <w:r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lastRenderedPageBreak/>
        <w:t>Table S3</w:t>
      </w:r>
      <w:r w:rsidR="00BA34BF"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t>. Calculation of Relative Contribution of Direct Photolysis and Radicals</w:t>
      </w:r>
    </w:p>
    <w:p w14:paraId="28D9E4D1" w14:textId="77777777" w:rsidR="00BA34BF" w:rsidRPr="009347A1" w:rsidRDefault="00BA34BF" w:rsidP="00F03FCC">
      <w:pPr>
        <w:widowControl/>
        <w:jc w:val="left"/>
        <w:rPr>
          <w:rFonts w:ascii="Arial" w:eastAsia="Malgun Gothic" w:hAnsi="Arial" w:cs="Arial"/>
          <w:kern w:val="0"/>
          <w:sz w:val="20"/>
          <w:szCs w:val="20"/>
          <w:lang w:eastAsia="ko-K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5"/>
        <w:gridCol w:w="1413"/>
        <w:gridCol w:w="1993"/>
        <w:gridCol w:w="1560"/>
        <w:gridCol w:w="1417"/>
        <w:gridCol w:w="1600"/>
        <w:gridCol w:w="1555"/>
        <w:gridCol w:w="1696"/>
        <w:gridCol w:w="1589"/>
      </w:tblGrid>
      <w:tr w:rsidR="00BA34BF" w:rsidRPr="009347A1" w14:paraId="78DF0074" w14:textId="77777777" w:rsidTr="00BA34BF">
        <w:trPr>
          <w:trHeight w:val="290"/>
        </w:trPr>
        <w:tc>
          <w:tcPr>
            <w:tcW w:w="11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A2BE551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340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1092188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steady-state concentration</w:t>
            </w:r>
          </w:p>
        </w:tc>
        <w:tc>
          <w:tcPr>
            <w:tcW w:w="457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6580E5D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pseudo-first-order degradation</w:t>
            </w:r>
          </w:p>
        </w:tc>
        <w:tc>
          <w:tcPr>
            <w:tcW w:w="484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B2BC2DB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relative contribution</w:t>
            </w:r>
          </w:p>
        </w:tc>
      </w:tr>
      <w:tr w:rsidR="00BA34BF" w:rsidRPr="009347A1" w14:paraId="45D0049D" w14:textId="77777777" w:rsidTr="00BA34BF">
        <w:trPr>
          <w:trHeight w:val="290"/>
        </w:trPr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216B7D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254BF1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[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●</w:t>
            </w:r>
            <w:proofErr w:type="gramStart"/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OH]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bscript"/>
                <w:lang w:eastAsia="ko-KR"/>
              </w:rPr>
              <w:t>ss</w:t>
            </w:r>
            <w:proofErr w:type="gramEnd"/>
          </w:p>
          <w:p w14:paraId="48DF1280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(10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-13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 xml:space="preserve"> M)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D589F3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[CH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bscript"/>
                <w:lang w:eastAsia="ko-KR"/>
              </w:rPr>
              <w:t>3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C(O)OO</w:t>
            </w:r>
            <w:proofErr w:type="gramStart"/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●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]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bscript"/>
                <w:lang w:eastAsia="ko-KR"/>
              </w:rPr>
              <w:t>ss</w:t>
            </w:r>
            <w:proofErr w:type="gramEnd"/>
          </w:p>
          <w:p w14:paraId="0B1A0AC5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(10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-10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 xml:space="preserve"> M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1BD2BB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proofErr w:type="spellStart"/>
            <w:r w:rsidRPr="009347A1">
              <w:rPr>
                <w:rFonts w:ascii="Arial" w:eastAsia="Malgun Gothic" w:hAnsi="Arial" w:cs="Arial"/>
                <w:i/>
                <w:kern w:val="0"/>
                <w:sz w:val="20"/>
                <w:szCs w:val="20"/>
                <w:lang w:eastAsia="ko-KR"/>
              </w:rPr>
              <w:t>k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bscript"/>
                <w:lang w:eastAsia="ko-KR"/>
              </w:rPr>
              <w:t>OH</w:t>
            </w:r>
            <w:proofErr w:type="spellEnd"/>
          </w:p>
          <w:p w14:paraId="236FF506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(s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-1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17BDA7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i/>
                <w:kern w:val="0"/>
                <w:sz w:val="20"/>
                <w:szCs w:val="20"/>
                <w:lang w:eastAsia="ko-KR"/>
              </w:rPr>
              <w:t>k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bscript"/>
                <w:lang w:eastAsia="ko-KR"/>
              </w:rPr>
              <w:t>CH3C(O)OO●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 xml:space="preserve"> </w:t>
            </w:r>
          </w:p>
          <w:p w14:paraId="3ED35FCF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(s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-1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0F69DE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</w:pPr>
            <w:proofErr w:type="spellStart"/>
            <w:r w:rsidRPr="009347A1">
              <w:rPr>
                <w:rFonts w:ascii="Arial" w:eastAsia="Malgun Gothic" w:hAnsi="Arial" w:cs="Arial"/>
                <w:i/>
                <w:kern w:val="0"/>
                <w:sz w:val="20"/>
                <w:szCs w:val="20"/>
                <w:lang w:eastAsia="ko-KR"/>
              </w:rPr>
              <w:t>k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bscript"/>
                <w:lang w:eastAsia="ko-KR"/>
              </w:rPr>
              <w:t>UV</w:t>
            </w:r>
            <w:proofErr w:type="spellEnd"/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bscript"/>
                <w:lang w:eastAsia="ko-KR"/>
              </w:rPr>
              <w:t xml:space="preserve"> 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a</w:t>
            </w:r>
          </w:p>
          <w:p w14:paraId="405D4DC1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(10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-5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 xml:space="preserve"> s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-1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7CB25D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●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OH</w:t>
            </w:r>
          </w:p>
          <w:p w14:paraId="08D37E0B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(%)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9720D2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CH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bscript"/>
                <w:lang w:eastAsia="ko-KR"/>
              </w:rPr>
              <w:t>3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C(O)OO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vertAlign w:val="superscript"/>
                <w:lang w:eastAsia="ko-KR"/>
              </w:rPr>
              <w:t>●</w:t>
            </w: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 xml:space="preserve"> (%)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D2F44E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UV</w:t>
            </w:r>
          </w:p>
          <w:p w14:paraId="4BF309E9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(%)</w:t>
            </w:r>
          </w:p>
        </w:tc>
      </w:tr>
      <w:tr w:rsidR="00BA34BF" w:rsidRPr="009347A1" w14:paraId="4D00C198" w14:textId="77777777" w:rsidTr="00BA34BF">
        <w:trPr>
          <w:trHeight w:val="290"/>
        </w:trPr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4DD420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CBZ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CFA857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1.32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79EDD9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2.8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A641F3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0.00116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3CCFE2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0.00084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FFEB52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5.83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F35093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56.39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67028C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40.78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D9C253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2.83</w:t>
            </w:r>
          </w:p>
        </w:tc>
      </w:tr>
      <w:tr w:rsidR="00BA34BF" w:rsidRPr="009347A1" w14:paraId="7EC8EAB9" w14:textId="77777777" w:rsidTr="00BA34BF">
        <w:trPr>
          <w:trHeight w:val="29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FBD16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IB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5B8CD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1.4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F7912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2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49742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0.0009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B9238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566FB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48.0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C6F98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66.3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1EDD6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E1FDB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33.61</w:t>
            </w:r>
          </w:p>
        </w:tc>
      </w:tr>
      <w:tr w:rsidR="00BA34BF" w:rsidRPr="009347A1" w14:paraId="33FB7128" w14:textId="77777777" w:rsidTr="00BA34BF">
        <w:trPr>
          <w:trHeight w:val="29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1B70F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DEE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8C464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1.3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3199A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2.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A0ABA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0.0009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A5D0F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0D9F8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4.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6F0E9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95.9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4F11D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2B089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4.09</w:t>
            </w:r>
          </w:p>
        </w:tc>
      </w:tr>
      <w:tr w:rsidR="00BA34BF" w:rsidRPr="009347A1" w14:paraId="04E1CB59" w14:textId="77777777" w:rsidTr="00BA34BF">
        <w:trPr>
          <w:trHeight w:val="290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0C8E6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CA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7F053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1.4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B9903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2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9E17B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0.0009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BF9E9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0.000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F2B65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5.8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0B408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71.3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777F1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24.0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114A4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4.59</w:t>
            </w:r>
          </w:p>
        </w:tc>
      </w:tr>
      <w:tr w:rsidR="00BA34BF" w:rsidRPr="009347A1" w14:paraId="0C67B954" w14:textId="77777777" w:rsidTr="00BA34BF">
        <w:trPr>
          <w:trHeight w:val="290"/>
        </w:trPr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542BADF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NPX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C07D6ED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1.38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3CD1ABC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0.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E8799EE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0.0011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3290E10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0.00551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90D440C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85.0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CF837BC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15.7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97EE3B0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73.0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3F1C037" w14:textId="77777777" w:rsidR="00BA34BF" w:rsidRPr="009347A1" w:rsidRDefault="00BA34BF" w:rsidP="00F03FCC">
            <w:pPr>
              <w:widowControl/>
              <w:jc w:val="center"/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</w:pPr>
            <w:r w:rsidRPr="009347A1">
              <w:rPr>
                <w:rFonts w:ascii="Arial" w:eastAsia="Malgun Gothic" w:hAnsi="Arial" w:cs="Arial"/>
                <w:kern w:val="0"/>
                <w:sz w:val="20"/>
                <w:szCs w:val="20"/>
                <w:lang w:eastAsia="ko-KR"/>
              </w:rPr>
              <w:t>11.31</w:t>
            </w:r>
          </w:p>
        </w:tc>
      </w:tr>
    </w:tbl>
    <w:p w14:paraId="023D799A" w14:textId="43FCD01C" w:rsidR="00BA34BF" w:rsidRPr="009347A1" w:rsidRDefault="00BA34BF" w:rsidP="00F03FCC">
      <w:pPr>
        <w:pStyle w:val="ListParagraph"/>
        <w:widowControl/>
        <w:numPr>
          <w:ilvl w:val="0"/>
          <w:numId w:val="4"/>
        </w:numPr>
        <w:ind w:firstLineChars="0"/>
        <w:rPr>
          <w:rFonts w:eastAsia="Malgun Gothic" w:cs="Arial"/>
          <w:kern w:val="0"/>
          <w:sz w:val="20"/>
          <w:szCs w:val="20"/>
          <w:lang w:eastAsia="ko-KR"/>
        </w:rPr>
      </w:pPr>
      <w:r w:rsidRPr="009347A1">
        <w:rPr>
          <w:rFonts w:eastAsia="Malgun Gothic" w:cs="Arial"/>
          <w:kern w:val="0"/>
          <w:sz w:val="20"/>
          <w:szCs w:val="20"/>
          <w:lang w:eastAsia="ko-KR"/>
        </w:rPr>
        <w:t>The photolysis rates represent the conditions in Cai et al.</w:t>
      </w:r>
      <w:r w:rsidR="000D71D7" w:rsidRPr="009347A1" w:rsidDel="000D71D7">
        <w:rPr>
          <w:rFonts w:eastAsia="Malgun Gothic" w:cs="Arial"/>
          <w:kern w:val="0"/>
          <w:sz w:val="20"/>
          <w:szCs w:val="20"/>
          <w:lang w:eastAsia="ko-KR"/>
        </w:rPr>
        <w:t xml:space="preserve"> </w:t>
      </w:r>
      <w:r w:rsidR="00C64054" w:rsidRPr="009347A1">
        <w:rPr>
          <w:rFonts w:eastAsia="Malgun Gothic" w:cs="Arial"/>
          <w:kern w:val="0"/>
          <w:sz w:val="20"/>
          <w:szCs w:val="20"/>
          <w:lang w:eastAsia="ko-KR"/>
        </w:rPr>
        <w:fldChar w:fldCharType="begin"/>
      </w:r>
      <w:r w:rsidR="003752BB" w:rsidRPr="009347A1">
        <w:rPr>
          <w:rFonts w:eastAsia="Malgun Gothic" w:cs="Arial"/>
          <w:kern w:val="0"/>
          <w:sz w:val="20"/>
          <w:szCs w:val="20"/>
          <w:lang w:eastAsia="ko-KR"/>
        </w:rPr>
        <w:instrText xml:space="preserve"> ADDIN EN.CITE &lt;EndNote&gt;&lt;Cite&gt;&lt;Author&gt;Cai&lt;/Author&gt;&lt;Year&gt;2017&lt;/Year&gt;&lt;RecNum&gt;126&lt;/RecNum&gt;&lt;DisplayText&gt;(11)&lt;/DisplayText&gt;&lt;record&gt;&lt;rec-number&gt;126&lt;/rec-number&gt;&lt;foreign-keys&gt;&lt;key app="EN" db-id="x0p59xr22eerpuesftmxsf2kxfftp9dwz9sd" timestamp="1656794267"&gt;126&lt;/key&gt;&lt;/foreign-keys&gt;&lt;ref-type name="Journal Article"&gt;17&lt;/ref-type&gt;&lt;contributors&gt;&lt;authors&gt;&lt;author&gt;Cai, M.&lt;/author&gt;&lt;author&gt;Sun, P.&lt;/author&gt;&lt;author&gt;Zhang, L.&lt;/author&gt;&lt;author&gt;Huang, C. H.&lt;/author&gt;&lt;/authors&gt;&lt;/contributors&gt;&lt;auth-address&gt;College of Environmental Science and Engineering, Beijing Forestry University , Beijing 100083, P. R. China.&amp;#xD;School of Civil and Environmental Engineering, Georgia Institute of Technology , Atlanta, Georgia 30332, United States.&amp;#xD;School of Environment, Tsinghua University , Beijing 100084, P. R. China.&amp;#xD;School of Environmental Science and Engineering, Tianjin University , Tianjin 30072, P. R. China.&lt;/auth-address&gt;&lt;titles&gt;&lt;title&gt;UV/Peracetic Acid for Degradation of Pharmaceuticals and Reactive Species Evaluation&lt;/title&gt;&lt;secondary-title&gt;Environ Sci Technol&lt;/secondary-title&gt;&lt;/titles&gt;&lt;periodical&gt;&lt;full-title&gt;Environ Sci Technol&lt;/full-title&gt;&lt;/periodical&gt;&lt;pages&gt;14217-14224&lt;/pages&gt;&lt;volume&gt;51&lt;/volume&gt;&lt;number&gt;24&lt;/number&gt;&lt;edition&gt;2017/11/18&lt;/edition&gt;&lt;keywords&gt;&lt;keyword&gt;Hydrogen Peroxide&lt;/keyword&gt;&lt;keyword&gt;Hydroxyl Radical&lt;/keyword&gt;&lt;keyword&gt;Kinetics&lt;/keyword&gt;&lt;keyword&gt;Oxidation-Reduction&lt;/keyword&gt;&lt;keyword&gt;*Peracetic Acid&lt;/keyword&gt;&lt;keyword&gt;Photolysis&lt;/keyword&gt;&lt;keyword&gt;*Ultraviolet Rays&lt;/keyword&gt;&lt;keyword&gt;Water Pollutants, Chemical&lt;/keyword&gt;&lt;keyword&gt;*Water Purification&lt;/keyword&gt;&lt;/keywords&gt;&lt;dates&gt;&lt;year&gt;2017&lt;/year&gt;&lt;pub-dates&gt;&lt;date&gt;Dec 19&lt;/date&gt;&lt;/pub-dates&gt;&lt;/dates&gt;&lt;isbn&gt;1520-5851 (Electronic)&amp;#xD;0013-936X (Linking)&lt;/isbn&gt;&lt;accession-num&gt;29148739&lt;/accession-num&gt;&lt;urls&gt;&lt;related-urls&gt;&lt;url&gt;https://www.ncbi.nlm.nih.gov/pubmed/29148739&lt;/url&gt;&lt;/related-urls&gt;&lt;/urls&gt;&lt;electronic-resource-num&gt;10.1021/acs.est.7b04694&lt;/electronic-resource-num&gt;&lt;/record&gt;&lt;/Cite&gt;&lt;/EndNote&gt;</w:instrText>
      </w:r>
      <w:r w:rsidR="00C64054" w:rsidRPr="009347A1">
        <w:rPr>
          <w:rFonts w:eastAsia="Malgun Gothic" w:cs="Arial"/>
          <w:kern w:val="0"/>
          <w:sz w:val="20"/>
          <w:szCs w:val="20"/>
          <w:lang w:eastAsia="ko-KR"/>
        </w:rPr>
        <w:fldChar w:fldCharType="separate"/>
      </w:r>
      <w:r w:rsidR="003752BB" w:rsidRPr="009347A1">
        <w:rPr>
          <w:rFonts w:eastAsia="Malgun Gothic" w:cs="Arial"/>
          <w:noProof/>
          <w:kern w:val="0"/>
          <w:sz w:val="20"/>
          <w:szCs w:val="20"/>
          <w:lang w:eastAsia="ko-KR"/>
        </w:rPr>
        <w:t>(11)</w:t>
      </w:r>
      <w:r w:rsidR="00C64054" w:rsidRPr="009347A1">
        <w:rPr>
          <w:rFonts w:eastAsia="Malgun Gothic" w:cs="Arial"/>
          <w:kern w:val="0"/>
          <w:sz w:val="20"/>
          <w:szCs w:val="20"/>
          <w:lang w:eastAsia="ko-KR"/>
        </w:rPr>
        <w:fldChar w:fldCharType="end"/>
      </w:r>
      <w:r w:rsidRPr="009347A1">
        <w:rPr>
          <w:rFonts w:eastAsia="Malgun Gothic" w:cs="Arial"/>
          <w:kern w:val="0"/>
          <w:sz w:val="20"/>
          <w:szCs w:val="20"/>
          <w:lang w:eastAsia="ko-KR"/>
        </w:rPr>
        <w:t xml:space="preserve"> </w:t>
      </w:r>
      <w:r w:rsidR="004F7D70" w:rsidRPr="009347A1">
        <w:rPr>
          <w:rFonts w:eastAsia="Malgun Gothic" w:cs="Arial"/>
          <w:kern w:val="0"/>
          <w:sz w:val="20"/>
          <w:szCs w:val="20"/>
          <w:lang w:eastAsia="ko-KR"/>
        </w:rPr>
        <w:t>and Zhang et al.</w:t>
      </w:r>
      <w:r w:rsidR="000D71D7" w:rsidRPr="009347A1">
        <w:rPr>
          <w:rFonts w:eastAsia="Malgun Gothic" w:cs="Arial"/>
          <w:kern w:val="0"/>
          <w:sz w:val="20"/>
          <w:szCs w:val="20"/>
          <w:lang w:eastAsia="ko-KR"/>
        </w:rPr>
        <w:t xml:space="preserve"> </w:t>
      </w:r>
      <w:r w:rsidR="00C64054" w:rsidRPr="009347A1">
        <w:rPr>
          <w:rFonts w:eastAsia="Malgun Gothic" w:cs="Arial"/>
          <w:kern w:val="0"/>
          <w:sz w:val="20"/>
          <w:szCs w:val="20"/>
          <w:lang w:eastAsia="ko-KR"/>
        </w:rPr>
        <w:fldChar w:fldCharType="begin"/>
      </w:r>
      <w:r w:rsidR="00567EB1" w:rsidRPr="009347A1">
        <w:rPr>
          <w:rFonts w:eastAsia="Malgun Gothic" w:cs="Arial"/>
          <w:kern w:val="0"/>
          <w:sz w:val="20"/>
          <w:szCs w:val="20"/>
          <w:lang w:eastAsia="ko-KR"/>
        </w:rPr>
        <w:instrText xml:space="preserve"> ADDIN EN.CITE &lt;EndNote&gt;&lt;Cite&gt;&lt;Author&gt;Zhang&lt;/Author&gt;&lt;Year&gt;2020&lt;/Year&gt;&lt;RecNum&gt;123&lt;/RecNum&gt;&lt;DisplayText&gt;(3)&lt;/DisplayText&gt;&lt;record&gt;&lt;rec-number&gt;123&lt;/rec-number&gt;&lt;foreign-keys&gt;&lt;key app="EN" db-id="x0p59xr22eerpuesftmxsf2kxfftp9dwz9sd" timestamp="1656794255"&gt;123&lt;/key&gt;&lt;/foreign-keys&gt;&lt;ref-type name="Journal Article"&gt;17&lt;/ref-type&gt;&lt;contributors&gt;&lt;authors&gt;&lt;author&gt;Zhang, T.&lt;/author&gt;&lt;author&gt;Huang, C. H.&lt;/author&gt;&lt;/authors&gt;&lt;/contributors&gt;&lt;auth-address&gt;School of Civil and Environmental Engineering, Georgia Institute of Technology, Atlanta, Georgia 30332, United States.&lt;/auth-address&gt;&lt;titles&gt;&lt;title&gt;Modeling the Kinetics of UV/Peracetic Acid Advanced Oxidation Process&lt;/title&gt;&lt;secondary-title&gt;Environ Sci Technol&lt;/secondary-title&gt;&lt;/titles&gt;&lt;periodical&gt;&lt;full-title&gt;Environ Sci Technol&lt;/full-title&gt;&lt;/periodical&gt;&lt;pages&gt;7579-7590&lt;/pages&gt;&lt;volume&gt;54&lt;/volume&gt;&lt;number&gt;12&lt;/number&gt;&lt;edition&gt;2020/05/13&lt;/edition&gt;&lt;keywords&gt;&lt;keyword&gt;Hydrogen Peroxide&lt;/keyword&gt;&lt;keyword&gt;Kinetics&lt;/keyword&gt;&lt;keyword&gt;Oxidation-Reduction&lt;/keyword&gt;&lt;keyword&gt;Peracetic Acid&lt;/keyword&gt;&lt;keyword&gt;Photolysis&lt;/keyword&gt;&lt;keyword&gt;Ultraviolet Rays&lt;/keyword&gt;&lt;keyword&gt;*Water Pollutants, Chemical&lt;/keyword&gt;&lt;keyword&gt;*Water Purification&lt;/keyword&gt;&lt;/keywords&gt;&lt;dates&gt;&lt;year&gt;2020&lt;/year&gt;&lt;pub-dates&gt;&lt;date&gt;Jun 16&lt;/date&gt;&lt;/pub-dates&gt;&lt;/dates&gt;&lt;isbn&gt;1520-5851 (Electronic)&amp;#xD;0013-936X (Linking)&lt;/isbn&gt;&lt;accession-num&gt;32396722&lt;/accession-num&gt;&lt;urls&gt;&lt;related-urls&gt;&lt;url&gt;https://www.ncbi.nlm.nih.gov/pubmed/32396722&lt;/url&gt;&lt;/related-urls&gt;&lt;/urls&gt;&lt;electronic-resource-num&gt;10.1021/acs.est.9b06826&lt;/electronic-resource-num&gt;&lt;/record&gt;&lt;/Cite&gt;&lt;/EndNote&gt;</w:instrText>
      </w:r>
      <w:r w:rsidR="00C64054" w:rsidRPr="009347A1">
        <w:rPr>
          <w:rFonts w:eastAsia="Malgun Gothic" w:cs="Arial"/>
          <w:kern w:val="0"/>
          <w:sz w:val="20"/>
          <w:szCs w:val="20"/>
          <w:lang w:eastAsia="ko-KR"/>
        </w:rPr>
        <w:fldChar w:fldCharType="separate"/>
      </w:r>
      <w:r w:rsidR="00567EB1" w:rsidRPr="009347A1">
        <w:rPr>
          <w:rFonts w:eastAsia="Malgun Gothic" w:cs="Arial"/>
          <w:noProof/>
          <w:kern w:val="0"/>
          <w:sz w:val="20"/>
          <w:szCs w:val="20"/>
          <w:lang w:eastAsia="ko-KR"/>
        </w:rPr>
        <w:t>(3)</w:t>
      </w:r>
      <w:r w:rsidR="00C64054" w:rsidRPr="009347A1">
        <w:rPr>
          <w:rFonts w:eastAsia="Malgun Gothic" w:cs="Arial"/>
          <w:kern w:val="0"/>
          <w:sz w:val="20"/>
          <w:szCs w:val="20"/>
          <w:lang w:eastAsia="ko-KR"/>
        </w:rPr>
        <w:fldChar w:fldCharType="end"/>
      </w:r>
      <w:r w:rsidR="00D81C4E" w:rsidRPr="009347A1">
        <w:rPr>
          <w:rFonts w:eastAsia="Malgun Gothic" w:cs="Arial"/>
          <w:kern w:val="0"/>
          <w:sz w:val="20"/>
          <w:szCs w:val="20"/>
          <w:lang w:eastAsia="ko-KR"/>
        </w:rPr>
        <w:t xml:space="preserve"> </w:t>
      </w:r>
      <w:r w:rsidRPr="009347A1">
        <w:rPr>
          <w:rFonts w:eastAsia="Malgun Gothic" w:cs="Arial"/>
          <w:kern w:val="0"/>
          <w:sz w:val="20"/>
          <w:szCs w:val="20"/>
          <w:lang w:eastAsia="ko-KR"/>
        </w:rPr>
        <w:t>studies, which are different from this study</w:t>
      </w:r>
      <w:r w:rsidR="00C64054" w:rsidRPr="009347A1">
        <w:rPr>
          <w:rFonts w:eastAsia="Malgun Gothic" w:cs="Arial"/>
          <w:kern w:val="0"/>
          <w:sz w:val="20"/>
          <w:szCs w:val="20"/>
          <w:lang w:eastAsia="ko-KR"/>
        </w:rPr>
        <w:t xml:space="preserve"> (</w:t>
      </w:r>
      <w:r w:rsidR="00C64054" w:rsidRPr="009347A1">
        <w:rPr>
          <w:rFonts w:eastAsia="Malgun Gothic" w:cs="Arial"/>
          <w:b/>
          <w:kern w:val="0"/>
          <w:sz w:val="20"/>
          <w:szCs w:val="20"/>
          <w:lang w:eastAsia="ko-KR"/>
        </w:rPr>
        <w:t>Fig. S7</w:t>
      </w:r>
      <w:r w:rsidR="00C64054" w:rsidRPr="009347A1">
        <w:rPr>
          <w:rFonts w:eastAsia="Malgun Gothic" w:cs="Arial"/>
          <w:kern w:val="0"/>
          <w:sz w:val="20"/>
          <w:szCs w:val="20"/>
          <w:lang w:eastAsia="ko-KR"/>
        </w:rPr>
        <w:t>)</w:t>
      </w:r>
      <w:r w:rsidRPr="009347A1">
        <w:rPr>
          <w:rFonts w:eastAsia="Malgun Gothic" w:cs="Arial"/>
          <w:kern w:val="0"/>
          <w:sz w:val="20"/>
          <w:szCs w:val="20"/>
          <w:lang w:eastAsia="ko-KR"/>
        </w:rPr>
        <w:t>.</w:t>
      </w:r>
    </w:p>
    <w:p w14:paraId="0B6EB143" w14:textId="77777777" w:rsidR="00BA34BF" w:rsidRPr="009347A1" w:rsidRDefault="00105D56" w:rsidP="00F03FCC">
      <w:pPr>
        <w:widowControl/>
        <w:jc w:val="left"/>
        <w:rPr>
          <w:rFonts w:ascii="Arial" w:eastAsia="Malgun Gothic" w:hAnsi="Arial" w:cs="Arial"/>
          <w:kern w:val="0"/>
          <w:sz w:val="20"/>
          <w:szCs w:val="20"/>
          <w:lang w:eastAsia="ko-KR"/>
        </w:rPr>
        <w:sectPr w:rsidR="00BA34BF" w:rsidRPr="009347A1" w:rsidSect="00BA34BF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br w:type="page"/>
      </w:r>
    </w:p>
    <w:p w14:paraId="7E2C2ACA" w14:textId="77777777" w:rsidR="00F03FCC" w:rsidRPr="009347A1" w:rsidRDefault="00F03FCC" w:rsidP="00F03FCC">
      <w:pPr>
        <w:widowControl/>
        <w:jc w:val="center"/>
        <w:rPr>
          <w:rFonts w:ascii="Arial" w:eastAsia="Malgun Gothic" w:hAnsi="Arial" w:cs="Arial"/>
          <w:kern w:val="0"/>
          <w:sz w:val="20"/>
          <w:szCs w:val="20"/>
          <w:lang w:eastAsia="ko-KR"/>
        </w:rPr>
      </w:pPr>
    </w:p>
    <w:p w14:paraId="3DA129C0" w14:textId="0C162F78" w:rsidR="00F03FCC" w:rsidRPr="009347A1" w:rsidRDefault="00F03FCC" w:rsidP="00F03FCC">
      <w:pPr>
        <w:widowControl/>
        <w:jc w:val="center"/>
        <w:rPr>
          <w:rFonts w:ascii="Arial" w:eastAsia="Malgun Gothic" w:hAnsi="Arial" w:cs="Arial"/>
          <w:kern w:val="0"/>
          <w:sz w:val="20"/>
          <w:szCs w:val="20"/>
          <w:lang w:eastAsia="ko-KR"/>
        </w:rPr>
      </w:pPr>
      <w:r w:rsidRPr="009347A1">
        <w:rPr>
          <w:rFonts w:ascii="Arial" w:eastAsia="Malgun Gothic" w:hAnsi="Arial" w:cs="Arial"/>
          <w:noProof/>
          <w:kern w:val="0"/>
          <w:sz w:val="20"/>
          <w:szCs w:val="20"/>
        </w:rPr>
        <w:drawing>
          <wp:inline distT="0" distB="0" distL="0" distR="0" wp14:anchorId="1D17A19E" wp14:editId="2E9FDA47">
            <wp:extent cx="3530600" cy="282575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0600" cy="282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CB876F" w14:textId="18130369" w:rsidR="00F03FCC" w:rsidRPr="009347A1" w:rsidRDefault="00F03FCC" w:rsidP="00F03FCC">
      <w:pPr>
        <w:widowControl/>
        <w:jc w:val="left"/>
        <w:rPr>
          <w:rFonts w:ascii="Arial" w:eastAsia="Malgun Gothic" w:hAnsi="Arial" w:cs="Arial"/>
          <w:kern w:val="0"/>
          <w:sz w:val="20"/>
          <w:szCs w:val="20"/>
          <w:lang w:eastAsia="ko-KR"/>
        </w:rPr>
      </w:pPr>
      <w:r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t>Fig. S1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. The change of absorption spectra after laser flash photolysis of </w:t>
      </w:r>
      <w:proofErr w:type="spellStart"/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biacetyl</w:t>
      </w:r>
      <w:proofErr w:type="spellEnd"/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(10 mM) and ABTS (2.5 µM) solution.</w:t>
      </w:r>
      <w:r w:rsidR="00283811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Control data was taken by flowing the solution through the reaction cell without laser activation, and overlapped with the original spectra (black line).</w:t>
      </w:r>
    </w:p>
    <w:p w14:paraId="26882DFB" w14:textId="77777777" w:rsidR="00F03FCC" w:rsidRPr="009347A1" w:rsidRDefault="00F03FCC">
      <w:pPr>
        <w:widowControl/>
        <w:jc w:val="left"/>
        <w:rPr>
          <w:rFonts w:ascii="Arial" w:eastAsia="Malgun Gothic" w:hAnsi="Arial" w:cs="Arial"/>
          <w:kern w:val="0"/>
          <w:sz w:val="20"/>
          <w:szCs w:val="20"/>
          <w:lang w:eastAsia="ko-KR"/>
        </w:rPr>
      </w:pP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br w:type="page"/>
      </w:r>
    </w:p>
    <w:p w14:paraId="5158CDD9" w14:textId="77777777" w:rsidR="00F03FCC" w:rsidRPr="009347A1" w:rsidRDefault="00F03FCC" w:rsidP="00F03FCC">
      <w:pPr>
        <w:widowControl/>
        <w:jc w:val="center"/>
        <w:rPr>
          <w:rFonts w:ascii="Arial" w:eastAsia="Malgun Gothic" w:hAnsi="Arial" w:cs="Arial"/>
          <w:kern w:val="0"/>
          <w:sz w:val="20"/>
          <w:szCs w:val="20"/>
          <w:lang w:eastAsia="ko-KR"/>
        </w:rPr>
      </w:pPr>
      <w:r w:rsidRPr="009347A1">
        <w:rPr>
          <w:rFonts w:ascii="Arial" w:eastAsia="Malgun Gothic" w:hAnsi="Arial" w:cs="Arial"/>
          <w:noProof/>
          <w:kern w:val="0"/>
          <w:sz w:val="20"/>
          <w:szCs w:val="20"/>
        </w:rPr>
        <w:lastRenderedPageBreak/>
        <w:drawing>
          <wp:inline distT="0" distB="0" distL="0" distR="0" wp14:anchorId="1AA450C2" wp14:editId="2CBAE5D7">
            <wp:extent cx="3543300" cy="27686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276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FAA00F" w14:textId="42633994" w:rsidR="00F03FCC" w:rsidRPr="009347A1" w:rsidRDefault="00F03FCC" w:rsidP="00F03FCC">
      <w:pPr>
        <w:widowControl/>
        <w:rPr>
          <w:rFonts w:ascii="Arial" w:eastAsia="Malgun Gothic" w:hAnsi="Arial" w:cs="Arial"/>
          <w:kern w:val="0"/>
          <w:sz w:val="20"/>
          <w:szCs w:val="20"/>
          <w:lang w:eastAsia="ko-KR"/>
        </w:rPr>
      </w:pPr>
      <w:r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t>Fig. S2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. The extinction coefficient for ABTS</w:t>
      </w:r>
      <w:r w:rsidRPr="009347A1">
        <w:rPr>
          <w:rFonts w:ascii="Arial" w:eastAsia="Malgun Gothic" w:hAnsi="Arial" w:cs="Arial"/>
          <w:kern w:val="0"/>
          <w:sz w:val="20"/>
          <w:szCs w:val="20"/>
          <w:vertAlign w:val="superscript"/>
          <w:lang w:eastAsia="ko-KR"/>
        </w:rPr>
        <w:t>●+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. As ABTS’s absorption at &gt; 400 nm is negligible, the absorption spectra from 400-800 nm after ABTS oxidation was all attributed to ABTS</w:t>
      </w:r>
      <w:r w:rsidRPr="009347A1">
        <w:rPr>
          <w:rFonts w:ascii="Arial" w:eastAsia="Malgun Gothic" w:hAnsi="Arial" w:cs="Arial"/>
          <w:kern w:val="0"/>
          <w:sz w:val="20"/>
          <w:szCs w:val="20"/>
          <w:vertAlign w:val="superscript"/>
          <w:lang w:eastAsia="ko-KR"/>
        </w:rPr>
        <w:t>●+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, and was normalized based on its reported absorption at 415 nm (i.e., ε</w:t>
      </w:r>
      <w:r w:rsidRPr="009347A1">
        <w:rPr>
          <w:rFonts w:ascii="Arial" w:eastAsia="Malgun Gothic" w:hAnsi="Arial" w:cs="Arial"/>
          <w:kern w:val="0"/>
          <w:sz w:val="20"/>
          <w:szCs w:val="20"/>
          <w:vertAlign w:val="subscript"/>
          <w:lang w:eastAsia="ko-KR"/>
        </w:rPr>
        <w:t>415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= 3.4×10</w:t>
      </w:r>
      <w:r w:rsidRPr="009347A1">
        <w:rPr>
          <w:rFonts w:ascii="Arial" w:eastAsia="Malgun Gothic" w:hAnsi="Arial" w:cs="Arial"/>
          <w:kern w:val="0"/>
          <w:sz w:val="20"/>
          <w:szCs w:val="20"/>
          <w:vertAlign w:val="superscript"/>
          <w:lang w:eastAsia="ko-KR"/>
        </w:rPr>
        <w:t>4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M</w:t>
      </w:r>
      <w:r w:rsidRPr="009347A1">
        <w:rPr>
          <w:rFonts w:ascii="Arial" w:eastAsia="Malgun Gothic" w:hAnsi="Arial" w:cs="Arial"/>
          <w:kern w:val="0"/>
          <w:sz w:val="20"/>
          <w:szCs w:val="20"/>
          <w:vertAlign w:val="superscript"/>
          <w:lang w:eastAsia="ko-KR"/>
        </w:rPr>
        <w:t>-1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cm</w:t>
      </w:r>
      <w:r w:rsidRPr="009347A1">
        <w:rPr>
          <w:rFonts w:ascii="Arial" w:eastAsia="Malgun Gothic" w:hAnsi="Arial" w:cs="Arial"/>
          <w:kern w:val="0"/>
          <w:sz w:val="20"/>
          <w:szCs w:val="20"/>
          <w:vertAlign w:val="superscript"/>
          <w:lang w:eastAsia="ko-KR"/>
        </w:rPr>
        <w:t>-1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)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fldChar w:fldCharType="begin"/>
      </w:r>
      <w:r w:rsidR="003752BB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instrText xml:space="preserve"> ADDIN EN.CITE &lt;EndNote&gt;&lt;Cite&gt;&lt;Author&gt;Lee&lt;/Author&gt;&lt;Year&gt;2014&lt;/Year&gt;&lt;RecNum&gt;509&lt;/RecNum&gt;&lt;DisplayText&gt;(12)&lt;/DisplayText&gt;&lt;record&gt;&lt;rec-number&gt;509&lt;/rec-number&gt;&lt;foreign-keys&gt;&lt;key app="EN" db-id="x0p59xr22eerpuesftmxsf2kxfftp9dwz9sd" timestamp="1656798162"&gt;509&lt;/key&gt;&lt;/foreign-keys&gt;&lt;ref-type name="Journal Article"&gt;17&lt;/ref-type&gt;&lt;contributors&gt;&lt;authors&gt;&lt;author&gt;Lee, Y.&lt;/author&gt;&lt;author&gt;Kissner, R.&lt;/author&gt;&lt;author&gt;von Gunten, U.&lt;/author&gt;&lt;/authors&gt;&lt;/contributors&gt;&lt;auth-address&gt;Eawag, Swiss Federal Institute of Aquatic Science and Technology , Ueberlandstrasse 133, CH-8600 Duebendorf, Switzerland.&lt;/auth-address&gt;&lt;titles&gt;&lt;title&gt;Reaction of ferrate(VI) with ABTS and self-decay of ferrate(VI): kinetics and mechanisms&lt;/title&gt;&lt;secondary-title&gt;Environ Sci Technol&lt;/secondary-title&gt;&lt;/titles&gt;&lt;periodical&gt;&lt;full-title&gt;Environ Sci Technol&lt;/full-title&gt;&lt;/periodical&gt;&lt;pages&gt;5154-62&lt;/pages&gt;&lt;volume&gt;48&lt;/volume&gt;&lt;number&gt;9&lt;/number&gt;&lt;edition&gt;2014/04/05&lt;/edition&gt;&lt;keywords&gt;&lt;keyword&gt;Benzothiazoles/*chemistry&lt;/keyword&gt;&lt;keyword&gt;Half-Life&lt;/keyword&gt;&lt;keyword&gt;Hydrogen Peroxide/chemistry&lt;/keyword&gt;&lt;keyword&gt;Hydrogen-Ion Concentration&lt;/keyword&gt;&lt;keyword&gt;Iron/*chemistry&lt;/keyword&gt;&lt;keyword&gt;Kinetics&lt;/keyword&gt;&lt;keyword&gt;Oxidation-Reduction&lt;/keyword&gt;&lt;keyword&gt;Sulfonic Acids/*chemistry&lt;/keyword&gt;&lt;keyword&gt;Water Purification/methods&lt;/keyword&gt;&lt;/keywords&gt;&lt;dates&gt;&lt;year&gt;2014&lt;/year&gt;&lt;pub-dates&gt;&lt;date&gt;May 6&lt;/date&gt;&lt;/pub-dates&gt;&lt;/dates&gt;&lt;isbn&gt;1520-5851 (Electronic)&amp;#xD;0013-936X (Linking)&lt;/isbn&gt;&lt;accession-num&gt;24697210&lt;/accession-num&gt;&lt;urls&gt;&lt;related-urls&gt;&lt;url&gt;https://www.ncbi.nlm.nih.gov/pubmed/24697210&lt;/url&gt;&lt;/related-urls&gt;&lt;/urls&gt;&lt;electronic-resource-num&gt;10.1021/es500804g&lt;/electronic-resource-num&gt;&lt;/record&gt;&lt;/Cite&gt;&lt;/EndNote&gt;</w:instrTex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fldChar w:fldCharType="separate"/>
      </w:r>
      <w:r w:rsidR="003752BB" w:rsidRPr="009347A1">
        <w:rPr>
          <w:rFonts w:ascii="Arial" w:eastAsia="Malgun Gothic" w:hAnsi="Arial" w:cs="Arial"/>
          <w:noProof/>
          <w:kern w:val="0"/>
          <w:sz w:val="20"/>
          <w:szCs w:val="20"/>
          <w:lang w:eastAsia="ko-KR"/>
        </w:rPr>
        <w:t>(12)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fldChar w:fldCharType="end"/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. Therefore, the absorbance at 635 nm could be utilize to indicate ABTS</w:t>
      </w:r>
      <w:r w:rsidRPr="009347A1">
        <w:rPr>
          <w:rFonts w:ascii="Arial" w:eastAsia="Malgun Gothic" w:hAnsi="Arial" w:cs="Arial"/>
          <w:kern w:val="0"/>
          <w:sz w:val="20"/>
          <w:szCs w:val="20"/>
          <w:vertAlign w:val="superscript"/>
          <w:lang w:eastAsia="ko-KR"/>
        </w:rPr>
        <w:t>●+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formation during LFP experiments.</w:t>
      </w:r>
    </w:p>
    <w:p w14:paraId="56DDEB9A" w14:textId="66A48120" w:rsidR="00F03FCC" w:rsidRPr="009347A1" w:rsidRDefault="00F03FCC" w:rsidP="00F03FCC">
      <w:pPr>
        <w:widowControl/>
        <w:rPr>
          <w:rFonts w:ascii="Arial" w:eastAsia="Malgun Gothic" w:hAnsi="Arial" w:cs="Arial"/>
          <w:kern w:val="0"/>
          <w:sz w:val="20"/>
          <w:szCs w:val="20"/>
          <w:lang w:eastAsia="ko-KR"/>
        </w:rPr>
      </w:pPr>
    </w:p>
    <w:p w14:paraId="1829A9F5" w14:textId="77777777" w:rsidR="00F03FCC" w:rsidRPr="009347A1" w:rsidRDefault="00F03FCC" w:rsidP="00F03FCC">
      <w:pPr>
        <w:widowControl/>
        <w:jc w:val="left"/>
        <w:rPr>
          <w:rFonts w:ascii="Arial" w:eastAsia="Malgun Gothic" w:hAnsi="Arial" w:cs="Arial"/>
          <w:kern w:val="0"/>
          <w:sz w:val="20"/>
          <w:szCs w:val="20"/>
          <w:lang w:eastAsia="ko-KR"/>
        </w:rPr>
      </w:pPr>
    </w:p>
    <w:p w14:paraId="75A10747" w14:textId="4585B241" w:rsidR="00F03FCC" w:rsidRPr="009347A1" w:rsidRDefault="00F03FCC">
      <w:pPr>
        <w:widowControl/>
        <w:jc w:val="left"/>
        <w:rPr>
          <w:rFonts w:ascii="Arial" w:eastAsia="Malgun Gothic" w:hAnsi="Arial" w:cs="Arial"/>
          <w:kern w:val="0"/>
          <w:sz w:val="20"/>
          <w:szCs w:val="20"/>
          <w:lang w:eastAsia="ko-KR"/>
        </w:rPr>
      </w:pP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br w:type="page"/>
      </w:r>
    </w:p>
    <w:p w14:paraId="351446FF" w14:textId="77777777" w:rsidR="00F03FCC" w:rsidRPr="009347A1" w:rsidRDefault="00F03FCC">
      <w:pPr>
        <w:widowControl/>
        <w:jc w:val="left"/>
        <w:rPr>
          <w:rFonts w:ascii="Arial" w:eastAsia="Malgun Gothic" w:hAnsi="Arial" w:cs="Arial"/>
          <w:kern w:val="0"/>
          <w:sz w:val="20"/>
          <w:szCs w:val="20"/>
          <w:lang w:eastAsia="ko-KR"/>
        </w:rPr>
      </w:pPr>
    </w:p>
    <w:p w14:paraId="3093002E" w14:textId="334586EE" w:rsidR="00710931" w:rsidRPr="009347A1" w:rsidRDefault="00555268" w:rsidP="00F03FCC">
      <w:pPr>
        <w:widowControl/>
        <w:jc w:val="center"/>
        <w:rPr>
          <w:rFonts w:ascii="Arial" w:eastAsia="Malgun Gothic" w:hAnsi="Arial" w:cs="Arial"/>
          <w:kern w:val="0"/>
          <w:sz w:val="20"/>
          <w:szCs w:val="20"/>
          <w:lang w:eastAsia="ko-KR"/>
        </w:rPr>
      </w:pPr>
      <w:r w:rsidRPr="009347A1">
        <w:rPr>
          <w:rFonts w:ascii="Arial" w:eastAsia="Malgun Gothic" w:hAnsi="Arial" w:cs="Arial"/>
          <w:noProof/>
          <w:kern w:val="0"/>
          <w:sz w:val="20"/>
          <w:szCs w:val="20"/>
        </w:rPr>
        <w:drawing>
          <wp:inline distT="0" distB="0" distL="0" distR="0" wp14:anchorId="672FC2D3" wp14:editId="4DFE63BF">
            <wp:extent cx="3543300" cy="28257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282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7AAEF5" w14:textId="09554488" w:rsidR="00710931" w:rsidRPr="009347A1" w:rsidRDefault="00F03FCC" w:rsidP="00F03FCC">
      <w:pPr>
        <w:widowControl/>
        <w:rPr>
          <w:rFonts w:ascii="Arial" w:eastAsia="Malgun Gothic" w:hAnsi="Arial" w:cs="Arial"/>
          <w:kern w:val="0"/>
          <w:sz w:val="20"/>
          <w:szCs w:val="20"/>
          <w:lang w:eastAsia="ko-KR"/>
        </w:rPr>
      </w:pPr>
      <w:r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t>Fig.</w:t>
      </w:r>
      <w:r w:rsidR="00710931"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t xml:space="preserve"> S3</w:t>
      </w:r>
      <w:r w:rsidR="00710931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. Effects of pH and laser energy on </w:t>
      </w:r>
      <w:r w:rsidR="00B61719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ABTS oxidation </w:t>
      </w:r>
      <w:r w:rsidR="00710931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by LFP</w:t>
      </w:r>
      <w:r w:rsidR="00B61719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of </w:t>
      </w:r>
      <w:proofErr w:type="spellStart"/>
      <w:r w:rsidR="00B61719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biacetyl</w:t>
      </w:r>
      <w:proofErr w:type="spellEnd"/>
      <w:r w:rsidR="00B61719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(represented by ABTS</w:t>
      </w:r>
      <w:r w:rsidR="00B61719" w:rsidRPr="009347A1">
        <w:rPr>
          <w:rFonts w:ascii="Arial" w:eastAsia="Malgun Gothic" w:hAnsi="Arial" w:cs="Arial"/>
          <w:kern w:val="0"/>
          <w:sz w:val="20"/>
          <w:szCs w:val="20"/>
          <w:vertAlign w:val="superscript"/>
          <w:lang w:eastAsia="ko-KR"/>
        </w:rPr>
        <w:t>●+</w:t>
      </w:r>
      <w:r w:rsidR="00B61719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formation recorded at 635 nm)</w:t>
      </w:r>
      <w:r w:rsidR="00710931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. Experimental conditions: [</w:t>
      </w:r>
      <w:proofErr w:type="spellStart"/>
      <w:r w:rsidR="00710931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biacetyl</w:t>
      </w:r>
      <w:proofErr w:type="spellEnd"/>
      <w:r w:rsidR="00710931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]</w:t>
      </w:r>
      <w:r w:rsidR="00710931" w:rsidRPr="009347A1">
        <w:rPr>
          <w:rFonts w:ascii="Arial" w:eastAsia="Malgun Gothic" w:hAnsi="Arial" w:cs="Arial"/>
          <w:kern w:val="0"/>
          <w:sz w:val="20"/>
          <w:szCs w:val="20"/>
          <w:vertAlign w:val="subscript"/>
          <w:lang w:eastAsia="ko-KR"/>
        </w:rPr>
        <w:t>0</w:t>
      </w:r>
      <w:r w:rsidR="00710931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= 10 mM, [ABTS]</w:t>
      </w:r>
      <w:r w:rsidR="00710931" w:rsidRPr="009347A1">
        <w:rPr>
          <w:rFonts w:ascii="Arial" w:eastAsia="Malgun Gothic" w:hAnsi="Arial" w:cs="Arial"/>
          <w:kern w:val="0"/>
          <w:sz w:val="20"/>
          <w:szCs w:val="20"/>
          <w:vertAlign w:val="subscript"/>
          <w:lang w:eastAsia="ko-KR"/>
        </w:rPr>
        <w:t>0</w:t>
      </w:r>
      <w:r w:rsidR="00710931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= 2.5 µ</w:t>
      </w:r>
      <w:r w:rsidR="00B61719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M</w:t>
      </w:r>
      <w:r w:rsidR="00710931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.</w:t>
      </w:r>
      <w:r w:rsidR="004F7D70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Note that the same blank data was used in </w:t>
      </w:r>
      <w:r w:rsidR="004F7D70"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t>Figs</w:t>
      </w:r>
      <w:r w:rsidR="004F7D70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. </w:t>
      </w:r>
      <w:r w:rsidR="004F7D70"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t>2, S3, S4, S5</w:t>
      </w:r>
      <w:r w:rsidR="004F7D70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where the same conditions were applied.</w:t>
      </w:r>
    </w:p>
    <w:p w14:paraId="51063564" w14:textId="77777777" w:rsidR="00710931" w:rsidRPr="009347A1" w:rsidRDefault="00710931" w:rsidP="00F03FCC">
      <w:pPr>
        <w:widowControl/>
        <w:jc w:val="left"/>
        <w:rPr>
          <w:rFonts w:ascii="Arial" w:eastAsia="Malgun Gothic" w:hAnsi="Arial" w:cs="Arial"/>
          <w:kern w:val="0"/>
          <w:sz w:val="20"/>
          <w:szCs w:val="20"/>
          <w:lang w:eastAsia="ko-KR"/>
        </w:rPr>
      </w:pP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br w:type="page"/>
      </w:r>
    </w:p>
    <w:p w14:paraId="763B0D33" w14:textId="3BD631C8" w:rsidR="00710931" w:rsidRPr="009347A1" w:rsidRDefault="00812F23" w:rsidP="00F03FCC">
      <w:pPr>
        <w:widowControl/>
        <w:jc w:val="center"/>
        <w:rPr>
          <w:rFonts w:ascii="Arial" w:eastAsia="Malgun Gothic" w:hAnsi="Arial" w:cs="Arial"/>
          <w:kern w:val="0"/>
          <w:sz w:val="20"/>
          <w:szCs w:val="20"/>
          <w:lang w:eastAsia="ko-KR"/>
        </w:rPr>
      </w:pPr>
      <w:r w:rsidRPr="009347A1">
        <w:rPr>
          <w:rFonts w:ascii="Arial" w:eastAsia="Malgun Gothic" w:hAnsi="Arial" w:cs="Arial"/>
          <w:noProof/>
          <w:kern w:val="0"/>
          <w:sz w:val="20"/>
          <w:szCs w:val="20"/>
        </w:rPr>
        <w:lastRenderedPageBreak/>
        <w:drawing>
          <wp:inline distT="0" distB="0" distL="0" distR="0" wp14:anchorId="61032E0F" wp14:editId="2025E331">
            <wp:extent cx="5679779" cy="316547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4656" cy="31849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764F7E" w14:textId="360E9DAC" w:rsidR="00710931" w:rsidRPr="009347A1" w:rsidRDefault="00710931" w:rsidP="00F03FCC">
      <w:pPr>
        <w:widowControl/>
        <w:jc w:val="center"/>
        <w:rPr>
          <w:rFonts w:ascii="Arial" w:eastAsia="Malgun Gothic" w:hAnsi="Arial" w:cs="Arial"/>
          <w:kern w:val="0"/>
          <w:sz w:val="20"/>
          <w:szCs w:val="20"/>
          <w:lang w:eastAsia="ko-KR"/>
        </w:rPr>
      </w:pPr>
    </w:p>
    <w:p w14:paraId="1FD47941" w14:textId="72B6D67B" w:rsidR="00710931" w:rsidRPr="009347A1" w:rsidRDefault="00F03FCC" w:rsidP="00F03FCC">
      <w:pPr>
        <w:widowControl/>
        <w:rPr>
          <w:rFonts w:ascii="Arial" w:eastAsia="Malgun Gothic" w:hAnsi="Arial" w:cs="Arial"/>
          <w:kern w:val="0"/>
          <w:sz w:val="20"/>
          <w:szCs w:val="20"/>
          <w:lang w:eastAsia="ko-KR"/>
        </w:rPr>
      </w:pPr>
      <w:r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t>Fig.</w:t>
      </w:r>
      <w:r w:rsidR="00710931"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t xml:space="preserve"> S4</w:t>
      </w:r>
      <w:r w:rsidR="00710931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. Effects of the concentration of </w:t>
      </w:r>
      <w:r w:rsidR="00710931" w:rsidRPr="009347A1">
        <w:rPr>
          <w:rFonts w:ascii="Arial" w:eastAsia="Malgun Gothic" w:hAnsi="Arial" w:cs="Arial"/>
          <w:i/>
          <w:kern w:val="0"/>
          <w:sz w:val="20"/>
          <w:szCs w:val="20"/>
          <w:lang w:eastAsia="ko-KR"/>
        </w:rPr>
        <w:t>trans</w:t>
      </w:r>
      <w:r w:rsidR="00710931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-cinnamic acid (A), </w:t>
      </w:r>
      <w:r w:rsidR="00B61719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2,4-hexadi</w:t>
      </w:r>
      <w:r w:rsidR="00034819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e</w:t>
      </w:r>
      <w:r w:rsidR="00B61719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ne (B), </w:t>
      </w:r>
      <w:r w:rsidR="00B61719" w:rsidRPr="009347A1">
        <w:rPr>
          <w:rFonts w:ascii="Arial" w:eastAsiaTheme="minorEastAsia" w:hAnsi="Arial" w:cs="Arial"/>
          <w:kern w:val="0"/>
          <w:sz w:val="20"/>
          <w:szCs w:val="20"/>
          <w:lang w:eastAsia="zh-CN"/>
        </w:rPr>
        <w:t xml:space="preserve">and </w:t>
      </w:r>
      <w:r w:rsidR="00710931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nap</w:t>
      </w:r>
      <w:r w:rsidR="00B61719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roxen (C) on ABTS oxidation by LFP of </w:t>
      </w:r>
      <w:proofErr w:type="spellStart"/>
      <w:r w:rsidR="00B61719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biacetyl</w:t>
      </w:r>
      <w:proofErr w:type="spellEnd"/>
      <w:r w:rsidR="00B61719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(represented by ABTS</w:t>
      </w:r>
      <w:r w:rsidR="00B61719" w:rsidRPr="009347A1">
        <w:rPr>
          <w:rFonts w:ascii="Arial" w:eastAsia="Malgun Gothic" w:hAnsi="Arial" w:cs="Arial"/>
          <w:kern w:val="0"/>
          <w:sz w:val="20"/>
          <w:szCs w:val="20"/>
          <w:vertAlign w:val="superscript"/>
          <w:lang w:eastAsia="ko-KR"/>
        </w:rPr>
        <w:t>●+</w:t>
      </w:r>
      <w:r w:rsidR="00B61719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formation recorded at 635 nm);</w:t>
      </w:r>
      <w:r w:rsidR="00710931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</w:t>
      </w:r>
      <w:r w:rsidR="00B61719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linear relationship between competitor/ABTS molar ratio and </w:t>
      </w:r>
      <w:r w:rsidR="003723CD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relative </w:t>
      </w:r>
      <w:r w:rsidR="00B61719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ABTS</w:t>
      </w:r>
      <w:r w:rsidR="00B61719" w:rsidRPr="009347A1">
        <w:rPr>
          <w:rFonts w:ascii="Arial" w:eastAsia="Malgun Gothic" w:hAnsi="Arial" w:cs="Arial"/>
          <w:kern w:val="0"/>
          <w:sz w:val="20"/>
          <w:szCs w:val="20"/>
          <w:vertAlign w:val="superscript"/>
          <w:lang w:eastAsia="ko-KR"/>
        </w:rPr>
        <w:t>●+</w:t>
      </w:r>
      <w:r w:rsidR="00B61719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formation (</w:t>
      </w:r>
      <w:r w:rsidR="003723CD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D-F</w:t>
      </w:r>
      <w:r w:rsidR="00B61719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)</w:t>
      </w:r>
      <w:r w:rsidR="00FE5562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.</w:t>
      </w:r>
      <w:r w:rsidR="00B61719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</w:t>
      </w:r>
      <w:r w:rsidR="00710931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Experimental conditions: [</w:t>
      </w:r>
      <w:proofErr w:type="spellStart"/>
      <w:r w:rsidR="00710931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biacetyl</w:t>
      </w:r>
      <w:proofErr w:type="spellEnd"/>
      <w:r w:rsidR="00710931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]</w:t>
      </w:r>
      <w:r w:rsidR="00710931" w:rsidRPr="009347A1">
        <w:rPr>
          <w:rFonts w:ascii="Arial" w:eastAsia="Malgun Gothic" w:hAnsi="Arial" w:cs="Arial"/>
          <w:kern w:val="0"/>
          <w:sz w:val="20"/>
          <w:szCs w:val="20"/>
          <w:vertAlign w:val="subscript"/>
          <w:lang w:eastAsia="ko-KR"/>
        </w:rPr>
        <w:t>0</w:t>
      </w:r>
      <w:r w:rsidR="00710931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= 10 mM, </w:t>
      </w:r>
      <w:r w:rsidR="00575E98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pH = 5.7, no buffer; for </w:t>
      </w:r>
      <w:r w:rsidR="00575E98" w:rsidRPr="009347A1">
        <w:rPr>
          <w:rFonts w:ascii="Arial" w:eastAsia="Malgun Gothic" w:hAnsi="Arial" w:cs="Arial"/>
          <w:i/>
          <w:kern w:val="0"/>
          <w:sz w:val="20"/>
          <w:szCs w:val="20"/>
          <w:lang w:eastAsia="ko-KR"/>
        </w:rPr>
        <w:t>trans</w:t>
      </w:r>
      <w:r w:rsidR="00575E98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-cinnamic acid: </w:t>
      </w:r>
      <w:r w:rsidR="00710931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[ABTS]</w:t>
      </w:r>
      <w:r w:rsidR="00710931" w:rsidRPr="009347A1">
        <w:rPr>
          <w:rFonts w:ascii="Arial" w:eastAsia="Malgun Gothic" w:hAnsi="Arial" w:cs="Arial"/>
          <w:kern w:val="0"/>
          <w:sz w:val="20"/>
          <w:szCs w:val="20"/>
          <w:vertAlign w:val="subscript"/>
          <w:lang w:eastAsia="ko-KR"/>
        </w:rPr>
        <w:t>0</w:t>
      </w:r>
      <w:r w:rsidR="00710931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= 2.5 µ</w:t>
      </w:r>
      <w:r w:rsidR="00555268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M, laser energy = 63</w:t>
      </w:r>
      <w:r w:rsidR="00B61719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</w:t>
      </w:r>
      <w:r w:rsidR="00555268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± 1</w:t>
      </w:r>
      <w:r w:rsidR="00FE5562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</w:t>
      </w:r>
      <w:proofErr w:type="spellStart"/>
      <w:r w:rsidR="00B61719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mJ</w:t>
      </w:r>
      <w:proofErr w:type="spellEnd"/>
      <w:r w:rsidR="00575E98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; </w:t>
      </w:r>
      <w:r w:rsidR="00B61719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for</w:t>
      </w:r>
      <w:r w:rsidR="00575E98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2,4-hexadi</w:t>
      </w:r>
      <w:r w:rsidR="00034819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e</w:t>
      </w:r>
      <w:r w:rsidR="00575E98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ne: [ABTS]</w:t>
      </w:r>
      <w:r w:rsidR="00575E98" w:rsidRPr="009347A1">
        <w:rPr>
          <w:rFonts w:ascii="Arial" w:eastAsia="Malgun Gothic" w:hAnsi="Arial" w:cs="Arial"/>
          <w:kern w:val="0"/>
          <w:sz w:val="20"/>
          <w:szCs w:val="20"/>
          <w:vertAlign w:val="subscript"/>
          <w:lang w:eastAsia="ko-KR"/>
        </w:rPr>
        <w:t>0</w:t>
      </w:r>
      <w:r w:rsidR="00555268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= 5.0 µM, laser energy = 63 ± 1</w:t>
      </w:r>
      <w:r w:rsidR="00575E98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</w:t>
      </w:r>
      <w:proofErr w:type="spellStart"/>
      <w:r w:rsidR="00575E98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mJ</w:t>
      </w:r>
      <w:proofErr w:type="spellEnd"/>
      <w:r w:rsidR="00575E98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; f</w:t>
      </w:r>
      <w:r w:rsidR="00B61719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or </w:t>
      </w:r>
      <w:r w:rsidR="00575E98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naproxen: [ABTS]</w:t>
      </w:r>
      <w:r w:rsidR="00575E98" w:rsidRPr="009347A1">
        <w:rPr>
          <w:rFonts w:ascii="Arial" w:eastAsia="Malgun Gothic" w:hAnsi="Arial" w:cs="Arial"/>
          <w:kern w:val="0"/>
          <w:sz w:val="20"/>
          <w:szCs w:val="20"/>
          <w:vertAlign w:val="subscript"/>
          <w:lang w:eastAsia="ko-KR"/>
        </w:rPr>
        <w:t>0</w:t>
      </w:r>
      <w:r w:rsidR="00575E98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= 2.5 µM, laser energy = </w:t>
      </w:r>
      <w:r w:rsidR="00555268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52 ± 1</w:t>
      </w:r>
      <w:r w:rsidR="00575E98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</w:t>
      </w:r>
      <w:proofErr w:type="spellStart"/>
      <w:r w:rsidR="00575E98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mJ</w:t>
      </w:r>
      <w:proofErr w:type="spellEnd"/>
      <w:r w:rsidR="00710931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.</w:t>
      </w:r>
      <w:r w:rsidR="004F7D70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Note that the same blank data was used in </w:t>
      </w:r>
      <w:r w:rsidR="004F7D70"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t>Figs</w:t>
      </w:r>
      <w:r w:rsidR="004F7D70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. </w:t>
      </w:r>
      <w:r w:rsidR="004F7D70"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t>2, S3, S4, S5</w:t>
      </w:r>
      <w:r w:rsidR="004F7D70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where the same conditions were applied.</w:t>
      </w:r>
    </w:p>
    <w:p w14:paraId="353C7C58" w14:textId="77777777" w:rsidR="00710931" w:rsidRPr="009347A1" w:rsidRDefault="00710931" w:rsidP="00F03FCC">
      <w:pPr>
        <w:widowControl/>
        <w:jc w:val="center"/>
        <w:rPr>
          <w:rFonts w:ascii="Arial" w:eastAsia="Malgun Gothic" w:hAnsi="Arial" w:cs="Arial"/>
          <w:kern w:val="0"/>
          <w:sz w:val="20"/>
          <w:szCs w:val="20"/>
          <w:lang w:eastAsia="ko-KR"/>
        </w:rPr>
      </w:pPr>
    </w:p>
    <w:p w14:paraId="6C7B0B9D" w14:textId="77777777" w:rsidR="00C0355F" w:rsidRPr="009347A1" w:rsidRDefault="00C0355F" w:rsidP="00F03FCC">
      <w:pPr>
        <w:widowControl/>
        <w:jc w:val="left"/>
        <w:rPr>
          <w:rFonts w:ascii="Arial" w:eastAsia="Malgun Gothic" w:hAnsi="Arial" w:cs="Arial"/>
          <w:kern w:val="0"/>
          <w:sz w:val="20"/>
          <w:szCs w:val="20"/>
          <w:lang w:eastAsia="ko-KR"/>
        </w:rPr>
      </w:pPr>
    </w:p>
    <w:p w14:paraId="47798976" w14:textId="77777777" w:rsidR="0059024D" w:rsidRPr="009347A1" w:rsidRDefault="0059024D" w:rsidP="00F03FCC">
      <w:pPr>
        <w:widowControl/>
        <w:jc w:val="left"/>
        <w:rPr>
          <w:rFonts w:ascii="Arial" w:eastAsia="Malgun Gothic" w:hAnsi="Arial" w:cs="Arial"/>
          <w:kern w:val="0"/>
          <w:sz w:val="20"/>
          <w:szCs w:val="20"/>
          <w:lang w:eastAsia="ko-KR"/>
        </w:rPr>
      </w:pP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br w:type="page"/>
      </w:r>
    </w:p>
    <w:p w14:paraId="1C9B3E6C" w14:textId="400E872C" w:rsidR="00AD64FF" w:rsidRPr="009347A1" w:rsidRDefault="007F5581" w:rsidP="00F03FCC">
      <w:pPr>
        <w:widowControl/>
        <w:jc w:val="center"/>
        <w:rPr>
          <w:rFonts w:ascii="Arial" w:eastAsia="Malgun Gothic" w:hAnsi="Arial" w:cs="Arial"/>
          <w:kern w:val="0"/>
          <w:sz w:val="20"/>
          <w:szCs w:val="20"/>
          <w:lang w:eastAsia="ko-KR"/>
        </w:rPr>
      </w:pPr>
      <w:r w:rsidRPr="009347A1">
        <w:rPr>
          <w:rFonts w:ascii="Arial" w:eastAsia="Malgun Gothic" w:hAnsi="Arial" w:cs="Arial"/>
          <w:noProof/>
          <w:kern w:val="0"/>
          <w:sz w:val="20"/>
          <w:szCs w:val="20"/>
        </w:rPr>
        <w:lastRenderedPageBreak/>
        <w:drawing>
          <wp:inline distT="0" distB="0" distL="0" distR="0" wp14:anchorId="1AC76346" wp14:editId="01F57177">
            <wp:extent cx="3575050" cy="276225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050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B684D0" w14:textId="6E206AE7" w:rsidR="00710931" w:rsidRPr="009347A1" w:rsidRDefault="00FD26EF" w:rsidP="00F03FCC">
      <w:pPr>
        <w:widowControl/>
        <w:rPr>
          <w:rFonts w:ascii="Arial" w:eastAsia="Malgun Gothic" w:hAnsi="Arial" w:cs="Arial"/>
          <w:kern w:val="0"/>
          <w:sz w:val="20"/>
          <w:szCs w:val="20"/>
          <w:lang w:eastAsia="ko-KR"/>
        </w:rPr>
      </w:pPr>
      <w:r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t>F</w:t>
      </w:r>
      <w:r w:rsidR="00F03FCC"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t>ig.</w:t>
      </w:r>
      <w:r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t xml:space="preserve"> S</w:t>
      </w:r>
      <w:r w:rsidR="00505B97"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t>5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. Effects of competitive compounds on </w:t>
      </w:r>
      <w:r w:rsidR="00FE5562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ABTS oxidation by LFP of </w:t>
      </w:r>
      <w:proofErr w:type="spellStart"/>
      <w:r w:rsidR="00FE5562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biacetyl</w:t>
      </w:r>
      <w:proofErr w:type="spellEnd"/>
      <w:r w:rsidR="00FE5562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(represented by ABTS</w:t>
      </w:r>
      <w:r w:rsidR="00FE5562" w:rsidRPr="009347A1">
        <w:rPr>
          <w:rFonts w:ascii="Arial" w:eastAsia="Malgun Gothic" w:hAnsi="Arial" w:cs="Arial"/>
          <w:kern w:val="0"/>
          <w:sz w:val="20"/>
          <w:szCs w:val="20"/>
          <w:vertAlign w:val="superscript"/>
          <w:lang w:eastAsia="ko-KR"/>
        </w:rPr>
        <w:t>●+</w:t>
      </w:r>
      <w:r w:rsidR="00FE5562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formation recorded at 635 nm)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. </w:t>
      </w:r>
      <w:r w:rsidR="00FE5562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Experimental conditions: [</w:t>
      </w:r>
      <w:proofErr w:type="spellStart"/>
      <w:r w:rsidR="00FE5562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biacetyl</w:t>
      </w:r>
      <w:proofErr w:type="spellEnd"/>
      <w:r w:rsidR="00FE5562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]</w:t>
      </w:r>
      <w:r w:rsidR="00FE5562" w:rsidRPr="009347A1">
        <w:rPr>
          <w:rFonts w:ascii="Arial" w:eastAsia="Malgun Gothic" w:hAnsi="Arial" w:cs="Arial"/>
          <w:kern w:val="0"/>
          <w:sz w:val="20"/>
          <w:szCs w:val="20"/>
          <w:vertAlign w:val="subscript"/>
          <w:lang w:eastAsia="ko-KR"/>
        </w:rPr>
        <w:t>0</w:t>
      </w:r>
      <w:r w:rsidR="00FE5562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= 10 mM, [ABTS]</w:t>
      </w:r>
      <w:r w:rsidR="00FE5562" w:rsidRPr="009347A1">
        <w:rPr>
          <w:rFonts w:ascii="Arial" w:eastAsia="Malgun Gothic" w:hAnsi="Arial" w:cs="Arial"/>
          <w:kern w:val="0"/>
          <w:sz w:val="20"/>
          <w:szCs w:val="20"/>
          <w:vertAlign w:val="subscript"/>
          <w:lang w:eastAsia="ko-KR"/>
        </w:rPr>
        <w:t>0</w:t>
      </w:r>
      <w:r w:rsidR="00555268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= 2.5 µM, laser energy = 63 ± 1</w:t>
      </w:r>
      <w:r w:rsidR="00FE5562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</w:t>
      </w:r>
      <w:proofErr w:type="spellStart"/>
      <w:r w:rsidR="00FE5562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mJ</w:t>
      </w:r>
      <w:proofErr w:type="spellEnd"/>
      <w:r w:rsidR="00FE5562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.</w:t>
      </w:r>
      <w:r w:rsidR="004F7D70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Note that the same blank data was used in </w:t>
      </w:r>
      <w:r w:rsidR="004F7D70"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t>Figs</w:t>
      </w:r>
      <w:r w:rsidR="004F7D70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. </w:t>
      </w:r>
      <w:r w:rsidR="004F7D70"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t>2, S3, S4, S5</w:t>
      </w:r>
      <w:r w:rsidR="004F7D70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where the same conditions were applied.</w:t>
      </w:r>
      <w:r w:rsidR="00710931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br w:type="page"/>
      </w:r>
      <w:r w:rsidR="004F7D70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lastRenderedPageBreak/>
        <w:t xml:space="preserve"> </w:t>
      </w:r>
    </w:p>
    <w:p w14:paraId="1711CF4B" w14:textId="675174DD" w:rsidR="00FD26EF" w:rsidRPr="009347A1" w:rsidRDefault="008A2F33" w:rsidP="00F03FCC">
      <w:pPr>
        <w:widowControl/>
        <w:jc w:val="center"/>
        <w:rPr>
          <w:rFonts w:ascii="Arial" w:eastAsia="Malgun Gothic" w:hAnsi="Arial" w:cs="Arial"/>
          <w:kern w:val="0"/>
          <w:sz w:val="20"/>
          <w:szCs w:val="20"/>
          <w:lang w:eastAsia="ko-KR"/>
        </w:rPr>
      </w:pPr>
      <w:r w:rsidRPr="009347A1">
        <w:rPr>
          <w:rFonts w:ascii="Arial" w:eastAsia="Malgun Gothic" w:hAnsi="Arial" w:cs="Arial"/>
          <w:noProof/>
          <w:kern w:val="0"/>
          <w:sz w:val="20"/>
          <w:szCs w:val="20"/>
        </w:rPr>
        <w:drawing>
          <wp:inline distT="0" distB="0" distL="0" distR="0" wp14:anchorId="6DEBAC6C" wp14:editId="5D3A47D6">
            <wp:extent cx="4881084" cy="3938270"/>
            <wp:effectExtent l="0" t="0" r="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8556" cy="39442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4A3EC6" w14:textId="66ACCB9E" w:rsidR="001D76F7" w:rsidRPr="009347A1" w:rsidRDefault="001D76F7" w:rsidP="00F03FCC">
      <w:pPr>
        <w:widowControl/>
        <w:rPr>
          <w:rFonts w:ascii="Arial" w:eastAsia="Malgun Gothic" w:hAnsi="Arial" w:cs="Arial"/>
          <w:kern w:val="0"/>
          <w:sz w:val="20"/>
          <w:szCs w:val="20"/>
          <w:lang w:eastAsia="ko-KR"/>
        </w:rPr>
      </w:pPr>
      <w:r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t>F</w:t>
      </w:r>
      <w:r w:rsidR="00F03FCC"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t>ig.</w:t>
      </w:r>
      <w:r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t xml:space="preserve"> S6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. Effect of </w:t>
      </w:r>
      <w:r w:rsidR="008A2F33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2,4,6-trimethylphenol (A, C) and cysteine (B, D)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on ABTS oxidation by PR of acetaldehyde (represented by ABTS</w:t>
      </w:r>
      <w:r w:rsidRPr="009347A1">
        <w:rPr>
          <w:rFonts w:ascii="Arial" w:eastAsia="Malgun Gothic" w:hAnsi="Arial" w:cs="Arial"/>
          <w:kern w:val="0"/>
          <w:sz w:val="20"/>
          <w:szCs w:val="20"/>
          <w:vertAlign w:val="superscript"/>
          <w:lang w:eastAsia="ko-KR"/>
        </w:rPr>
        <w:t>●+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</w:t>
      </w:r>
      <w:r w:rsidR="003723CD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formation recorded at 423 nm). Experimental c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onditions: [acetaldehyde]</w:t>
      </w:r>
      <w:r w:rsidR="003723CD" w:rsidRPr="009347A1">
        <w:rPr>
          <w:rFonts w:ascii="Arial" w:eastAsia="Malgun Gothic" w:hAnsi="Arial" w:cs="Arial"/>
          <w:kern w:val="0"/>
          <w:sz w:val="20"/>
          <w:szCs w:val="20"/>
          <w:vertAlign w:val="subscript"/>
          <w:lang w:eastAsia="ko-KR"/>
        </w:rPr>
        <w:t>0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= 10 mM, [ABTS]</w:t>
      </w:r>
      <w:r w:rsidR="003723CD" w:rsidRPr="009347A1">
        <w:rPr>
          <w:rFonts w:ascii="Arial" w:eastAsia="Malgun Gothic" w:hAnsi="Arial" w:cs="Arial"/>
          <w:kern w:val="0"/>
          <w:sz w:val="20"/>
          <w:szCs w:val="20"/>
          <w:vertAlign w:val="subscript"/>
          <w:lang w:eastAsia="ko-KR"/>
        </w:rPr>
        <w:t>0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= 5 µM, pH</w:t>
      </w:r>
      <w:r w:rsidRPr="009347A1">
        <w:rPr>
          <w:rFonts w:ascii="Arial" w:eastAsia="Malgun Gothic" w:hAnsi="Arial" w:cs="Arial"/>
          <w:kern w:val="0"/>
          <w:sz w:val="20"/>
          <w:szCs w:val="20"/>
          <w:vertAlign w:val="subscript"/>
          <w:lang w:eastAsia="ko-KR"/>
        </w:rPr>
        <w:t>0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= 5.7 (not buffered)</w:t>
      </w:r>
      <w:r w:rsidR="008A2F33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, radiation </w:t>
      </w:r>
      <w:r w:rsidR="00BA4C55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dose</w:t>
      </w:r>
      <w:r w:rsidR="008A2F33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= 10.6 </w:t>
      </w:r>
      <w:proofErr w:type="spellStart"/>
      <w:r w:rsidR="008A2F33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Gy</w:t>
      </w:r>
      <w:proofErr w:type="spellEnd"/>
      <w:r w:rsidR="008A2F33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(pulse </w:t>
      </w:r>
      <w:r w:rsidR="00BA4C55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width </w:t>
      </w:r>
      <w:r w:rsidR="008A2F33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= 4 ns)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.</w:t>
      </w:r>
      <w:r w:rsidR="004F7D70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Note that the same blank data was used in </w:t>
      </w:r>
      <w:r w:rsidR="004F7D70"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t>Figs</w:t>
      </w:r>
      <w:r w:rsidR="004F7D70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. </w:t>
      </w:r>
      <w:r w:rsidR="004F7D70"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t>4, S6</w:t>
      </w:r>
      <w:r w:rsidR="004F7D70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where the same conditions were applied.</w:t>
      </w:r>
    </w:p>
    <w:p w14:paraId="3856F331" w14:textId="77777777" w:rsidR="00710931" w:rsidRPr="009347A1" w:rsidRDefault="00710931" w:rsidP="00F03FCC">
      <w:pPr>
        <w:widowControl/>
        <w:jc w:val="left"/>
        <w:rPr>
          <w:rFonts w:ascii="Arial" w:eastAsia="Malgun Gothic" w:hAnsi="Arial" w:cs="Arial"/>
          <w:kern w:val="0"/>
          <w:sz w:val="20"/>
          <w:szCs w:val="20"/>
          <w:lang w:eastAsia="ko-KR"/>
        </w:rPr>
      </w:pP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br w:type="page"/>
      </w:r>
    </w:p>
    <w:p w14:paraId="7ABC80A7" w14:textId="6616BA1B" w:rsidR="00710931" w:rsidRPr="009347A1" w:rsidRDefault="00E11C34" w:rsidP="00F03FCC">
      <w:pPr>
        <w:widowControl/>
        <w:jc w:val="left"/>
        <w:rPr>
          <w:rFonts w:ascii="Arial" w:eastAsia="Malgun Gothic" w:hAnsi="Arial" w:cs="Arial"/>
          <w:kern w:val="0"/>
          <w:sz w:val="20"/>
          <w:szCs w:val="20"/>
          <w:lang w:eastAsia="ko-KR"/>
        </w:rPr>
      </w:pPr>
      <w:r w:rsidRPr="009347A1">
        <w:rPr>
          <w:rFonts w:ascii="Arial" w:eastAsia="Malgun Gothic" w:hAnsi="Arial" w:cs="Arial"/>
          <w:noProof/>
          <w:kern w:val="0"/>
          <w:sz w:val="20"/>
          <w:szCs w:val="20"/>
        </w:rPr>
        <w:lastRenderedPageBreak/>
        <w:drawing>
          <wp:inline distT="0" distB="0" distL="0" distR="0" wp14:anchorId="614D34A8" wp14:editId="286FE0A7">
            <wp:extent cx="5715000" cy="469496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322" cy="47042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A08F6A" w14:textId="436FF62F" w:rsidR="00FE5562" w:rsidRPr="009347A1" w:rsidRDefault="00FE5562" w:rsidP="00F03FCC">
      <w:pPr>
        <w:widowControl/>
        <w:rPr>
          <w:rFonts w:ascii="Arial" w:eastAsia="Malgun Gothic" w:hAnsi="Arial" w:cs="Arial"/>
          <w:kern w:val="0"/>
          <w:sz w:val="20"/>
          <w:szCs w:val="20"/>
          <w:lang w:eastAsia="ko-KR"/>
        </w:rPr>
      </w:pPr>
      <w:r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t>Fig</w:t>
      </w:r>
      <w:r w:rsidR="00F03FCC"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t>.</w:t>
      </w:r>
      <w:r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t xml:space="preserve"> S7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. The set-up of UV reactor (A), and the degradation of organic contaminants by UV and UV/</w:t>
      </w:r>
      <w:proofErr w:type="spellStart"/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biacetyl</w:t>
      </w:r>
      <w:proofErr w:type="spellEnd"/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processes (B-</w:t>
      </w:r>
      <w:r w:rsidR="00756303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P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). Experimental conditions: [</w:t>
      </w:r>
      <w:proofErr w:type="spellStart"/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biacetyl</w:t>
      </w:r>
      <w:proofErr w:type="spellEnd"/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]</w:t>
      </w:r>
      <w:r w:rsidRPr="009347A1">
        <w:rPr>
          <w:rFonts w:ascii="Arial" w:eastAsia="Malgun Gothic" w:hAnsi="Arial" w:cs="Arial"/>
          <w:kern w:val="0"/>
          <w:sz w:val="20"/>
          <w:szCs w:val="20"/>
          <w:vertAlign w:val="subscript"/>
          <w:lang w:eastAsia="ko-KR"/>
        </w:rPr>
        <w:t>0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= 2 mM, pH</w:t>
      </w:r>
      <w:r w:rsidRPr="009347A1">
        <w:rPr>
          <w:rFonts w:ascii="Arial" w:eastAsia="Malgun Gothic" w:hAnsi="Arial" w:cs="Arial"/>
          <w:kern w:val="0"/>
          <w:sz w:val="20"/>
          <w:szCs w:val="20"/>
          <w:vertAlign w:val="subscript"/>
          <w:lang w:eastAsia="ko-KR"/>
        </w:rPr>
        <w:t>0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= 5.7, [phosphate</w:t>
      </w:r>
      <w:r w:rsidR="003723CD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buffer</w:t>
      </w:r>
      <w:r w:rsidR="003B2168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] = 5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mM, [organic compounds]</w:t>
      </w:r>
      <w:r w:rsidRPr="009347A1">
        <w:rPr>
          <w:rFonts w:ascii="Arial" w:eastAsia="Malgun Gothic" w:hAnsi="Arial" w:cs="Arial"/>
          <w:kern w:val="0"/>
          <w:sz w:val="20"/>
          <w:szCs w:val="20"/>
          <w:vertAlign w:val="subscript"/>
          <w:lang w:eastAsia="ko-KR"/>
        </w:rPr>
        <w:t>0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= 20 µM. For each experiment, one probe compound with known rate constant with CH</w:t>
      </w:r>
      <w:r w:rsidRPr="009347A1">
        <w:rPr>
          <w:rFonts w:ascii="Arial" w:eastAsia="Malgun Gothic" w:hAnsi="Arial" w:cs="Arial"/>
          <w:kern w:val="0"/>
          <w:sz w:val="20"/>
          <w:szCs w:val="20"/>
          <w:vertAlign w:val="subscript"/>
          <w:lang w:eastAsia="ko-KR"/>
        </w:rPr>
        <w:t>3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C(O)OO</w:t>
      </w:r>
      <w:r w:rsidRPr="009347A1">
        <w:rPr>
          <w:rFonts w:ascii="Arial" w:eastAsia="Malgun Gothic" w:hAnsi="Arial" w:cs="Arial"/>
          <w:kern w:val="0"/>
          <w:sz w:val="20"/>
          <w:szCs w:val="20"/>
          <w:vertAlign w:val="superscript"/>
          <w:lang w:eastAsia="ko-KR"/>
        </w:rPr>
        <w:t>●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and one select compounds (rate constant unknown) were added together. The abbreviations of compounds are provided in </w:t>
      </w:r>
      <w:r w:rsidRPr="009347A1">
        <w:rPr>
          <w:rFonts w:ascii="Arial" w:eastAsia="Malgun Gothic" w:hAnsi="Arial" w:cs="Arial"/>
          <w:b/>
          <w:kern w:val="0"/>
          <w:sz w:val="20"/>
          <w:szCs w:val="20"/>
          <w:lang w:eastAsia="ko-KR"/>
        </w:rPr>
        <w:t>Table S1</w:t>
      </w:r>
      <w:r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>.</w:t>
      </w:r>
      <w:r w:rsidR="00756303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 Error bars represent </w:t>
      </w:r>
      <w:r w:rsidR="00D213CD" w:rsidRPr="009347A1">
        <w:rPr>
          <w:rFonts w:ascii="Arial" w:eastAsia="Malgun Gothic" w:hAnsi="Arial" w:cs="Arial"/>
          <w:kern w:val="0"/>
          <w:sz w:val="20"/>
          <w:szCs w:val="20"/>
          <w:lang w:eastAsia="ko-KR"/>
        </w:rPr>
        <w:t xml:space="preserve">standard deviation between duplicate experiments. </w:t>
      </w:r>
    </w:p>
    <w:p w14:paraId="1FC41808" w14:textId="77777777" w:rsidR="0059024D" w:rsidRPr="009347A1" w:rsidRDefault="004B2390" w:rsidP="00AD64FF">
      <w:pPr>
        <w:widowControl/>
        <w:jc w:val="left"/>
        <w:rPr>
          <w:rFonts w:ascii="Times New Roman" w:eastAsia="Malgun Gothic" w:hAnsi="Times New Roman" w:cs="Malgun Gothic"/>
          <w:kern w:val="0"/>
          <w:sz w:val="24"/>
          <w:szCs w:val="24"/>
          <w:lang w:eastAsia="ko-KR"/>
        </w:rPr>
      </w:pPr>
      <w:r w:rsidRPr="009347A1">
        <w:rPr>
          <w:rFonts w:ascii="Times New Roman" w:eastAsia="Malgun Gothic" w:hAnsi="Times New Roman" w:cs="Malgun Gothic"/>
          <w:kern w:val="0"/>
          <w:sz w:val="24"/>
          <w:szCs w:val="24"/>
          <w:lang w:eastAsia="ko-KR"/>
        </w:rPr>
        <w:br w:type="page"/>
      </w:r>
    </w:p>
    <w:p w14:paraId="40DAA26E" w14:textId="77777777" w:rsidR="00A10DF2" w:rsidRPr="009347A1" w:rsidRDefault="00A10DF2">
      <w:pPr>
        <w:widowControl/>
        <w:jc w:val="left"/>
      </w:pPr>
    </w:p>
    <w:p w14:paraId="1E96204B" w14:textId="0EA1E597" w:rsidR="00A10DF2" w:rsidRPr="009347A1" w:rsidRDefault="00F03FCC" w:rsidP="00577205">
      <w:pPr>
        <w:widowControl/>
        <w:jc w:val="left"/>
        <w:rPr>
          <w:rFonts w:ascii="Times New Roman" w:hAnsi="Times New Roman" w:cs="Times New Roman"/>
          <w:b/>
        </w:rPr>
      </w:pPr>
      <w:r w:rsidRPr="009347A1">
        <w:rPr>
          <w:rFonts w:ascii="Times New Roman" w:hAnsi="Times New Roman" w:cs="Times New Roman"/>
          <w:b/>
        </w:rPr>
        <w:t xml:space="preserve">SI </w:t>
      </w:r>
      <w:r w:rsidR="00A10DF2" w:rsidRPr="009347A1">
        <w:rPr>
          <w:rFonts w:ascii="Times New Roman" w:hAnsi="Times New Roman" w:cs="Times New Roman"/>
          <w:b/>
        </w:rPr>
        <w:t>References:</w:t>
      </w:r>
    </w:p>
    <w:p w14:paraId="006197EB" w14:textId="77777777" w:rsidR="00477465" w:rsidRPr="009347A1" w:rsidRDefault="00477465" w:rsidP="00577205">
      <w:pPr>
        <w:widowControl/>
        <w:jc w:val="left"/>
      </w:pPr>
    </w:p>
    <w:p w14:paraId="1A48D058" w14:textId="77777777" w:rsidR="00567EB1" w:rsidRPr="009347A1" w:rsidRDefault="00477465" w:rsidP="00567EB1">
      <w:pPr>
        <w:pStyle w:val="EndNoteBibliography"/>
        <w:ind w:left="720" w:hanging="720"/>
      </w:pPr>
      <w:r w:rsidRPr="009347A1">
        <w:fldChar w:fldCharType="begin"/>
      </w:r>
      <w:r w:rsidRPr="009347A1">
        <w:instrText xml:space="preserve"> ADDIN EN.REFLIST </w:instrText>
      </w:r>
      <w:r w:rsidRPr="009347A1">
        <w:fldChar w:fldCharType="separate"/>
      </w:r>
      <w:r w:rsidR="00567EB1" w:rsidRPr="009347A1">
        <w:t>1.</w:t>
      </w:r>
      <w:r w:rsidR="00567EB1" w:rsidRPr="009347A1">
        <w:tab/>
        <w:t>T. Zhang</w:t>
      </w:r>
      <w:r w:rsidR="00567EB1" w:rsidRPr="009347A1">
        <w:rPr>
          <w:i/>
        </w:rPr>
        <w:t xml:space="preserve"> et al.</w:t>
      </w:r>
      <w:r w:rsidR="00567EB1" w:rsidRPr="009347A1">
        <w:t xml:space="preserve">, Inactivation of Bacteria by Peracetic Acid Combined with Ultraviolet Irradiation: Mechanism and Optimization. </w:t>
      </w:r>
      <w:r w:rsidR="00567EB1" w:rsidRPr="009347A1">
        <w:rPr>
          <w:i/>
        </w:rPr>
        <w:t>Environ Sci Technol</w:t>
      </w:r>
      <w:r w:rsidR="00567EB1" w:rsidRPr="009347A1">
        <w:t xml:space="preserve"> </w:t>
      </w:r>
      <w:r w:rsidR="00567EB1" w:rsidRPr="009347A1">
        <w:rPr>
          <w:b/>
        </w:rPr>
        <w:t>54</w:t>
      </w:r>
      <w:r w:rsidR="00567EB1" w:rsidRPr="009347A1">
        <w:t>, 9652-9661 (2020).</w:t>
      </w:r>
    </w:p>
    <w:p w14:paraId="0389CE9C" w14:textId="77777777" w:rsidR="00567EB1" w:rsidRPr="009347A1" w:rsidRDefault="00567EB1" w:rsidP="00567EB1">
      <w:pPr>
        <w:pStyle w:val="EndNoteBibliography"/>
        <w:ind w:left="720" w:hanging="720"/>
      </w:pPr>
      <w:r w:rsidRPr="009347A1">
        <w:t>2.</w:t>
      </w:r>
      <w:r w:rsidRPr="009347A1">
        <w:tab/>
        <w:t xml:space="preserve">A. Lisovskaya, K. Kanjana, D. M. Bartels, One-electron redox kinetics of aqueous transition metal couples Zn(2+/+), Co(2+/+), and Ni(2+/+) using pulse radiolysis. </w:t>
      </w:r>
      <w:r w:rsidRPr="009347A1">
        <w:rPr>
          <w:i/>
        </w:rPr>
        <w:t>Phys Chem Chem Phys</w:t>
      </w:r>
      <w:r w:rsidRPr="009347A1">
        <w:t xml:space="preserve"> </w:t>
      </w:r>
      <w:r w:rsidRPr="009347A1">
        <w:rPr>
          <w:b/>
        </w:rPr>
        <w:t>22</w:t>
      </w:r>
      <w:r w:rsidRPr="009347A1">
        <w:t>, 19046-19058 (2020).</w:t>
      </w:r>
    </w:p>
    <w:p w14:paraId="69BC7D31" w14:textId="15D257C1" w:rsidR="00567EB1" w:rsidRPr="009347A1" w:rsidRDefault="00567EB1" w:rsidP="00567EB1">
      <w:pPr>
        <w:pStyle w:val="EndNoteBibliography"/>
        <w:ind w:left="720" w:hanging="720"/>
      </w:pPr>
      <w:r w:rsidRPr="009347A1">
        <w:t>3.</w:t>
      </w:r>
      <w:r w:rsidRPr="009347A1">
        <w:tab/>
        <w:t>T. Zhang, C.</w:t>
      </w:r>
      <w:r w:rsidR="00C30040" w:rsidRPr="009347A1">
        <w:t>-</w:t>
      </w:r>
      <w:r w:rsidRPr="009347A1">
        <w:t xml:space="preserve">H. Huang, Modeling the Kinetics of UV/Peracetic Acid Advanced Oxidation Process. </w:t>
      </w:r>
      <w:r w:rsidRPr="009347A1">
        <w:rPr>
          <w:i/>
        </w:rPr>
        <w:t>Environ Sci Technol</w:t>
      </w:r>
      <w:r w:rsidRPr="009347A1">
        <w:t xml:space="preserve"> </w:t>
      </w:r>
      <w:r w:rsidRPr="009347A1">
        <w:rPr>
          <w:b/>
        </w:rPr>
        <w:t>54</w:t>
      </w:r>
      <w:r w:rsidRPr="009347A1">
        <w:t>, 7579-7590 (2020).</w:t>
      </w:r>
    </w:p>
    <w:p w14:paraId="62BD4397" w14:textId="77777777" w:rsidR="00567EB1" w:rsidRPr="009347A1" w:rsidRDefault="00567EB1" w:rsidP="00567EB1">
      <w:pPr>
        <w:pStyle w:val="EndNoteBibliography"/>
        <w:ind w:left="720" w:hanging="720"/>
      </w:pPr>
      <w:r w:rsidRPr="009347A1">
        <w:t>4.</w:t>
      </w:r>
      <w:r w:rsidRPr="009347A1">
        <w:tab/>
        <w:t xml:space="preserve">Y. Sawaki, Y. Ogata, Reactivities of acylperoxy radicals in the photoreaction of .alpha.-diketones and oxygen. </w:t>
      </w:r>
      <w:r w:rsidRPr="009347A1">
        <w:rPr>
          <w:i/>
        </w:rPr>
        <w:t>J Org Chem</w:t>
      </w:r>
      <w:r w:rsidRPr="009347A1">
        <w:t xml:space="preserve"> </w:t>
      </w:r>
      <w:r w:rsidRPr="009347A1">
        <w:rPr>
          <w:b/>
        </w:rPr>
        <w:t>49</w:t>
      </w:r>
      <w:r w:rsidRPr="009347A1">
        <w:t>, 3344-3349 (1984).</w:t>
      </w:r>
    </w:p>
    <w:p w14:paraId="53A23E75" w14:textId="77777777" w:rsidR="00567EB1" w:rsidRPr="009347A1" w:rsidRDefault="00567EB1" w:rsidP="00567EB1">
      <w:pPr>
        <w:pStyle w:val="EndNoteBibliography"/>
        <w:ind w:left="720" w:hanging="720"/>
      </w:pPr>
      <w:r w:rsidRPr="009347A1">
        <w:t>5.</w:t>
      </w:r>
      <w:r w:rsidRPr="009347A1">
        <w:tab/>
        <w:t xml:space="preserve">A. Mortensen, Scavenging of acetylperoxyl radicals and quenching of triplet diacetyl by β-carotene: mechanisms and kinetics. </w:t>
      </w:r>
      <w:r w:rsidRPr="009347A1">
        <w:rPr>
          <w:i/>
        </w:rPr>
        <w:t>J Photochem and Photobiol B</w:t>
      </w:r>
      <w:r w:rsidRPr="009347A1">
        <w:t xml:space="preserve"> </w:t>
      </w:r>
      <w:r w:rsidRPr="009347A1">
        <w:rPr>
          <w:b/>
        </w:rPr>
        <w:t>61</w:t>
      </w:r>
      <w:r w:rsidRPr="009347A1">
        <w:t>, 62-67 (2001).</w:t>
      </w:r>
    </w:p>
    <w:p w14:paraId="724E14DF" w14:textId="77777777" w:rsidR="00567EB1" w:rsidRPr="009347A1" w:rsidRDefault="00567EB1" w:rsidP="00567EB1">
      <w:pPr>
        <w:pStyle w:val="EndNoteBibliography"/>
        <w:ind w:left="720" w:hanging="720"/>
      </w:pPr>
      <w:r w:rsidRPr="009347A1">
        <w:t>6.</w:t>
      </w:r>
      <w:r w:rsidRPr="009347A1">
        <w:tab/>
        <w:t xml:space="preserve">M. Hoshino, M. Kagata, H. Seki, H. Seto, Studies of Acetylperoxy Radicals Produced by Photolysis of Biacetyl in Aerated Benzene Solutions. Ion-Pair Formation with Tetramethyl-p-phenylenediamine. </w:t>
      </w:r>
      <w:r w:rsidRPr="009347A1">
        <w:rPr>
          <w:i/>
        </w:rPr>
        <w:t>J Am Chem Soc</w:t>
      </w:r>
      <w:r w:rsidRPr="009347A1">
        <w:t xml:space="preserve"> </w:t>
      </w:r>
      <w:r w:rsidRPr="009347A1">
        <w:rPr>
          <w:b/>
        </w:rPr>
        <w:t>118</w:t>
      </w:r>
      <w:r w:rsidRPr="009347A1">
        <w:t>, 2160-2165 (1996).</w:t>
      </w:r>
    </w:p>
    <w:p w14:paraId="7FC20B47" w14:textId="77777777" w:rsidR="00567EB1" w:rsidRPr="009347A1" w:rsidRDefault="00567EB1" w:rsidP="00567EB1">
      <w:pPr>
        <w:pStyle w:val="EndNoteBibliography"/>
        <w:ind w:left="720" w:hanging="720"/>
      </w:pPr>
      <w:r w:rsidRPr="009347A1">
        <w:t>7.</w:t>
      </w:r>
      <w:r w:rsidRPr="009347A1">
        <w:tab/>
        <w:t>K. Guo</w:t>
      </w:r>
      <w:r w:rsidRPr="009347A1">
        <w:rPr>
          <w:i/>
        </w:rPr>
        <w:t xml:space="preserve"> et al.</w:t>
      </w:r>
      <w:r w:rsidRPr="009347A1">
        <w:t>, Comparison of the UV/chlorine and UV/H</w:t>
      </w:r>
      <w:r w:rsidRPr="009347A1">
        <w:rPr>
          <w:vertAlign w:val="subscript"/>
        </w:rPr>
        <w:t>2</w:t>
      </w:r>
      <w:r w:rsidRPr="009347A1">
        <w:t>O</w:t>
      </w:r>
      <w:r w:rsidRPr="009347A1">
        <w:rPr>
          <w:vertAlign w:val="subscript"/>
        </w:rPr>
        <w:t>2</w:t>
      </w:r>
      <w:r w:rsidRPr="009347A1">
        <w:t xml:space="preserve"> processes in the degradation of PPCPs in simulated drinking water and wastewater: Kinetics, radical mechanism and energy requirements. </w:t>
      </w:r>
      <w:r w:rsidRPr="009347A1">
        <w:rPr>
          <w:i/>
        </w:rPr>
        <w:t>Water Res</w:t>
      </w:r>
      <w:r w:rsidRPr="009347A1">
        <w:t xml:space="preserve"> </w:t>
      </w:r>
      <w:r w:rsidRPr="009347A1">
        <w:rPr>
          <w:b/>
        </w:rPr>
        <w:t>147</w:t>
      </w:r>
      <w:r w:rsidRPr="009347A1">
        <w:t>, 184-194 (2018).</w:t>
      </w:r>
    </w:p>
    <w:p w14:paraId="3855C656" w14:textId="77777777" w:rsidR="00567EB1" w:rsidRPr="009347A1" w:rsidRDefault="00567EB1" w:rsidP="00567EB1">
      <w:pPr>
        <w:pStyle w:val="EndNoteBibliography"/>
        <w:ind w:left="720" w:hanging="720"/>
      </w:pPr>
      <w:r w:rsidRPr="009347A1">
        <w:t>8.</w:t>
      </w:r>
      <w:r w:rsidRPr="009347A1">
        <w:tab/>
        <w:t xml:space="preserve">D. M. Bulman, S. P. Mezyk, C. K. Remucal, The Impact of pH and Irradiation Wavelength on the Production of Reactive Oxidants during Chlorine Photolysis. </w:t>
      </w:r>
      <w:r w:rsidRPr="009347A1">
        <w:rPr>
          <w:i/>
        </w:rPr>
        <w:t>Environ Sci Technol</w:t>
      </w:r>
      <w:r w:rsidRPr="009347A1">
        <w:t xml:space="preserve"> </w:t>
      </w:r>
      <w:r w:rsidRPr="009347A1">
        <w:rPr>
          <w:b/>
        </w:rPr>
        <w:t>53</w:t>
      </w:r>
      <w:r w:rsidRPr="009347A1">
        <w:t>, 4450-4459 (2019).</w:t>
      </w:r>
    </w:p>
    <w:p w14:paraId="3A576981" w14:textId="7B408FE8" w:rsidR="00567EB1" w:rsidRPr="009347A1" w:rsidRDefault="00567EB1" w:rsidP="00567EB1">
      <w:pPr>
        <w:pStyle w:val="EndNoteBibliography"/>
        <w:ind w:left="720" w:hanging="720"/>
      </w:pPr>
      <w:r w:rsidRPr="009347A1">
        <w:t>9.</w:t>
      </w:r>
      <w:r w:rsidRPr="009347A1">
        <w:tab/>
        <w:t>P. Sun, W. N. Lee, R. Zhang, C.</w:t>
      </w:r>
      <w:r w:rsidR="00C30040" w:rsidRPr="009347A1">
        <w:t>-</w:t>
      </w:r>
      <w:r w:rsidRPr="009347A1">
        <w:t xml:space="preserve">H. Huang, Degradation of DEET and Caffeine under UV/Chlorine and Simulated Sunlight/Chlorine Conditions. </w:t>
      </w:r>
      <w:r w:rsidRPr="009347A1">
        <w:rPr>
          <w:i/>
        </w:rPr>
        <w:t>Environ Sci Technol</w:t>
      </w:r>
      <w:r w:rsidRPr="009347A1">
        <w:t xml:space="preserve"> </w:t>
      </w:r>
      <w:r w:rsidRPr="009347A1">
        <w:rPr>
          <w:b/>
        </w:rPr>
        <w:t>50</w:t>
      </w:r>
      <w:r w:rsidRPr="009347A1">
        <w:t>, 13265-13273 (2016).</w:t>
      </w:r>
    </w:p>
    <w:p w14:paraId="125C34DC" w14:textId="77777777" w:rsidR="00567EB1" w:rsidRPr="009347A1" w:rsidRDefault="00567EB1" w:rsidP="00567EB1">
      <w:pPr>
        <w:pStyle w:val="EndNoteBibliography"/>
        <w:ind w:left="720" w:hanging="720"/>
      </w:pPr>
      <w:r w:rsidRPr="009347A1">
        <w:t>10.</w:t>
      </w:r>
      <w:r w:rsidRPr="009347A1">
        <w:tab/>
        <w:t>Y. Lei, S. Cheng, N. Luo, X. Yang, T. An, Rate Constants and Mechanisms of the Reactions of Cl(*) and Cl</w:t>
      </w:r>
      <w:r w:rsidRPr="009347A1">
        <w:rPr>
          <w:vertAlign w:val="subscript"/>
        </w:rPr>
        <w:t>2</w:t>
      </w:r>
      <w:r w:rsidRPr="009347A1">
        <w:t xml:space="preserve">(*-) with Trace Organic Contaminants. </w:t>
      </w:r>
      <w:r w:rsidRPr="009347A1">
        <w:rPr>
          <w:i/>
        </w:rPr>
        <w:t>Environ Sci Technol</w:t>
      </w:r>
      <w:r w:rsidRPr="009347A1">
        <w:t xml:space="preserve"> </w:t>
      </w:r>
      <w:r w:rsidRPr="009347A1">
        <w:rPr>
          <w:b/>
        </w:rPr>
        <w:t>53</w:t>
      </w:r>
      <w:r w:rsidRPr="009347A1">
        <w:t>, 11170-11182 (2019).</w:t>
      </w:r>
    </w:p>
    <w:p w14:paraId="07AE5746" w14:textId="2F9EC6C8" w:rsidR="00567EB1" w:rsidRPr="009347A1" w:rsidRDefault="00567EB1" w:rsidP="00567EB1">
      <w:pPr>
        <w:pStyle w:val="EndNoteBibliography"/>
        <w:ind w:left="720" w:hanging="720"/>
      </w:pPr>
      <w:r w:rsidRPr="009347A1">
        <w:t>11.</w:t>
      </w:r>
      <w:r w:rsidRPr="009347A1">
        <w:tab/>
        <w:t>M. Cai, P. Sun, L. Zhang, C.</w:t>
      </w:r>
      <w:r w:rsidR="00C30040" w:rsidRPr="009347A1">
        <w:t>-</w:t>
      </w:r>
      <w:r w:rsidRPr="009347A1">
        <w:t xml:space="preserve">H. Huang, UV/Peracetic Acid for Degradation of Pharmaceuticals and Reactive Species Evaluation. </w:t>
      </w:r>
      <w:r w:rsidRPr="009347A1">
        <w:rPr>
          <w:i/>
        </w:rPr>
        <w:t>Environ Sci Technol</w:t>
      </w:r>
      <w:r w:rsidRPr="009347A1">
        <w:t xml:space="preserve"> </w:t>
      </w:r>
      <w:r w:rsidRPr="009347A1">
        <w:rPr>
          <w:b/>
        </w:rPr>
        <w:t>51</w:t>
      </w:r>
      <w:r w:rsidRPr="009347A1">
        <w:t>, 14217-14224 (2017).</w:t>
      </w:r>
    </w:p>
    <w:p w14:paraId="0A8BB873" w14:textId="77777777" w:rsidR="00567EB1" w:rsidRPr="009347A1" w:rsidRDefault="00567EB1" w:rsidP="00567EB1">
      <w:pPr>
        <w:pStyle w:val="EndNoteBibliography"/>
        <w:ind w:left="720" w:hanging="720"/>
      </w:pPr>
      <w:r w:rsidRPr="009347A1">
        <w:t>12.</w:t>
      </w:r>
      <w:r w:rsidRPr="009347A1">
        <w:tab/>
        <w:t xml:space="preserve">Y. Lee, R. Kissner, U. von Gunten, Reaction of ferrate(VI) with ABTS and self-decay of ferrate(VI): kinetics and mechanisms. </w:t>
      </w:r>
      <w:r w:rsidRPr="009347A1">
        <w:rPr>
          <w:i/>
        </w:rPr>
        <w:t>Environ Sci Technol</w:t>
      </w:r>
      <w:r w:rsidRPr="009347A1">
        <w:t xml:space="preserve"> </w:t>
      </w:r>
      <w:r w:rsidRPr="009347A1">
        <w:rPr>
          <w:b/>
        </w:rPr>
        <w:t>48</w:t>
      </w:r>
      <w:r w:rsidRPr="009347A1">
        <w:t>, 5154-5162 (2014).</w:t>
      </w:r>
    </w:p>
    <w:p w14:paraId="3278520C" w14:textId="77777777" w:rsidR="00E43651" w:rsidRDefault="00477465" w:rsidP="00577205">
      <w:pPr>
        <w:widowControl/>
        <w:jc w:val="left"/>
      </w:pPr>
      <w:r w:rsidRPr="009347A1">
        <w:fldChar w:fldCharType="end"/>
      </w:r>
    </w:p>
    <w:sectPr w:rsidR="00E43651" w:rsidSect="00BA34B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B1F183" w14:textId="77777777" w:rsidR="00FF70CD" w:rsidRDefault="00FF70CD" w:rsidP="00DA396C">
      <w:r>
        <w:separator/>
      </w:r>
    </w:p>
  </w:endnote>
  <w:endnote w:type="continuationSeparator" w:id="0">
    <w:p w14:paraId="7B548BBC" w14:textId="77777777" w:rsidR="00FF70CD" w:rsidRDefault="00FF70CD" w:rsidP="00DA39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162196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F41B7B" w14:textId="034E8E1D" w:rsidR="00C211FD" w:rsidRDefault="00C211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1F06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0AF180E7" w14:textId="77777777" w:rsidR="00C211FD" w:rsidRDefault="00C211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C68344" w14:textId="77777777" w:rsidR="00FF70CD" w:rsidRDefault="00FF70CD" w:rsidP="00DA396C">
      <w:r>
        <w:separator/>
      </w:r>
    </w:p>
  </w:footnote>
  <w:footnote w:type="continuationSeparator" w:id="0">
    <w:p w14:paraId="5E79D23E" w14:textId="77777777" w:rsidR="00FF70CD" w:rsidRDefault="00FF70CD" w:rsidP="00DA39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FF61FF"/>
    <w:multiLevelType w:val="hybridMultilevel"/>
    <w:tmpl w:val="B19ACFE2"/>
    <w:lvl w:ilvl="0" w:tplc="EE364718">
      <w:start w:val="1"/>
      <w:numFmt w:val="lowerLetter"/>
      <w:lvlText w:val="%1."/>
      <w:lvlJc w:val="left"/>
      <w:pPr>
        <w:ind w:left="12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70" w:hanging="360"/>
      </w:pPr>
    </w:lvl>
    <w:lvl w:ilvl="2" w:tplc="0409001B" w:tentative="1">
      <w:start w:val="1"/>
      <w:numFmt w:val="lowerRoman"/>
      <w:lvlText w:val="%3."/>
      <w:lvlJc w:val="right"/>
      <w:pPr>
        <w:ind w:left="2690" w:hanging="180"/>
      </w:pPr>
    </w:lvl>
    <w:lvl w:ilvl="3" w:tplc="0409000F" w:tentative="1">
      <w:start w:val="1"/>
      <w:numFmt w:val="decimal"/>
      <w:lvlText w:val="%4."/>
      <w:lvlJc w:val="left"/>
      <w:pPr>
        <w:ind w:left="3410" w:hanging="360"/>
      </w:pPr>
    </w:lvl>
    <w:lvl w:ilvl="4" w:tplc="04090019" w:tentative="1">
      <w:start w:val="1"/>
      <w:numFmt w:val="lowerLetter"/>
      <w:lvlText w:val="%5."/>
      <w:lvlJc w:val="left"/>
      <w:pPr>
        <w:ind w:left="4130" w:hanging="360"/>
      </w:pPr>
    </w:lvl>
    <w:lvl w:ilvl="5" w:tplc="0409001B" w:tentative="1">
      <w:start w:val="1"/>
      <w:numFmt w:val="lowerRoman"/>
      <w:lvlText w:val="%6."/>
      <w:lvlJc w:val="right"/>
      <w:pPr>
        <w:ind w:left="4850" w:hanging="180"/>
      </w:pPr>
    </w:lvl>
    <w:lvl w:ilvl="6" w:tplc="0409000F" w:tentative="1">
      <w:start w:val="1"/>
      <w:numFmt w:val="decimal"/>
      <w:lvlText w:val="%7."/>
      <w:lvlJc w:val="left"/>
      <w:pPr>
        <w:ind w:left="5570" w:hanging="360"/>
      </w:pPr>
    </w:lvl>
    <w:lvl w:ilvl="7" w:tplc="04090019" w:tentative="1">
      <w:start w:val="1"/>
      <w:numFmt w:val="lowerLetter"/>
      <w:lvlText w:val="%8."/>
      <w:lvlJc w:val="left"/>
      <w:pPr>
        <w:ind w:left="6290" w:hanging="360"/>
      </w:pPr>
    </w:lvl>
    <w:lvl w:ilvl="8" w:tplc="0409001B" w:tentative="1">
      <w:start w:val="1"/>
      <w:numFmt w:val="lowerRoman"/>
      <w:lvlText w:val="%9."/>
      <w:lvlJc w:val="right"/>
      <w:pPr>
        <w:ind w:left="7010" w:hanging="180"/>
      </w:pPr>
    </w:lvl>
  </w:abstractNum>
  <w:abstractNum w:abstractNumId="1" w15:restartNumberingAfterBreak="0">
    <w:nsid w:val="5DCC24CB"/>
    <w:multiLevelType w:val="hybridMultilevel"/>
    <w:tmpl w:val="4FF849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6F047E"/>
    <w:multiLevelType w:val="hybridMultilevel"/>
    <w:tmpl w:val="1ED0610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8D259D"/>
    <w:multiLevelType w:val="hybridMultilevel"/>
    <w:tmpl w:val="FBD6F6C2"/>
    <w:lvl w:ilvl="0" w:tplc="1BF608EC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AF30CBF"/>
    <w:multiLevelType w:val="hybridMultilevel"/>
    <w:tmpl w:val="C30E7D7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p59xr22eerpuesftmxsf2kxfftp9dwz9sd&quot;&gt;POA project library-Converted&lt;record-ids&gt;&lt;item&gt;123&lt;/item&gt;&lt;item&gt;126&lt;/item&gt;&lt;item&gt;131&lt;/item&gt;&lt;item&gt;509&lt;/item&gt;&lt;item&gt;605&lt;/item&gt;&lt;item&gt;613&lt;/item&gt;&lt;item&gt;620&lt;/item&gt;&lt;item&gt;666&lt;/item&gt;&lt;item&gt;933&lt;/item&gt;&lt;item&gt;939&lt;/item&gt;&lt;item&gt;1010&lt;/item&gt;&lt;item&gt;1176&lt;/item&gt;&lt;/record-ids&gt;&lt;/item&gt;&lt;/Libraries&gt;"/>
  </w:docVars>
  <w:rsids>
    <w:rsidRoot w:val="00150DD3"/>
    <w:rsid w:val="00011D7F"/>
    <w:rsid w:val="00020DD4"/>
    <w:rsid w:val="000304D7"/>
    <w:rsid w:val="00034819"/>
    <w:rsid w:val="00044E03"/>
    <w:rsid w:val="000729A9"/>
    <w:rsid w:val="000757EC"/>
    <w:rsid w:val="00093059"/>
    <w:rsid w:val="000A07B9"/>
    <w:rsid w:val="000B2C09"/>
    <w:rsid w:val="000C2574"/>
    <w:rsid w:val="000D71D7"/>
    <w:rsid w:val="000F5080"/>
    <w:rsid w:val="000F763A"/>
    <w:rsid w:val="00105D56"/>
    <w:rsid w:val="00127808"/>
    <w:rsid w:val="001440A8"/>
    <w:rsid w:val="00150DD3"/>
    <w:rsid w:val="00165154"/>
    <w:rsid w:val="00170B8C"/>
    <w:rsid w:val="001755BD"/>
    <w:rsid w:val="001A090D"/>
    <w:rsid w:val="001C6ACD"/>
    <w:rsid w:val="001D76F7"/>
    <w:rsid w:val="001E6279"/>
    <w:rsid w:val="001E7B7A"/>
    <w:rsid w:val="001F4DBC"/>
    <w:rsid w:val="0022686E"/>
    <w:rsid w:val="0024470F"/>
    <w:rsid w:val="0025073B"/>
    <w:rsid w:val="002743B4"/>
    <w:rsid w:val="00282E19"/>
    <w:rsid w:val="00283811"/>
    <w:rsid w:val="002A441C"/>
    <w:rsid w:val="002B6370"/>
    <w:rsid w:val="002D72CB"/>
    <w:rsid w:val="002D7F29"/>
    <w:rsid w:val="002E34BC"/>
    <w:rsid w:val="002E77F1"/>
    <w:rsid w:val="002F1550"/>
    <w:rsid w:val="00303B4F"/>
    <w:rsid w:val="003203FC"/>
    <w:rsid w:val="00356800"/>
    <w:rsid w:val="003723CD"/>
    <w:rsid w:val="00374E6C"/>
    <w:rsid w:val="003752BB"/>
    <w:rsid w:val="003B2168"/>
    <w:rsid w:val="003B3C73"/>
    <w:rsid w:val="003B6153"/>
    <w:rsid w:val="003D72A9"/>
    <w:rsid w:val="003F6906"/>
    <w:rsid w:val="004139CC"/>
    <w:rsid w:val="00421B8B"/>
    <w:rsid w:val="00421FDF"/>
    <w:rsid w:val="00430FC6"/>
    <w:rsid w:val="004311E6"/>
    <w:rsid w:val="00434E44"/>
    <w:rsid w:val="00435976"/>
    <w:rsid w:val="0043624F"/>
    <w:rsid w:val="00477465"/>
    <w:rsid w:val="00493605"/>
    <w:rsid w:val="004B2390"/>
    <w:rsid w:val="004D3E54"/>
    <w:rsid w:val="004D6BE4"/>
    <w:rsid w:val="004E5675"/>
    <w:rsid w:val="004F7D70"/>
    <w:rsid w:val="00500245"/>
    <w:rsid w:val="00501163"/>
    <w:rsid w:val="00505B97"/>
    <w:rsid w:val="00507E66"/>
    <w:rsid w:val="00513142"/>
    <w:rsid w:val="00530D5B"/>
    <w:rsid w:val="0053731D"/>
    <w:rsid w:val="0053762B"/>
    <w:rsid w:val="005512B6"/>
    <w:rsid w:val="00555268"/>
    <w:rsid w:val="00557EEF"/>
    <w:rsid w:val="00566991"/>
    <w:rsid w:val="00567EB1"/>
    <w:rsid w:val="00575E98"/>
    <w:rsid w:val="00577205"/>
    <w:rsid w:val="0059024D"/>
    <w:rsid w:val="005B1DC5"/>
    <w:rsid w:val="005C5AC6"/>
    <w:rsid w:val="005D6342"/>
    <w:rsid w:val="005E06BD"/>
    <w:rsid w:val="005E759C"/>
    <w:rsid w:val="005F7C1E"/>
    <w:rsid w:val="006006D5"/>
    <w:rsid w:val="00607440"/>
    <w:rsid w:val="006078DC"/>
    <w:rsid w:val="00636CF1"/>
    <w:rsid w:val="0065198B"/>
    <w:rsid w:val="00665A2F"/>
    <w:rsid w:val="00677C77"/>
    <w:rsid w:val="00680139"/>
    <w:rsid w:val="00694FE3"/>
    <w:rsid w:val="006A1C63"/>
    <w:rsid w:val="006B3E1A"/>
    <w:rsid w:val="006B5680"/>
    <w:rsid w:val="006D4A04"/>
    <w:rsid w:val="006E4E17"/>
    <w:rsid w:val="00700CC1"/>
    <w:rsid w:val="00710931"/>
    <w:rsid w:val="00714917"/>
    <w:rsid w:val="00717830"/>
    <w:rsid w:val="007307AB"/>
    <w:rsid w:val="007436B4"/>
    <w:rsid w:val="00745F50"/>
    <w:rsid w:val="007466C8"/>
    <w:rsid w:val="00752EAD"/>
    <w:rsid w:val="00756303"/>
    <w:rsid w:val="00762DAD"/>
    <w:rsid w:val="00775FC9"/>
    <w:rsid w:val="0077730F"/>
    <w:rsid w:val="0078538C"/>
    <w:rsid w:val="0079646E"/>
    <w:rsid w:val="007A1858"/>
    <w:rsid w:val="007B7EE7"/>
    <w:rsid w:val="007F5581"/>
    <w:rsid w:val="007F686E"/>
    <w:rsid w:val="00804EC5"/>
    <w:rsid w:val="008058F1"/>
    <w:rsid w:val="00812F23"/>
    <w:rsid w:val="008141D5"/>
    <w:rsid w:val="008269B7"/>
    <w:rsid w:val="00844C7A"/>
    <w:rsid w:val="0088679B"/>
    <w:rsid w:val="008A0FAB"/>
    <w:rsid w:val="008A2F33"/>
    <w:rsid w:val="008A7FDF"/>
    <w:rsid w:val="008C1300"/>
    <w:rsid w:val="00900E24"/>
    <w:rsid w:val="00906A1A"/>
    <w:rsid w:val="00923EE0"/>
    <w:rsid w:val="009347A1"/>
    <w:rsid w:val="0094385A"/>
    <w:rsid w:val="00945C45"/>
    <w:rsid w:val="0095227E"/>
    <w:rsid w:val="00952FF8"/>
    <w:rsid w:val="00980184"/>
    <w:rsid w:val="0098592A"/>
    <w:rsid w:val="009A7696"/>
    <w:rsid w:val="009B181B"/>
    <w:rsid w:val="009B7E25"/>
    <w:rsid w:val="009D2BAF"/>
    <w:rsid w:val="009D381B"/>
    <w:rsid w:val="009E5261"/>
    <w:rsid w:val="009E72E1"/>
    <w:rsid w:val="00A058A1"/>
    <w:rsid w:val="00A10DF2"/>
    <w:rsid w:val="00A36C9A"/>
    <w:rsid w:val="00A469E1"/>
    <w:rsid w:val="00A4788B"/>
    <w:rsid w:val="00A52412"/>
    <w:rsid w:val="00A82F5D"/>
    <w:rsid w:val="00AA0873"/>
    <w:rsid w:val="00AB4400"/>
    <w:rsid w:val="00AD64FF"/>
    <w:rsid w:val="00AE42ED"/>
    <w:rsid w:val="00B03469"/>
    <w:rsid w:val="00B22EA7"/>
    <w:rsid w:val="00B3669C"/>
    <w:rsid w:val="00B61719"/>
    <w:rsid w:val="00B6284D"/>
    <w:rsid w:val="00B63985"/>
    <w:rsid w:val="00B67F06"/>
    <w:rsid w:val="00B825D9"/>
    <w:rsid w:val="00B839FC"/>
    <w:rsid w:val="00B919D1"/>
    <w:rsid w:val="00BA34BF"/>
    <w:rsid w:val="00BA3870"/>
    <w:rsid w:val="00BA4C55"/>
    <w:rsid w:val="00BA79CC"/>
    <w:rsid w:val="00BB431E"/>
    <w:rsid w:val="00BF2B44"/>
    <w:rsid w:val="00C02E93"/>
    <w:rsid w:val="00C0355F"/>
    <w:rsid w:val="00C1241D"/>
    <w:rsid w:val="00C211FD"/>
    <w:rsid w:val="00C252F7"/>
    <w:rsid w:val="00C30040"/>
    <w:rsid w:val="00C4185D"/>
    <w:rsid w:val="00C43647"/>
    <w:rsid w:val="00C60DD1"/>
    <w:rsid w:val="00C64054"/>
    <w:rsid w:val="00CB19AA"/>
    <w:rsid w:val="00CD0E24"/>
    <w:rsid w:val="00CE7140"/>
    <w:rsid w:val="00CF221B"/>
    <w:rsid w:val="00D213CD"/>
    <w:rsid w:val="00D30FDA"/>
    <w:rsid w:val="00D4198C"/>
    <w:rsid w:val="00D44F4B"/>
    <w:rsid w:val="00D47E29"/>
    <w:rsid w:val="00D76B01"/>
    <w:rsid w:val="00D76B17"/>
    <w:rsid w:val="00D81C4E"/>
    <w:rsid w:val="00D84301"/>
    <w:rsid w:val="00DA396C"/>
    <w:rsid w:val="00DD5512"/>
    <w:rsid w:val="00DE02B5"/>
    <w:rsid w:val="00DE059B"/>
    <w:rsid w:val="00DE4190"/>
    <w:rsid w:val="00DE7E03"/>
    <w:rsid w:val="00E11C34"/>
    <w:rsid w:val="00E13FAF"/>
    <w:rsid w:val="00E243EC"/>
    <w:rsid w:val="00E309DA"/>
    <w:rsid w:val="00E42371"/>
    <w:rsid w:val="00E43588"/>
    <w:rsid w:val="00E43651"/>
    <w:rsid w:val="00E714D0"/>
    <w:rsid w:val="00E85F55"/>
    <w:rsid w:val="00E96E23"/>
    <w:rsid w:val="00EA2AB3"/>
    <w:rsid w:val="00EA55BB"/>
    <w:rsid w:val="00EA6876"/>
    <w:rsid w:val="00EA7C52"/>
    <w:rsid w:val="00ED4D47"/>
    <w:rsid w:val="00EE11F7"/>
    <w:rsid w:val="00F03FCC"/>
    <w:rsid w:val="00F06742"/>
    <w:rsid w:val="00F07922"/>
    <w:rsid w:val="00F41822"/>
    <w:rsid w:val="00F522A7"/>
    <w:rsid w:val="00F53CCD"/>
    <w:rsid w:val="00F728E3"/>
    <w:rsid w:val="00F96B60"/>
    <w:rsid w:val="00FB1F06"/>
    <w:rsid w:val="00FC7298"/>
    <w:rsid w:val="00FD26EF"/>
    <w:rsid w:val="00FE4189"/>
    <w:rsid w:val="00FE5562"/>
    <w:rsid w:val="00FF7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9F438F"/>
  <w15:chartTrackingRefBased/>
  <w15:docId w15:val="{6A411D25-2E8A-4BFD-8D85-F53356AEB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0729A9"/>
    <w:pPr>
      <w:widowControl/>
      <w:spacing w:before="100" w:beforeAutospacing="1" w:after="100" w:afterAutospacing="1" w:line="240" w:lineRule="atLeast"/>
      <w:jc w:val="left"/>
      <w:outlineLvl w:val="0"/>
    </w:pPr>
    <w:rPr>
      <w:rFonts w:ascii="Times New Roman" w:hAnsi="Times New Roman" w:cs="SimSun"/>
      <w:bCs/>
      <w:kern w:val="36"/>
      <w:szCs w:val="48"/>
      <w:lang w:eastAsia="zh-CN"/>
    </w:rPr>
  </w:style>
  <w:style w:type="paragraph" w:styleId="Heading2">
    <w:name w:val="heading 2"/>
    <w:basedOn w:val="Normal"/>
    <w:link w:val="Heading2Char"/>
    <w:uiPriority w:val="9"/>
    <w:qFormat/>
    <w:rsid w:val="000729A9"/>
    <w:pPr>
      <w:widowControl/>
      <w:spacing w:before="100" w:beforeAutospacing="1" w:after="100" w:afterAutospacing="1"/>
      <w:jc w:val="left"/>
      <w:outlineLvl w:val="1"/>
    </w:pPr>
    <w:rPr>
      <w:rFonts w:ascii="PMingLiU" w:eastAsia="PMingLiU" w:hAnsi="PMingLiU" w:cs="PMingLiU"/>
      <w:b/>
      <w:bCs/>
      <w:kern w:val="0"/>
      <w:sz w:val="36"/>
      <w:szCs w:val="36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9A9"/>
    <w:rPr>
      <w:rFonts w:ascii="Times New Roman" w:hAnsi="Times New Roman" w:cs="SimSun"/>
      <w:bCs/>
      <w:kern w:val="36"/>
      <w:szCs w:val="4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0729A9"/>
    <w:rPr>
      <w:rFonts w:ascii="PMingLiU" w:eastAsia="PMingLiU" w:hAnsi="PMingLiU" w:cs="PMingLiU"/>
      <w:b/>
      <w:bCs/>
      <w:kern w:val="0"/>
      <w:sz w:val="36"/>
      <w:szCs w:val="36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DA396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396C"/>
  </w:style>
  <w:style w:type="paragraph" w:styleId="Footer">
    <w:name w:val="footer"/>
    <w:basedOn w:val="Normal"/>
    <w:link w:val="FooterChar"/>
    <w:uiPriority w:val="99"/>
    <w:unhideWhenUsed/>
    <w:rsid w:val="00DA39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396C"/>
  </w:style>
  <w:style w:type="paragraph" w:customStyle="1" w:styleId="EndNoteBibliographyTitle">
    <w:name w:val="EndNote Bibliography Title"/>
    <w:basedOn w:val="Normal"/>
    <w:link w:val="EndNoteBibliographyTitle0"/>
    <w:rsid w:val="007436B4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436B4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436B4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436B4"/>
    <w:rPr>
      <w:rFonts w:ascii="DengXian" w:eastAsia="DengXian" w:hAnsi="DengXian"/>
      <w:noProof/>
      <w:sz w:val="20"/>
    </w:rPr>
  </w:style>
  <w:style w:type="character" w:styleId="PlaceholderText">
    <w:name w:val="Placeholder Text"/>
    <w:basedOn w:val="DefaultParagraphFont"/>
    <w:uiPriority w:val="99"/>
    <w:semiHidden/>
    <w:rsid w:val="002E77F1"/>
    <w:rPr>
      <w:color w:val="808080"/>
    </w:rPr>
  </w:style>
  <w:style w:type="table" w:styleId="TableGrid">
    <w:name w:val="Table Grid"/>
    <w:basedOn w:val="TableNormal"/>
    <w:uiPriority w:val="39"/>
    <w:rsid w:val="000729A9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9A9"/>
    <w:rPr>
      <w:rFonts w:asciiTheme="majorHAnsi" w:eastAsiaTheme="majorEastAsia" w:hAnsiTheme="majorHAnsi" w:cstheme="majorBid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29A9"/>
    <w:pPr>
      <w:jc w:val="left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1">
    <w:name w:val="批注框文本 字符1"/>
    <w:basedOn w:val="DefaultParagraphFont"/>
    <w:uiPriority w:val="99"/>
    <w:semiHidden/>
    <w:rsid w:val="000729A9"/>
    <w:rPr>
      <w:rFonts w:ascii="Microsoft YaHei UI" w:eastAsia="Microsoft YaHei UI"/>
      <w:sz w:val="18"/>
      <w:szCs w:val="18"/>
    </w:rPr>
  </w:style>
  <w:style w:type="character" w:customStyle="1" w:styleId="EndNoteBibliographyTitle1">
    <w:name w:val="EndNote Bibliography Title 字元"/>
    <w:basedOn w:val="DefaultParagraphFont"/>
    <w:rsid w:val="000729A9"/>
    <w:rPr>
      <w:rFonts w:ascii="Arial" w:hAnsi="Arial" w:cs="Arial"/>
      <w:noProof/>
    </w:rPr>
  </w:style>
  <w:style w:type="character" w:customStyle="1" w:styleId="EndNoteBibliography1">
    <w:name w:val="EndNote Bibliography 字元"/>
    <w:basedOn w:val="DefaultParagraphFont"/>
    <w:rsid w:val="000729A9"/>
    <w:rPr>
      <w:rFonts w:ascii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0729A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0729A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29A9"/>
    <w:rPr>
      <w:rFonts w:ascii="Times New Roman" w:hAnsi="Times New Roman"/>
      <w:sz w:val="20"/>
      <w:szCs w:val="20"/>
      <w:lang w:eastAsia="zh-TW"/>
    </w:rPr>
  </w:style>
  <w:style w:type="paragraph" w:styleId="CommentText">
    <w:name w:val="annotation text"/>
    <w:basedOn w:val="Normal"/>
    <w:link w:val="CommentTextChar"/>
    <w:uiPriority w:val="99"/>
    <w:unhideWhenUsed/>
    <w:rsid w:val="000729A9"/>
    <w:pPr>
      <w:jc w:val="left"/>
    </w:pPr>
    <w:rPr>
      <w:rFonts w:ascii="Times New Roman" w:hAnsi="Times New Roman"/>
      <w:sz w:val="20"/>
      <w:szCs w:val="20"/>
      <w:lang w:eastAsia="zh-TW"/>
    </w:rPr>
  </w:style>
  <w:style w:type="character" w:customStyle="1" w:styleId="10">
    <w:name w:val="批注文字 字符1"/>
    <w:basedOn w:val="DefaultParagraphFont"/>
    <w:uiPriority w:val="99"/>
    <w:semiHidden/>
    <w:rsid w:val="000729A9"/>
    <w:rPr>
      <w:sz w:val="20"/>
      <w:szCs w:val="20"/>
    </w:rPr>
  </w:style>
  <w:style w:type="character" w:customStyle="1" w:styleId="5yl5">
    <w:name w:val="_5yl5"/>
    <w:basedOn w:val="DefaultParagraphFont"/>
    <w:rsid w:val="000729A9"/>
  </w:style>
  <w:style w:type="character" w:customStyle="1" w:styleId="EndNoteBibliographyChar">
    <w:name w:val="EndNote Bibliography Char"/>
    <w:basedOn w:val="DefaultParagraphFont"/>
    <w:locked/>
    <w:rsid w:val="000729A9"/>
    <w:rPr>
      <w:rFonts w:ascii="Times New Roman" w:hAnsi="Times New Roman" w:cs="Times New Roman"/>
      <w:noProof/>
    </w:rPr>
  </w:style>
  <w:style w:type="paragraph" w:styleId="ListParagraph">
    <w:name w:val="List Paragraph"/>
    <w:basedOn w:val="Normal"/>
    <w:uiPriority w:val="34"/>
    <w:qFormat/>
    <w:rsid w:val="000729A9"/>
    <w:pPr>
      <w:ind w:firstLineChars="200" w:firstLine="420"/>
      <w:jc w:val="left"/>
    </w:pPr>
    <w:rPr>
      <w:rFonts w:ascii="Arial" w:eastAsiaTheme="minorEastAsia" w:hAnsi="Arial"/>
      <w:sz w:val="24"/>
      <w:lang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9A9"/>
    <w:rPr>
      <w:rFonts w:ascii="Arial" w:hAnsi="Arial"/>
      <w:b/>
      <w:bCs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9A9"/>
    <w:rPr>
      <w:rFonts w:ascii="Arial" w:hAnsi="Arial"/>
      <w:b/>
      <w:bCs/>
    </w:rPr>
  </w:style>
  <w:style w:type="character" w:customStyle="1" w:styleId="11">
    <w:name w:val="批注主题 字符1"/>
    <w:basedOn w:val="10"/>
    <w:uiPriority w:val="99"/>
    <w:semiHidden/>
    <w:rsid w:val="000729A9"/>
    <w:rPr>
      <w:b/>
      <w:bCs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0729A9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lang w:eastAsia="zh-CN"/>
    </w:rPr>
  </w:style>
  <w:style w:type="paragraph" w:customStyle="1" w:styleId="SMHeading">
    <w:name w:val="SM Heading"/>
    <w:basedOn w:val="Heading1"/>
    <w:qFormat/>
    <w:rsid w:val="000F763A"/>
    <w:pPr>
      <w:keepNext/>
      <w:spacing w:before="240" w:beforeAutospacing="0" w:after="60" w:afterAutospacing="0" w:line="240" w:lineRule="auto"/>
    </w:pPr>
    <w:rPr>
      <w:rFonts w:eastAsia="Times New Roman" w:cs="Times New Roman"/>
      <w:b/>
      <w:kern w:val="32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EA7C52"/>
  </w:style>
  <w:style w:type="character" w:styleId="LineNumber">
    <w:name w:val="line number"/>
    <w:basedOn w:val="DefaultParagraphFont"/>
    <w:uiPriority w:val="99"/>
    <w:semiHidden/>
    <w:unhideWhenUsed/>
    <w:rsid w:val="00636C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257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8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image" Target="media/image8.png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ailto:ching-hua.huang@ce.gatech.edu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C20483-FE5B-4DD5-8D67-AD0F410356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16783</Words>
  <Characters>95669</Characters>
  <Application>Microsoft Office Word</Application>
  <DocSecurity>0</DocSecurity>
  <Lines>797</Lines>
  <Paragraphs>2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den</dc:creator>
  <cp:keywords/>
  <dc:description/>
  <cp:lastModifiedBy>Huang, Ching-Hua</cp:lastModifiedBy>
  <cp:revision>3</cp:revision>
  <dcterms:created xsi:type="dcterms:W3CDTF">2024-08-13T04:12:00Z</dcterms:created>
  <dcterms:modified xsi:type="dcterms:W3CDTF">2024-08-13T04:14:00Z</dcterms:modified>
</cp:coreProperties>
</file>